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140" w:type="dxa"/>
        <w:tblLayout w:type="fixed"/>
        <w:tblLook w:val="01E0" w:firstRow="1" w:lastRow="1" w:firstColumn="1" w:lastColumn="1" w:noHBand="0" w:noVBand="0"/>
      </w:tblPr>
      <w:tblGrid>
        <w:gridCol w:w="1620"/>
        <w:gridCol w:w="991"/>
        <w:gridCol w:w="1067"/>
        <w:gridCol w:w="1001"/>
        <w:gridCol w:w="1072"/>
        <w:gridCol w:w="239"/>
        <w:gridCol w:w="1361"/>
        <w:gridCol w:w="1080"/>
        <w:gridCol w:w="1001"/>
        <w:gridCol w:w="1477"/>
        <w:gridCol w:w="1125"/>
        <w:gridCol w:w="1106"/>
      </w:tblGrid>
      <w:tr w:rsidR="00962CB3" w:rsidRPr="00E30599" w14:paraId="70DB8ABA" w14:textId="77777777" w:rsidTr="00637648">
        <w:tc>
          <w:tcPr>
            <w:tcW w:w="4999" w:type="pct"/>
            <w:gridSpan w:val="12"/>
            <w:tcBorders>
              <w:bottom w:val="single" w:sz="4" w:space="0" w:color="auto"/>
            </w:tcBorders>
          </w:tcPr>
          <w:p w14:paraId="6BC1F1A4" w14:textId="19C950D6" w:rsidR="00222D24" w:rsidRPr="00E30599" w:rsidRDefault="00222D24" w:rsidP="006B2CDF">
            <w:pPr>
              <w:pageBreakBefore/>
              <w:spacing w:before="40" w:after="40" w:line="240" w:lineRule="auto"/>
              <w:rPr>
                <w:rFonts w:cs="Arial"/>
                <w:b/>
                <w:sz w:val="20"/>
                <w:szCs w:val="20"/>
              </w:rPr>
            </w:pPr>
            <w:r w:rsidRPr="00E30599">
              <w:rPr>
                <w:rFonts w:cs="Arial"/>
                <w:b/>
                <w:sz w:val="20"/>
                <w:szCs w:val="20"/>
              </w:rPr>
              <w:t xml:space="preserve">Table S1. </w:t>
            </w:r>
            <w:r w:rsidR="00234232" w:rsidRPr="00E30599">
              <w:rPr>
                <w:rFonts w:cs="Arial"/>
                <w:b/>
                <w:sz w:val="20"/>
                <w:szCs w:val="20"/>
              </w:rPr>
              <w:t xml:space="preserve">Number of Patients </w:t>
            </w:r>
            <w:proofErr w:type="gramStart"/>
            <w:r w:rsidR="00234232" w:rsidRPr="00E30599">
              <w:rPr>
                <w:rFonts w:cs="Arial"/>
                <w:b/>
                <w:sz w:val="20"/>
                <w:szCs w:val="20"/>
              </w:rPr>
              <w:t>With</w:t>
            </w:r>
            <w:proofErr w:type="gramEnd"/>
            <w:r w:rsidR="00234232" w:rsidRPr="00E30599">
              <w:rPr>
                <w:rFonts w:cs="Arial"/>
                <w:b/>
                <w:sz w:val="20"/>
                <w:szCs w:val="20"/>
              </w:rPr>
              <w:t xml:space="preserve"> Missing Data for the Primary Endpoint</w:t>
            </w:r>
          </w:p>
        </w:tc>
      </w:tr>
      <w:tr w:rsidR="00962CB3" w:rsidRPr="00E30599" w14:paraId="640365AC" w14:textId="77777777" w:rsidTr="00E33D8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62"/>
          <w:tblHeader/>
        </w:trPr>
        <w:tc>
          <w:tcPr>
            <w:tcW w:w="61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3D0D619" w14:textId="77777777" w:rsidR="00222D24" w:rsidRPr="00E30599" w:rsidRDefault="00222D24" w:rsidP="006B2CDF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570" w:type="pct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1DB24DDB" w14:textId="5B36D361" w:rsidR="00222D24" w:rsidRPr="00E30599" w:rsidRDefault="007F4877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Week 12 of 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>Induction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5C619D0E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721" w:type="pct"/>
            <w:gridSpan w:val="6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7D2FB67" w14:textId="167BC4D0" w:rsidR="00222D24" w:rsidRPr="00E30599" w:rsidRDefault="007F4877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Week 52 of 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>Maintenance</w:t>
            </w:r>
          </w:p>
        </w:tc>
      </w:tr>
      <w:tr w:rsidR="00B314D0" w:rsidRPr="00E30599" w14:paraId="5FB3E727" w14:textId="77777777" w:rsidTr="0063764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53"/>
          <w:tblHeader/>
        </w:trPr>
        <w:tc>
          <w:tcPr>
            <w:tcW w:w="616" w:type="pct"/>
            <w:vMerge w:val="restar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1606DB8" w14:textId="77777777" w:rsidR="00222D24" w:rsidRPr="00E30599" w:rsidRDefault="00222D24" w:rsidP="006B2CDF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Endpoint, n (%)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</w:tcBorders>
            <w:vAlign w:val="bottom"/>
          </w:tcPr>
          <w:p w14:paraId="1B5E1DD0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on-AT-IR</w:t>
            </w:r>
            <w:r w:rsidRPr="00E30599">
              <w:rPr>
                <w:rFonts w:cs="Arial"/>
                <w:b/>
                <w:sz w:val="18"/>
                <w:szCs w:val="18"/>
              </w:rPr>
              <w:br/>
              <w:t>N = 472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</w:tcBorders>
          </w:tcPr>
          <w:p w14:paraId="04AA72AF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AT-IR</w:t>
            </w:r>
          </w:p>
          <w:p w14:paraId="19FE46F1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 = 503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4AF45B33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10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5B9097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on-AT-IR</w:t>
            </w:r>
            <w:r w:rsidRPr="00E30599">
              <w:rPr>
                <w:rFonts w:cs="Arial"/>
                <w:b/>
                <w:sz w:val="18"/>
                <w:szCs w:val="18"/>
              </w:rPr>
              <w:br/>
              <w:t>N = 137</w:t>
            </w:r>
          </w:p>
        </w:tc>
        <w:tc>
          <w:tcPr>
            <w:tcW w:w="14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C6BB43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AT-IR</w:t>
            </w:r>
          </w:p>
          <w:p w14:paraId="3D0ABAFA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 = 411</w:t>
            </w:r>
          </w:p>
        </w:tc>
      </w:tr>
      <w:tr w:rsidR="00B314D0" w:rsidRPr="00E30599" w14:paraId="36CA3E41" w14:textId="77777777" w:rsidTr="0063764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91"/>
          <w:tblHeader/>
        </w:trPr>
        <w:tc>
          <w:tcPr>
            <w:tcW w:w="616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3B7B74F" w14:textId="77777777" w:rsidR="00222D24" w:rsidRPr="00E30599" w:rsidRDefault="00222D24" w:rsidP="006B2CDF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01A02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PBO </w:t>
            </w:r>
          </w:p>
          <w:p w14:paraId="40F27D11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IV</w:t>
            </w:r>
          </w:p>
          <w:p w14:paraId="31B4D3D0" w14:textId="4658B744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15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E95DA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200 mg IV</w:t>
            </w:r>
          </w:p>
          <w:p w14:paraId="73378404" w14:textId="09311F45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317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073A8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PBO </w:t>
            </w:r>
          </w:p>
          <w:p w14:paraId="5EF1D01E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IV</w:t>
            </w:r>
          </w:p>
          <w:p w14:paraId="7DC9F1CD" w14:textId="2F56ABCE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170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E3CAF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200 mg IV</w:t>
            </w:r>
          </w:p>
          <w:p w14:paraId="1F7ADF1E" w14:textId="054B4D1A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333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47CE37B2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D3B918A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014B27DD" w14:textId="1C562F04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4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4FCC3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80 mg SC</w:t>
            </w:r>
          </w:p>
          <w:p w14:paraId="60A19683" w14:textId="348DF89E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45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80472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360 mg SC</w:t>
            </w:r>
          </w:p>
          <w:p w14:paraId="5E6F4F9F" w14:textId="7C1F93FC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47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E682A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2DFF188F" w14:textId="4CAD1C59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13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DDED2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80 mg SC</w:t>
            </w:r>
          </w:p>
          <w:p w14:paraId="6239F2F5" w14:textId="041C92D5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13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A8495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360 mg SC</w:t>
            </w:r>
          </w:p>
          <w:p w14:paraId="4E2D3154" w14:textId="052062AA" w:rsidR="00222D24" w:rsidRPr="00E30599" w:rsidRDefault="00DA2419" w:rsidP="006B2CD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222D24" w:rsidRPr="00E30599">
              <w:rPr>
                <w:rFonts w:cs="Arial"/>
                <w:b/>
                <w:sz w:val="18"/>
                <w:szCs w:val="18"/>
              </w:rPr>
              <w:t xml:space="preserve"> = 139</w:t>
            </w:r>
          </w:p>
        </w:tc>
      </w:tr>
      <w:tr w:rsidR="00B314D0" w:rsidRPr="00E30599" w14:paraId="099A1904" w14:textId="77777777" w:rsidTr="00AB6856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503"/>
        </w:trPr>
        <w:tc>
          <w:tcPr>
            <w:tcW w:w="616" w:type="pct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C31C2F" w14:textId="77777777" w:rsidR="00222D24" w:rsidRPr="00E30599" w:rsidRDefault="00222D24" w:rsidP="006B2CD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Clinical remission per Adapted Mayo score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631CDF02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3.9)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65A448CF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 (3.2)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vAlign w:val="center"/>
          </w:tcPr>
          <w:p w14:paraId="6A8A1B6B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2 (7.1)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vAlign w:val="center"/>
          </w:tcPr>
          <w:p w14:paraId="4F4AB921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1.5)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00ACF7FD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B265F4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8.9)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04FDE83C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13.3)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vAlign w:val="center"/>
          </w:tcPr>
          <w:p w14:paraId="1BC2F351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4.3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20FD3E63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9 (13.8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E4F1087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2 (9.0)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2A39E1D9" w14:textId="77777777" w:rsidR="00222D24" w:rsidRPr="00E30599" w:rsidRDefault="00222D24" w:rsidP="006B2CD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3 (16.5)</w:t>
            </w:r>
          </w:p>
        </w:tc>
      </w:tr>
      <w:tr w:rsidR="00962CB3" w:rsidRPr="00C5460E" w14:paraId="58D56E90" w14:textId="77777777" w:rsidTr="0063764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4999" w:type="pct"/>
            <w:gridSpan w:val="12"/>
            <w:tcBorders>
              <w:top w:val="single" w:sz="4" w:space="0" w:color="auto"/>
              <w:bottom w:val="nil"/>
            </w:tcBorders>
          </w:tcPr>
          <w:p w14:paraId="77BE5BBF" w14:textId="77777777" w:rsidR="00222D24" w:rsidRPr="00C5460E" w:rsidRDefault="00222D24" w:rsidP="006B2CD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C5460E">
              <w:rPr>
                <w:rFonts w:cs="Arial"/>
                <w:sz w:val="18"/>
                <w:szCs w:val="18"/>
              </w:rPr>
              <w:t xml:space="preserve">AT-IR, with prior inadequate response or intolerance to advanced therapy; </w:t>
            </w:r>
            <w:r>
              <w:rPr>
                <w:rFonts w:cs="Arial"/>
                <w:sz w:val="18"/>
                <w:szCs w:val="18"/>
              </w:rPr>
              <w:t xml:space="preserve">IV, intravenous; </w:t>
            </w:r>
            <w:r w:rsidRPr="00C5460E">
              <w:rPr>
                <w:rFonts w:cs="Arial"/>
                <w:sz w:val="18"/>
                <w:szCs w:val="18"/>
              </w:rPr>
              <w:t>Non-AT-IR, without prior inadequate response or intolerance to advanced therapy; PBO, placebo; RZB, risankizumab; SC, subcutaneous.</w:t>
            </w:r>
          </w:p>
          <w:p w14:paraId="310ED750" w14:textId="77777777" w:rsidR="00222D24" w:rsidRDefault="00222D24" w:rsidP="006B2CD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C5460E">
              <w:rPr>
                <w:rFonts w:cs="Arial"/>
                <w:sz w:val="18"/>
                <w:szCs w:val="18"/>
              </w:rPr>
              <w:t>Includes all randomized patients who received ≥</w:t>
            </w:r>
            <w:r w:rsidRPr="00C5460E">
              <w:t xml:space="preserve"> </w:t>
            </w:r>
            <w:r w:rsidRPr="00C5460E">
              <w:rPr>
                <w:rFonts w:cs="Arial"/>
                <w:sz w:val="18"/>
                <w:szCs w:val="18"/>
              </w:rPr>
              <w:t>1 dose of the study drug.</w:t>
            </w:r>
          </w:p>
          <w:p w14:paraId="5CD293CD" w14:textId="2166F068" w:rsidR="00DE0AC3" w:rsidRPr="00C5460E" w:rsidRDefault="00DE0AC3" w:rsidP="006B2CDF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ta are presented as number of patients who achieved clinical remission per Adapted Mayo score.</w:t>
            </w:r>
          </w:p>
        </w:tc>
      </w:tr>
    </w:tbl>
    <w:p w14:paraId="77712885" w14:textId="77777777" w:rsidR="00034582" w:rsidRDefault="00034582">
      <w:pPr>
        <w:sectPr w:rsidR="00034582" w:rsidSect="00B04348">
          <w:headerReference w:type="default" r:id="rId12"/>
          <w:footerReference w:type="default" r:id="rId13"/>
          <w:headerReference w:type="first" r:id="rId14"/>
          <w:pgSz w:w="15840" w:h="12240" w:orient="landscape" w:code="1"/>
          <w:pgMar w:top="1440" w:right="1440" w:bottom="2160" w:left="1440" w:header="720" w:footer="288" w:gutter="0"/>
          <w:lnNumType w:countBy="1" w:restart="continuous"/>
          <w:pgNumType w:start="1"/>
          <w:cols w:space="720"/>
          <w:titlePg/>
          <w:docGrid w:linePitch="360"/>
        </w:sectPr>
      </w:pPr>
    </w:p>
    <w:tbl>
      <w:tblPr>
        <w:tblW w:w="5057" w:type="pct"/>
        <w:tblInd w:w="-93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65"/>
        <w:gridCol w:w="2181"/>
        <w:gridCol w:w="2192"/>
        <w:gridCol w:w="2186"/>
        <w:gridCol w:w="2184"/>
      </w:tblGrid>
      <w:tr w:rsidR="009A2E6D" w:rsidRPr="00E30599" w14:paraId="0E9295C9" w14:textId="77777777" w:rsidTr="004279DE">
        <w:trPr>
          <w:trHeight w:val="153"/>
          <w:tblHeader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16DDBB6" w14:textId="16C302C3" w:rsidR="009A2E6D" w:rsidRPr="00E30599" w:rsidRDefault="009A2E6D" w:rsidP="00BA176D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E30599">
              <w:rPr>
                <w:rFonts w:cs="Arial"/>
                <w:b/>
                <w:sz w:val="20"/>
                <w:szCs w:val="20"/>
              </w:rPr>
              <w:lastRenderedPageBreak/>
              <w:t>Table S</w:t>
            </w:r>
            <w:r w:rsidR="00222D24" w:rsidRPr="00E30599">
              <w:rPr>
                <w:rFonts w:cs="Arial"/>
                <w:b/>
                <w:sz w:val="20"/>
                <w:szCs w:val="20"/>
              </w:rPr>
              <w:t>2</w:t>
            </w:r>
            <w:r w:rsidRPr="00E30599">
              <w:rPr>
                <w:rFonts w:cs="Arial"/>
                <w:b/>
                <w:sz w:val="20"/>
                <w:szCs w:val="20"/>
              </w:rPr>
              <w:t>. Overview of Adverse Events Based on Number of Prior Advanced Therapies for the Induction Study</w:t>
            </w:r>
          </w:p>
        </w:tc>
      </w:tr>
      <w:tr w:rsidR="00706277" w:rsidRPr="00C5460E" w14:paraId="491D9497" w14:textId="77777777" w:rsidTr="00E33D80">
        <w:trPr>
          <w:trHeight w:val="179"/>
          <w:tblHeader/>
        </w:trPr>
        <w:tc>
          <w:tcPr>
            <w:tcW w:w="1665" w:type="pct"/>
            <w:vMerge w:val="restart"/>
            <w:tcBorders>
              <w:top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820639C" w14:textId="77777777" w:rsidR="00706277" w:rsidRPr="005F3A45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Patients, n (%)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D9A350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AT-IR = 1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15A2F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AT-IR ≥ 2</w:t>
            </w:r>
          </w:p>
        </w:tc>
      </w:tr>
      <w:tr w:rsidR="00706277" w:rsidRPr="00C5460E" w14:paraId="32E41A11" w14:textId="77777777" w:rsidTr="0076489A">
        <w:trPr>
          <w:trHeight w:val="170"/>
          <w:tblHeader/>
        </w:trPr>
        <w:tc>
          <w:tcPr>
            <w:tcW w:w="16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EDA44B1" w14:textId="77777777" w:rsidR="00706277" w:rsidRPr="005F3A45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9F9FD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PBO IV</w:t>
            </w:r>
          </w:p>
          <w:p w14:paraId="564847E2" w14:textId="524DB59A" w:rsidR="00706277" w:rsidRPr="005F3A45" w:rsidRDefault="00E1448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N</w:t>
            </w:r>
            <w:r w:rsidR="00706277" w:rsidRPr="005F3A45">
              <w:rPr>
                <w:rFonts w:cs="Arial"/>
                <w:b/>
                <w:sz w:val="18"/>
                <w:szCs w:val="18"/>
              </w:rPr>
              <w:t xml:space="preserve"> = 80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A954D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 xml:space="preserve">RZB </w:t>
            </w:r>
          </w:p>
          <w:p w14:paraId="013E698B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1200 mg IV</w:t>
            </w:r>
          </w:p>
          <w:p w14:paraId="5263A04F" w14:textId="0A3CA8B8" w:rsidR="00706277" w:rsidRPr="005F3A45" w:rsidRDefault="00E1448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N</w:t>
            </w:r>
            <w:r w:rsidR="00706277" w:rsidRPr="005F3A45">
              <w:rPr>
                <w:rFonts w:cs="Arial"/>
                <w:b/>
                <w:sz w:val="18"/>
                <w:szCs w:val="18"/>
              </w:rPr>
              <w:t xml:space="preserve"> = 153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9D3FC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PBO IV</w:t>
            </w:r>
          </w:p>
          <w:p w14:paraId="3B165552" w14:textId="5421512A" w:rsidR="00706277" w:rsidRPr="005F3A45" w:rsidRDefault="00E1448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N</w:t>
            </w:r>
            <w:r w:rsidR="00706277" w:rsidRPr="005F3A45">
              <w:rPr>
                <w:rFonts w:cs="Arial"/>
                <w:b/>
                <w:sz w:val="18"/>
                <w:szCs w:val="18"/>
              </w:rPr>
              <w:t xml:space="preserve"> = 90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3FE6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 xml:space="preserve">RZB </w:t>
            </w:r>
          </w:p>
          <w:p w14:paraId="79D3D0E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1200 mg IV</w:t>
            </w:r>
          </w:p>
          <w:p w14:paraId="4E01B75C" w14:textId="1D33AC8D" w:rsidR="00706277" w:rsidRPr="005F3A45" w:rsidRDefault="00E1448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F3A45">
              <w:rPr>
                <w:rFonts w:cs="Arial"/>
                <w:b/>
                <w:sz w:val="18"/>
                <w:szCs w:val="18"/>
              </w:rPr>
              <w:t>N</w:t>
            </w:r>
            <w:r w:rsidR="00706277" w:rsidRPr="005F3A45">
              <w:rPr>
                <w:rFonts w:cs="Arial"/>
                <w:b/>
                <w:sz w:val="18"/>
                <w:szCs w:val="18"/>
              </w:rPr>
              <w:t xml:space="preserve"> = 180 </w:t>
            </w:r>
          </w:p>
        </w:tc>
      </w:tr>
      <w:tr w:rsidR="00706277" w:rsidRPr="00C5460E" w14:paraId="78DD9C99" w14:textId="77777777" w:rsidTr="004279DE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C8C940" w14:textId="77777777" w:rsidR="00706277" w:rsidRPr="005F3A45" w:rsidRDefault="00706277">
            <w:pPr>
              <w:spacing w:after="0" w:line="240" w:lineRule="auto"/>
              <w:rPr>
                <w:sz w:val="18"/>
                <w:szCs w:val="18"/>
              </w:rPr>
            </w:pPr>
            <w:r w:rsidRPr="005F3A45">
              <w:rPr>
                <w:sz w:val="18"/>
                <w:szCs w:val="18"/>
              </w:rPr>
              <w:t>Overview of treatment-emergent adverse events</w:t>
            </w:r>
          </w:p>
        </w:tc>
      </w:tr>
      <w:tr w:rsidR="00706277" w:rsidRPr="00C5460E" w14:paraId="060A2A29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CD9FA0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ny AE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3371BBAE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41 (51.3)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D39D409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63 (41.2)</w:t>
            </w:r>
          </w:p>
        </w:tc>
        <w:tc>
          <w:tcPr>
            <w:tcW w:w="834" w:type="pct"/>
            <w:tcBorders>
              <w:top w:val="nil"/>
            </w:tcBorders>
            <w:vAlign w:val="center"/>
          </w:tcPr>
          <w:p w14:paraId="1E881E3C" w14:textId="77777777" w:rsidR="00706277" w:rsidRPr="005F3A45" w:rsidRDefault="0070627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F3A45">
              <w:rPr>
                <w:sz w:val="18"/>
                <w:szCs w:val="18"/>
              </w:rPr>
              <w:t>50 (55.6)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66FCA9C7" w14:textId="77777777" w:rsidR="00706277" w:rsidRPr="005F3A45" w:rsidRDefault="0070627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F3A45">
              <w:rPr>
                <w:sz w:val="18"/>
                <w:szCs w:val="18"/>
              </w:rPr>
              <w:t>84 (46.7)</w:t>
            </w:r>
          </w:p>
        </w:tc>
      </w:tr>
      <w:tr w:rsidR="00706277" w:rsidRPr="00C5460E" w14:paraId="04770829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002BD4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Severe AE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549E420D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6 (7.5)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658C4FD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1.3)</w:t>
            </w:r>
          </w:p>
        </w:tc>
        <w:tc>
          <w:tcPr>
            <w:tcW w:w="834" w:type="pct"/>
            <w:vAlign w:val="center"/>
          </w:tcPr>
          <w:p w14:paraId="2689F6B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4 (15.6)</w:t>
            </w:r>
          </w:p>
        </w:tc>
        <w:tc>
          <w:tcPr>
            <w:tcW w:w="833" w:type="pct"/>
            <w:vAlign w:val="center"/>
          </w:tcPr>
          <w:p w14:paraId="15CA143C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1.1)</w:t>
            </w:r>
          </w:p>
        </w:tc>
      </w:tr>
      <w:tr w:rsidR="00706277" w:rsidRPr="00C5460E" w14:paraId="20850302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80AF82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Serious AE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14DA0B49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7 (8.8)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BEFA911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0.7)</w:t>
            </w:r>
          </w:p>
        </w:tc>
        <w:tc>
          <w:tcPr>
            <w:tcW w:w="834" w:type="pct"/>
            <w:vAlign w:val="center"/>
          </w:tcPr>
          <w:p w14:paraId="0435B7D6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3 (14.4)</w:t>
            </w:r>
          </w:p>
        </w:tc>
        <w:tc>
          <w:tcPr>
            <w:tcW w:w="833" w:type="pct"/>
            <w:vAlign w:val="center"/>
          </w:tcPr>
          <w:p w14:paraId="1BDA4B3C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4 (2.2)</w:t>
            </w:r>
          </w:p>
        </w:tc>
      </w:tr>
      <w:tr w:rsidR="00706277" w:rsidRPr="00C5460E" w14:paraId="2AA905B3" w14:textId="77777777" w:rsidTr="008F156B">
        <w:tc>
          <w:tcPr>
            <w:tcW w:w="1665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D11EC6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E possibly related to the study drug as assessed by the investigator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56964A80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7 (8.8)</w:t>
            </w:r>
          </w:p>
        </w:tc>
        <w:tc>
          <w:tcPr>
            <w:tcW w:w="836" w:type="pct"/>
            <w:tcBorders>
              <w:top w:val="nil"/>
            </w:tcBorders>
            <w:vAlign w:val="center"/>
          </w:tcPr>
          <w:p w14:paraId="5EB4EFA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5 (9.8)</w:t>
            </w:r>
          </w:p>
        </w:tc>
        <w:tc>
          <w:tcPr>
            <w:tcW w:w="834" w:type="pct"/>
            <w:vAlign w:val="center"/>
          </w:tcPr>
          <w:p w14:paraId="5E5AF41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8 (8.9)</w:t>
            </w:r>
          </w:p>
        </w:tc>
        <w:tc>
          <w:tcPr>
            <w:tcW w:w="833" w:type="pct"/>
            <w:vAlign w:val="center"/>
          </w:tcPr>
          <w:p w14:paraId="6253246B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6 (14.4)</w:t>
            </w:r>
          </w:p>
        </w:tc>
      </w:tr>
      <w:tr w:rsidR="00706277" w:rsidRPr="00C5460E" w14:paraId="7B8B1EE8" w14:textId="77777777" w:rsidTr="008F156B">
        <w:tc>
          <w:tcPr>
            <w:tcW w:w="1665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4C5BED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E leading to study drug discontinuation</w:t>
            </w:r>
          </w:p>
        </w:tc>
        <w:tc>
          <w:tcPr>
            <w:tcW w:w="832" w:type="pct"/>
            <w:vAlign w:val="center"/>
          </w:tcPr>
          <w:p w14:paraId="596F59E7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2.5)</w:t>
            </w:r>
          </w:p>
        </w:tc>
        <w:tc>
          <w:tcPr>
            <w:tcW w:w="836" w:type="pct"/>
            <w:vAlign w:val="center"/>
          </w:tcPr>
          <w:p w14:paraId="1FD8E5B6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0.7)</w:t>
            </w:r>
          </w:p>
        </w:tc>
        <w:tc>
          <w:tcPr>
            <w:tcW w:w="834" w:type="pct"/>
            <w:vAlign w:val="center"/>
          </w:tcPr>
          <w:p w14:paraId="5EF13515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5 (5.6)</w:t>
            </w:r>
          </w:p>
        </w:tc>
        <w:tc>
          <w:tcPr>
            <w:tcW w:w="833" w:type="pct"/>
            <w:vAlign w:val="center"/>
          </w:tcPr>
          <w:p w14:paraId="668E48C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1.1)</w:t>
            </w:r>
          </w:p>
        </w:tc>
      </w:tr>
      <w:tr w:rsidR="00706277" w:rsidRPr="00C5460E" w14:paraId="294C8541" w14:textId="77777777" w:rsidTr="008F156B">
        <w:tc>
          <w:tcPr>
            <w:tcW w:w="1665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2DACF5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E related to COVID-19</w:t>
            </w:r>
          </w:p>
        </w:tc>
        <w:tc>
          <w:tcPr>
            <w:tcW w:w="832" w:type="pct"/>
            <w:vAlign w:val="center"/>
          </w:tcPr>
          <w:p w14:paraId="2A51047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6 (7.5)</w:t>
            </w:r>
          </w:p>
        </w:tc>
        <w:tc>
          <w:tcPr>
            <w:tcW w:w="836" w:type="pct"/>
            <w:vAlign w:val="center"/>
          </w:tcPr>
          <w:p w14:paraId="01249AA1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9 (5.9)</w:t>
            </w:r>
          </w:p>
        </w:tc>
        <w:tc>
          <w:tcPr>
            <w:tcW w:w="834" w:type="pct"/>
            <w:vAlign w:val="center"/>
          </w:tcPr>
          <w:p w14:paraId="744CC6B6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5 (5.6)</w:t>
            </w:r>
          </w:p>
        </w:tc>
        <w:tc>
          <w:tcPr>
            <w:tcW w:w="833" w:type="pct"/>
            <w:vAlign w:val="center"/>
          </w:tcPr>
          <w:p w14:paraId="4070251C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4 (7.8)</w:t>
            </w:r>
          </w:p>
        </w:tc>
      </w:tr>
      <w:tr w:rsidR="00706277" w:rsidRPr="00C5460E" w14:paraId="04ECD87F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A0DF88" w14:textId="626F4D1A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Death</w:t>
            </w:r>
          </w:p>
        </w:tc>
        <w:tc>
          <w:tcPr>
            <w:tcW w:w="832" w:type="pct"/>
            <w:vAlign w:val="center"/>
          </w:tcPr>
          <w:p w14:paraId="71AC6B3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7E997B09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</w:t>
            </w:r>
            <w:proofErr w:type="gramStart"/>
            <w:r w:rsidRPr="005F3A45">
              <w:rPr>
                <w:rFonts w:cs="Arial"/>
                <w:sz w:val="18"/>
                <w:szCs w:val="18"/>
              </w:rPr>
              <w:t>0.7)</w:t>
            </w:r>
            <w:r w:rsidRPr="005F3A45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34" w:type="pct"/>
            <w:vAlign w:val="center"/>
          </w:tcPr>
          <w:p w14:paraId="6111FDAE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0A3DEE55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0DE9138E" w14:textId="77777777" w:rsidTr="004279DE">
        <w:tc>
          <w:tcPr>
            <w:tcW w:w="5000" w:type="pct"/>
            <w:gridSpan w:val="5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3A3AA9" w14:textId="77777777" w:rsidR="00706277" w:rsidRPr="005F3A45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Treatment-emergent adverse events of special interest</w:t>
            </w:r>
          </w:p>
        </w:tc>
      </w:tr>
      <w:tr w:rsidR="00706277" w:rsidRPr="00C5460E" w14:paraId="68E55B0E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9FDDDE" w14:textId="77777777" w:rsidR="00706277" w:rsidRPr="005F3A45" w:rsidRDefault="00706277">
            <w:pPr>
              <w:tabs>
                <w:tab w:val="left" w:pos="285"/>
              </w:tabs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djudicated MACE</w:t>
            </w:r>
          </w:p>
        </w:tc>
        <w:tc>
          <w:tcPr>
            <w:tcW w:w="832" w:type="pct"/>
            <w:vAlign w:val="center"/>
          </w:tcPr>
          <w:p w14:paraId="2D0F58BA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40CBB18F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61679A8E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5EA1311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19E4E5E6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E31329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Serious infections</w:t>
            </w:r>
          </w:p>
        </w:tc>
        <w:tc>
          <w:tcPr>
            <w:tcW w:w="832" w:type="pct"/>
            <w:vAlign w:val="center"/>
          </w:tcPr>
          <w:p w14:paraId="3F62D506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4D932BCF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0.7)</w:t>
            </w:r>
          </w:p>
        </w:tc>
        <w:tc>
          <w:tcPr>
            <w:tcW w:w="834" w:type="pct"/>
            <w:vAlign w:val="center"/>
          </w:tcPr>
          <w:p w14:paraId="22047BDE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2.2)</w:t>
            </w:r>
          </w:p>
        </w:tc>
        <w:tc>
          <w:tcPr>
            <w:tcW w:w="833" w:type="pct"/>
            <w:vAlign w:val="center"/>
          </w:tcPr>
          <w:p w14:paraId="2110BB0F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0.6)</w:t>
            </w:r>
          </w:p>
        </w:tc>
      </w:tr>
      <w:tr w:rsidR="00706277" w:rsidRPr="00C5460E" w14:paraId="68C310FB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546BE9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ctive tuberculosis</w:t>
            </w:r>
          </w:p>
        </w:tc>
        <w:tc>
          <w:tcPr>
            <w:tcW w:w="832" w:type="pct"/>
            <w:vAlign w:val="center"/>
          </w:tcPr>
          <w:p w14:paraId="2ABCD52A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294A6821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2689727C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01F9D73E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69666F00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6F5484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 xml:space="preserve">Opportunistic </w:t>
            </w:r>
            <w:proofErr w:type="spellStart"/>
            <w:r w:rsidRPr="005F3A45">
              <w:rPr>
                <w:rFonts w:cs="Arial"/>
                <w:i/>
                <w:iCs/>
                <w:sz w:val="18"/>
                <w:szCs w:val="18"/>
              </w:rPr>
              <w:t>infection</w:t>
            </w:r>
            <w:r w:rsidRPr="005F3A45">
              <w:rPr>
                <w:rFonts w:cs="Arial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2" w:type="pct"/>
            <w:vAlign w:val="center"/>
          </w:tcPr>
          <w:p w14:paraId="300A029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0B11AB3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3FE1AFA6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501C514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47EF1336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BD2FEA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Herpes zoster</w:t>
            </w:r>
          </w:p>
        </w:tc>
        <w:tc>
          <w:tcPr>
            <w:tcW w:w="832" w:type="pct"/>
            <w:vAlign w:val="center"/>
          </w:tcPr>
          <w:p w14:paraId="09E3E07B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0627723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3254EC1D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7EF2E95A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0.6)</w:t>
            </w:r>
          </w:p>
        </w:tc>
      </w:tr>
      <w:tr w:rsidR="00706277" w:rsidRPr="00C5460E" w14:paraId="6EB95C56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C0DFA6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Malignancies</w:t>
            </w:r>
          </w:p>
        </w:tc>
        <w:tc>
          <w:tcPr>
            <w:tcW w:w="832" w:type="pct"/>
            <w:vAlign w:val="center"/>
          </w:tcPr>
          <w:p w14:paraId="3750C5C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1.3)</w:t>
            </w:r>
          </w:p>
        </w:tc>
        <w:tc>
          <w:tcPr>
            <w:tcW w:w="836" w:type="pct"/>
            <w:vAlign w:val="center"/>
          </w:tcPr>
          <w:p w14:paraId="30BF973E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4119F15A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1.1)</w:t>
            </w:r>
          </w:p>
        </w:tc>
        <w:tc>
          <w:tcPr>
            <w:tcW w:w="833" w:type="pct"/>
            <w:vAlign w:val="center"/>
          </w:tcPr>
          <w:p w14:paraId="1B4CDCA5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13F4D13E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184A80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NMSC</w:t>
            </w:r>
          </w:p>
        </w:tc>
        <w:tc>
          <w:tcPr>
            <w:tcW w:w="832" w:type="pct"/>
            <w:vAlign w:val="center"/>
          </w:tcPr>
          <w:p w14:paraId="36EEE2B2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057BAA79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74479555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7938D29D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21D44A30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0BE2E8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Hypersensitivity</w:t>
            </w:r>
          </w:p>
        </w:tc>
        <w:tc>
          <w:tcPr>
            <w:tcW w:w="832" w:type="pct"/>
            <w:vAlign w:val="center"/>
          </w:tcPr>
          <w:p w14:paraId="0D0CBEA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3 (3.8)</w:t>
            </w:r>
          </w:p>
        </w:tc>
        <w:tc>
          <w:tcPr>
            <w:tcW w:w="836" w:type="pct"/>
            <w:vAlign w:val="center"/>
          </w:tcPr>
          <w:p w14:paraId="3CFA63AF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7 (4.6)</w:t>
            </w:r>
          </w:p>
        </w:tc>
        <w:tc>
          <w:tcPr>
            <w:tcW w:w="834" w:type="pct"/>
            <w:vAlign w:val="center"/>
          </w:tcPr>
          <w:p w14:paraId="6CCEFCB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1.1)</w:t>
            </w:r>
          </w:p>
        </w:tc>
        <w:tc>
          <w:tcPr>
            <w:tcW w:w="833" w:type="pct"/>
            <w:vAlign w:val="center"/>
          </w:tcPr>
          <w:p w14:paraId="5BC14DD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0 (5.6)</w:t>
            </w:r>
          </w:p>
        </w:tc>
      </w:tr>
      <w:tr w:rsidR="00706277" w:rsidRPr="00C5460E" w14:paraId="12903C65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2ECA6F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Serious hypersensitivity</w:t>
            </w:r>
          </w:p>
        </w:tc>
        <w:tc>
          <w:tcPr>
            <w:tcW w:w="832" w:type="pct"/>
            <w:vAlign w:val="center"/>
          </w:tcPr>
          <w:p w14:paraId="6618EA99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vAlign w:val="center"/>
          </w:tcPr>
          <w:p w14:paraId="64ECED76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vAlign w:val="center"/>
          </w:tcPr>
          <w:p w14:paraId="705EA7B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vAlign w:val="center"/>
          </w:tcPr>
          <w:p w14:paraId="7A546414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7083C24C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699C2C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Adjudicated anaphylactic reactions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14:paraId="689927A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6" w:type="pct"/>
            <w:tcBorders>
              <w:bottom w:val="nil"/>
            </w:tcBorders>
            <w:vAlign w:val="center"/>
          </w:tcPr>
          <w:p w14:paraId="56928862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tcBorders>
              <w:bottom w:val="nil"/>
            </w:tcBorders>
            <w:vAlign w:val="center"/>
          </w:tcPr>
          <w:p w14:paraId="4E86EE3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296DB349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3AEF328E" w14:textId="77777777" w:rsidTr="008F156B">
        <w:tc>
          <w:tcPr>
            <w:tcW w:w="1665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C1C218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Hepatic events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693FB62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3 (3.8)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C3C198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1.3)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38AB8F8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7 (7.8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28AE1F30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4 (2.2)</w:t>
            </w:r>
          </w:p>
        </w:tc>
      </w:tr>
      <w:tr w:rsidR="00706277" w:rsidRPr="00C5460E" w14:paraId="37B0A408" w14:textId="77777777" w:rsidTr="008F156B">
        <w:tc>
          <w:tcPr>
            <w:tcW w:w="1665" w:type="pct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733B52" w14:textId="77777777" w:rsidR="00706277" w:rsidRPr="005F3A45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5F3A45">
              <w:rPr>
                <w:rFonts w:cs="Arial"/>
                <w:i/>
                <w:iCs/>
                <w:sz w:val="18"/>
                <w:szCs w:val="18"/>
              </w:rPr>
              <w:t>Injection site reactions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vAlign w:val="center"/>
          </w:tcPr>
          <w:p w14:paraId="30B7621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2.5)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vAlign w:val="center"/>
          </w:tcPr>
          <w:p w14:paraId="063A4FF8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2 (1.3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061A8123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vAlign w:val="center"/>
          </w:tcPr>
          <w:p w14:paraId="41D8DD5A" w14:textId="77777777" w:rsidR="00706277" w:rsidRPr="005F3A45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F3A45">
              <w:rPr>
                <w:rFonts w:cs="Arial"/>
                <w:sz w:val="18"/>
                <w:szCs w:val="18"/>
              </w:rPr>
              <w:t>1 (0.6)</w:t>
            </w:r>
          </w:p>
        </w:tc>
      </w:tr>
    </w:tbl>
    <w:p w14:paraId="284E2E0F" w14:textId="77777777" w:rsidR="00E30599" w:rsidRDefault="00E30599"/>
    <w:tbl>
      <w:tblPr>
        <w:tblW w:w="5057" w:type="pct"/>
        <w:tblInd w:w="-93" w:type="dxa"/>
        <w:tblLayout w:type="fixed"/>
        <w:tblLook w:val="01E0" w:firstRow="1" w:lastRow="1" w:firstColumn="1" w:lastColumn="1" w:noHBand="0" w:noVBand="0"/>
      </w:tblPr>
      <w:tblGrid>
        <w:gridCol w:w="13108"/>
      </w:tblGrid>
      <w:tr w:rsidR="00E30599" w:rsidRPr="00C5460E" w14:paraId="060D12DC" w14:textId="77777777" w:rsidTr="00E30599">
        <w:tc>
          <w:tcPr>
            <w:tcW w:w="5000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7AF7A8" w14:textId="77777777" w:rsidR="00E30599" w:rsidRPr="00C5460E" w:rsidRDefault="00E30599" w:rsidP="00441AE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C5460E">
              <w:rPr>
                <w:rFonts w:cs="Arial"/>
                <w:sz w:val="18"/>
                <w:szCs w:val="18"/>
              </w:rPr>
              <w:lastRenderedPageBreak/>
              <w:t xml:space="preserve">AE, adverse event; AT-IR, with prior inadequate response or intolerance to advanced therapy; MACE, major adverse cardiovascular event; NMSC, nonmelanoma skin cancer; PBO, placebo; RZB, risankizumab. </w:t>
            </w:r>
          </w:p>
          <w:p w14:paraId="5F7BC9F6" w14:textId="77777777" w:rsidR="00E30599" w:rsidRPr="00C5460E" w:rsidRDefault="00E30599" w:rsidP="00441AE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C5460E">
              <w:rPr>
                <w:rFonts w:cs="Arial"/>
                <w:sz w:val="18"/>
                <w:szCs w:val="18"/>
              </w:rPr>
              <w:t>Includes all patients who received ≥ 1 dose of the study drug in the induction study.</w:t>
            </w:r>
          </w:p>
          <w:p w14:paraId="2AFFCBB8" w14:textId="77777777" w:rsidR="00E30599" w:rsidRPr="00C5460E" w:rsidRDefault="00E30599" w:rsidP="00441AE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C5460E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C5460E">
              <w:rPr>
                <w:rFonts w:cs="Arial"/>
                <w:sz w:val="18"/>
                <w:szCs w:val="18"/>
              </w:rPr>
              <w:t>Death</w:t>
            </w:r>
            <w:proofErr w:type="spellEnd"/>
            <w:r w:rsidRPr="00C5460E">
              <w:rPr>
                <w:rFonts w:cs="Arial"/>
                <w:sz w:val="18"/>
                <w:szCs w:val="18"/>
              </w:rPr>
              <w:t xml:space="preserve"> was caused by respiratory failure due to COVID-19.</w:t>
            </w:r>
          </w:p>
          <w:p w14:paraId="32371428" w14:textId="77777777" w:rsidR="00E30599" w:rsidRPr="00C5460E" w:rsidRDefault="00E30599" w:rsidP="00441AE5">
            <w:pPr>
              <w:spacing w:after="0" w:line="240" w:lineRule="auto"/>
              <w:rPr>
                <w:rFonts w:cs="Arial"/>
                <w:b/>
                <w:bCs/>
                <w:vanish/>
                <w:sz w:val="18"/>
                <w:szCs w:val="18"/>
              </w:rPr>
            </w:pPr>
            <w:proofErr w:type="spellStart"/>
            <w:r w:rsidRPr="00C5460E">
              <w:rPr>
                <w:rFonts w:cs="Arial"/>
                <w:sz w:val="18"/>
                <w:szCs w:val="18"/>
                <w:vertAlign w:val="superscript"/>
              </w:rPr>
              <w:t>b</w:t>
            </w:r>
            <w:r w:rsidRPr="00C5460E">
              <w:rPr>
                <w:rFonts w:cs="Arial"/>
                <w:sz w:val="18"/>
                <w:szCs w:val="18"/>
              </w:rPr>
              <w:t>Excluding</w:t>
            </w:r>
            <w:proofErr w:type="spellEnd"/>
            <w:r w:rsidRPr="00C5460E">
              <w:rPr>
                <w:rFonts w:cs="Arial"/>
                <w:sz w:val="18"/>
                <w:szCs w:val="18"/>
              </w:rPr>
              <w:t xml:space="preserve"> tuberculosis and herpes zoster.</w:t>
            </w:r>
          </w:p>
        </w:tc>
      </w:tr>
    </w:tbl>
    <w:p w14:paraId="5198DA4B" w14:textId="68AF4DF2" w:rsidR="009C6902" w:rsidRDefault="009C6902">
      <w:r>
        <w:br w:type="page"/>
      </w:r>
    </w:p>
    <w:tbl>
      <w:tblPr>
        <w:tblW w:w="5007" w:type="pct"/>
        <w:tblLayout w:type="fixed"/>
        <w:tblLook w:val="01E0" w:firstRow="1" w:lastRow="1" w:firstColumn="1" w:lastColumn="1" w:noHBand="0" w:noVBand="0"/>
      </w:tblPr>
      <w:tblGrid>
        <w:gridCol w:w="2902"/>
        <w:gridCol w:w="2035"/>
        <w:gridCol w:w="1983"/>
        <w:gridCol w:w="60"/>
        <w:gridCol w:w="2211"/>
        <w:gridCol w:w="1887"/>
        <w:gridCol w:w="1900"/>
      </w:tblGrid>
      <w:tr w:rsidR="00706277" w:rsidRPr="00E30599" w14:paraId="78460E76" w14:textId="77777777" w:rsidTr="009C6902">
        <w:tc>
          <w:tcPr>
            <w:tcW w:w="5000" w:type="pct"/>
            <w:gridSpan w:val="7"/>
            <w:tcBorders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82E6E31" w14:textId="3CE5DC35" w:rsidR="00706277" w:rsidRPr="00E30599" w:rsidRDefault="00706277">
            <w:pPr>
              <w:pageBreakBefore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E30599">
              <w:rPr>
                <w:rFonts w:cs="Arial"/>
                <w:b/>
                <w:sz w:val="20"/>
                <w:szCs w:val="20"/>
              </w:rPr>
              <w:lastRenderedPageBreak/>
              <w:t xml:space="preserve">Table </w:t>
            </w:r>
            <w:r w:rsidR="00100AD0" w:rsidRPr="00E30599">
              <w:rPr>
                <w:rFonts w:cs="Arial"/>
                <w:b/>
                <w:sz w:val="20"/>
                <w:szCs w:val="20"/>
              </w:rPr>
              <w:t>S</w:t>
            </w:r>
            <w:r w:rsidR="00222D24" w:rsidRPr="00E30599">
              <w:rPr>
                <w:rFonts w:cs="Arial"/>
                <w:b/>
                <w:sz w:val="20"/>
                <w:szCs w:val="20"/>
              </w:rPr>
              <w:t>3</w:t>
            </w:r>
            <w:r w:rsidRPr="00E30599">
              <w:rPr>
                <w:rFonts w:cs="Arial"/>
                <w:b/>
                <w:sz w:val="20"/>
                <w:szCs w:val="20"/>
              </w:rPr>
              <w:t>. Overview of Adverse Events in</w:t>
            </w:r>
            <w:r w:rsidRPr="00E30599">
              <w:rPr>
                <w:b/>
                <w:bCs/>
                <w:sz w:val="20"/>
                <w:szCs w:val="20"/>
              </w:rPr>
              <w:t xml:space="preserve"> Patients </w:t>
            </w:r>
            <w:proofErr w:type="gramStart"/>
            <w:r w:rsidRPr="00E30599">
              <w:rPr>
                <w:b/>
                <w:bCs/>
                <w:sz w:val="20"/>
                <w:szCs w:val="20"/>
              </w:rPr>
              <w:t>With</w:t>
            </w:r>
            <w:proofErr w:type="gramEnd"/>
            <w:r w:rsidRPr="00E30599">
              <w:rPr>
                <w:b/>
                <w:bCs/>
                <w:sz w:val="20"/>
                <w:szCs w:val="20"/>
              </w:rPr>
              <w:t xml:space="preserve"> Prior Inadequate Response or Intolerance to</w:t>
            </w:r>
            <w:r w:rsidRPr="00E30599">
              <w:rPr>
                <w:rFonts w:cs="Arial"/>
                <w:b/>
                <w:bCs/>
                <w:sz w:val="20"/>
                <w:szCs w:val="20"/>
              </w:rPr>
              <w:t xml:space="preserve"> a JAK Inhibitor</w:t>
            </w:r>
          </w:p>
        </w:tc>
      </w:tr>
      <w:tr w:rsidR="00706277" w:rsidRPr="00C5460E" w14:paraId="5B7FCF63" w14:textId="77777777" w:rsidTr="002035E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99"/>
          <w:tblHeader/>
        </w:trPr>
        <w:tc>
          <w:tcPr>
            <w:tcW w:w="1118" w:type="pct"/>
            <w:vMerge w:val="restar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2A5BBB4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atients, n (%); E/100 PY</w:t>
            </w:r>
          </w:p>
        </w:tc>
        <w:tc>
          <w:tcPr>
            <w:tcW w:w="1548" w:type="pct"/>
            <w:gridSpan w:val="2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1EC58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Induction </w:t>
            </w:r>
            <w:proofErr w:type="spellStart"/>
            <w:r w:rsidRPr="00E30599">
              <w:rPr>
                <w:rFonts w:cs="Arial"/>
                <w:b/>
                <w:sz w:val="18"/>
                <w:szCs w:val="18"/>
              </w:rPr>
              <w:t>Study</w:t>
            </w:r>
            <w:r w:rsidRPr="00E30599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34" w:type="pct"/>
            <w:gridSpan w:val="4"/>
            <w:tcBorders>
              <w:top w:val="nil"/>
              <w:bottom w:val="single" w:sz="4" w:space="0" w:color="auto"/>
            </w:tcBorders>
          </w:tcPr>
          <w:p w14:paraId="068C9D6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Maintenance </w:t>
            </w:r>
            <w:proofErr w:type="spellStart"/>
            <w:r w:rsidRPr="00E30599">
              <w:rPr>
                <w:rFonts w:cs="Arial"/>
                <w:b/>
                <w:sz w:val="18"/>
                <w:szCs w:val="18"/>
              </w:rPr>
              <w:t>Study</w:t>
            </w:r>
            <w:r w:rsidRPr="00E30599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06277" w:rsidRPr="00A3469F" w14:paraId="6DBE4293" w14:textId="77777777" w:rsidTr="002035E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449"/>
          <w:tblHeader/>
        </w:trPr>
        <w:tc>
          <w:tcPr>
            <w:tcW w:w="111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143E7AC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51BA21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IV</w:t>
            </w:r>
          </w:p>
          <w:p w14:paraId="00269983" w14:textId="593DB3CB" w:rsidR="00706277" w:rsidRPr="00E30599" w:rsidRDefault="008F561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38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BF6C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200 mg IV</w:t>
            </w:r>
          </w:p>
          <w:p w14:paraId="089809DE" w14:textId="34CEE1C2" w:rsidR="00706277" w:rsidRPr="00E30599" w:rsidRDefault="008F561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56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F410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032E3F93" w14:textId="7FB7AB69" w:rsidR="00706277" w:rsidRPr="00E30599" w:rsidRDefault="008F561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35</w:t>
            </w:r>
          </w:p>
          <w:p w14:paraId="2049AD5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Y = 29.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AB7C5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180 mg SC</w:t>
            </w:r>
          </w:p>
          <w:p w14:paraId="75B8EC03" w14:textId="4437D67A" w:rsidR="00706277" w:rsidRPr="00E30599" w:rsidRDefault="008F56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26</w:t>
            </w:r>
          </w:p>
          <w:p w14:paraId="52431B10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22.6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204E8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360 mg SC</w:t>
            </w:r>
          </w:p>
          <w:p w14:paraId="78333F26" w14:textId="2D2BDF90" w:rsidR="00706277" w:rsidRPr="00E30599" w:rsidRDefault="008F56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31</w:t>
            </w:r>
          </w:p>
          <w:p w14:paraId="610A9335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26.7</w:t>
            </w:r>
          </w:p>
        </w:tc>
      </w:tr>
      <w:tr w:rsidR="00706277" w:rsidRPr="00C5460E" w14:paraId="079099D1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0CF7F1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Overview of treatment-emergent adverse events</w:t>
            </w:r>
          </w:p>
        </w:tc>
      </w:tr>
      <w:tr w:rsidR="00706277" w:rsidRPr="00C5460E" w14:paraId="29C61CD6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69A26B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ny AE</w:t>
            </w:r>
          </w:p>
        </w:tc>
        <w:tc>
          <w:tcPr>
            <w:tcW w:w="784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88C54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4 (63.2)</w:t>
            </w:r>
          </w:p>
        </w:tc>
        <w:tc>
          <w:tcPr>
            <w:tcW w:w="787" w:type="pct"/>
            <w:gridSpan w:val="2"/>
            <w:tcBorders>
              <w:top w:val="nil"/>
              <w:bottom w:val="nil"/>
            </w:tcBorders>
            <w:vAlign w:val="center"/>
          </w:tcPr>
          <w:p w14:paraId="0604150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2 (39.3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5A83D4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0 (85.7); 304.6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0244D24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3 (88.5); 359.0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543815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4 (77.4); 277.7</w:t>
            </w:r>
          </w:p>
        </w:tc>
      </w:tr>
      <w:tr w:rsidR="00706277" w:rsidRPr="00C5460E" w14:paraId="67626674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4CFEA2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vere AE</w:t>
            </w:r>
          </w:p>
        </w:tc>
        <w:tc>
          <w:tcPr>
            <w:tcW w:w="784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D14BD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15.8)</w:t>
            </w:r>
          </w:p>
        </w:tc>
        <w:tc>
          <w:tcPr>
            <w:tcW w:w="787" w:type="pct"/>
            <w:gridSpan w:val="2"/>
            <w:tcBorders>
              <w:top w:val="nil"/>
              <w:bottom w:val="nil"/>
            </w:tcBorders>
            <w:vAlign w:val="center"/>
          </w:tcPr>
          <w:p w14:paraId="3C58544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29A95C78" w14:textId="14B50A0A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5.7); 6.8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14D2E1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EA6283D" w14:textId="50ED8AB0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2); 3.8</w:t>
            </w:r>
          </w:p>
        </w:tc>
      </w:tr>
      <w:tr w:rsidR="00706277" w:rsidRPr="00C5460E" w14:paraId="61CCE140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01561E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AE</w:t>
            </w:r>
          </w:p>
        </w:tc>
        <w:tc>
          <w:tcPr>
            <w:tcW w:w="784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519EE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13.2)</w:t>
            </w:r>
          </w:p>
        </w:tc>
        <w:tc>
          <w:tcPr>
            <w:tcW w:w="787" w:type="pct"/>
            <w:gridSpan w:val="2"/>
            <w:tcBorders>
              <w:top w:val="nil"/>
              <w:bottom w:val="nil"/>
            </w:tcBorders>
            <w:vAlign w:val="center"/>
          </w:tcPr>
          <w:p w14:paraId="5949F43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71CDFB64" w14:textId="37936A52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8.6); 10.2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B97CAC7" w14:textId="1A750DBD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8); 4.4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72527E86" w14:textId="182E1B94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6.5); 7.5</w:t>
            </w:r>
          </w:p>
        </w:tc>
      </w:tr>
      <w:tr w:rsidR="00706277" w:rsidRPr="00C5460E" w14:paraId="55F9695F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EA36C9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possibly related to the study drug as assessed by the investigator</w:t>
            </w:r>
          </w:p>
        </w:tc>
        <w:tc>
          <w:tcPr>
            <w:tcW w:w="784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446B0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5.3)</w:t>
            </w:r>
          </w:p>
        </w:tc>
        <w:tc>
          <w:tcPr>
            <w:tcW w:w="787" w:type="pct"/>
            <w:gridSpan w:val="2"/>
            <w:tcBorders>
              <w:top w:val="nil"/>
            </w:tcBorders>
            <w:vAlign w:val="center"/>
          </w:tcPr>
          <w:p w14:paraId="62CAB33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3 (23.2)</w:t>
            </w:r>
          </w:p>
        </w:tc>
        <w:tc>
          <w:tcPr>
            <w:tcW w:w="852" w:type="pct"/>
            <w:tcBorders>
              <w:top w:val="nil"/>
            </w:tcBorders>
            <w:vAlign w:val="center"/>
          </w:tcPr>
          <w:p w14:paraId="0A50C748" w14:textId="09B460E2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3 (37.1); 84.6</w:t>
            </w:r>
          </w:p>
        </w:tc>
        <w:tc>
          <w:tcPr>
            <w:tcW w:w="727" w:type="pct"/>
            <w:tcBorders>
              <w:top w:val="nil"/>
            </w:tcBorders>
            <w:vAlign w:val="center"/>
          </w:tcPr>
          <w:p w14:paraId="57F9D57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2 (46.2); 110.8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67E4A6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7 (22.6); 56.3</w:t>
            </w:r>
          </w:p>
        </w:tc>
      </w:tr>
      <w:tr w:rsidR="00706277" w:rsidRPr="00C5460E" w14:paraId="00F90CEE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4C4970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leading to study drug discontinuation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AA250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5.3)</w:t>
            </w:r>
          </w:p>
        </w:tc>
        <w:tc>
          <w:tcPr>
            <w:tcW w:w="787" w:type="pct"/>
            <w:gridSpan w:val="2"/>
            <w:vAlign w:val="center"/>
          </w:tcPr>
          <w:p w14:paraId="1B5C5BF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6)</w:t>
            </w:r>
          </w:p>
        </w:tc>
        <w:tc>
          <w:tcPr>
            <w:tcW w:w="852" w:type="pct"/>
            <w:vAlign w:val="center"/>
          </w:tcPr>
          <w:p w14:paraId="0CD3026B" w14:textId="20A32480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9); 3.4</w:t>
            </w:r>
          </w:p>
        </w:tc>
        <w:tc>
          <w:tcPr>
            <w:tcW w:w="727" w:type="pct"/>
            <w:vAlign w:val="center"/>
          </w:tcPr>
          <w:p w14:paraId="16108BA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2FA5A6B4" w14:textId="5AD4AB39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2); 3.8</w:t>
            </w:r>
          </w:p>
        </w:tc>
      </w:tr>
      <w:tr w:rsidR="00706277" w:rsidRPr="00C5460E" w14:paraId="22BBB8AC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71A926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related to COVID-19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731AD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10.5)</w:t>
            </w:r>
          </w:p>
        </w:tc>
        <w:tc>
          <w:tcPr>
            <w:tcW w:w="787" w:type="pct"/>
            <w:gridSpan w:val="2"/>
            <w:vAlign w:val="center"/>
          </w:tcPr>
          <w:p w14:paraId="26D91E5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7B9BEC24" w14:textId="7BBEF411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8.6); 10.2</w:t>
            </w:r>
          </w:p>
        </w:tc>
        <w:tc>
          <w:tcPr>
            <w:tcW w:w="727" w:type="pct"/>
            <w:vAlign w:val="center"/>
          </w:tcPr>
          <w:p w14:paraId="27BF0C7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15.4); 17.7</w:t>
            </w:r>
          </w:p>
        </w:tc>
        <w:tc>
          <w:tcPr>
            <w:tcW w:w="731" w:type="pct"/>
            <w:vAlign w:val="center"/>
          </w:tcPr>
          <w:p w14:paraId="674D7CD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7 (22.6); 30.0</w:t>
            </w:r>
          </w:p>
        </w:tc>
      </w:tr>
      <w:tr w:rsidR="00706277" w:rsidRPr="00C5460E" w14:paraId="63786E22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A87388" w14:textId="072C579B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Death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64E21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5442D40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22CD603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3BF217D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25F92E78" w14:textId="688F242E" w:rsidR="00706277" w:rsidRPr="003819D5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2); 3.8</w:t>
            </w:r>
            <w:r w:rsidRPr="00E30599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 w:rsidR="00706277" w:rsidRPr="00C5460E" w14:paraId="33B03EC7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000" w:type="pct"/>
            <w:gridSpan w:val="7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260591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Treatment-emergent adverse events of special interest</w:t>
            </w:r>
          </w:p>
        </w:tc>
      </w:tr>
      <w:tr w:rsidR="00706277" w:rsidRPr="00C5460E" w14:paraId="561403FD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652D7D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MACE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8EDC0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5A9C5E5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3BDC59B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0F69C19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6734224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3DE7C9E6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E9E6F6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infections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4E545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6)</w:t>
            </w:r>
          </w:p>
        </w:tc>
        <w:tc>
          <w:tcPr>
            <w:tcW w:w="787" w:type="pct"/>
            <w:gridSpan w:val="2"/>
            <w:vAlign w:val="center"/>
          </w:tcPr>
          <w:p w14:paraId="780679C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3EAC46AB" w14:textId="400D555B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9); 3.4</w:t>
            </w:r>
          </w:p>
        </w:tc>
        <w:tc>
          <w:tcPr>
            <w:tcW w:w="727" w:type="pct"/>
            <w:vAlign w:val="center"/>
          </w:tcPr>
          <w:p w14:paraId="721FF25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4EA2281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4C2281CE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395F7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ctive tuberculosis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1002B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6544FFF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231BCA7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7C342CF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78AE273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64860773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DA912D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 xml:space="preserve">Opportunistic </w:t>
            </w:r>
            <w:proofErr w:type="spellStart"/>
            <w:r w:rsidRPr="00E30599">
              <w:rPr>
                <w:rFonts w:cs="Arial"/>
                <w:i/>
                <w:iCs/>
                <w:sz w:val="18"/>
                <w:szCs w:val="18"/>
              </w:rPr>
              <w:t>infection</w:t>
            </w:r>
            <w:r w:rsidRPr="00E30599">
              <w:rPr>
                <w:rFonts w:cs="Arial"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00674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0886F94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3D1583E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7D7181A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36187D27" w14:textId="445AF18E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2); 3.8</w:t>
            </w:r>
          </w:p>
        </w:tc>
      </w:tr>
      <w:tr w:rsidR="00706277" w:rsidRPr="00C5460E" w14:paraId="474D9596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D8AF28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erpes zoster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C445F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0FBD8DB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75F2960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7672374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16BF633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3FCD48D0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70713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Malignancies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B3F6A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6D0AADA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4DB3B31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01EB06E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5A1DAEF1" w14:textId="0C9397EA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2); 3.8</w:t>
            </w:r>
          </w:p>
        </w:tc>
      </w:tr>
      <w:tr w:rsidR="00706277" w:rsidRPr="00C5460E" w14:paraId="6D2FFC76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6F37AB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NMSC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B7685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312BE8C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vAlign w:val="center"/>
          </w:tcPr>
          <w:p w14:paraId="7C8D826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5BD0125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vAlign w:val="center"/>
          </w:tcPr>
          <w:p w14:paraId="585C6F8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46C092CE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F53A51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ypersensitivity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CB349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6)</w:t>
            </w:r>
          </w:p>
        </w:tc>
        <w:tc>
          <w:tcPr>
            <w:tcW w:w="787" w:type="pct"/>
            <w:gridSpan w:val="2"/>
            <w:vAlign w:val="center"/>
          </w:tcPr>
          <w:p w14:paraId="44ACF4F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6)</w:t>
            </w:r>
          </w:p>
        </w:tc>
        <w:tc>
          <w:tcPr>
            <w:tcW w:w="852" w:type="pct"/>
            <w:vAlign w:val="center"/>
          </w:tcPr>
          <w:p w14:paraId="1391ACE9" w14:textId="233CD0AE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8.6); 10.2</w:t>
            </w:r>
          </w:p>
        </w:tc>
        <w:tc>
          <w:tcPr>
            <w:tcW w:w="727" w:type="pct"/>
            <w:vAlign w:val="center"/>
          </w:tcPr>
          <w:p w14:paraId="56A316F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 (34.6); 48.7</w:t>
            </w:r>
          </w:p>
        </w:tc>
        <w:tc>
          <w:tcPr>
            <w:tcW w:w="731" w:type="pct"/>
            <w:vAlign w:val="center"/>
          </w:tcPr>
          <w:p w14:paraId="49B52E5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0EC9F1DA" w14:textId="77777777" w:rsidTr="003819D5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CCCDB0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hypersensitivity</w:t>
            </w:r>
          </w:p>
        </w:tc>
        <w:tc>
          <w:tcPr>
            <w:tcW w:w="784" w:type="pct"/>
            <w:tcBorders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FBC58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tcBorders>
              <w:bottom w:val="nil"/>
            </w:tcBorders>
            <w:vAlign w:val="center"/>
          </w:tcPr>
          <w:p w14:paraId="18D4EDA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tcBorders>
              <w:bottom w:val="nil"/>
            </w:tcBorders>
            <w:vAlign w:val="center"/>
          </w:tcPr>
          <w:p w14:paraId="3BAD3EC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004E842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5F31A66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5300683F" w14:textId="77777777" w:rsidTr="003819D5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4FE2AD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anaphylactic reactions</w:t>
            </w:r>
          </w:p>
        </w:tc>
        <w:tc>
          <w:tcPr>
            <w:tcW w:w="784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B806A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tcBorders>
              <w:top w:val="nil"/>
              <w:bottom w:val="nil"/>
            </w:tcBorders>
            <w:vAlign w:val="center"/>
          </w:tcPr>
          <w:p w14:paraId="29E4F03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EDF5D5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A0DC99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DFCB6E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72AF8B59" w14:textId="77777777" w:rsidTr="003819D5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AC0D8E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lastRenderedPageBreak/>
              <w:t>Hepatic events</w:t>
            </w:r>
          </w:p>
        </w:tc>
        <w:tc>
          <w:tcPr>
            <w:tcW w:w="784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90E42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10.5)</w:t>
            </w:r>
          </w:p>
        </w:tc>
        <w:tc>
          <w:tcPr>
            <w:tcW w:w="787" w:type="pct"/>
            <w:gridSpan w:val="2"/>
            <w:tcBorders>
              <w:top w:val="nil"/>
            </w:tcBorders>
            <w:vAlign w:val="center"/>
          </w:tcPr>
          <w:p w14:paraId="618E087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6)</w:t>
            </w:r>
          </w:p>
        </w:tc>
        <w:tc>
          <w:tcPr>
            <w:tcW w:w="852" w:type="pct"/>
            <w:tcBorders>
              <w:top w:val="nil"/>
            </w:tcBorders>
            <w:vAlign w:val="center"/>
          </w:tcPr>
          <w:p w14:paraId="643E6216" w14:textId="05FEBCD1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9); 10.2</w:t>
            </w:r>
          </w:p>
        </w:tc>
        <w:tc>
          <w:tcPr>
            <w:tcW w:w="727" w:type="pct"/>
            <w:tcBorders>
              <w:top w:val="nil"/>
            </w:tcBorders>
            <w:vAlign w:val="center"/>
          </w:tcPr>
          <w:p w14:paraId="4845DAA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129B80F9" w14:textId="143A310C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3.2); 3.8</w:t>
            </w:r>
          </w:p>
        </w:tc>
      </w:tr>
      <w:tr w:rsidR="00706277" w:rsidRPr="00C5460E" w14:paraId="695D3FBB" w14:textId="77777777" w:rsidTr="0031448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"/>
        </w:trPr>
        <w:tc>
          <w:tcPr>
            <w:tcW w:w="1118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81CCB1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Injection site reactions</w:t>
            </w:r>
          </w:p>
        </w:tc>
        <w:tc>
          <w:tcPr>
            <w:tcW w:w="784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9689C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7" w:type="pct"/>
            <w:gridSpan w:val="2"/>
            <w:vAlign w:val="center"/>
          </w:tcPr>
          <w:p w14:paraId="6B306B3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</w:t>
            </w:r>
          </w:p>
        </w:tc>
        <w:tc>
          <w:tcPr>
            <w:tcW w:w="852" w:type="pct"/>
            <w:vAlign w:val="center"/>
          </w:tcPr>
          <w:p w14:paraId="3B8DE13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7" w:type="pct"/>
            <w:vAlign w:val="center"/>
          </w:tcPr>
          <w:p w14:paraId="18FE211E" w14:textId="2F1161AE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7.7); 8.9</w:t>
            </w:r>
          </w:p>
        </w:tc>
        <w:tc>
          <w:tcPr>
            <w:tcW w:w="731" w:type="pct"/>
            <w:vAlign w:val="center"/>
          </w:tcPr>
          <w:p w14:paraId="5F235413" w14:textId="5AC67C99" w:rsidR="00706277" w:rsidRPr="00E30599" w:rsidRDefault="00706277" w:rsidP="003819D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6.5); 7.5</w:t>
            </w:r>
          </w:p>
        </w:tc>
      </w:tr>
      <w:tr w:rsidR="00706277" w:rsidRPr="00C5460E" w14:paraId="3ED35BC4" w14:textId="77777777" w:rsidTr="009C690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62D92D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AE, adverse event; E/100 PY, events per 100 patient-years; JAK, Janus kinase; MACE, major adverse cardiovascular event; NMSC, nonmelanoma skin cancer; PBO, placebo; RZB, risankizumab.</w:t>
            </w:r>
          </w:p>
          <w:p w14:paraId="203270EF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E30599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E30599">
              <w:rPr>
                <w:rFonts w:cs="Arial"/>
                <w:sz w:val="18"/>
                <w:szCs w:val="18"/>
              </w:rPr>
              <w:t>Includes</w:t>
            </w:r>
            <w:proofErr w:type="spellEnd"/>
            <w:r w:rsidRPr="00E30599">
              <w:rPr>
                <w:rFonts w:cs="Arial"/>
                <w:sz w:val="18"/>
                <w:szCs w:val="18"/>
              </w:rPr>
              <w:t xml:space="preserve"> all patients who received ≥ 1 dose of the study drug in the induction study.</w:t>
            </w:r>
          </w:p>
          <w:p w14:paraId="4A2355A5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E30599">
              <w:rPr>
                <w:rFonts w:cs="Arial"/>
                <w:sz w:val="18"/>
                <w:szCs w:val="18"/>
                <w:vertAlign w:val="superscript"/>
              </w:rPr>
              <w:t>b</w:t>
            </w:r>
            <w:r w:rsidRPr="00E30599">
              <w:rPr>
                <w:rFonts w:cs="Arial"/>
                <w:sz w:val="18"/>
                <w:szCs w:val="18"/>
              </w:rPr>
              <w:t>Includes</w:t>
            </w:r>
            <w:proofErr w:type="spellEnd"/>
            <w:r w:rsidRPr="00E30599">
              <w:rPr>
                <w:rFonts w:cs="Arial"/>
                <w:sz w:val="18"/>
                <w:szCs w:val="18"/>
              </w:rPr>
              <w:t xml:space="preserve"> all randomized patients who received IV RZB in the induction study and who also received ≥ 1 dose of study drug in the maintenance study.</w:t>
            </w:r>
          </w:p>
          <w:p w14:paraId="48996618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E30599">
              <w:rPr>
                <w:rFonts w:cs="Arial"/>
                <w:sz w:val="18"/>
                <w:szCs w:val="18"/>
                <w:vertAlign w:val="superscript"/>
              </w:rPr>
              <w:t>c</w:t>
            </w:r>
            <w:r w:rsidRPr="00E30599">
              <w:rPr>
                <w:rFonts w:cs="Arial"/>
                <w:sz w:val="18"/>
                <w:szCs w:val="18"/>
              </w:rPr>
              <w:t>Death</w:t>
            </w:r>
            <w:proofErr w:type="spellEnd"/>
            <w:r w:rsidRPr="00E30599">
              <w:rPr>
                <w:rFonts w:cs="Arial"/>
                <w:sz w:val="18"/>
                <w:szCs w:val="18"/>
              </w:rPr>
              <w:t xml:space="preserve"> was due to adenocarcinoma of the colon, considered unrelated to the study drug.</w:t>
            </w:r>
            <w:r w:rsidRPr="00E30599">
              <w:rPr>
                <w:rFonts w:cs="Arial"/>
                <w:vanish/>
                <w:sz w:val="18"/>
                <w:szCs w:val="18"/>
              </w:rPr>
              <w:t xml:space="preserve"> </w:t>
            </w:r>
          </w:p>
          <w:p w14:paraId="3FEE87AD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bCs/>
                <w:vanish/>
                <w:sz w:val="18"/>
                <w:szCs w:val="18"/>
              </w:rPr>
            </w:pPr>
          </w:p>
          <w:p w14:paraId="3CD7D356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bCs/>
                <w:vanish/>
                <w:sz w:val="18"/>
                <w:szCs w:val="18"/>
              </w:rPr>
            </w:pPr>
            <w:proofErr w:type="spellStart"/>
            <w:r w:rsidRPr="00E30599">
              <w:rPr>
                <w:rFonts w:cs="Arial"/>
                <w:sz w:val="18"/>
                <w:szCs w:val="18"/>
                <w:vertAlign w:val="superscript"/>
              </w:rPr>
              <w:t>d</w:t>
            </w:r>
            <w:r w:rsidRPr="00E30599">
              <w:rPr>
                <w:rFonts w:cs="Arial"/>
                <w:sz w:val="18"/>
                <w:szCs w:val="18"/>
              </w:rPr>
              <w:t>Excluding</w:t>
            </w:r>
            <w:proofErr w:type="spellEnd"/>
            <w:r w:rsidRPr="00E30599">
              <w:rPr>
                <w:rFonts w:cs="Arial"/>
                <w:sz w:val="18"/>
                <w:szCs w:val="18"/>
              </w:rPr>
              <w:t xml:space="preserve"> tuberculosis and herpes zoster.</w:t>
            </w:r>
          </w:p>
        </w:tc>
      </w:tr>
    </w:tbl>
    <w:p w14:paraId="4D7439A8" w14:textId="77777777" w:rsidR="00706277" w:rsidRPr="00C5460E" w:rsidRDefault="00706277" w:rsidP="00706277"/>
    <w:p w14:paraId="7ED4B87F" w14:textId="77777777" w:rsidR="00706277" w:rsidRPr="00C5460E" w:rsidRDefault="00706277" w:rsidP="00706277">
      <w:pPr>
        <w:spacing w:after="0" w:line="240" w:lineRule="auto"/>
      </w:pPr>
      <w:r w:rsidRPr="00C5460E">
        <w:br w:type="page"/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601"/>
        <w:gridCol w:w="1726"/>
        <w:gridCol w:w="1726"/>
        <w:gridCol w:w="1726"/>
        <w:gridCol w:w="1726"/>
        <w:gridCol w:w="1726"/>
        <w:gridCol w:w="1729"/>
      </w:tblGrid>
      <w:tr w:rsidR="00706277" w:rsidRPr="00E30599" w14:paraId="1D9014F6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1B6D181" w14:textId="64F01437" w:rsidR="00706277" w:rsidRPr="00E30599" w:rsidRDefault="00706277">
            <w:pPr>
              <w:pageBreakBefore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E30599">
              <w:rPr>
                <w:rFonts w:cs="Arial"/>
                <w:b/>
                <w:sz w:val="20"/>
                <w:szCs w:val="20"/>
              </w:rPr>
              <w:lastRenderedPageBreak/>
              <w:t xml:space="preserve">Table </w:t>
            </w:r>
            <w:r w:rsidR="00100AD0" w:rsidRPr="00E30599">
              <w:rPr>
                <w:rFonts w:cs="Arial"/>
                <w:b/>
                <w:sz w:val="20"/>
                <w:szCs w:val="20"/>
              </w:rPr>
              <w:t>S</w:t>
            </w:r>
            <w:r w:rsidR="00222D24" w:rsidRPr="00E30599">
              <w:rPr>
                <w:rFonts w:cs="Arial"/>
                <w:b/>
                <w:sz w:val="20"/>
                <w:szCs w:val="20"/>
              </w:rPr>
              <w:t>4</w:t>
            </w:r>
            <w:r w:rsidRPr="00E30599">
              <w:rPr>
                <w:rFonts w:cs="Arial"/>
                <w:b/>
                <w:sz w:val="20"/>
                <w:szCs w:val="20"/>
              </w:rPr>
              <w:t>. Overview of Adverse Events for the Maintenance Study</w:t>
            </w:r>
          </w:p>
        </w:tc>
      </w:tr>
      <w:tr w:rsidR="00706277" w:rsidRPr="00E30599" w14:paraId="1A14A172" w14:textId="77777777" w:rsidTr="00314489">
        <w:trPr>
          <w:trHeight w:val="189"/>
          <w:tblHeader/>
        </w:trPr>
        <w:tc>
          <w:tcPr>
            <w:tcW w:w="100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80E5B4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E, E/100 PY (%)</w:t>
            </w:r>
          </w:p>
        </w:tc>
        <w:tc>
          <w:tcPr>
            <w:tcW w:w="19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AF8F70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on-AT-IR</w:t>
            </w:r>
          </w:p>
        </w:tc>
        <w:tc>
          <w:tcPr>
            <w:tcW w:w="1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A33D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AT-IR</w:t>
            </w:r>
          </w:p>
        </w:tc>
      </w:tr>
      <w:tr w:rsidR="00706277" w:rsidRPr="00E30599" w14:paraId="1317EA7B" w14:textId="77777777" w:rsidTr="00314489">
        <w:trPr>
          <w:trHeight w:val="539"/>
          <w:tblHeader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24511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4A06EE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09CC3419" w14:textId="69447FB5" w:rsidR="00706277" w:rsidRPr="00E30599" w:rsidRDefault="008F561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47</w:t>
            </w:r>
          </w:p>
          <w:p w14:paraId="79F746D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Y = 45.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64D8C8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180 mg SC</w:t>
            </w:r>
          </w:p>
          <w:p w14:paraId="1DDD391D" w14:textId="03E43B05" w:rsidR="00706277" w:rsidRPr="00E30599" w:rsidRDefault="008F56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47</w:t>
            </w:r>
          </w:p>
          <w:p w14:paraId="4AE4D9D0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49.9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84D6F4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360 mg SC</w:t>
            </w:r>
          </w:p>
          <w:p w14:paraId="2B37390A" w14:textId="65B8D062" w:rsidR="00706277" w:rsidRPr="00E30599" w:rsidRDefault="008F56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48</w:t>
            </w:r>
          </w:p>
          <w:p w14:paraId="00940BC7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45.9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948E4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40235AD1" w14:textId="7E1F27D3" w:rsidR="00706277" w:rsidRPr="00E30599" w:rsidRDefault="008F561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149</w:t>
            </w:r>
          </w:p>
          <w:p w14:paraId="275FD02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Y = 129.8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C0516A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180 mg SC</w:t>
            </w:r>
          </w:p>
          <w:p w14:paraId="6A0017A9" w14:textId="0C47BCE5" w:rsidR="00706277" w:rsidRPr="00E30599" w:rsidRDefault="008F56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146</w:t>
            </w:r>
          </w:p>
          <w:p w14:paraId="2098AB87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135.5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F91A8F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360 mg SC</w:t>
            </w:r>
          </w:p>
          <w:p w14:paraId="3E7CA27C" w14:textId="37265EC1" w:rsidR="00706277" w:rsidRPr="00E30599" w:rsidRDefault="008F56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147</w:t>
            </w:r>
          </w:p>
          <w:p w14:paraId="4E725446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127.6</w:t>
            </w:r>
          </w:p>
        </w:tc>
      </w:tr>
      <w:tr w:rsidR="00706277" w:rsidRPr="00E30599" w14:paraId="53C29EDA" w14:textId="77777777"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8B3D7D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Overview of treatment-emergent adverse events</w:t>
            </w:r>
          </w:p>
        </w:tc>
      </w:tr>
      <w:tr w:rsidR="00706277" w:rsidRPr="00E30599" w14:paraId="6F513D16" w14:textId="77777777">
        <w:tc>
          <w:tcPr>
            <w:tcW w:w="1003" w:type="pct"/>
            <w:tcBorders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55051B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ny AE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B1DCF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2 (182.0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0675AE0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7 (174.3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6BA2A11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5 (228.6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590A683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17 (244.2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7F4DBC4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12 (230.3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vAlign w:val="center"/>
          </w:tcPr>
          <w:p w14:paraId="643C107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01 (235.9)</w:t>
            </w:r>
          </w:p>
        </w:tc>
      </w:tr>
      <w:tr w:rsidR="00706277" w:rsidRPr="00E30599" w14:paraId="0491CE5A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A15F3E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vere AE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CF96E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5DC08E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0)</w:t>
            </w:r>
          </w:p>
        </w:tc>
        <w:tc>
          <w:tcPr>
            <w:tcW w:w="666" w:type="pct"/>
            <w:vAlign w:val="center"/>
          </w:tcPr>
          <w:p w14:paraId="054E9DF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40E3BC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4 (10.8)</w:t>
            </w:r>
          </w:p>
        </w:tc>
        <w:tc>
          <w:tcPr>
            <w:tcW w:w="666" w:type="pct"/>
            <w:vAlign w:val="center"/>
          </w:tcPr>
          <w:p w14:paraId="2119477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1.5)</w:t>
            </w:r>
          </w:p>
        </w:tc>
        <w:tc>
          <w:tcPr>
            <w:tcW w:w="667" w:type="pct"/>
            <w:vAlign w:val="center"/>
          </w:tcPr>
          <w:p w14:paraId="61D6B2A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7 (5.5)</w:t>
            </w:r>
          </w:p>
        </w:tc>
      </w:tr>
      <w:tr w:rsidR="00706277" w:rsidRPr="00E30599" w14:paraId="77613265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A5FFF3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AE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59026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8BD8C7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10.0)</w:t>
            </w:r>
          </w:p>
        </w:tc>
        <w:tc>
          <w:tcPr>
            <w:tcW w:w="666" w:type="pct"/>
            <w:vAlign w:val="center"/>
          </w:tcPr>
          <w:p w14:paraId="2AC3B9A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1B538F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0 (15.4)</w:t>
            </w:r>
          </w:p>
        </w:tc>
        <w:tc>
          <w:tcPr>
            <w:tcW w:w="666" w:type="pct"/>
            <w:vAlign w:val="center"/>
          </w:tcPr>
          <w:p w14:paraId="10584A8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4.4)</w:t>
            </w:r>
          </w:p>
        </w:tc>
        <w:tc>
          <w:tcPr>
            <w:tcW w:w="667" w:type="pct"/>
            <w:vAlign w:val="center"/>
          </w:tcPr>
          <w:p w14:paraId="262F15B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1 (8.6)</w:t>
            </w:r>
          </w:p>
        </w:tc>
      </w:tr>
      <w:tr w:rsidR="00706277" w:rsidRPr="00E30599" w14:paraId="078B6F08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D744E0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possibly related to the study drug as assessed by the investigator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7A2CB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 (22.2)</w:t>
            </w:r>
          </w:p>
        </w:tc>
        <w:tc>
          <w:tcPr>
            <w:tcW w:w="666" w:type="pct"/>
            <w:vAlign w:val="center"/>
          </w:tcPr>
          <w:p w14:paraId="4911BB6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1 (42.1)</w:t>
            </w:r>
          </w:p>
        </w:tc>
        <w:tc>
          <w:tcPr>
            <w:tcW w:w="666" w:type="pct"/>
            <w:vAlign w:val="center"/>
          </w:tcPr>
          <w:p w14:paraId="484E1E8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5 (32.7)</w:t>
            </w:r>
          </w:p>
        </w:tc>
        <w:tc>
          <w:tcPr>
            <w:tcW w:w="666" w:type="pct"/>
            <w:vAlign w:val="center"/>
          </w:tcPr>
          <w:p w14:paraId="77F5F3E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5 (50.1)</w:t>
            </w:r>
          </w:p>
        </w:tc>
        <w:tc>
          <w:tcPr>
            <w:tcW w:w="666" w:type="pct"/>
            <w:vAlign w:val="center"/>
          </w:tcPr>
          <w:p w14:paraId="319B2DC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4 (47.2)</w:t>
            </w:r>
          </w:p>
        </w:tc>
        <w:tc>
          <w:tcPr>
            <w:tcW w:w="667" w:type="pct"/>
            <w:vAlign w:val="center"/>
          </w:tcPr>
          <w:p w14:paraId="2938EA9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6 (36.1)</w:t>
            </w:r>
          </w:p>
        </w:tc>
      </w:tr>
      <w:tr w:rsidR="00706277" w:rsidRPr="00E30599" w14:paraId="1C7ABDFD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2F3BC9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leading to study drug discontinuation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15322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E31315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03DF10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353818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3.1)</w:t>
            </w:r>
          </w:p>
        </w:tc>
        <w:tc>
          <w:tcPr>
            <w:tcW w:w="666" w:type="pct"/>
            <w:vAlign w:val="center"/>
          </w:tcPr>
          <w:p w14:paraId="559C69B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3.7)</w:t>
            </w:r>
          </w:p>
        </w:tc>
        <w:tc>
          <w:tcPr>
            <w:tcW w:w="667" w:type="pct"/>
            <w:vAlign w:val="center"/>
          </w:tcPr>
          <w:p w14:paraId="6C9147C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3.9)</w:t>
            </w:r>
          </w:p>
        </w:tc>
      </w:tr>
      <w:tr w:rsidR="00706277" w:rsidRPr="00E30599" w14:paraId="6AFA21BD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D7449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related to COVID-19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6F18B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1 (24.4)</w:t>
            </w:r>
          </w:p>
        </w:tc>
        <w:tc>
          <w:tcPr>
            <w:tcW w:w="666" w:type="pct"/>
            <w:vAlign w:val="center"/>
          </w:tcPr>
          <w:p w14:paraId="4D14FA3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 (16.0)</w:t>
            </w:r>
          </w:p>
        </w:tc>
        <w:tc>
          <w:tcPr>
            <w:tcW w:w="666" w:type="pct"/>
            <w:vAlign w:val="center"/>
          </w:tcPr>
          <w:p w14:paraId="38D06EB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 (21.8)</w:t>
            </w:r>
          </w:p>
        </w:tc>
        <w:tc>
          <w:tcPr>
            <w:tcW w:w="666" w:type="pct"/>
            <w:vAlign w:val="center"/>
          </w:tcPr>
          <w:p w14:paraId="2F35498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7 (13.1)</w:t>
            </w:r>
          </w:p>
        </w:tc>
        <w:tc>
          <w:tcPr>
            <w:tcW w:w="666" w:type="pct"/>
            <w:vAlign w:val="center"/>
          </w:tcPr>
          <w:p w14:paraId="2A52F6C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3 (9.6)</w:t>
            </w:r>
          </w:p>
        </w:tc>
        <w:tc>
          <w:tcPr>
            <w:tcW w:w="667" w:type="pct"/>
            <w:vAlign w:val="center"/>
          </w:tcPr>
          <w:p w14:paraId="4BD2A46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9 (14.9)</w:t>
            </w:r>
          </w:p>
        </w:tc>
      </w:tr>
      <w:tr w:rsidR="00706277" w:rsidRPr="00E30599" w14:paraId="6D7D0E25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ED4873" w14:textId="560DE97B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  <w:vertAlign w:val="superscript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Death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010FC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5DC6773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1D86ED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721239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D5F50D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6CAE158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</w:t>
            </w:r>
            <w:proofErr w:type="gramStart"/>
            <w:r w:rsidRPr="00E30599">
              <w:rPr>
                <w:rFonts w:cs="Arial"/>
                <w:sz w:val="18"/>
                <w:szCs w:val="18"/>
              </w:rPr>
              <w:t>0.8)</w:t>
            </w:r>
            <w:r w:rsidRPr="00E3059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706277" w:rsidRPr="00E30599" w14:paraId="6CAB5877" w14:textId="77777777">
        <w:tc>
          <w:tcPr>
            <w:tcW w:w="5000" w:type="pct"/>
            <w:gridSpan w:val="7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949880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Treatment-emergent adverse events of special interest</w:t>
            </w:r>
          </w:p>
        </w:tc>
      </w:tr>
      <w:tr w:rsidR="00706277" w:rsidRPr="00E30599" w14:paraId="19906B53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6DB1B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MACE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475CE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FC4A05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54875A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7D5B91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D29AC9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52D03BB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E30599" w14:paraId="635B5FEB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720254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infections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D02CA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14ED2B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0)</w:t>
            </w:r>
          </w:p>
        </w:tc>
        <w:tc>
          <w:tcPr>
            <w:tcW w:w="666" w:type="pct"/>
            <w:vAlign w:val="center"/>
          </w:tcPr>
          <w:p w14:paraId="37F6CFE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293DDA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3.1)</w:t>
            </w:r>
          </w:p>
        </w:tc>
        <w:tc>
          <w:tcPr>
            <w:tcW w:w="666" w:type="pct"/>
            <w:vAlign w:val="center"/>
          </w:tcPr>
          <w:p w14:paraId="4DAB946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7)</w:t>
            </w:r>
          </w:p>
        </w:tc>
        <w:tc>
          <w:tcPr>
            <w:tcW w:w="667" w:type="pct"/>
            <w:vAlign w:val="center"/>
          </w:tcPr>
          <w:p w14:paraId="4A6A195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8)</w:t>
            </w:r>
          </w:p>
        </w:tc>
      </w:tr>
      <w:tr w:rsidR="00706277" w:rsidRPr="00E30599" w14:paraId="4D47B24A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7BAC7D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ctive tuberculosis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95036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1AFCDD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078D26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62D7C3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A02EA9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7CEDE3C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E30599" w14:paraId="3A104C93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8FA3DD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 xml:space="preserve">Opportunistic </w:t>
            </w:r>
            <w:proofErr w:type="spellStart"/>
            <w:r w:rsidRPr="00E30599">
              <w:rPr>
                <w:rFonts w:cs="Arial"/>
                <w:i/>
                <w:iCs/>
                <w:sz w:val="18"/>
                <w:szCs w:val="18"/>
              </w:rPr>
              <w:t>infection</w:t>
            </w:r>
            <w:r w:rsidRPr="00E30599">
              <w:rPr>
                <w:rFonts w:cs="Arial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8E2D1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86513C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8B5020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31B91A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53AE5AC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62DC575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8)</w:t>
            </w:r>
          </w:p>
        </w:tc>
      </w:tr>
      <w:tr w:rsidR="00706277" w:rsidRPr="00E30599" w14:paraId="1D05BF51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566950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erpes zoster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12E79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44BA1A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0)</w:t>
            </w:r>
          </w:p>
        </w:tc>
        <w:tc>
          <w:tcPr>
            <w:tcW w:w="666" w:type="pct"/>
            <w:vAlign w:val="center"/>
          </w:tcPr>
          <w:p w14:paraId="3484C7F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4F7980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2.3)</w:t>
            </w:r>
          </w:p>
        </w:tc>
        <w:tc>
          <w:tcPr>
            <w:tcW w:w="666" w:type="pct"/>
            <w:vAlign w:val="center"/>
          </w:tcPr>
          <w:p w14:paraId="0990542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7)</w:t>
            </w:r>
          </w:p>
        </w:tc>
        <w:tc>
          <w:tcPr>
            <w:tcW w:w="667" w:type="pct"/>
            <w:vAlign w:val="center"/>
          </w:tcPr>
          <w:p w14:paraId="00FA4A6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8)</w:t>
            </w:r>
          </w:p>
        </w:tc>
      </w:tr>
      <w:tr w:rsidR="00706277" w:rsidRPr="00E30599" w14:paraId="662CC44A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89551B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Malignancies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92A12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73CF0B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7EB186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1153B8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8)</w:t>
            </w:r>
          </w:p>
        </w:tc>
        <w:tc>
          <w:tcPr>
            <w:tcW w:w="666" w:type="pct"/>
            <w:vAlign w:val="center"/>
          </w:tcPr>
          <w:p w14:paraId="6698B44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0B480D2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1.6)</w:t>
            </w:r>
          </w:p>
        </w:tc>
      </w:tr>
      <w:tr w:rsidR="00706277" w:rsidRPr="00E30599" w14:paraId="3BC61CFF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733D26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NMSC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FDB4B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10ACF7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6C69D5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C8DFB2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8)</w:t>
            </w:r>
          </w:p>
        </w:tc>
        <w:tc>
          <w:tcPr>
            <w:tcW w:w="666" w:type="pct"/>
            <w:vAlign w:val="center"/>
          </w:tcPr>
          <w:p w14:paraId="7DE9C38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0BFE747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E30599" w14:paraId="15A16A06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532579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ypersensitivity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D16DB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2)</w:t>
            </w:r>
          </w:p>
        </w:tc>
        <w:tc>
          <w:tcPr>
            <w:tcW w:w="666" w:type="pct"/>
            <w:vAlign w:val="center"/>
          </w:tcPr>
          <w:p w14:paraId="576A1E3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0)</w:t>
            </w:r>
          </w:p>
        </w:tc>
        <w:tc>
          <w:tcPr>
            <w:tcW w:w="666" w:type="pct"/>
            <w:vAlign w:val="center"/>
          </w:tcPr>
          <w:p w14:paraId="1D168BB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13.1)</w:t>
            </w:r>
          </w:p>
        </w:tc>
        <w:tc>
          <w:tcPr>
            <w:tcW w:w="666" w:type="pct"/>
            <w:vAlign w:val="center"/>
          </w:tcPr>
          <w:p w14:paraId="04FB7E0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 (6.9)</w:t>
            </w:r>
          </w:p>
        </w:tc>
        <w:tc>
          <w:tcPr>
            <w:tcW w:w="666" w:type="pct"/>
            <w:vAlign w:val="center"/>
          </w:tcPr>
          <w:p w14:paraId="3F1E4DA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2 (16.2)</w:t>
            </w:r>
          </w:p>
        </w:tc>
        <w:tc>
          <w:tcPr>
            <w:tcW w:w="667" w:type="pct"/>
            <w:vAlign w:val="center"/>
          </w:tcPr>
          <w:p w14:paraId="0896A0B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 (7.1)</w:t>
            </w:r>
          </w:p>
        </w:tc>
      </w:tr>
      <w:tr w:rsidR="00706277" w:rsidRPr="00E30599" w14:paraId="00E7D02E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6D293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hypersensitivity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D3164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70B2A1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2599A7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2872A8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6778DC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3387EEF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E30599" w14:paraId="4EEF1DA6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2A22A4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anaphylactic reactions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7FD4A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A0EFA1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B9E21B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C8175D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D93018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0BAEE0B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E30599" w14:paraId="71B71EA0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51555A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lastRenderedPageBreak/>
              <w:t>Hepatic events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4434B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8A6195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4.0)</w:t>
            </w:r>
          </w:p>
        </w:tc>
        <w:tc>
          <w:tcPr>
            <w:tcW w:w="666" w:type="pct"/>
            <w:vAlign w:val="center"/>
          </w:tcPr>
          <w:p w14:paraId="6727949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3 (28.3)</w:t>
            </w:r>
          </w:p>
        </w:tc>
        <w:tc>
          <w:tcPr>
            <w:tcW w:w="666" w:type="pct"/>
            <w:vAlign w:val="center"/>
          </w:tcPr>
          <w:p w14:paraId="747C719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2.3)</w:t>
            </w:r>
          </w:p>
        </w:tc>
        <w:tc>
          <w:tcPr>
            <w:tcW w:w="666" w:type="pct"/>
            <w:vAlign w:val="center"/>
          </w:tcPr>
          <w:p w14:paraId="651DCC8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7)</w:t>
            </w:r>
          </w:p>
        </w:tc>
        <w:tc>
          <w:tcPr>
            <w:tcW w:w="667" w:type="pct"/>
            <w:vAlign w:val="center"/>
          </w:tcPr>
          <w:p w14:paraId="433C0C7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4.7)</w:t>
            </w:r>
          </w:p>
        </w:tc>
      </w:tr>
      <w:tr w:rsidR="00706277" w:rsidRPr="00E30599" w14:paraId="3C8FD401" w14:textId="77777777"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1EC176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Injection site reactions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F07D8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640D27B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12.0)</w:t>
            </w:r>
          </w:p>
        </w:tc>
        <w:tc>
          <w:tcPr>
            <w:tcW w:w="666" w:type="pct"/>
            <w:vAlign w:val="center"/>
          </w:tcPr>
          <w:p w14:paraId="67BA939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2.2)</w:t>
            </w:r>
          </w:p>
        </w:tc>
        <w:tc>
          <w:tcPr>
            <w:tcW w:w="666" w:type="pct"/>
            <w:vAlign w:val="center"/>
          </w:tcPr>
          <w:p w14:paraId="7BBCF37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2.3)</w:t>
            </w:r>
          </w:p>
        </w:tc>
        <w:tc>
          <w:tcPr>
            <w:tcW w:w="666" w:type="pct"/>
            <w:vAlign w:val="center"/>
          </w:tcPr>
          <w:p w14:paraId="1AD47CB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 (5.9)</w:t>
            </w:r>
          </w:p>
        </w:tc>
        <w:tc>
          <w:tcPr>
            <w:tcW w:w="667" w:type="pct"/>
            <w:vAlign w:val="center"/>
          </w:tcPr>
          <w:p w14:paraId="64C033C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 (7.1)</w:t>
            </w:r>
          </w:p>
        </w:tc>
      </w:tr>
      <w:tr w:rsidR="00706277" w:rsidRPr="00C5460E" w14:paraId="02CC4A65" w14:textId="7777777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C4FB5C" w14:textId="77777777" w:rsidR="00706277" w:rsidRPr="00C5460E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C5460E">
              <w:rPr>
                <w:rFonts w:cs="Arial"/>
                <w:sz w:val="18"/>
                <w:szCs w:val="18"/>
              </w:rPr>
              <w:t xml:space="preserve">AE, adverse event; AT-IR, with prior inadequate response or intolerance to advanced therapy; E/100 PY, events per 100 patient-years; MACE, major adverse cardiovascular event; NMSC, nonmelanoma skin cancer; Non-AT-IR, without prior inadequate response or intolerance to advanced therapy; PBO, placebo; RZB, risankizumab. </w:t>
            </w:r>
          </w:p>
          <w:p w14:paraId="43EBDFD3" w14:textId="77777777" w:rsidR="00706277" w:rsidRPr="00C5460E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C5460E">
              <w:rPr>
                <w:rFonts w:cs="Arial"/>
                <w:sz w:val="18"/>
                <w:szCs w:val="18"/>
              </w:rPr>
              <w:t xml:space="preserve">Includes all randomized patients who received IV RZB in the induction study </w:t>
            </w:r>
            <w:proofErr w:type="gramStart"/>
            <w:r w:rsidRPr="00C5460E">
              <w:rPr>
                <w:rFonts w:cs="Arial"/>
                <w:sz w:val="18"/>
                <w:szCs w:val="18"/>
              </w:rPr>
              <w:t>and also</w:t>
            </w:r>
            <w:proofErr w:type="gramEnd"/>
            <w:r w:rsidRPr="00C5460E">
              <w:rPr>
                <w:rFonts w:cs="Arial"/>
                <w:sz w:val="18"/>
                <w:szCs w:val="18"/>
              </w:rPr>
              <w:t xml:space="preserve"> received ≥ t 1 dose of study drug in the maintenance study.</w:t>
            </w:r>
          </w:p>
          <w:p w14:paraId="4AF66E9A" w14:textId="77777777" w:rsidR="00706277" w:rsidRPr="00C5460E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C5460E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C5460E">
              <w:rPr>
                <w:rFonts w:cs="Arial"/>
                <w:sz w:val="18"/>
                <w:szCs w:val="18"/>
              </w:rPr>
              <w:t>Death</w:t>
            </w:r>
            <w:proofErr w:type="spellEnd"/>
            <w:r w:rsidRPr="00C5460E">
              <w:rPr>
                <w:rFonts w:cs="Arial"/>
                <w:sz w:val="18"/>
                <w:szCs w:val="18"/>
              </w:rPr>
              <w:t xml:space="preserve"> was due to adenocarcinoma of the colon, considered unrelated to the study drug.</w:t>
            </w:r>
          </w:p>
          <w:p w14:paraId="2C3A639C" w14:textId="6B8BAAE3" w:rsidR="00706277" w:rsidRPr="006C7341" w:rsidRDefault="00706277" w:rsidP="009C35B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C5460E">
              <w:rPr>
                <w:rFonts w:cs="Arial"/>
                <w:sz w:val="18"/>
                <w:szCs w:val="18"/>
                <w:vertAlign w:val="superscript"/>
              </w:rPr>
              <w:t>b</w:t>
            </w:r>
            <w:r w:rsidRPr="00C5460E">
              <w:rPr>
                <w:rFonts w:cs="Arial"/>
                <w:sz w:val="18"/>
                <w:szCs w:val="18"/>
              </w:rPr>
              <w:t>Excluding</w:t>
            </w:r>
            <w:proofErr w:type="spellEnd"/>
            <w:r w:rsidRPr="00C5460E">
              <w:rPr>
                <w:rFonts w:cs="Arial"/>
                <w:sz w:val="18"/>
                <w:szCs w:val="18"/>
              </w:rPr>
              <w:t xml:space="preserve"> tuberculosis and herpes zoster.</w:t>
            </w:r>
          </w:p>
          <w:p w14:paraId="570C3242" w14:textId="77777777" w:rsidR="00706277" w:rsidRPr="006C7341" w:rsidRDefault="00706277">
            <w:pPr>
              <w:rPr>
                <w:rFonts w:cs="Arial"/>
                <w:sz w:val="18"/>
                <w:szCs w:val="18"/>
              </w:rPr>
            </w:pPr>
          </w:p>
          <w:p w14:paraId="155CD97D" w14:textId="77777777" w:rsidR="00706277" w:rsidRPr="006C7341" w:rsidRDefault="00706277">
            <w:pPr>
              <w:rPr>
                <w:rFonts w:cs="Arial"/>
                <w:sz w:val="18"/>
                <w:szCs w:val="18"/>
              </w:rPr>
            </w:pPr>
          </w:p>
          <w:p w14:paraId="26105C17" w14:textId="77777777" w:rsidR="00706277" w:rsidRPr="006C7341" w:rsidRDefault="00706277">
            <w:pPr>
              <w:rPr>
                <w:rFonts w:cs="Arial"/>
                <w:sz w:val="18"/>
                <w:szCs w:val="18"/>
              </w:rPr>
            </w:pPr>
          </w:p>
          <w:p w14:paraId="51BBCC48" w14:textId="77777777" w:rsidR="00706277" w:rsidRDefault="00706277">
            <w:pPr>
              <w:rPr>
                <w:rFonts w:cs="Arial"/>
                <w:sz w:val="18"/>
                <w:szCs w:val="18"/>
              </w:rPr>
            </w:pPr>
          </w:p>
          <w:p w14:paraId="2C98CCCF" w14:textId="77777777" w:rsidR="00706277" w:rsidRPr="006C7341" w:rsidRDefault="00706277">
            <w:pPr>
              <w:rPr>
                <w:rFonts w:cs="Arial"/>
                <w:sz w:val="18"/>
                <w:szCs w:val="18"/>
              </w:rPr>
            </w:pPr>
          </w:p>
          <w:p w14:paraId="7CF5F531" w14:textId="77777777" w:rsidR="00706277" w:rsidRPr="006C7341" w:rsidRDefault="00706277">
            <w:pPr>
              <w:rPr>
                <w:rFonts w:cs="Arial"/>
                <w:sz w:val="18"/>
                <w:szCs w:val="18"/>
              </w:rPr>
            </w:pPr>
          </w:p>
        </w:tc>
      </w:tr>
      <w:tr w:rsidR="00706277" w:rsidRPr="00E30599" w14:paraId="531882FB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24EC640" w14:textId="1EAA9E59" w:rsidR="00706277" w:rsidRPr="00E30599" w:rsidRDefault="00706277">
            <w:pPr>
              <w:pageBreakBefore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E30599">
              <w:rPr>
                <w:rFonts w:cs="Arial"/>
                <w:b/>
                <w:sz w:val="20"/>
                <w:szCs w:val="20"/>
              </w:rPr>
              <w:lastRenderedPageBreak/>
              <w:t xml:space="preserve">Table </w:t>
            </w:r>
            <w:r w:rsidR="00100AD0" w:rsidRPr="00E30599">
              <w:rPr>
                <w:rFonts w:cs="Arial"/>
                <w:b/>
                <w:sz w:val="20"/>
                <w:szCs w:val="20"/>
              </w:rPr>
              <w:t>S</w:t>
            </w:r>
            <w:r w:rsidR="00222D24" w:rsidRPr="00E30599">
              <w:rPr>
                <w:rFonts w:cs="Arial"/>
                <w:b/>
                <w:sz w:val="20"/>
                <w:szCs w:val="20"/>
              </w:rPr>
              <w:t>5</w:t>
            </w:r>
            <w:r w:rsidRPr="00E30599">
              <w:rPr>
                <w:rFonts w:cs="Arial"/>
                <w:b/>
                <w:sz w:val="20"/>
                <w:szCs w:val="20"/>
              </w:rPr>
              <w:t>. Overview of Adverse Events Based on Number of Prior Advanced Therapies for the Maintenance Study</w:t>
            </w:r>
          </w:p>
        </w:tc>
      </w:tr>
      <w:tr w:rsidR="00706277" w:rsidRPr="00C5460E" w14:paraId="3A9FA9AD" w14:textId="77777777" w:rsidTr="0031448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99"/>
          <w:tblHeader/>
        </w:trPr>
        <w:tc>
          <w:tcPr>
            <w:tcW w:w="1003" w:type="pct"/>
            <w:vMerge w:val="restar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E65C028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atients, n (%); E/100 PY</w:t>
            </w:r>
          </w:p>
        </w:tc>
        <w:tc>
          <w:tcPr>
            <w:tcW w:w="1998" w:type="pct"/>
            <w:gridSpan w:val="3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089AAB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AT-IR = 1</w:t>
            </w:r>
          </w:p>
        </w:tc>
        <w:tc>
          <w:tcPr>
            <w:tcW w:w="1999" w:type="pct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4C67868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AT-IR ≥ 2</w:t>
            </w:r>
          </w:p>
        </w:tc>
      </w:tr>
      <w:tr w:rsidR="00706277" w:rsidRPr="00A3469F" w14:paraId="38A3942B" w14:textId="77777777" w:rsidTr="0031448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29"/>
          <w:tblHeader/>
        </w:trPr>
        <w:tc>
          <w:tcPr>
            <w:tcW w:w="1003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A3D2F23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8460AA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7213D107" w14:textId="12898E62" w:rsidR="00706277" w:rsidRPr="00E30599" w:rsidRDefault="004366BE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64</w:t>
            </w:r>
          </w:p>
          <w:p w14:paraId="7D46FF5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Y = 58.8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F7C83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180 mg SC</w:t>
            </w:r>
          </w:p>
          <w:p w14:paraId="78186C74" w14:textId="4227F51B" w:rsidR="00706277" w:rsidRPr="00E30599" w:rsidRDefault="004366BE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56</w:t>
            </w:r>
          </w:p>
          <w:p w14:paraId="5C058730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 xml:space="preserve">PY = 54.4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02FC0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360 mg SC</w:t>
            </w:r>
          </w:p>
          <w:p w14:paraId="7CD4C77E" w14:textId="50D5FB1F" w:rsidR="00706277" w:rsidRPr="00E30599" w:rsidRDefault="004366BE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60</w:t>
            </w:r>
          </w:p>
          <w:p w14:paraId="09F61873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55.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4A80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507DF8FE" w14:textId="3C0FB6CB" w:rsidR="00706277" w:rsidRPr="00E30599" w:rsidRDefault="004366BE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706277" w:rsidRPr="00E30599">
              <w:rPr>
                <w:rFonts w:cs="Arial"/>
                <w:b/>
                <w:sz w:val="18"/>
                <w:szCs w:val="18"/>
              </w:rPr>
              <w:t xml:space="preserve"> = 85</w:t>
            </w:r>
          </w:p>
          <w:p w14:paraId="0BC5FED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PY = 71.1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CD69E6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180 mg SC</w:t>
            </w:r>
          </w:p>
          <w:p w14:paraId="74646B74" w14:textId="46544082" w:rsidR="00706277" w:rsidRPr="00E30599" w:rsidRDefault="004366BE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90</w:t>
            </w:r>
          </w:p>
          <w:p w14:paraId="4B7B253F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81.1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0AF23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RZB 360 mg SC</w:t>
            </w:r>
          </w:p>
          <w:p w14:paraId="085BB5F9" w14:textId="293BA387" w:rsidR="00706277" w:rsidRPr="00E30599" w:rsidRDefault="004366BE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N</w:t>
            </w:r>
            <w:r w:rsidR="00706277" w:rsidRPr="00E30599">
              <w:rPr>
                <w:b/>
                <w:sz w:val="18"/>
                <w:szCs w:val="18"/>
                <w:lang w:val="de-DE"/>
              </w:rPr>
              <w:t xml:space="preserve"> = 87</w:t>
            </w:r>
          </w:p>
          <w:p w14:paraId="4160C648" w14:textId="77777777" w:rsidR="00706277" w:rsidRPr="00E30599" w:rsidRDefault="00706277">
            <w:pPr>
              <w:spacing w:after="0" w:line="240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E30599">
              <w:rPr>
                <w:b/>
                <w:sz w:val="18"/>
                <w:szCs w:val="18"/>
                <w:lang w:val="de-DE"/>
              </w:rPr>
              <w:t>PY = 72.6</w:t>
            </w:r>
          </w:p>
        </w:tc>
      </w:tr>
      <w:tr w:rsidR="00706277" w:rsidRPr="00C5460E" w14:paraId="77466FEA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78118E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Overview of treatment-emergent adverse events</w:t>
            </w:r>
          </w:p>
        </w:tc>
      </w:tr>
      <w:tr w:rsidR="00706277" w:rsidRPr="00C5460E" w14:paraId="5908B8CF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40639C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ny AE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3A3E6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9 (76.6); 207.6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678AA0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3 (76.8); 187.5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E1F48E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6 (60.0); 141.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13D6E1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5 (76.5); 274.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CB602F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6 (73.3); 259.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3D9D5D1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6 (75.9); 307.3</w:t>
            </w:r>
          </w:p>
        </w:tc>
      </w:tr>
      <w:tr w:rsidR="00706277" w:rsidRPr="00C5460E" w14:paraId="19DCE60A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A6B04C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vere AE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C617F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7.8); 10.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9916B9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6); 3.7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AD86C8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7); 1.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BC90CA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5.9); 11.3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AF73BC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09BC5A3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5.7); 8.3</w:t>
            </w:r>
          </w:p>
        </w:tc>
      </w:tr>
      <w:tr w:rsidR="00706277" w:rsidRPr="00C5460E" w14:paraId="1DABE7F9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71D81C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AE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7C992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9.4); 11.9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30BD44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5.4); 5.5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7DC0F6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3); 3.6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04780D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 (11.8); 18.3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226883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3.3); 3.7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B44137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 (9.2); 12.4</w:t>
            </w:r>
          </w:p>
        </w:tc>
      </w:tr>
      <w:tr w:rsidR="00706277" w:rsidRPr="00C5460E" w14:paraId="4045B609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EEEBDC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possibly related to the study drug as assessed by the investigator</w:t>
            </w:r>
          </w:p>
        </w:tc>
        <w:tc>
          <w:tcPr>
            <w:tcW w:w="666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DB3DC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1 (17.2); 20.4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53DEA40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10.7); 23.9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1F46C5F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 (13.3); 20.0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79250AB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4 (28.2); 74.6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1D17F51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4 (26.7); 62.9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3B22C75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7 (19.5); 48.2</w:t>
            </w:r>
          </w:p>
        </w:tc>
      </w:tr>
      <w:tr w:rsidR="00706277" w:rsidRPr="00C5460E" w14:paraId="0422EEC6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654CE9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leading to study drug discontinuation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44781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1); 5.1</w:t>
            </w:r>
          </w:p>
        </w:tc>
        <w:tc>
          <w:tcPr>
            <w:tcW w:w="666" w:type="pct"/>
            <w:vAlign w:val="center"/>
          </w:tcPr>
          <w:p w14:paraId="57BFBDF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1E825C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7); 1.8</w:t>
            </w:r>
          </w:p>
        </w:tc>
        <w:tc>
          <w:tcPr>
            <w:tcW w:w="666" w:type="pct"/>
            <w:vAlign w:val="center"/>
          </w:tcPr>
          <w:p w14:paraId="71FEADE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2); 1.4</w:t>
            </w:r>
          </w:p>
        </w:tc>
        <w:tc>
          <w:tcPr>
            <w:tcW w:w="666" w:type="pct"/>
            <w:vAlign w:val="center"/>
          </w:tcPr>
          <w:p w14:paraId="5261F93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3.3); 6.2</w:t>
            </w:r>
          </w:p>
        </w:tc>
        <w:tc>
          <w:tcPr>
            <w:tcW w:w="667" w:type="pct"/>
            <w:vAlign w:val="center"/>
          </w:tcPr>
          <w:p w14:paraId="13A38B4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4.6); 5.5</w:t>
            </w:r>
          </w:p>
        </w:tc>
      </w:tr>
      <w:tr w:rsidR="00706277" w:rsidRPr="00C5460E" w14:paraId="646445B5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2EDC73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related to COVID-19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CBFC4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 (14.1); 15.3</w:t>
            </w:r>
          </w:p>
        </w:tc>
        <w:tc>
          <w:tcPr>
            <w:tcW w:w="666" w:type="pct"/>
            <w:vAlign w:val="center"/>
          </w:tcPr>
          <w:p w14:paraId="2F9AC54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6); 3.7</w:t>
            </w:r>
          </w:p>
        </w:tc>
        <w:tc>
          <w:tcPr>
            <w:tcW w:w="666" w:type="pct"/>
            <w:vAlign w:val="center"/>
          </w:tcPr>
          <w:p w14:paraId="5F8E19B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5.0); 5.5</w:t>
            </w:r>
          </w:p>
        </w:tc>
        <w:tc>
          <w:tcPr>
            <w:tcW w:w="666" w:type="pct"/>
            <w:vAlign w:val="center"/>
          </w:tcPr>
          <w:p w14:paraId="697C754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 (9.4); 11.3</w:t>
            </w:r>
          </w:p>
        </w:tc>
        <w:tc>
          <w:tcPr>
            <w:tcW w:w="666" w:type="pct"/>
            <w:vAlign w:val="center"/>
          </w:tcPr>
          <w:p w14:paraId="66AC777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1 (12.2); 13.6</w:t>
            </w:r>
          </w:p>
        </w:tc>
        <w:tc>
          <w:tcPr>
            <w:tcW w:w="667" w:type="pct"/>
            <w:vAlign w:val="center"/>
          </w:tcPr>
          <w:p w14:paraId="0170EDE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3 (14.9); 22.0</w:t>
            </w:r>
          </w:p>
        </w:tc>
      </w:tr>
      <w:tr w:rsidR="00706277" w:rsidRPr="00C5460E" w14:paraId="106D2A79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D31BD3" w14:textId="6FFD45E3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Death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DF689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BBD055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D83685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546F49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E2187D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276608D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1); 1.4</w:t>
            </w:r>
            <w:r w:rsidRPr="00E3059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706277" w:rsidRPr="00C5460E" w14:paraId="5BA41AA2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000" w:type="pct"/>
            <w:gridSpan w:val="7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0310B0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Treatment-emergent adverse events of special interest</w:t>
            </w:r>
          </w:p>
        </w:tc>
      </w:tr>
      <w:tr w:rsidR="00706277" w:rsidRPr="00C5460E" w14:paraId="67ED8253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9EABDE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MACE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34368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11C621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8ECA54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98CD40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AAFF95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3BFCAFB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783175B6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ADA69C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infections</w:t>
            </w:r>
          </w:p>
        </w:tc>
        <w:tc>
          <w:tcPr>
            <w:tcW w:w="666" w:type="pct"/>
            <w:tcBorders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DD7D3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6); 1.7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3118CEC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; 1.8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1FC1FD3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701CEF8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3.5); 4.2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211E6DE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276C136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1); 1.4</w:t>
            </w:r>
          </w:p>
        </w:tc>
      </w:tr>
      <w:tr w:rsidR="00706277" w:rsidRPr="00C5460E" w14:paraId="016EBC9F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7DCDC4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ctive tuberculosis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4B9B6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C9608B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2D98B8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ECAB0A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0E7E51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B4D597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4D5E6D56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46D9AF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 xml:space="preserve">Opportunistic </w:t>
            </w:r>
            <w:proofErr w:type="spellStart"/>
            <w:r w:rsidRPr="00E30599">
              <w:rPr>
                <w:rFonts w:cs="Arial"/>
                <w:i/>
                <w:iCs/>
                <w:sz w:val="18"/>
                <w:szCs w:val="18"/>
              </w:rPr>
              <w:t>infection</w:t>
            </w:r>
            <w:r w:rsidRPr="00E30599">
              <w:rPr>
                <w:rFonts w:cs="Arial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19D1B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E8F0ED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13A316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085266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F1F71A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456B4A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1); 1.4</w:t>
            </w:r>
          </w:p>
        </w:tc>
      </w:tr>
      <w:tr w:rsidR="00706277" w:rsidRPr="00C5460E" w14:paraId="3DCB48B0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95509D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erpes zoster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425EBF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1); 3.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639725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; 1.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4E4733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B249EE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2); 1.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6F0FE4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657B51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1); 1.4</w:t>
            </w:r>
          </w:p>
        </w:tc>
      </w:tr>
      <w:tr w:rsidR="00706277" w:rsidRPr="00C5460E" w14:paraId="5262FC58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B0622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Malignancies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B2405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05A4E9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3852D8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72F680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2); 1.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0B5ECC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7E49057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2.3); 2.8</w:t>
            </w:r>
          </w:p>
        </w:tc>
      </w:tr>
      <w:tr w:rsidR="00706277" w:rsidRPr="00C5460E" w14:paraId="640D1C16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77A7A4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NMSC</w:t>
            </w:r>
          </w:p>
        </w:tc>
        <w:tc>
          <w:tcPr>
            <w:tcW w:w="666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67191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5D3A716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261C70E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2C241F84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2); 1.4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00D9DD6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410E7E3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3339CC31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FB52F4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ypersensitivity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AA481C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9.4); 10.2</w:t>
            </w:r>
          </w:p>
        </w:tc>
        <w:tc>
          <w:tcPr>
            <w:tcW w:w="666" w:type="pct"/>
            <w:vAlign w:val="center"/>
          </w:tcPr>
          <w:p w14:paraId="209D427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7.1); 7.4</w:t>
            </w:r>
          </w:p>
        </w:tc>
        <w:tc>
          <w:tcPr>
            <w:tcW w:w="666" w:type="pct"/>
            <w:vAlign w:val="center"/>
          </w:tcPr>
          <w:p w14:paraId="4C0BEFC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3.3); 7.3</w:t>
            </w:r>
          </w:p>
        </w:tc>
        <w:tc>
          <w:tcPr>
            <w:tcW w:w="666" w:type="pct"/>
            <w:vAlign w:val="center"/>
          </w:tcPr>
          <w:p w14:paraId="00FB6F22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3.5); 4.2</w:t>
            </w:r>
          </w:p>
        </w:tc>
        <w:tc>
          <w:tcPr>
            <w:tcW w:w="666" w:type="pct"/>
            <w:vAlign w:val="center"/>
          </w:tcPr>
          <w:p w14:paraId="48E30ECB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5 (16.7); 22.2</w:t>
            </w:r>
          </w:p>
        </w:tc>
        <w:tc>
          <w:tcPr>
            <w:tcW w:w="667" w:type="pct"/>
            <w:vAlign w:val="center"/>
          </w:tcPr>
          <w:p w14:paraId="49BB585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3.4); 6.9</w:t>
            </w:r>
          </w:p>
        </w:tc>
      </w:tr>
      <w:tr w:rsidR="00706277" w:rsidRPr="00C5460E" w14:paraId="7C871B9D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5B3690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hypersensitivity</w:t>
            </w:r>
          </w:p>
        </w:tc>
        <w:tc>
          <w:tcPr>
            <w:tcW w:w="666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49061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5D7B305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59F9615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4F188FF0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7C56C6A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vAlign w:val="center"/>
          </w:tcPr>
          <w:p w14:paraId="280FADB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11D6733A" w14:textId="77777777" w:rsidTr="00872C6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3B5EB4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anaphylactic reactions</w:t>
            </w:r>
          </w:p>
        </w:tc>
        <w:tc>
          <w:tcPr>
            <w:tcW w:w="666" w:type="pct"/>
            <w:tcBorders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AD053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1EAE096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15ABF9B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0197523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25391FE8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1B89D5A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</w:tr>
      <w:tr w:rsidR="00706277" w:rsidRPr="00C5460E" w14:paraId="093942CF" w14:textId="77777777" w:rsidTr="00872C6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0F2417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lastRenderedPageBreak/>
              <w:t>Hepatic events</w:t>
            </w:r>
          </w:p>
        </w:tc>
        <w:tc>
          <w:tcPr>
            <w:tcW w:w="666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E8686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4F9F1C9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; 1.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3BD98F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5.0); 5.5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BA219C5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2); 4.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4C34C77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33597063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3.4); 4.1</w:t>
            </w:r>
          </w:p>
        </w:tc>
      </w:tr>
      <w:tr w:rsidR="00706277" w:rsidRPr="00C5460E" w14:paraId="27899771" w14:textId="77777777" w:rsidTr="00872C6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03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C4C58E" w14:textId="77777777" w:rsidR="00706277" w:rsidRPr="00E30599" w:rsidRDefault="00706277">
            <w:pPr>
              <w:spacing w:after="0" w:line="240" w:lineRule="auto"/>
              <w:ind w:left="285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Injection site reactions</w:t>
            </w:r>
          </w:p>
        </w:tc>
        <w:tc>
          <w:tcPr>
            <w:tcW w:w="666" w:type="pct"/>
            <w:tcBorders>
              <w:top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DBC7EE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6); 1.7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7991CC4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8); 3.7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695793D1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5FCE9DDA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1.2); 2.8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148AA7BD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5.6); 7.4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2651B496" w14:textId="77777777" w:rsidR="00706277" w:rsidRPr="00E30599" w:rsidRDefault="0070627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4.6); 12.4</w:t>
            </w:r>
          </w:p>
        </w:tc>
      </w:tr>
      <w:tr w:rsidR="00706277" w:rsidRPr="00C5460E" w14:paraId="52A34BC5" w14:textId="777777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837F53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AE, adverse event; AT-IR, with prior inadequate response or intolerance to advanced therapy; E/100 PY, events per 100 patient-years; MACE, major adverse cardiovascular event; NMSC, nonmelanoma skin cancer; PBO, placebo; RZB, risankizumab.</w:t>
            </w:r>
          </w:p>
          <w:p w14:paraId="23B8729D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 xml:space="preserve">Includes all randomized patients who received IV RZB in the induction study </w:t>
            </w:r>
            <w:proofErr w:type="gramStart"/>
            <w:r w:rsidRPr="00E30599">
              <w:rPr>
                <w:rFonts w:cs="Arial"/>
                <w:sz w:val="18"/>
                <w:szCs w:val="18"/>
              </w:rPr>
              <w:t>and also</w:t>
            </w:r>
            <w:proofErr w:type="gramEnd"/>
            <w:r w:rsidRPr="00E30599">
              <w:rPr>
                <w:rFonts w:cs="Arial"/>
                <w:sz w:val="18"/>
                <w:szCs w:val="18"/>
              </w:rPr>
              <w:t xml:space="preserve"> received ≥ 1 dose of study drug in the maintenance study.</w:t>
            </w:r>
          </w:p>
          <w:p w14:paraId="7611B43E" w14:textId="77777777" w:rsidR="00706277" w:rsidRPr="00E30599" w:rsidRDefault="0070627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E30599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E30599">
              <w:rPr>
                <w:rFonts w:cs="Arial"/>
                <w:sz w:val="18"/>
                <w:szCs w:val="18"/>
              </w:rPr>
              <w:t>Death</w:t>
            </w:r>
            <w:proofErr w:type="spellEnd"/>
            <w:r w:rsidRPr="00E30599">
              <w:rPr>
                <w:rFonts w:cs="Arial"/>
                <w:sz w:val="18"/>
                <w:szCs w:val="18"/>
              </w:rPr>
              <w:t xml:space="preserve"> was due to adenocarcinoma of the colon, considered unrelated to the study drug.</w:t>
            </w:r>
          </w:p>
          <w:p w14:paraId="203CAC1B" w14:textId="77777777" w:rsidR="00706277" w:rsidRPr="00E30599" w:rsidRDefault="00706277">
            <w:pPr>
              <w:spacing w:after="0" w:line="240" w:lineRule="auto"/>
              <w:rPr>
                <w:rFonts w:cs="Arial"/>
                <w:b/>
                <w:bCs/>
                <w:vanish/>
                <w:sz w:val="18"/>
                <w:szCs w:val="18"/>
              </w:rPr>
            </w:pPr>
            <w:proofErr w:type="spellStart"/>
            <w:r w:rsidRPr="00E30599">
              <w:rPr>
                <w:rFonts w:cs="Arial"/>
                <w:sz w:val="18"/>
                <w:szCs w:val="18"/>
                <w:vertAlign w:val="superscript"/>
              </w:rPr>
              <w:t>b</w:t>
            </w:r>
            <w:r w:rsidRPr="00E30599">
              <w:rPr>
                <w:rFonts w:cs="Arial"/>
                <w:sz w:val="18"/>
                <w:szCs w:val="18"/>
              </w:rPr>
              <w:t>Excluding</w:t>
            </w:r>
            <w:proofErr w:type="spellEnd"/>
            <w:r w:rsidRPr="00E30599">
              <w:rPr>
                <w:rFonts w:cs="Arial"/>
                <w:sz w:val="18"/>
                <w:szCs w:val="18"/>
              </w:rPr>
              <w:t xml:space="preserve"> tuberculosis and herpes zoster.</w:t>
            </w:r>
          </w:p>
        </w:tc>
      </w:tr>
    </w:tbl>
    <w:p w14:paraId="5D9E94BD" w14:textId="48FD1F72" w:rsidR="00AB5A6E" w:rsidRDefault="00AB5A6E" w:rsidP="00706277">
      <w:pPr>
        <w:spacing w:after="0" w:line="240" w:lineRule="auto"/>
        <w:rPr>
          <w:sz w:val="20"/>
          <w:szCs w:val="20"/>
        </w:rPr>
      </w:pPr>
    </w:p>
    <w:p w14:paraId="4E19A5DE" w14:textId="372262B1" w:rsidR="00706277" w:rsidRPr="00C5460E" w:rsidRDefault="00AB5A6E" w:rsidP="0070627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B2FB5D8" w14:textId="77777777" w:rsidR="009C35B7" w:rsidRDefault="009C35B7" w:rsidP="00706277">
      <w:pPr>
        <w:pageBreakBefore/>
        <w:spacing w:before="240" w:after="0" w:line="360" w:lineRule="auto"/>
        <w:rPr>
          <w:b/>
        </w:rPr>
        <w:sectPr w:rsidR="009C35B7" w:rsidSect="00872C64">
          <w:pgSz w:w="15840" w:h="12240" w:orient="landscape" w:code="1"/>
          <w:pgMar w:top="1440" w:right="1440" w:bottom="1440" w:left="1440" w:header="720" w:footer="288" w:gutter="0"/>
          <w:cols w:space="720"/>
          <w:titlePg/>
          <w:docGrid w:linePitch="360"/>
        </w:sectPr>
      </w:pPr>
    </w:p>
    <w:p w14:paraId="27BCFE23" w14:textId="77777777" w:rsidR="00706277" w:rsidRPr="00E30599" w:rsidRDefault="00706277" w:rsidP="00706277">
      <w:pPr>
        <w:pageBreakBefore/>
        <w:spacing w:before="240" w:after="0" w:line="360" w:lineRule="auto"/>
        <w:rPr>
          <w:b/>
          <w:bCs/>
          <w:sz w:val="20"/>
          <w:szCs w:val="20"/>
        </w:rPr>
      </w:pPr>
      <w:r w:rsidRPr="00E30599">
        <w:rPr>
          <w:b/>
          <w:sz w:val="20"/>
          <w:szCs w:val="20"/>
        </w:rPr>
        <w:lastRenderedPageBreak/>
        <w:t>Figure S1. AT-IR Categorization and Patient Disposition in the Induction and Maintenance Studies</w:t>
      </w:r>
    </w:p>
    <w:p w14:paraId="186E58A3" w14:textId="77777777" w:rsidR="00706277" w:rsidRPr="00C5460E" w:rsidRDefault="00706277" w:rsidP="00706277">
      <w:pPr>
        <w:spacing w:before="240" w:after="0" w:line="360" w:lineRule="auto"/>
        <w:rPr>
          <w:rFonts w:cs="Arial"/>
          <w:sz w:val="18"/>
          <w:szCs w:val="18"/>
        </w:rPr>
      </w:pPr>
      <w:r w:rsidRPr="00C5460E">
        <w:rPr>
          <w:rFonts w:cs="Arial"/>
          <w:noProof/>
          <w:sz w:val="18"/>
          <w:szCs w:val="18"/>
        </w:rPr>
        <w:drawing>
          <wp:inline distT="0" distB="0" distL="0" distR="0" wp14:anchorId="2BECB675" wp14:editId="0A99A2A2">
            <wp:extent cx="6483096" cy="2212848"/>
            <wp:effectExtent l="0" t="0" r="0" b="0"/>
            <wp:docPr id="244249045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249045" name="Picture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096" cy="2212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5460E">
        <w:rPr>
          <w:rFonts w:cs="Arial"/>
          <w:sz w:val="18"/>
          <w:szCs w:val="18"/>
        </w:rPr>
        <w:t xml:space="preserve"> </w:t>
      </w:r>
    </w:p>
    <w:p w14:paraId="5C4B2979" w14:textId="77777777" w:rsidR="00706277" w:rsidRPr="00C5460E" w:rsidRDefault="00706277" w:rsidP="00706277">
      <w:pPr>
        <w:spacing w:before="240" w:after="0" w:line="240" w:lineRule="auto"/>
        <w:rPr>
          <w:rFonts w:cs="Arial"/>
          <w:sz w:val="18"/>
          <w:szCs w:val="18"/>
        </w:rPr>
      </w:pPr>
      <w:r w:rsidRPr="00C5460E">
        <w:rPr>
          <w:rFonts w:cs="Arial"/>
          <w:sz w:val="18"/>
          <w:szCs w:val="18"/>
        </w:rPr>
        <w:t>AT-IR, prior inadequate response or intolerance to advanced therapy; IV, intravenous; Non-AT-IR, without prior inadequate response or intolerance to advanced therapy; SC, subcutaneous.</w:t>
      </w:r>
      <w:r w:rsidRPr="00C5460E">
        <w:rPr>
          <w:rFonts w:cs="Arial"/>
          <w:sz w:val="18"/>
          <w:szCs w:val="18"/>
        </w:rPr>
        <w:br/>
      </w:r>
      <w:proofErr w:type="spellStart"/>
      <w:r w:rsidRPr="00C5460E">
        <w:rPr>
          <w:rFonts w:cs="Arial"/>
          <w:sz w:val="18"/>
          <w:szCs w:val="18"/>
          <w:vertAlign w:val="superscript"/>
        </w:rPr>
        <w:t>a</w:t>
      </w:r>
      <w:r w:rsidRPr="00C5460E">
        <w:rPr>
          <w:rFonts w:cs="Arial"/>
          <w:sz w:val="18"/>
          <w:szCs w:val="18"/>
        </w:rPr>
        <w:t>Represents</w:t>
      </w:r>
      <w:proofErr w:type="spellEnd"/>
      <w:r w:rsidRPr="00C5460E">
        <w:rPr>
          <w:rFonts w:cs="Arial"/>
          <w:sz w:val="18"/>
          <w:szCs w:val="18"/>
        </w:rPr>
        <w:t xml:space="preserve"> the patient population included in the efficacy analyses.</w:t>
      </w:r>
    </w:p>
    <w:p w14:paraId="4A82F301" w14:textId="77777777" w:rsidR="00706277" w:rsidRPr="00C5460E" w:rsidRDefault="00706277" w:rsidP="00706277">
      <w:pPr>
        <w:spacing w:before="240" w:after="0" w:line="360" w:lineRule="auto"/>
        <w:jc w:val="center"/>
        <w:rPr>
          <w:rFonts w:cs="Arial"/>
          <w:sz w:val="18"/>
          <w:szCs w:val="18"/>
        </w:rPr>
      </w:pPr>
    </w:p>
    <w:p w14:paraId="1CB1445C" w14:textId="77777777" w:rsidR="00706277" w:rsidRPr="00E30599" w:rsidRDefault="00706277" w:rsidP="00706277">
      <w:pPr>
        <w:pageBreakBefore/>
        <w:spacing w:before="240" w:after="0" w:line="360" w:lineRule="auto"/>
        <w:rPr>
          <w:rFonts w:cs="Arial"/>
          <w:sz w:val="16"/>
          <w:szCs w:val="16"/>
        </w:rPr>
      </w:pPr>
      <w:r w:rsidRPr="00E30599">
        <w:rPr>
          <w:b/>
          <w:sz w:val="20"/>
          <w:szCs w:val="20"/>
        </w:rPr>
        <w:lastRenderedPageBreak/>
        <w:t xml:space="preserve">Figure S2. Week 12 Efficacy Outcomes by Prior TNF Inhibitor to Which Patients Had </w:t>
      </w:r>
      <w:r w:rsidRPr="00E30599">
        <w:rPr>
          <w:rFonts w:cs="Arial"/>
          <w:b/>
          <w:bCs/>
          <w:sz w:val="20"/>
          <w:szCs w:val="20"/>
        </w:rPr>
        <w:t>Prior Inadequate Response or Intolerance</w:t>
      </w:r>
    </w:p>
    <w:p w14:paraId="57982C7A" w14:textId="3EB71C8C" w:rsidR="00706277" w:rsidRPr="00C5460E" w:rsidRDefault="00317400" w:rsidP="00706277">
      <w:pPr>
        <w:spacing w:before="240" w:after="0" w:line="240" w:lineRule="auto"/>
        <w:rPr>
          <w:rFonts w:cs="Arial"/>
          <w:sz w:val="18"/>
          <w:szCs w:val="18"/>
        </w:rPr>
      </w:pPr>
      <w:r w:rsidRPr="00317400">
        <w:rPr>
          <w:rFonts w:cs="Arial"/>
          <w:noProof/>
          <w:sz w:val="18"/>
          <w:szCs w:val="18"/>
        </w:rPr>
        <w:drawing>
          <wp:inline distT="0" distB="0" distL="0" distR="0" wp14:anchorId="11CF0221" wp14:editId="0EC3C8A0">
            <wp:extent cx="5943600" cy="6523990"/>
            <wp:effectExtent l="0" t="0" r="0" b="0"/>
            <wp:docPr id="3" name="Picture 2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3E5C2FF-55E2-9B0C-8162-820266CCDE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E3E5C2FF-55E2-9B0C-8162-820266CCDE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F20DC" w14:textId="77777777" w:rsidR="00706277" w:rsidRPr="00C5460E" w:rsidRDefault="00706277" w:rsidP="00706277">
      <w:pPr>
        <w:spacing w:before="240" w:after="0" w:line="240" w:lineRule="auto"/>
        <w:rPr>
          <w:rFonts w:cs="Arial"/>
          <w:sz w:val="18"/>
          <w:szCs w:val="18"/>
        </w:rPr>
      </w:pPr>
      <w:r w:rsidRPr="00C5460E">
        <w:rPr>
          <w:rFonts w:cs="Arial"/>
          <w:sz w:val="18"/>
          <w:szCs w:val="18"/>
        </w:rPr>
        <w:t>CI, confidence interval; HEMI, histologic endoscopic mucosal improvement; IV, intravenous; PBO, placebo; RZB, risankizumab; TNF, tumor necrosis factor.</w:t>
      </w:r>
      <w:r w:rsidRPr="00C5460E">
        <w:rPr>
          <w:rFonts w:cs="Arial"/>
          <w:sz w:val="18"/>
          <w:szCs w:val="18"/>
        </w:rPr>
        <w:br/>
        <w:t>Nominal *</w:t>
      </w:r>
      <w:r w:rsidRPr="00C5460E">
        <w:rPr>
          <w:rFonts w:cs="Arial"/>
          <w:i/>
          <w:iCs/>
          <w:sz w:val="18"/>
          <w:szCs w:val="18"/>
        </w:rPr>
        <w:t>P</w:t>
      </w:r>
      <w:r w:rsidRPr="00C5460E">
        <w:rPr>
          <w:rFonts w:cs="Arial"/>
          <w:sz w:val="18"/>
          <w:szCs w:val="18"/>
        </w:rPr>
        <w:t xml:space="preserve"> ≤ .05, **</w:t>
      </w:r>
      <w:r w:rsidRPr="00C5460E">
        <w:rPr>
          <w:rFonts w:cs="Arial"/>
          <w:i/>
          <w:iCs/>
          <w:sz w:val="18"/>
          <w:szCs w:val="18"/>
        </w:rPr>
        <w:t>P</w:t>
      </w:r>
      <w:r w:rsidRPr="00C5460E">
        <w:rPr>
          <w:rFonts w:cs="Arial"/>
          <w:sz w:val="18"/>
          <w:szCs w:val="18"/>
        </w:rPr>
        <w:t xml:space="preserve"> ≤ .01, and ***</w:t>
      </w:r>
      <w:r w:rsidRPr="00C5460E">
        <w:rPr>
          <w:rFonts w:cs="Arial"/>
          <w:i/>
          <w:iCs/>
          <w:sz w:val="18"/>
          <w:szCs w:val="18"/>
        </w:rPr>
        <w:t>P</w:t>
      </w:r>
      <w:r w:rsidRPr="00C5460E">
        <w:rPr>
          <w:rFonts w:cs="Arial"/>
          <w:sz w:val="18"/>
          <w:szCs w:val="18"/>
        </w:rPr>
        <w:t xml:space="preserve"> ≤ .001.</w:t>
      </w:r>
      <w:r w:rsidRPr="00C5460E">
        <w:rPr>
          <w:rFonts w:cs="Arial"/>
          <w:sz w:val="18"/>
          <w:szCs w:val="18"/>
        </w:rPr>
        <w:br/>
      </w:r>
      <w:r w:rsidRPr="00C5460E">
        <w:rPr>
          <w:rFonts w:cs="Arial"/>
          <w:sz w:val="18"/>
          <w:szCs w:val="18"/>
        </w:rPr>
        <w:br/>
      </w:r>
    </w:p>
    <w:p w14:paraId="07CC57EA" w14:textId="77777777" w:rsidR="00706277" w:rsidRPr="00E30599" w:rsidRDefault="00706277" w:rsidP="00706277">
      <w:pPr>
        <w:pageBreakBefore/>
        <w:spacing w:before="240" w:after="0" w:line="360" w:lineRule="auto"/>
        <w:rPr>
          <w:rFonts w:cs="Arial"/>
          <w:sz w:val="16"/>
          <w:szCs w:val="16"/>
        </w:rPr>
      </w:pPr>
      <w:r w:rsidRPr="00E30599">
        <w:rPr>
          <w:b/>
          <w:sz w:val="20"/>
          <w:szCs w:val="20"/>
        </w:rPr>
        <w:lastRenderedPageBreak/>
        <w:t xml:space="preserve">Figure S3. Week 52 Efficacy Outcomes by Prior TNF Inhibitor to Which Patients Had </w:t>
      </w:r>
      <w:r w:rsidRPr="00E30599">
        <w:rPr>
          <w:rFonts w:cs="Arial"/>
          <w:b/>
          <w:bCs/>
          <w:sz w:val="20"/>
          <w:szCs w:val="20"/>
        </w:rPr>
        <w:t>Prior Inadequate Response or Intolerance</w:t>
      </w:r>
    </w:p>
    <w:p w14:paraId="45556421" w14:textId="72ECC55B" w:rsidR="00706277" w:rsidRPr="007C312F" w:rsidRDefault="0075570C" w:rsidP="00706277">
      <w:pPr>
        <w:spacing w:before="240" w:after="0" w:line="240" w:lineRule="auto"/>
        <w:rPr>
          <w:rFonts w:cs="Arial"/>
          <w:sz w:val="18"/>
          <w:szCs w:val="18"/>
        </w:rPr>
      </w:pPr>
      <w:r w:rsidRPr="0075570C">
        <w:rPr>
          <w:rFonts w:cs="Arial"/>
          <w:noProof/>
          <w:sz w:val="18"/>
          <w:szCs w:val="18"/>
        </w:rPr>
        <w:drawing>
          <wp:inline distT="0" distB="0" distL="0" distR="0" wp14:anchorId="005C1ED6" wp14:editId="25E713FB">
            <wp:extent cx="5943600" cy="5788025"/>
            <wp:effectExtent l="0" t="0" r="0" b="0"/>
            <wp:docPr id="7" name="Picture 6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1E294DF-EB8F-FCE1-CF96-E40040FC2B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A1E294DF-EB8F-FCE1-CF96-E40040FC2B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6277" w:rsidRPr="00C5460E">
        <w:rPr>
          <w:rFonts w:cs="Arial"/>
          <w:sz w:val="18"/>
          <w:szCs w:val="18"/>
        </w:rPr>
        <w:t>CI, confidence interval; HEMI, histologic endoscopic mucosal improvement; PBO, placebo; RZB, risankizumab; SC, subcutaneous; TNF, tumor necrosis factor.</w:t>
      </w:r>
      <w:r w:rsidR="00706277" w:rsidRPr="00C5460E">
        <w:rPr>
          <w:rFonts w:cs="Arial"/>
          <w:sz w:val="18"/>
          <w:szCs w:val="18"/>
        </w:rPr>
        <w:br/>
        <w:t>Nominal *</w:t>
      </w:r>
      <w:r w:rsidR="00706277" w:rsidRPr="00C5460E">
        <w:rPr>
          <w:rFonts w:cs="Arial"/>
          <w:i/>
          <w:iCs/>
          <w:sz w:val="18"/>
          <w:szCs w:val="18"/>
        </w:rPr>
        <w:t>P</w:t>
      </w:r>
      <w:r w:rsidR="00706277" w:rsidRPr="00C5460E">
        <w:rPr>
          <w:rFonts w:cs="Arial"/>
          <w:sz w:val="18"/>
          <w:szCs w:val="18"/>
        </w:rPr>
        <w:t xml:space="preserve"> ≤ .05, **</w:t>
      </w:r>
      <w:r w:rsidR="00706277" w:rsidRPr="00C5460E">
        <w:rPr>
          <w:rFonts w:cs="Arial"/>
          <w:i/>
          <w:iCs/>
          <w:sz w:val="18"/>
          <w:szCs w:val="18"/>
        </w:rPr>
        <w:t>P</w:t>
      </w:r>
      <w:r w:rsidR="00706277" w:rsidRPr="00C5460E">
        <w:rPr>
          <w:rFonts w:cs="Arial"/>
          <w:sz w:val="18"/>
          <w:szCs w:val="18"/>
        </w:rPr>
        <w:t xml:space="preserve"> ≤ .01, and ***</w:t>
      </w:r>
      <w:r w:rsidR="00706277" w:rsidRPr="00C5460E">
        <w:rPr>
          <w:rFonts w:cs="Arial"/>
          <w:i/>
          <w:iCs/>
          <w:sz w:val="18"/>
          <w:szCs w:val="18"/>
        </w:rPr>
        <w:t>P</w:t>
      </w:r>
      <w:r w:rsidR="00706277" w:rsidRPr="00C5460E">
        <w:rPr>
          <w:rFonts w:cs="Arial"/>
          <w:sz w:val="18"/>
          <w:szCs w:val="18"/>
        </w:rPr>
        <w:t xml:space="preserve"> ≤ .001.</w:t>
      </w:r>
      <w:r w:rsidR="00706277" w:rsidRPr="00C5460E">
        <w:rPr>
          <w:rFonts w:cs="Arial"/>
          <w:sz w:val="18"/>
          <w:szCs w:val="18"/>
        </w:rPr>
        <w:br/>
      </w:r>
      <w:r w:rsidR="00706277" w:rsidRPr="00C5460E">
        <w:rPr>
          <w:rFonts w:cs="Arial"/>
          <w:sz w:val="18"/>
          <w:szCs w:val="18"/>
        </w:rPr>
        <w:br/>
      </w:r>
    </w:p>
    <w:p w14:paraId="77EF21B3" w14:textId="77777777" w:rsidR="00706277" w:rsidRDefault="00706277" w:rsidP="00706277">
      <w:pPr>
        <w:rPr>
          <w:b/>
        </w:rPr>
      </w:pPr>
    </w:p>
    <w:p w14:paraId="6ED69D95" w14:textId="77777777" w:rsidR="0051024E" w:rsidRDefault="0051024E" w:rsidP="00706277">
      <w:pPr>
        <w:rPr>
          <w:b/>
        </w:rPr>
      </w:pPr>
    </w:p>
    <w:p w14:paraId="6A6CEAAA" w14:textId="77777777" w:rsidR="005A261E" w:rsidRPr="00C5460E" w:rsidRDefault="005A261E" w:rsidP="005A261E">
      <w:pPr>
        <w:pageBreakBefore/>
        <w:spacing w:before="240" w:after="0" w:line="360" w:lineRule="auto"/>
        <w:rPr>
          <w:rFonts w:cs="Arial"/>
          <w:sz w:val="18"/>
          <w:szCs w:val="18"/>
        </w:rPr>
      </w:pPr>
      <w:r w:rsidRPr="00C5460E">
        <w:rPr>
          <w:b/>
        </w:rPr>
        <w:lastRenderedPageBreak/>
        <w:t>Figure S</w:t>
      </w:r>
      <w:r>
        <w:rPr>
          <w:b/>
        </w:rPr>
        <w:t>4</w:t>
      </w:r>
      <w:r w:rsidRPr="00C5460E">
        <w:rPr>
          <w:b/>
        </w:rPr>
        <w:t xml:space="preserve">. Week </w:t>
      </w:r>
      <w:r>
        <w:rPr>
          <w:b/>
        </w:rPr>
        <w:t>12 and Week 52</w:t>
      </w:r>
      <w:r w:rsidRPr="00C5460E">
        <w:rPr>
          <w:b/>
        </w:rPr>
        <w:t xml:space="preserve"> </w:t>
      </w:r>
      <w:r>
        <w:rPr>
          <w:b/>
        </w:rPr>
        <w:t>Clinical Remission per Adapted Mayo Score</w:t>
      </w:r>
      <w:r w:rsidRPr="00C5460E">
        <w:rPr>
          <w:b/>
        </w:rPr>
        <w:t xml:space="preserve"> by Prior </w:t>
      </w:r>
      <w:r>
        <w:rPr>
          <w:b/>
        </w:rPr>
        <w:t>Failure to Advanced Therapy</w:t>
      </w:r>
    </w:p>
    <w:p w14:paraId="6F736CE6" w14:textId="77777777" w:rsidR="005A261E" w:rsidRDefault="005A261E" w:rsidP="005A261E">
      <w:pPr>
        <w:spacing w:after="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5920BE85" wp14:editId="37229317">
            <wp:extent cx="3258570" cy="4705350"/>
            <wp:effectExtent l="0" t="0" r="0" b="0"/>
            <wp:docPr id="1111264781" name="Picture 1" descr="A graph of a patient's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264781" name="Picture 1" descr="A graph of a patient's rea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764" cy="4711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59809" w14:textId="77777777" w:rsidR="005A261E" w:rsidRDefault="005A261E" w:rsidP="005A261E">
      <w:pPr>
        <w:spacing w:after="0" w:line="240" w:lineRule="auto"/>
        <w:rPr>
          <w:rFonts w:cs="Arial"/>
          <w:sz w:val="18"/>
          <w:szCs w:val="18"/>
        </w:rPr>
      </w:pPr>
      <w:r w:rsidRPr="00C5460E">
        <w:rPr>
          <w:rFonts w:cs="Arial"/>
          <w:sz w:val="18"/>
          <w:szCs w:val="18"/>
        </w:rPr>
        <w:t xml:space="preserve">CI, confidence interval; </w:t>
      </w:r>
      <w:r w:rsidRPr="0075220E">
        <w:rPr>
          <w:rFonts w:cs="Arial"/>
          <w:sz w:val="18"/>
          <w:szCs w:val="18"/>
        </w:rPr>
        <w:t xml:space="preserve">IV, intravenous; </w:t>
      </w:r>
      <w:r w:rsidRPr="00C5460E">
        <w:rPr>
          <w:rFonts w:cs="Arial"/>
          <w:sz w:val="18"/>
          <w:szCs w:val="18"/>
        </w:rPr>
        <w:t>PBO, placebo; RZB, risankizumab; SC, subcutaneous</w:t>
      </w:r>
      <w:r>
        <w:rPr>
          <w:rFonts w:cs="Arial"/>
          <w:sz w:val="18"/>
          <w:szCs w:val="18"/>
        </w:rPr>
        <w:t>.</w:t>
      </w:r>
    </w:p>
    <w:p w14:paraId="4F465B13" w14:textId="77777777" w:rsidR="005A261E" w:rsidRPr="00C5460E" w:rsidRDefault="005A261E" w:rsidP="005A261E">
      <w:pPr>
        <w:spacing w:after="0"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Includes patients</w:t>
      </w:r>
      <w:r w:rsidRPr="005B64F0">
        <w:rPr>
          <w:rFonts w:cs="Arial"/>
          <w:sz w:val="18"/>
          <w:szCs w:val="18"/>
        </w:rPr>
        <w:t xml:space="preserve"> who at least have failed an advanced therapy due to lack of efficacy.</w:t>
      </w:r>
      <w:r>
        <w:rPr>
          <w:rFonts w:cs="Arial"/>
          <w:sz w:val="18"/>
          <w:szCs w:val="18"/>
        </w:rPr>
        <w:t xml:space="preserve"> </w:t>
      </w:r>
      <w:r w:rsidRPr="00D8062E">
        <w:rPr>
          <w:rFonts w:cs="Arial"/>
          <w:sz w:val="18"/>
          <w:szCs w:val="18"/>
        </w:rPr>
        <w:t>P</w:t>
      </w:r>
      <w:r w:rsidRPr="00E03166">
        <w:rPr>
          <w:rFonts w:cs="Arial"/>
          <w:sz w:val="18"/>
          <w:szCs w:val="18"/>
        </w:rPr>
        <w:t xml:space="preserve">atients </w:t>
      </w:r>
      <w:r>
        <w:rPr>
          <w:rFonts w:cs="Arial"/>
          <w:sz w:val="18"/>
          <w:szCs w:val="18"/>
        </w:rPr>
        <w:t xml:space="preserve">with intolerance to advanced therapy </w:t>
      </w:r>
      <w:r w:rsidRPr="00E03166">
        <w:rPr>
          <w:rFonts w:cs="Arial"/>
          <w:sz w:val="18"/>
          <w:szCs w:val="18"/>
        </w:rPr>
        <w:t>were removed from this analysis</w:t>
      </w:r>
      <w:r>
        <w:rPr>
          <w:rFonts w:cs="Arial"/>
          <w:sz w:val="18"/>
          <w:szCs w:val="18"/>
        </w:rPr>
        <w:t>.</w:t>
      </w:r>
    </w:p>
    <w:p w14:paraId="5584F0F2" w14:textId="77777777" w:rsidR="00AD602C" w:rsidRDefault="00AD602C" w:rsidP="0075220E">
      <w:pPr>
        <w:spacing w:after="0" w:line="240" w:lineRule="auto"/>
      </w:pPr>
    </w:p>
    <w:p w14:paraId="61C9FCCD" w14:textId="77777777" w:rsidR="00005CAF" w:rsidRDefault="00005CAF">
      <w:pPr>
        <w:pageBreakBefore/>
        <w:spacing w:after="0" w:line="240" w:lineRule="auto"/>
        <w:rPr>
          <w:rFonts w:cs="Arial"/>
          <w:b/>
          <w:sz w:val="20"/>
          <w:szCs w:val="20"/>
        </w:rPr>
        <w:sectPr w:rsidR="00005CAF" w:rsidSect="005C4A84">
          <w:pgSz w:w="12240" w:h="15840" w:code="1"/>
          <w:pgMar w:top="1440" w:right="1440" w:bottom="1440" w:left="1440" w:header="720" w:footer="288" w:gutter="0"/>
          <w:cols w:space="720"/>
          <w:titlePg/>
          <w:docGrid w:linePitch="360"/>
        </w:sectPr>
      </w:pPr>
    </w:p>
    <w:tbl>
      <w:tblPr>
        <w:tblW w:w="5940" w:type="pct"/>
        <w:tblLayout w:type="fixed"/>
        <w:tblLook w:val="01E0" w:firstRow="1" w:lastRow="1" w:firstColumn="1" w:lastColumn="1" w:noHBand="0" w:noVBand="0"/>
      </w:tblPr>
      <w:tblGrid>
        <w:gridCol w:w="4681"/>
        <w:gridCol w:w="1244"/>
        <w:gridCol w:w="1478"/>
        <w:gridCol w:w="333"/>
        <w:gridCol w:w="1884"/>
        <w:gridCol w:w="1496"/>
        <w:gridCol w:w="1389"/>
        <w:gridCol w:w="2891"/>
      </w:tblGrid>
      <w:tr w:rsidR="00E20EE9" w:rsidRPr="005A214C" w14:paraId="69130346" w14:textId="77777777" w:rsidTr="000A6409">
        <w:tc>
          <w:tcPr>
            <w:tcW w:w="5000" w:type="pct"/>
            <w:gridSpan w:val="8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30CB1F0" w14:textId="50255CC0" w:rsidR="00E20EE9" w:rsidRPr="005A214C" w:rsidRDefault="00E20EE9">
            <w:pPr>
              <w:pageBreakBefore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5A214C">
              <w:rPr>
                <w:rFonts w:cs="Arial"/>
                <w:b/>
                <w:sz w:val="20"/>
                <w:szCs w:val="20"/>
              </w:rPr>
              <w:lastRenderedPageBreak/>
              <w:t>Table S</w:t>
            </w:r>
            <w:r w:rsidR="00D26E5F">
              <w:rPr>
                <w:rFonts w:cs="Arial"/>
                <w:b/>
                <w:sz w:val="20"/>
                <w:szCs w:val="20"/>
              </w:rPr>
              <w:t>6</w:t>
            </w:r>
            <w:r w:rsidRPr="005A214C">
              <w:rPr>
                <w:rFonts w:cs="Arial"/>
                <w:b/>
                <w:sz w:val="20"/>
                <w:szCs w:val="20"/>
              </w:rPr>
              <w:t xml:space="preserve">. Overview of Adverse Events for the </w:t>
            </w:r>
            <w:r w:rsidR="00517CBF">
              <w:rPr>
                <w:rFonts w:cs="Arial"/>
                <w:b/>
                <w:sz w:val="20"/>
                <w:szCs w:val="20"/>
              </w:rPr>
              <w:t xml:space="preserve">Induction and </w:t>
            </w:r>
            <w:r w:rsidRPr="005A214C">
              <w:rPr>
                <w:rFonts w:cs="Arial"/>
                <w:b/>
                <w:sz w:val="20"/>
                <w:szCs w:val="20"/>
              </w:rPr>
              <w:t>Maintenance Stud</w:t>
            </w:r>
            <w:r w:rsidR="00517CBF">
              <w:rPr>
                <w:rFonts w:cs="Arial"/>
                <w:b/>
                <w:sz w:val="20"/>
                <w:szCs w:val="20"/>
              </w:rPr>
              <w:t>ies</w:t>
            </w:r>
            <w:r w:rsidR="00437ED6" w:rsidRPr="005A214C">
              <w:rPr>
                <w:rFonts w:cs="Arial"/>
                <w:sz w:val="20"/>
                <w:szCs w:val="20"/>
              </w:rPr>
              <w:t xml:space="preserve"> </w:t>
            </w:r>
            <w:r w:rsidR="00437ED6" w:rsidRPr="005A214C">
              <w:rPr>
                <w:rFonts w:cs="Arial"/>
                <w:b/>
                <w:sz w:val="20"/>
                <w:szCs w:val="20"/>
              </w:rPr>
              <w:t>by Prior Failure to Advanced Therapy</w:t>
            </w:r>
          </w:p>
        </w:tc>
      </w:tr>
      <w:tr w:rsidR="00C756F8" w:rsidRPr="00E30599" w14:paraId="20326873" w14:textId="77777777" w:rsidTr="00AC780A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  <w:trHeight w:val="179"/>
          <w:tblHeader/>
        </w:trPr>
        <w:tc>
          <w:tcPr>
            <w:tcW w:w="1520" w:type="pct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8FADF25" w14:textId="77777777" w:rsidR="00C756F8" w:rsidRPr="00E30599" w:rsidRDefault="00C756F8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F4FED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Week 12 of Induction</w:t>
            </w:r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</w:tcPr>
          <w:p w14:paraId="5CBA2DD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54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AB92FB" w14:textId="04129D7B" w:rsidR="00C756F8" w:rsidRPr="00E30599" w:rsidRDefault="00C756F8" w:rsidP="00AC780A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Week 52 of Maintenance</w:t>
            </w:r>
          </w:p>
        </w:tc>
      </w:tr>
      <w:tr w:rsidR="00C756F8" w:rsidRPr="00E30599" w14:paraId="0A38CFCB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  <w:trHeight w:val="503"/>
          <w:tblHeader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8DDBF45" w14:textId="77777777" w:rsidR="00C756F8" w:rsidRPr="00E30599" w:rsidRDefault="00C756F8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atients, n (%)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bottom"/>
          </w:tcPr>
          <w:p w14:paraId="7DFF9C7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PBO </w:t>
            </w:r>
          </w:p>
          <w:p w14:paraId="5221AE36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IV</w:t>
            </w:r>
          </w:p>
          <w:p w14:paraId="71251D90" w14:textId="67BC784E" w:rsidR="00C756F8" w:rsidRPr="00E30599" w:rsidRDefault="0022304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C756F8" w:rsidRPr="00E30599">
              <w:rPr>
                <w:rFonts w:cs="Arial"/>
                <w:b/>
                <w:sz w:val="18"/>
                <w:szCs w:val="18"/>
              </w:rPr>
              <w:t xml:space="preserve"> = </w:t>
            </w:r>
            <w:r w:rsidR="0028273C" w:rsidRPr="00E30599">
              <w:rPr>
                <w:rFonts w:cs="Arial"/>
                <w:b/>
                <w:sz w:val="18"/>
                <w:szCs w:val="18"/>
              </w:rPr>
              <w:t>164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bottom"/>
          </w:tcPr>
          <w:p w14:paraId="37EC163F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200 mg IV</w:t>
            </w:r>
          </w:p>
          <w:p w14:paraId="771E4F51" w14:textId="6888B7F9" w:rsidR="00C756F8" w:rsidRPr="00E30599" w:rsidRDefault="0022304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C756F8" w:rsidRPr="00E30599">
              <w:rPr>
                <w:rFonts w:cs="Arial"/>
                <w:b/>
                <w:sz w:val="18"/>
                <w:szCs w:val="18"/>
              </w:rPr>
              <w:t xml:space="preserve"> = </w:t>
            </w:r>
            <w:r w:rsidR="0028273C" w:rsidRPr="00E30599">
              <w:rPr>
                <w:rFonts w:cs="Arial"/>
                <w:b/>
                <w:sz w:val="18"/>
                <w:szCs w:val="18"/>
              </w:rPr>
              <w:t>319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14:paraId="60D5CDD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5475F7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PBO (Withdrawal) SC</w:t>
            </w:r>
          </w:p>
          <w:p w14:paraId="1E2548D2" w14:textId="5D679567" w:rsidR="00C756F8" w:rsidRPr="00E30599" w:rsidRDefault="0022304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C756F8" w:rsidRPr="00E30599">
              <w:rPr>
                <w:rFonts w:cs="Arial"/>
                <w:b/>
                <w:sz w:val="18"/>
                <w:szCs w:val="18"/>
              </w:rPr>
              <w:t xml:space="preserve"> = </w:t>
            </w:r>
            <w:r w:rsidR="0028273C" w:rsidRPr="00E30599">
              <w:rPr>
                <w:rFonts w:cs="Arial"/>
                <w:b/>
                <w:sz w:val="18"/>
                <w:szCs w:val="18"/>
              </w:rPr>
              <w:t>14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760CE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180 mg SC</w:t>
            </w:r>
          </w:p>
          <w:p w14:paraId="73F9815F" w14:textId="16044368" w:rsidR="00C756F8" w:rsidRPr="00E30599" w:rsidRDefault="00D26E5F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 xml:space="preserve">N </w:t>
            </w:r>
            <w:r w:rsidR="00C756F8" w:rsidRPr="00E30599">
              <w:rPr>
                <w:rFonts w:cs="Arial"/>
                <w:b/>
                <w:sz w:val="18"/>
                <w:szCs w:val="18"/>
              </w:rPr>
              <w:t xml:space="preserve">= </w:t>
            </w:r>
            <w:r w:rsidR="00BB53AF" w:rsidRPr="00E30599">
              <w:rPr>
                <w:rFonts w:cs="Arial"/>
                <w:b/>
                <w:sz w:val="18"/>
                <w:szCs w:val="18"/>
              </w:rPr>
              <w:t>13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4FEBD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RZB 360 mg SC</w:t>
            </w:r>
          </w:p>
          <w:p w14:paraId="7D0D81C8" w14:textId="5016C424" w:rsidR="00C756F8" w:rsidRPr="00E30599" w:rsidRDefault="0022304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30599">
              <w:rPr>
                <w:rFonts w:cs="Arial"/>
                <w:b/>
                <w:sz w:val="18"/>
                <w:szCs w:val="18"/>
              </w:rPr>
              <w:t>N</w:t>
            </w:r>
            <w:r w:rsidR="00C756F8" w:rsidRPr="00E30599">
              <w:rPr>
                <w:rFonts w:cs="Arial"/>
                <w:b/>
                <w:sz w:val="18"/>
                <w:szCs w:val="18"/>
              </w:rPr>
              <w:t xml:space="preserve"> = </w:t>
            </w:r>
            <w:r w:rsidR="00BB53AF" w:rsidRPr="00E30599">
              <w:rPr>
                <w:rFonts w:cs="Arial"/>
                <w:b/>
                <w:sz w:val="18"/>
                <w:szCs w:val="18"/>
              </w:rPr>
              <w:t>133</w:t>
            </w:r>
          </w:p>
        </w:tc>
      </w:tr>
      <w:tr w:rsidR="00C756F8" w:rsidRPr="00E30599" w14:paraId="493A2135" w14:textId="77777777" w:rsidTr="00E33D80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  <w:trHeight w:val="170"/>
        </w:trPr>
        <w:tc>
          <w:tcPr>
            <w:tcW w:w="4061" w:type="pct"/>
            <w:gridSpan w:val="7"/>
            <w:tcBorders>
              <w:top w:val="single" w:sz="4" w:space="0" w:color="auto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885538" w14:textId="77777777" w:rsidR="00C756F8" w:rsidRPr="00E30599" w:rsidRDefault="00C756F8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Overview of treatment-emergent adverse events</w:t>
            </w:r>
          </w:p>
        </w:tc>
      </w:tr>
      <w:tr w:rsidR="00C756F8" w:rsidRPr="00E30599" w14:paraId="26A3E5EF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  <w:trHeight w:val="99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18BC41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ny AE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DFAE6D4" w14:textId="583C6FBB" w:rsidR="00C756F8" w:rsidRPr="00E30599" w:rsidRDefault="005E1AA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86 (52.4)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6D7604FE" w14:textId="41CB6446" w:rsidR="00C756F8" w:rsidRPr="00E30599" w:rsidRDefault="005E1AA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40 (43.9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63AA6408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CC6625" w14:textId="28F5C9E3" w:rsidR="00C756F8" w:rsidRPr="00E30599" w:rsidRDefault="00BB53AF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7 (75.4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E7747C0" w14:textId="55D0E22E" w:rsidR="00C756F8" w:rsidRPr="00E30599" w:rsidRDefault="00BB53A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5 (75.5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31084DF8" w14:textId="7E55D156" w:rsidR="00C756F8" w:rsidRPr="00E30599" w:rsidRDefault="00BB53A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4 (70.7)</w:t>
            </w:r>
          </w:p>
        </w:tc>
      </w:tr>
      <w:tr w:rsidR="00C756F8" w:rsidRPr="00E30599" w14:paraId="58AB1117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B8B632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vere AE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1329B17" w14:textId="724CC275" w:rsidR="00C756F8" w:rsidRPr="00E30599" w:rsidRDefault="005E1AA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0 (12.2)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6D74B62B" w14:textId="646BD6E5" w:rsidR="00C756F8" w:rsidRPr="00E30599" w:rsidRDefault="000330C8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1.3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317D7048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4939EC" w14:textId="26C79B45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0 (7.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83FDC50" w14:textId="0B8FE2EC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1.4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4F3D123" w14:textId="4FB5F413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3.8)</w:t>
            </w:r>
          </w:p>
        </w:tc>
      </w:tr>
      <w:tr w:rsidR="00C756F8" w:rsidRPr="00E30599" w14:paraId="53CDDE34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  <w:trHeight w:val="171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BB9658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AE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8837286" w14:textId="5F62CF15" w:rsidR="00C756F8" w:rsidRPr="00E30599" w:rsidRDefault="000330C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0 (12.2)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65CD8699" w14:textId="05F428A2" w:rsidR="00C756F8" w:rsidRPr="00E30599" w:rsidRDefault="000330C8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5 (1.6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18B1889B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D260CC" w14:textId="00EE4CA0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5 (10.6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AD85EAE" w14:textId="5319D390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6 (4.3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9B51AB2" w14:textId="43BE3BF4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9 (6.8)</w:t>
            </w:r>
          </w:p>
        </w:tc>
      </w:tr>
      <w:tr w:rsidR="00C756F8" w:rsidRPr="00E30599" w14:paraId="0F5BA9E3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D24BEE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possibly related to the study drug as assessed by the investigator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DB7B789" w14:textId="33B96F48" w:rsidR="00C756F8" w:rsidRPr="00E30599" w:rsidRDefault="005E1AA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4 (8.5)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3C08E6F3" w14:textId="3631AE21" w:rsidR="00C756F8" w:rsidRPr="00E30599" w:rsidRDefault="005E1AAD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0 (12.5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3C90CC9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04E425" w14:textId="15B91441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3 (23.2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8B11085" w14:textId="1B27AEDB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0 (21.6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BD3972E" w14:textId="4DA0DD90" w:rsidR="00C756F8" w:rsidRPr="00E30599" w:rsidRDefault="005A214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4 (18.0)</w:t>
            </w:r>
          </w:p>
        </w:tc>
      </w:tr>
      <w:tr w:rsidR="00C756F8" w:rsidRPr="00E30599" w14:paraId="1455FE08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912BB3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leading to study drug discontinuation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E4661BF" w14:textId="23DEA212" w:rsidR="00C756F8" w:rsidRPr="00E30599" w:rsidRDefault="000330C8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7 (4.3)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2D20AF8F" w14:textId="447B862E" w:rsidR="00C756F8" w:rsidRPr="00E30599" w:rsidRDefault="000330C8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0.9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59FBCC40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D7A225" w14:textId="301B1F99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 (1.4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A7438B1" w14:textId="67055FB1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3 (2.2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7AF8A36" w14:textId="3EF9F5DC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4 (3.0)</w:t>
            </w:r>
          </w:p>
        </w:tc>
      </w:tr>
      <w:tr w:rsidR="00C756F8" w:rsidRPr="00E30599" w14:paraId="1CC08D70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FF262A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E related to COVID-19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467E801" w14:textId="3DA53CA1" w:rsidR="00C756F8" w:rsidRPr="00E30599" w:rsidRDefault="000330C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1 (6.7)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513C6AE5" w14:textId="68EB70D6" w:rsidR="00C756F8" w:rsidRPr="00E30599" w:rsidRDefault="000330C8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23 (7.2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15DDA8D6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A2E4D1" w14:textId="3801D5E9" w:rsidR="00C756F8" w:rsidRPr="00E30599" w:rsidRDefault="00BB53AF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7 (12.0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B312647" w14:textId="204DFDDC" w:rsidR="00C756F8" w:rsidRPr="00E30599" w:rsidRDefault="00BB53AF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3 (9.4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3796517A" w14:textId="21EA0E7A" w:rsidR="00C756F8" w:rsidRPr="00E30599" w:rsidRDefault="00BB53A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5 (11.3)</w:t>
            </w:r>
          </w:p>
        </w:tc>
      </w:tr>
      <w:tr w:rsidR="00C756F8" w:rsidRPr="00E30599" w14:paraId="07D7BFF0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FECC8B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Deaths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6F9B594" w14:textId="3302345A" w:rsidR="00C756F8" w:rsidRPr="00E30599" w:rsidRDefault="000330C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74B7DABC" w14:textId="2E6343FD" w:rsidR="00C756F8" w:rsidRPr="00E30599" w:rsidRDefault="00F66A0E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3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4C4F54AF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70971E" w14:textId="20912AC5" w:rsidR="00C756F8" w:rsidRPr="00E30599" w:rsidRDefault="005A214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C620FB2" w14:textId="02F52042" w:rsidR="00C756F8" w:rsidRPr="00E30599" w:rsidRDefault="005A214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901098B" w14:textId="2C09BDDA" w:rsidR="00C756F8" w:rsidRPr="00E30599" w:rsidRDefault="005A214C" w:rsidP="00E3059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1 (0.8)</w:t>
            </w:r>
          </w:p>
        </w:tc>
      </w:tr>
      <w:tr w:rsidR="00C756F8" w:rsidRPr="00E30599" w14:paraId="27835867" w14:textId="77777777" w:rsidTr="000A640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4061" w:type="pct"/>
            <w:gridSpan w:val="7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EB14A1" w14:textId="77777777" w:rsidR="00C756F8" w:rsidRPr="00E30599" w:rsidRDefault="00C756F8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sz w:val="18"/>
                <w:szCs w:val="18"/>
              </w:rPr>
              <w:t>Treatment-emergent adverse events of special interest</w:t>
            </w:r>
          </w:p>
        </w:tc>
      </w:tr>
      <w:tr w:rsidR="00C756F8" w:rsidRPr="00E30599" w14:paraId="55846BA2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E34141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MACE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4D4B52A6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5DAE83D8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0B04D1A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2EAF75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1B207784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4795B66E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756F8" w:rsidRPr="00E30599" w14:paraId="313630AF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21FF3D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infections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749BBC0" w14:textId="3E8EE86B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22B48081" w14:textId="060124B4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01B2A0D8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CD138FD" w14:textId="26897959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4 (2.8)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4184166F" w14:textId="39608671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035D669C" w14:textId="5281BC41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8)</w:t>
            </w:r>
          </w:p>
        </w:tc>
      </w:tr>
      <w:tr w:rsidR="00C756F8" w:rsidRPr="00E30599" w14:paraId="00F4EB67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F68464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ctive tuberculosis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A41A980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04105DAF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02E6AF4F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6E02E08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4152DBE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22CBD69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756F8" w:rsidRPr="00E30599" w14:paraId="1D3DCD15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F781E5" w14:textId="541D663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 xml:space="preserve">Opportunistic </w:t>
            </w:r>
            <w:proofErr w:type="spellStart"/>
            <w:r w:rsidRPr="00E30599">
              <w:rPr>
                <w:rFonts w:cs="Arial"/>
                <w:i/>
                <w:iCs/>
                <w:sz w:val="18"/>
                <w:szCs w:val="18"/>
              </w:rPr>
              <w:t>infection</w:t>
            </w:r>
            <w:r w:rsidR="001C32EC" w:rsidRPr="00E30599">
              <w:rPr>
                <w:rFonts w:cs="Arial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83EFFDE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73EAA623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0BF4794A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CDDC700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232830E8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57E8E8F4" w14:textId="145A9857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8)</w:t>
            </w:r>
          </w:p>
        </w:tc>
      </w:tr>
      <w:tr w:rsidR="00C756F8" w:rsidRPr="00E30599" w14:paraId="1B057603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F15C71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erpes zoster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547455A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0E0607FD" w14:textId="2EF2FAB8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186D2A1D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EF54CAA" w14:textId="06C42E00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3 (2.1)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138ADD18" w14:textId="071E9F80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51509232" w14:textId="409BE546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8)</w:t>
            </w:r>
          </w:p>
        </w:tc>
      </w:tr>
      <w:tr w:rsidR="00C756F8" w:rsidRPr="00E30599" w14:paraId="115AEB14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8D0F81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Malignancies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2D98AD78" w14:textId="56061D5A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554393C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1C88580A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5A633F3" w14:textId="3DD4C01B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4423D395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2D78E0F5" w14:textId="483E57F9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8)</w:t>
            </w:r>
          </w:p>
        </w:tc>
      </w:tr>
      <w:tr w:rsidR="00C756F8" w:rsidRPr="00E30599" w14:paraId="22995DEA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F90A19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NMS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580544E3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5D309034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2B190FA1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B796D2D" w14:textId="5D53BDFA" w:rsidR="00C756F8" w:rsidRPr="00E30599" w:rsidRDefault="00C756F8" w:rsidP="00E30599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7C5E4171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4701940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756F8" w:rsidRPr="00E30599" w14:paraId="6B321ADB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B48D68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ypersensitivity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59A1BFD9" w14:textId="128B8FDC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3 (1.8)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2D49C56B" w14:textId="3BD9DF5A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6 (5.0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02276EB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DCE4774" w14:textId="49D62159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9 (6.3)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2D980E1A" w14:textId="72DE11E6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8 (12.9)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3D61C793" w14:textId="3DAD856F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5 (3.8)</w:t>
            </w:r>
          </w:p>
        </w:tc>
      </w:tr>
      <w:tr w:rsidR="00C756F8" w:rsidRPr="00E30599" w14:paraId="7A4B65F7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3D3632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Serious hypersensitivity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53551912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02AF9997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25A3E55D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A2DA69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51A1AC69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42600FD0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756F8" w:rsidRPr="00E30599" w14:paraId="7DE7218A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93B8E8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Adjudicated anaphylactic reactions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3295FA4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1546FBBC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5F34172A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C69851D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2724A817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44514C41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C756F8" w:rsidRPr="00E30599" w14:paraId="5B8A36D9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FEB9B9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Hepatic events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527BB29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0 (6.1)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bottom"/>
          </w:tcPr>
          <w:p w14:paraId="3043DC47" w14:textId="0A20E3B2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08" w:type="pct"/>
            <w:tcBorders>
              <w:top w:val="nil"/>
              <w:bottom w:val="nil"/>
            </w:tcBorders>
          </w:tcPr>
          <w:p w14:paraId="3666551A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EDBA0F6" w14:textId="6E01F151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1ABAC108" w14:textId="3F38C4F7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bottom"/>
          </w:tcPr>
          <w:p w14:paraId="098C0436" w14:textId="1E480D8B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6 (4.5)</w:t>
            </w:r>
          </w:p>
        </w:tc>
      </w:tr>
      <w:tr w:rsidR="00C756F8" w:rsidRPr="00E30599" w14:paraId="11E7AEF6" w14:textId="77777777" w:rsidTr="00E065E9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939" w:type="pct"/>
        </w:trPr>
        <w:tc>
          <w:tcPr>
            <w:tcW w:w="1520" w:type="pct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671B9D" w14:textId="77777777" w:rsidR="00C756F8" w:rsidRPr="00E30599" w:rsidRDefault="00C756F8" w:rsidP="00015C3B">
            <w:pPr>
              <w:spacing w:after="0" w:line="240" w:lineRule="auto"/>
              <w:ind w:left="202"/>
              <w:rPr>
                <w:rFonts w:cs="Arial"/>
                <w:i/>
                <w:iCs/>
                <w:sz w:val="18"/>
                <w:szCs w:val="18"/>
              </w:rPr>
            </w:pPr>
            <w:r w:rsidRPr="00E30599">
              <w:rPr>
                <w:rFonts w:cs="Arial"/>
                <w:i/>
                <w:iCs/>
                <w:sz w:val="18"/>
                <w:szCs w:val="18"/>
              </w:rPr>
              <w:t>Injection site reactions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bottom"/>
          </w:tcPr>
          <w:p w14:paraId="6E9B4EBE" w14:textId="2505DF80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bottom"/>
          </w:tcPr>
          <w:p w14:paraId="5728C0C3" w14:textId="1DF59CD2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</w:tcPr>
          <w:p w14:paraId="5177EEDA" w14:textId="77777777" w:rsidR="00C756F8" w:rsidRPr="00E30599" w:rsidRDefault="00C756F8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112FE43" w14:textId="4EBAA9EA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50B0F461" w14:textId="06F145DE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6 (4.3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bottom"/>
          </w:tcPr>
          <w:p w14:paraId="2F9C153E" w14:textId="5C9A5726" w:rsidR="00C756F8" w:rsidRPr="00D20407" w:rsidRDefault="00C756F8" w:rsidP="00D2040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30599">
              <w:rPr>
                <w:rFonts w:cs="Arial"/>
                <w:color w:val="000000"/>
                <w:sz w:val="18"/>
                <w:szCs w:val="18"/>
              </w:rPr>
              <w:t>4 (3.0)</w:t>
            </w:r>
          </w:p>
        </w:tc>
      </w:tr>
    </w:tbl>
    <w:p w14:paraId="5F5DB95C" w14:textId="77777777" w:rsidR="00AC780A" w:rsidRDefault="00AC780A" w:rsidP="005779B0">
      <w:pPr>
        <w:spacing w:after="0" w:line="240" w:lineRule="auto"/>
        <w:rPr>
          <w:rFonts w:cs="Arial"/>
          <w:sz w:val="18"/>
          <w:szCs w:val="18"/>
        </w:rPr>
      </w:pPr>
    </w:p>
    <w:p w14:paraId="17F33380" w14:textId="1C3604AA" w:rsidR="005779B0" w:rsidRPr="00E30599" w:rsidRDefault="005779B0" w:rsidP="005779B0">
      <w:pPr>
        <w:spacing w:after="0" w:line="240" w:lineRule="auto"/>
        <w:rPr>
          <w:rFonts w:cs="Arial"/>
          <w:sz w:val="18"/>
          <w:szCs w:val="18"/>
        </w:rPr>
      </w:pPr>
      <w:r w:rsidRPr="00E30599">
        <w:rPr>
          <w:rFonts w:cs="Arial"/>
          <w:sz w:val="18"/>
          <w:szCs w:val="18"/>
        </w:rPr>
        <w:lastRenderedPageBreak/>
        <w:t>AE, adverse event; MACE, major adverse cardiovascular event; NMSC, nonmelanoma skin cancer; PBO, placebo; RZB, risankizumab.</w:t>
      </w:r>
    </w:p>
    <w:p w14:paraId="680B79E8" w14:textId="77777777" w:rsidR="005779B0" w:rsidRPr="00E30599" w:rsidRDefault="005779B0" w:rsidP="005779B0">
      <w:pPr>
        <w:spacing w:after="0" w:line="240" w:lineRule="auto"/>
        <w:rPr>
          <w:rFonts w:cs="Arial"/>
          <w:sz w:val="18"/>
          <w:szCs w:val="18"/>
        </w:rPr>
      </w:pPr>
      <w:r w:rsidRPr="00E30599">
        <w:rPr>
          <w:rFonts w:cs="Arial"/>
          <w:sz w:val="18"/>
          <w:szCs w:val="18"/>
        </w:rPr>
        <w:t xml:space="preserve">Includes all randomized patients who received IV RZB in the induction study </w:t>
      </w:r>
      <w:proofErr w:type="gramStart"/>
      <w:r w:rsidRPr="00E30599">
        <w:rPr>
          <w:rFonts w:cs="Arial"/>
          <w:sz w:val="18"/>
          <w:szCs w:val="18"/>
        </w:rPr>
        <w:t>and also</w:t>
      </w:r>
      <w:proofErr w:type="gramEnd"/>
      <w:r w:rsidRPr="00E30599">
        <w:rPr>
          <w:rFonts w:cs="Arial"/>
          <w:sz w:val="18"/>
          <w:szCs w:val="18"/>
        </w:rPr>
        <w:t xml:space="preserve"> received ≥ 1 dose of study drug in the maintenance study.</w:t>
      </w:r>
    </w:p>
    <w:p w14:paraId="1B50B344" w14:textId="77777777" w:rsidR="005779B0" w:rsidRPr="00E30599" w:rsidRDefault="005779B0" w:rsidP="005779B0">
      <w:pPr>
        <w:spacing w:after="0" w:line="240" w:lineRule="auto"/>
        <w:rPr>
          <w:rFonts w:cs="Arial"/>
          <w:sz w:val="18"/>
          <w:szCs w:val="18"/>
        </w:rPr>
      </w:pPr>
      <w:r w:rsidRPr="00E30599">
        <w:rPr>
          <w:rFonts w:cs="Arial"/>
          <w:sz w:val="18"/>
          <w:szCs w:val="18"/>
        </w:rPr>
        <w:t>Includes patients who at least have failed an advanced therapy due to lack of efficacy. Patients with intolerance to advanced therapy were removed from this analysis.</w:t>
      </w:r>
    </w:p>
    <w:p w14:paraId="32CBA0DD" w14:textId="01FA0675" w:rsidR="0051024E" w:rsidRPr="00E30599" w:rsidRDefault="005779B0" w:rsidP="005779B0">
      <w:pPr>
        <w:spacing w:after="0" w:line="240" w:lineRule="auto"/>
        <w:rPr>
          <w:b/>
          <w:sz w:val="18"/>
          <w:szCs w:val="18"/>
        </w:rPr>
      </w:pPr>
      <w:proofErr w:type="spellStart"/>
      <w:r w:rsidRPr="00E30599">
        <w:rPr>
          <w:rFonts w:cs="Arial"/>
          <w:sz w:val="18"/>
          <w:szCs w:val="18"/>
          <w:vertAlign w:val="superscript"/>
        </w:rPr>
        <w:t>a</w:t>
      </w:r>
      <w:r w:rsidRPr="00E30599">
        <w:rPr>
          <w:rFonts w:cs="Arial"/>
          <w:sz w:val="18"/>
          <w:szCs w:val="18"/>
        </w:rPr>
        <w:t>Excluding</w:t>
      </w:r>
      <w:proofErr w:type="spellEnd"/>
      <w:r w:rsidRPr="00E30599">
        <w:rPr>
          <w:rFonts w:cs="Arial"/>
          <w:sz w:val="18"/>
          <w:szCs w:val="18"/>
        </w:rPr>
        <w:t xml:space="preserve"> tuberculosis and herpes zoster.</w:t>
      </w:r>
    </w:p>
    <w:sectPr w:rsidR="0051024E" w:rsidRPr="00E30599" w:rsidSect="005C4A84">
      <w:pgSz w:w="15840" w:h="12240" w:orient="landscape" w:code="1"/>
      <w:pgMar w:top="1440" w:right="1440" w:bottom="1440" w:left="1440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E27F37" w14:textId="77777777" w:rsidR="00C0084B" w:rsidRDefault="00C0084B" w:rsidP="00D22DFD">
      <w:r>
        <w:separator/>
      </w:r>
    </w:p>
    <w:p w14:paraId="36371CD9" w14:textId="77777777" w:rsidR="00C0084B" w:rsidRDefault="00C0084B" w:rsidP="00D22DFD"/>
  </w:endnote>
  <w:endnote w:type="continuationSeparator" w:id="0">
    <w:p w14:paraId="5C47517D" w14:textId="77777777" w:rsidR="00C0084B" w:rsidRDefault="00C0084B" w:rsidP="00D22DFD">
      <w:r>
        <w:continuationSeparator/>
      </w:r>
    </w:p>
    <w:p w14:paraId="370E20AC" w14:textId="77777777" w:rsidR="00C0084B" w:rsidRDefault="00C0084B" w:rsidP="00D22DFD"/>
  </w:endnote>
  <w:endnote w:type="continuationNotice" w:id="1">
    <w:p w14:paraId="38E980BC" w14:textId="77777777" w:rsidR="00C0084B" w:rsidRDefault="00C008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D4F5C8" w14:textId="14EE32B7" w:rsidR="00506FA0" w:rsidRPr="00915F4A" w:rsidRDefault="00506FA0" w:rsidP="00506FA0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758FB" w14:textId="77777777" w:rsidR="00C0084B" w:rsidRDefault="00C0084B" w:rsidP="00D22DFD">
      <w:r>
        <w:separator/>
      </w:r>
    </w:p>
    <w:p w14:paraId="038D8043" w14:textId="77777777" w:rsidR="00C0084B" w:rsidRDefault="00C0084B" w:rsidP="00D22DFD"/>
  </w:footnote>
  <w:footnote w:type="continuationSeparator" w:id="0">
    <w:p w14:paraId="11954971" w14:textId="77777777" w:rsidR="00C0084B" w:rsidRDefault="00C0084B" w:rsidP="00D22DFD">
      <w:r>
        <w:continuationSeparator/>
      </w:r>
    </w:p>
    <w:p w14:paraId="272F255B" w14:textId="77777777" w:rsidR="00C0084B" w:rsidRDefault="00C0084B" w:rsidP="00D22DFD"/>
  </w:footnote>
  <w:footnote w:type="continuationNotice" w:id="1">
    <w:p w14:paraId="0CC8420B" w14:textId="77777777" w:rsidR="00C0084B" w:rsidRDefault="00C008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63B09D" w14:textId="73D098B6" w:rsidR="00382087" w:rsidRPr="00800C3C" w:rsidRDefault="00177C42" w:rsidP="00800C3C">
    <w:pPr>
      <w:pStyle w:val="Header"/>
      <w:jc w:val="right"/>
      <w:rPr>
        <w:sz w:val="20"/>
        <w:szCs w:val="20"/>
      </w:rPr>
    </w:pPr>
    <w:r>
      <w:rPr>
        <w:rFonts w:cs="Arial"/>
        <w:sz w:val="20"/>
        <w:szCs w:val="20"/>
      </w:rPr>
      <w:t>[</w:t>
    </w:r>
    <w:r w:rsidRPr="00177C42">
      <w:rPr>
        <w:rFonts w:cs="Arial"/>
        <w:sz w:val="20"/>
        <w:szCs w:val="20"/>
      </w:rPr>
      <w:t>ECCO-JCC-2024-0933.R1</w:t>
    </w:r>
    <w:r>
      <w:rPr>
        <w:rFonts w:cs="Arial"/>
        <w:sz w:val="20"/>
        <w:szCs w:val="20"/>
      </w:rPr>
      <w:t xml:space="preserve">] </w:t>
    </w:r>
    <w:r w:rsidR="002840E7">
      <w:rPr>
        <w:rFonts w:cs="Arial"/>
        <w:sz w:val="20"/>
        <w:szCs w:val="20"/>
      </w:rPr>
      <w:t xml:space="preserve">Panaccione, et al. </w:t>
    </w:r>
    <w:r w:rsidR="002840E7" w:rsidRPr="00800C3C">
      <w:rPr>
        <w:rFonts w:cs="Arial"/>
        <w:sz w:val="20"/>
        <w:szCs w:val="20"/>
      </w:rPr>
      <w:t>Risankizumab for UC by Prior Advanced Therapy</w:t>
    </w:r>
    <w:r w:rsidR="00314C4E">
      <w:rPr>
        <w:rFonts w:cs="Arial"/>
        <w:sz w:val="20"/>
        <w:szCs w:val="20"/>
      </w:rPr>
      <w:t xml:space="preserve">        </w:t>
    </w:r>
    <w:r w:rsidR="003D465E">
      <w:rPr>
        <w:rFonts w:cs="Arial"/>
        <w:sz w:val="20"/>
        <w:szCs w:val="20"/>
      </w:rPr>
      <w:t xml:space="preserve">Clean </w:t>
    </w:r>
    <w:r w:rsidR="002840E7">
      <w:rPr>
        <w:rFonts w:cs="Arial"/>
        <w:sz w:val="20"/>
        <w:szCs w:val="20"/>
      </w:rPr>
      <w:t>Revision</w:t>
    </w:r>
    <w:r w:rsidR="00D52751">
      <w:rPr>
        <w:rFonts w:cs="Arial"/>
        <w:sz w:val="20"/>
        <w:szCs w:val="20"/>
      </w:rPr>
      <w:t xml:space="preserve"> - Supplement</w:t>
    </w:r>
    <w:r w:rsidR="00800C3C" w:rsidRPr="00800C3C">
      <w:rPr>
        <w:rFonts w:cs="Arial"/>
        <w:sz w:val="20"/>
        <w:szCs w:val="20"/>
      </w:rPr>
      <w:t>,</w:t>
    </w:r>
    <w:r w:rsidR="00800C3C" w:rsidRPr="00800C3C">
      <w:rPr>
        <w:sz w:val="20"/>
        <w:szCs w:val="20"/>
      </w:rPr>
      <w:t xml:space="preserve"> </w:t>
    </w:r>
    <w:sdt>
      <w:sdtPr>
        <w:rPr>
          <w:sz w:val="20"/>
          <w:szCs w:val="20"/>
        </w:rPr>
        <w:id w:val="111987399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00C3C" w:rsidRPr="00800C3C">
          <w:rPr>
            <w:sz w:val="20"/>
            <w:szCs w:val="20"/>
          </w:rPr>
          <w:fldChar w:fldCharType="begin"/>
        </w:r>
        <w:r w:rsidR="00800C3C" w:rsidRPr="00800C3C">
          <w:rPr>
            <w:sz w:val="20"/>
            <w:szCs w:val="20"/>
          </w:rPr>
          <w:instrText xml:space="preserve"> PAGE   \* MERGEFORMAT </w:instrText>
        </w:r>
        <w:r w:rsidR="00800C3C" w:rsidRPr="00800C3C">
          <w:rPr>
            <w:sz w:val="20"/>
            <w:szCs w:val="20"/>
          </w:rPr>
          <w:fldChar w:fldCharType="separate"/>
        </w:r>
        <w:r w:rsidR="00800C3C">
          <w:rPr>
            <w:sz w:val="20"/>
            <w:szCs w:val="20"/>
          </w:rPr>
          <w:t>1</w:t>
        </w:r>
        <w:r w:rsidR="00800C3C" w:rsidRPr="00800C3C">
          <w:rPr>
            <w:noProof/>
            <w:sz w:val="20"/>
            <w:szCs w:val="20"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49903E" w14:textId="77777777" w:rsidR="00BE5918" w:rsidRDefault="00314C4E" w:rsidP="00BE5918">
    <w:pPr>
      <w:pStyle w:val="Header"/>
      <w:spacing w:after="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[</w:t>
    </w:r>
    <w:r w:rsidRPr="00177C42">
      <w:rPr>
        <w:rFonts w:cs="Arial"/>
        <w:sz w:val="20"/>
        <w:szCs w:val="20"/>
      </w:rPr>
      <w:t>ECCO-JCC-2024-0933.R1</w:t>
    </w:r>
    <w:r>
      <w:rPr>
        <w:rFonts w:cs="Arial"/>
        <w:sz w:val="20"/>
        <w:szCs w:val="20"/>
      </w:rPr>
      <w:t xml:space="preserve">] Panaccione, et al. </w:t>
    </w:r>
    <w:r w:rsidRPr="00800C3C">
      <w:rPr>
        <w:rFonts w:cs="Arial"/>
        <w:sz w:val="20"/>
        <w:szCs w:val="20"/>
      </w:rPr>
      <w:t>Risankizumab for UC by Prior Advanced Therapy</w:t>
    </w:r>
    <w:r>
      <w:rPr>
        <w:rFonts w:cs="Arial"/>
        <w:sz w:val="20"/>
        <w:szCs w:val="20"/>
      </w:rPr>
      <w:t xml:space="preserve">        </w:t>
    </w:r>
    <w:r w:rsidR="00BE5918">
      <w:rPr>
        <w:rFonts w:cs="Arial"/>
        <w:sz w:val="20"/>
        <w:szCs w:val="20"/>
      </w:rPr>
      <w:t xml:space="preserve"> </w:t>
    </w:r>
  </w:p>
  <w:p w14:paraId="444EE689" w14:textId="4ED7486D" w:rsidR="00E33383" w:rsidRPr="00E33383" w:rsidRDefault="00314C4E" w:rsidP="00BE5918">
    <w:pPr>
      <w:pStyle w:val="Header"/>
      <w:spacing w:after="0"/>
      <w:jc w:val="right"/>
      <w:rPr>
        <w:sz w:val="20"/>
        <w:szCs w:val="20"/>
      </w:rPr>
    </w:pPr>
    <w:r>
      <w:rPr>
        <w:rFonts w:cs="Arial"/>
        <w:sz w:val="20"/>
        <w:szCs w:val="20"/>
      </w:rPr>
      <w:t>Clean Revision</w:t>
    </w:r>
    <w:r w:rsidR="00BE5918">
      <w:rPr>
        <w:rFonts w:cs="Arial"/>
        <w:sz w:val="20"/>
        <w:szCs w:val="20"/>
      </w:rPr>
      <w:t xml:space="preserve"> - Supplemen</w:t>
    </w:r>
    <w:r w:rsidR="00D52751">
      <w:rPr>
        <w:rFonts w:cs="Arial"/>
        <w:sz w:val="20"/>
        <w:szCs w:val="20"/>
      </w:rPr>
      <w:t>t</w:t>
    </w:r>
    <w:r w:rsidR="00800C3C" w:rsidRPr="00800C3C">
      <w:rPr>
        <w:rFonts w:cs="Arial"/>
        <w:sz w:val="20"/>
        <w:szCs w:val="20"/>
      </w:rPr>
      <w:t>,</w:t>
    </w:r>
    <w:r w:rsidR="00800C3C" w:rsidRPr="00800C3C">
      <w:rPr>
        <w:sz w:val="20"/>
        <w:szCs w:val="20"/>
      </w:rPr>
      <w:t xml:space="preserve"> </w:t>
    </w:r>
    <w:sdt>
      <w:sdtPr>
        <w:rPr>
          <w:sz w:val="20"/>
          <w:szCs w:val="20"/>
        </w:rPr>
        <w:id w:val="208409795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00C3C" w:rsidRPr="00800C3C">
          <w:rPr>
            <w:sz w:val="20"/>
            <w:szCs w:val="20"/>
          </w:rPr>
          <w:fldChar w:fldCharType="begin"/>
        </w:r>
        <w:r w:rsidR="00800C3C" w:rsidRPr="00800C3C">
          <w:rPr>
            <w:sz w:val="20"/>
            <w:szCs w:val="20"/>
          </w:rPr>
          <w:instrText xml:space="preserve"> PAGE   \* MERGEFORMAT </w:instrText>
        </w:r>
        <w:r w:rsidR="00800C3C" w:rsidRPr="00800C3C">
          <w:rPr>
            <w:sz w:val="20"/>
            <w:szCs w:val="20"/>
          </w:rPr>
          <w:fldChar w:fldCharType="separate"/>
        </w:r>
        <w:r w:rsidR="00800C3C" w:rsidRPr="00800C3C">
          <w:rPr>
            <w:noProof/>
            <w:sz w:val="20"/>
            <w:szCs w:val="20"/>
          </w:rPr>
          <w:t>2</w:t>
        </w:r>
        <w:r w:rsidR="00800C3C" w:rsidRPr="00800C3C">
          <w:rPr>
            <w:noProof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53495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9EA997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4F21B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2962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AF223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3B656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BE4FF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8C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483F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8667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04124"/>
    <w:multiLevelType w:val="hybridMultilevel"/>
    <w:tmpl w:val="9F142A2E"/>
    <w:lvl w:ilvl="0" w:tplc="6F0A3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E68D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E0AFD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9446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662D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D272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E651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FCA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F545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083C039D"/>
    <w:multiLevelType w:val="hybridMultilevel"/>
    <w:tmpl w:val="BA7CD860"/>
    <w:lvl w:ilvl="0" w:tplc="9962B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AAE2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A0D8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C009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144A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E2C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D2B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D81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C2AA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1A7540B8"/>
    <w:multiLevelType w:val="hybridMultilevel"/>
    <w:tmpl w:val="2BEEAAA8"/>
    <w:lvl w:ilvl="0" w:tplc="727ED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188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C25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0AF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C415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B9A3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646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404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E25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F35641E"/>
    <w:multiLevelType w:val="hybridMultilevel"/>
    <w:tmpl w:val="457066E8"/>
    <w:lvl w:ilvl="0" w:tplc="46520C40">
      <w:start w:val="1"/>
      <w:numFmt w:val="decimal"/>
      <w:lvlText w:val="%1)"/>
      <w:lvlJc w:val="left"/>
      <w:pPr>
        <w:ind w:left="1020" w:hanging="360"/>
      </w:pPr>
    </w:lvl>
    <w:lvl w:ilvl="1" w:tplc="5874D054">
      <w:start w:val="1"/>
      <w:numFmt w:val="decimal"/>
      <w:lvlText w:val="%2)"/>
      <w:lvlJc w:val="left"/>
      <w:pPr>
        <w:ind w:left="1020" w:hanging="360"/>
      </w:pPr>
    </w:lvl>
    <w:lvl w:ilvl="2" w:tplc="BE1254BE">
      <w:start w:val="1"/>
      <w:numFmt w:val="decimal"/>
      <w:lvlText w:val="%3)"/>
      <w:lvlJc w:val="left"/>
      <w:pPr>
        <w:ind w:left="1020" w:hanging="360"/>
      </w:pPr>
    </w:lvl>
    <w:lvl w:ilvl="3" w:tplc="8976DAE6">
      <w:start w:val="1"/>
      <w:numFmt w:val="decimal"/>
      <w:lvlText w:val="%4)"/>
      <w:lvlJc w:val="left"/>
      <w:pPr>
        <w:ind w:left="1020" w:hanging="360"/>
      </w:pPr>
    </w:lvl>
    <w:lvl w:ilvl="4" w:tplc="38DEF510">
      <w:start w:val="1"/>
      <w:numFmt w:val="decimal"/>
      <w:lvlText w:val="%5)"/>
      <w:lvlJc w:val="left"/>
      <w:pPr>
        <w:ind w:left="1020" w:hanging="360"/>
      </w:pPr>
    </w:lvl>
    <w:lvl w:ilvl="5" w:tplc="EF682032">
      <w:start w:val="1"/>
      <w:numFmt w:val="decimal"/>
      <w:lvlText w:val="%6)"/>
      <w:lvlJc w:val="left"/>
      <w:pPr>
        <w:ind w:left="1020" w:hanging="360"/>
      </w:pPr>
    </w:lvl>
    <w:lvl w:ilvl="6" w:tplc="A46C5072">
      <w:start w:val="1"/>
      <w:numFmt w:val="decimal"/>
      <w:lvlText w:val="%7)"/>
      <w:lvlJc w:val="left"/>
      <w:pPr>
        <w:ind w:left="1020" w:hanging="360"/>
      </w:pPr>
    </w:lvl>
    <w:lvl w:ilvl="7" w:tplc="7D5E0BD4">
      <w:start w:val="1"/>
      <w:numFmt w:val="decimal"/>
      <w:lvlText w:val="%8)"/>
      <w:lvlJc w:val="left"/>
      <w:pPr>
        <w:ind w:left="1020" w:hanging="360"/>
      </w:pPr>
    </w:lvl>
    <w:lvl w:ilvl="8" w:tplc="07BC2334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20324B1C"/>
    <w:multiLevelType w:val="hybridMultilevel"/>
    <w:tmpl w:val="6D9A4F6A"/>
    <w:lvl w:ilvl="0" w:tplc="1492A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EE2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AB4E4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3243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9E8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D45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C27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F245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2C1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23523168"/>
    <w:multiLevelType w:val="hybridMultilevel"/>
    <w:tmpl w:val="1BDE69D6"/>
    <w:lvl w:ilvl="0" w:tplc="A3905E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DCE8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84AD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B8F1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B86BC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E693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E47C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28D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42B0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62B6673"/>
    <w:multiLevelType w:val="hybridMultilevel"/>
    <w:tmpl w:val="1616B848"/>
    <w:lvl w:ilvl="0" w:tplc="3CE205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300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6CBF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CFCB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80E9D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C4D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8C2B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42D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A63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64C5C86"/>
    <w:multiLevelType w:val="hybridMultilevel"/>
    <w:tmpl w:val="832C9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8A2844"/>
    <w:multiLevelType w:val="hybridMultilevel"/>
    <w:tmpl w:val="DED63ACA"/>
    <w:lvl w:ilvl="0" w:tplc="AFAA8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AEE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D2D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BEE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3CCD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0C66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D00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EEE1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DE6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2C4A3F62"/>
    <w:multiLevelType w:val="hybridMultilevel"/>
    <w:tmpl w:val="8402D10C"/>
    <w:lvl w:ilvl="0" w:tplc="51187E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C0EE5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666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BE43B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59434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57AAE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94ED3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9D005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A7225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2F1F076A"/>
    <w:multiLevelType w:val="hybridMultilevel"/>
    <w:tmpl w:val="2A3A43D4"/>
    <w:lvl w:ilvl="0" w:tplc="71E4C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5AA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3A5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7A87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0943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8E40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96A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589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A49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4C34D17"/>
    <w:multiLevelType w:val="hybridMultilevel"/>
    <w:tmpl w:val="7B888B36"/>
    <w:lvl w:ilvl="0" w:tplc="FD8EE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C2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5E5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C43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4AE5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9A6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082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2CE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110C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A616B13"/>
    <w:multiLevelType w:val="hybridMultilevel"/>
    <w:tmpl w:val="F8E64206"/>
    <w:lvl w:ilvl="0" w:tplc="382EAA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9C221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7631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8BA8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BFA7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5CD6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D6BA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F82B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129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C302D68"/>
    <w:multiLevelType w:val="hybridMultilevel"/>
    <w:tmpl w:val="35B27B66"/>
    <w:lvl w:ilvl="0" w:tplc="6DE668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34D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FCB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C105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3FC1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FA3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FAE0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203C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B441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E4B0EC3"/>
    <w:multiLevelType w:val="hybridMultilevel"/>
    <w:tmpl w:val="EF9E4190"/>
    <w:lvl w:ilvl="0" w:tplc="FB28C4F2">
      <w:start w:val="1"/>
      <w:numFmt w:val="bullet"/>
      <w:lvlText w:val="-"/>
      <w:lvlJc w:val="left"/>
      <w:pPr>
        <w:ind w:left="1008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5" w15:restartNumberingAfterBreak="0">
    <w:nsid w:val="40A95475"/>
    <w:multiLevelType w:val="hybridMultilevel"/>
    <w:tmpl w:val="8CE0E1D6"/>
    <w:lvl w:ilvl="0" w:tplc="6DA27E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E4E3F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486D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AEF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6EA6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A84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046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D68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31C8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5DD757C"/>
    <w:multiLevelType w:val="hybridMultilevel"/>
    <w:tmpl w:val="DF9C1BFC"/>
    <w:lvl w:ilvl="0" w:tplc="D49AA8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C928A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01C67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666B0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130F2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476E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47006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7086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E84B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488718CA"/>
    <w:multiLevelType w:val="hybridMultilevel"/>
    <w:tmpl w:val="6278EBEA"/>
    <w:lvl w:ilvl="0" w:tplc="F62CC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02F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24C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E82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F5E35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A01E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99C11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1A8AB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C66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537A2F7D"/>
    <w:multiLevelType w:val="hybridMultilevel"/>
    <w:tmpl w:val="E6AC1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A4718D"/>
    <w:multiLevelType w:val="hybridMultilevel"/>
    <w:tmpl w:val="EB90A1EA"/>
    <w:lvl w:ilvl="0" w:tplc="306AA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83E13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B2A6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100B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DE5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C476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22F2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E987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34C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57687D24"/>
    <w:multiLevelType w:val="hybridMultilevel"/>
    <w:tmpl w:val="2F86B610"/>
    <w:lvl w:ilvl="0" w:tplc="3BF45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C85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4527A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34E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AD6D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3E2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6C8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626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84D2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48A45CB"/>
    <w:multiLevelType w:val="hybridMultilevel"/>
    <w:tmpl w:val="8124A4C0"/>
    <w:lvl w:ilvl="0" w:tplc="06761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23CB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B0B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FC8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C0B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0D40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D8E2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32C4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72EA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66726BAE"/>
    <w:multiLevelType w:val="hybridMultilevel"/>
    <w:tmpl w:val="78A6EF94"/>
    <w:lvl w:ilvl="0" w:tplc="BB982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5EC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53A71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430E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08C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882C8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B248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1CEFB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502C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6719005B"/>
    <w:multiLevelType w:val="hybridMultilevel"/>
    <w:tmpl w:val="B038C436"/>
    <w:lvl w:ilvl="0" w:tplc="E8662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FAF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72E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C89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C04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3763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B0C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CE5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3C9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83D2953"/>
    <w:multiLevelType w:val="hybridMultilevel"/>
    <w:tmpl w:val="1B3659EE"/>
    <w:lvl w:ilvl="0" w:tplc="55B6B0F0">
      <w:start w:val="1"/>
      <w:numFmt w:val="decimal"/>
      <w:lvlText w:val="%1)"/>
      <w:lvlJc w:val="left"/>
      <w:pPr>
        <w:ind w:left="1020" w:hanging="360"/>
      </w:pPr>
    </w:lvl>
    <w:lvl w:ilvl="1" w:tplc="5780326E">
      <w:start w:val="1"/>
      <w:numFmt w:val="decimal"/>
      <w:lvlText w:val="%2)"/>
      <w:lvlJc w:val="left"/>
      <w:pPr>
        <w:ind w:left="1020" w:hanging="360"/>
      </w:pPr>
    </w:lvl>
    <w:lvl w:ilvl="2" w:tplc="F53EFC0A">
      <w:start w:val="1"/>
      <w:numFmt w:val="decimal"/>
      <w:lvlText w:val="%3)"/>
      <w:lvlJc w:val="left"/>
      <w:pPr>
        <w:ind w:left="1020" w:hanging="360"/>
      </w:pPr>
    </w:lvl>
    <w:lvl w:ilvl="3" w:tplc="D954FE40">
      <w:start w:val="1"/>
      <w:numFmt w:val="decimal"/>
      <w:lvlText w:val="%4)"/>
      <w:lvlJc w:val="left"/>
      <w:pPr>
        <w:ind w:left="1020" w:hanging="360"/>
      </w:pPr>
    </w:lvl>
    <w:lvl w:ilvl="4" w:tplc="9EACCA58">
      <w:start w:val="1"/>
      <w:numFmt w:val="decimal"/>
      <w:lvlText w:val="%5)"/>
      <w:lvlJc w:val="left"/>
      <w:pPr>
        <w:ind w:left="1020" w:hanging="360"/>
      </w:pPr>
    </w:lvl>
    <w:lvl w:ilvl="5" w:tplc="1CCE7B76">
      <w:start w:val="1"/>
      <w:numFmt w:val="decimal"/>
      <w:lvlText w:val="%6)"/>
      <w:lvlJc w:val="left"/>
      <w:pPr>
        <w:ind w:left="1020" w:hanging="360"/>
      </w:pPr>
    </w:lvl>
    <w:lvl w:ilvl="6" w:tplc="CF8011CA">
      <w:start w:val="1"/>
      <w:numFmt w:val="decimal"/>
      <w:lvlText w:val="%7)"/>
      <w:lvlJc w:val="left"/>
      <w:pPr>
        <w:ind w:left="1020" w:hanging="360"/>
      </w:pPr>
    </w:lvl>
    <w:lvl w:ilvl="7" w:tplc="B45CC5A2">
      <w:start w:val="1"/>
      <w:numFmt w:val="decimal"/>
      <w:lvlText w:val="%8)"/>
      <w:lvlJc w:val="left"/>
      <w:pPr>
        <w:ind w:left="1020" w:hanging="360"/>
      </w:pPr>
    </w:lvl>
    <w:lvl w:ilvl="8" w:tplc="5C0A72D2">
      <w:start w:val="1"/>
      <w:numFmt w:val="decimal"/>
      <w:lvlText w:val="%9)"/>
      <w:lvlJc w:val="left"/>
      <w:pPr>
        <w:ind w:left="1020" w:hanging="360"/>
      </w:pPr>
    </w:lvl>
  </w:abstractNum>
  <w:abstractNum w:abstractNumId="35" w15:restartNumberingAfterBreak="0">
    <w:nsid w:val="68C75D3A"/>
    <w:multiLevelType w:val="hybridMultilevel"/>
    <w:tmpl w:val="1AFC7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860F42"/>
    <w:multiLevelType w:val="hybridMultilevel"/>
    <w:tmpl w:val="F5708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DA22BE"/>
    <w:multiLevelType w:val="hybridMultilevel"/>
    <w:tmpl w:val="FAA2DDFE"/>
    <w:lvl w:ilvl="0" w:tplc="1A569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86FF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9E5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629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984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F83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F0A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886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385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D057C01"/>
    <w:multiLevelType w:val="hybridMultilevel"/>
    <w:tmpl w:val="37D095FA"/>
    <w:lvl w:ilvl="0" w:tplc="8A78C0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3244B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2BC254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16EA70C6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F18406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C6AB5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4A68B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9F690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3DCE1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473868698">
    <w:abstractNumId w:val="9"/>
  </w:num>
  <w:num w:numId="2" w16cid:durableId="373696850">
    <w:abstractNumId w:val="7"/>
  </w:num>
  <w:num w:numId="3" w16cid:durableId="265429910">
    <w:abstractNumId w:val="6"/>
  </w:num>
  <w:num w:numId="4" w16cid:durableId="1290091626">
    <w:abstractNumId w:val="5"/>
  </w:num>
  <w:num w:numId="5" w16cid:durableId="717634092">
    <w:abstractNumId w:val="4"/>
  </w:num>
  <w:num w:numId="6" w16cid:durableId="333187509">
    <w:abstractNumId w:val="8"/>
  </w:num>
  <w:num w:numId="7" w16cid:durableId="1069645491">
    <w:abstractNumId w:val="3"/>
  </w:num>
  <w:num w:numId="8" w16cid:durableId="578441418">
    <w:abstractNumId w:val="2"/>
  </w:num>
  <w:num w:numId="9" w16cid:durableId="1162161514">
    <w:abstractNumId w:val="1"/>
  </w:num>
  <w:num w:numId="10" w16cid:durableId="1437481207">
    <w:abstractNumId w:val="0"/>
  </w:num>
  <w:num w:numId="11" w16cid:durableId="115563422">
    <w:abstractNumId w:val="37"/>
  </w:num>
  <w:num w:numId="12" w16cid:durableId="1897669165">
    <w:abstractNumId w:val="20"/>
  </w:num>
  <w:num w:numId="13" w16cid:durableId="34741866">
    <w:abstractNumId w:val="13"/>
  </w:num>
  <w:num w:numId="14" w16cid:durableId="1067266787">
    <w:abstractNumId w:val="34"/>
  </w:num>
  <w:num w:numId="15" w16cid:durableId="1506167487">
    <w:abstractNumId w:val="12"/>
  </w:num>
  <w:num w:numId="16" w16cid:durableId="1938634838">
    <w:abstractNumId w:val="31"/>
  </w:num>
  <w:num w:numId="17" w16cid:durableId="1409108851">
    <w:abstractNumId w:val="21"/>
  </w:num>
  <w:num w:numId="18" w16cid:durableId="1524443723">
    <w:abstractNumId w:val="38"/>
  </w:num>
  <w:num w:numId="19" w16cid:durableId="1111247363">
    <w:abstractNumId w:val="29"/>
  </w:num>
  <w:num w:numId="20" w16cid:durableId="1542790121">
    <w:abstractNumId w:val="19"/>
  </w:num>
  <w:num w:numId="21" w16cid:durableId="2079403291">
    <w:abstractNumId w:val="32"/>
  </w:num>
  <w:num w:numId="22" w16cid:durableId="1832519514">
    <w:abstractNumId w:val="18"/>
  </w:num>
  <w:num w:numId="23" w16cid:durableId="2090301103">
    <w:abstractNumId w:val="22"/>
  </w:num>
  <w:num w:numId="24" w16cid:durableId="1571110525">
    <w:abstractNumId w:val="14"/>
  </w:num>
  <w:num w:numId="25" w16cid:durableId="1402562962">
    <w:abstractNumId w:val="15"/>
  </w:num>
  <w:num w:numId="26" w16cid:durableId="347294446">
    <w:abstractNumId w:val="33"/>
  </w:num>
  <w:num w:numId="27" w16cid:durableId="1504591085">
    <w:abstractNumId w:val="10"/>
  </w:num>
  <w:num w:numId="28" w16cid:durableId="62487437">
    <w:abstractNumId w:val="26"/>
  </w:num>
  <w:num w:numId="29" w16cid:durableId="1377698931">
    <w:abstractNumId w:val="27"/>
  </w:num>
  <w:num w:numId="30" w16cid:durableId="2094542814">
    <w:abstractNumId w:val="23"/>
  </w:num>
  <w:num w:numId="31" w16cid:durableId="2079862380">
    <w:abstractNumId w:val="25"/>
  </w:num>
  <w:num w:numId="32" w16cid:durableId="869218351">
    <w:abstractNumId w:val="16"/>
  </w:num>
  <w:num w:numId="33" w16cid:durableId="1857382524">
    <w:abstractNumId w:val="11"/>
  </w:num>
  <w:num w:numId="34" w16cid:durableId="1783572849">
    <w:abstractNumId w:val="30"/>
  </w:num>
  <w:num w:numId="35" w16cid:durableId="2029523294">
    <w:abstractNumId w:val="24"/>
  </w:num>
  <w:num w:numId="36" w16cid:durableId="1091900245">
    <w:abstractNumId w:val="36"/>
  </w:num>
  <w:num w:numId="37" w16cid:durableId="1983078657">
    <w:abstractNumId w:val="17"/>
  </w:num>
  <w:num w:numId="38" w16cid:durableId="993921884">
    <w:abstractNumId w:val="35"/>
  </w:num>
  <w:num w:numId="39" w16cid:durableId="93363332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sTQyMDQzNjMwNjBS0lEKTi0uzszPAymwMKsFAFOI/O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f0r5f9xwst5evp2pvpvap5vxv225wweax&quot;&gt;AV-23004-4024.EndNote&lt;record-ids&gt;&lt;item&gt;1&lt;/item&gt;&lt;item&gt;2&lt;/item&gt;&lt;item&gt;8&lt;/item&gt;&lt;item&gt;9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3A3B3E"/>
    <w:rsid w:val="00000659"/>
    <w:rsid w:val="00000DE3"/>
    <w:rsid w:val="00000E77"/>
    <w:rsid w:val="000010DD"/>
    <w:rsid w:val="00001708"/>
    <w:rsid w:val="00001BFC"/>
    <w:rsid w:val="000022AF"/>
    <w:rsid w:val="00002B99"/>
    <w:rsid w:val="000030C7"/>
    <w:rsid w:val="00004A40"/>
    <w:rsid w:val="00005896"/>
    <w:rsid w:val="00005940"/>
    <w:rsid w:val="00005CAF"/>
    <w:rsid w:val="00006CD5"/>
    <w:rsid w:val="00007075"/>
    <w:rsid w:val="00007104"/>
    <w:rsid w:val="000075C5"/>
    <w:rsid w:val="0000781A"/>
    <w:rsid w:val="00007CCC"/>
    <w:rsid w:val="000104B5"/>
    <w:rsid w:val="0001118C"/>
    <w:rsid w:val="000111E5"/>
    <w:rsid w:val="000112EC"/>
    <w:rsid w:val="00011336"/>
    <w:rsid w:val="00011C4E"/>
    <w:rsid w:val="000125A9"/>
    <w:rsid w:val="000126C5"/>
    <w:rsid w:val="000128E6"/>
    <w:rsid w:val="00012B0F"/>
    <w:rsid w:val="00012C0A"/>
    <w:rsid w:val="00012ECF"/>
    <w:rsid w:val="0001347C"/>
    <w:rsid w:val="000136B4"/>
    <w:rsid w:val="000136C8"/>
    <w:rsid w:val="000136E3"/>
    <w:rsid w:val="000140ED"/>
    <w:rsid w:val="00014188"/>
    <w:rsid w:val="0001437E"/>
    <w:rsid w:val="0001450A"/>
    <w:rsid w:val="00014517"/>
    <w:rsid w:val="00014BD2"/>
    <w:rsid w:val="00014CEF"/>
    <w:rsid w:val="000151A1"/>
    <w:rsid w:val="0001562E"/>
    <w:rsid w:val="00015C3B"/>
    <w:rsid w:val="0001722F"/>
    <w:rsid w:val="00017368"/>
    <w:rsid w:val="0001737F"/>
    <w:rsid w:val="00017DD9"/>
    <w:rsid w:val="0002025E"/>
    <w:rsid w:val="00021610"/>
    <w:rsid w:val="00021797"/>
    <w:rsid w:val="0002396F"/>
    <w:rsid w:val="00023A23"/>
    <w:rsid w:val="00023AFD"/>
    <w:rsid w:val="00023B1C"/>
    <w:rsid w:val="00023D03"/>
    <w:rsid w:val="00023E18"/>
    <w:rsid w:val="000243D1"/>
    <w:rsid w:val="0002471B"/>
    <w:rsid w:val="00024E7D"/>
    <w:rsid w:val="00025076"/>
    <w:rsid w:val="00025A8D"/>
    <w:rsid w:val="00025C75"/>
    <w:rsid w:val="00025F02"/>
    <w:rsid w:val="00026A64"/>
    <w:rsid w:val="00027092"/>
    <w:rsid w:val="000271E0"/>
    <w:rsid w:val="00027751"/>
    <w:rsid w:val="0003047D"/>
    <w:rsid w:val="00030948"/>
    <w:rsid w:val="00030BE7"/>
    <w:rsid w:val="0003154E"/>
    <w:rsid w:val="000315C6"/>
    <w:rsid w:val="00031E5C"/>
    <w:rsid w:val="00031F43"/>
    <w:rsid w:val="00032198"/>
    <w:rsid w:val="00032399"/>
    <w:rsid w:val="00032903"/>
    <w:rsid w:val="00032CA2"/>
    <w:rsid w:val="00032CA7"/>
    <w:rsid w:val="00032D4F"/>
    <w:rsid w:val="00032E15"/>
    <w:rsid w:val="00033023"/>
    <w:rsid w:val="000330C8"/>
    <w:rsid w:val="00033853"/>
    <w:rsid w:val="00033B42"/>
    <w:rsid w:val="00033CD5"/>
    <w:rsid w:val="00033EC2"/>
    <w:rsid w:val="000341FF"/>
    <w:rsid w:val="000343D2"/>
    <w:rsid w:val="00034582"/>
    <w:rsid w:val="00034A4D"/>
    <w:rsid w:val="00034A9B"/>
    <w:rsid w:val="000356F5"/>
    <w:rsid w:val="00035A4F"/>
    <w:rsid w:val="00035E6E"/>
    <w:rsid w:val="00035FFD"/>
    <w:rsid w:val="00036562"/>
    <w:rsid w:val="00036ECF"/>
    <w:rsid w:val="000376B3"/>
    <w:rsid w:val="00037C14"/>
    <w:rsid w:val="00040692"/>
    <w:rsid w:val="000407CF"/>
    <w:rsid w:val="00040CFF"/>
    <w:rsid w:val="00040F3D"/>
    <w:rsid w:val="0004108C"/>
    <w:rsid w:val="00041C13"/>
    <w:rsid w:val="00041F42"/>
    <w:rsid w:val="000426FD"/>
    <w:rsid w:val="00043F23"/>
    <w:rsid w:val="0004530B"/>
    <w:rsid w:val="00045484"/>
    <w:rsid w:val="000454B1"/>
    <w:rsid w:val="00045AB0"/>
    <w:rsid w:val="00046E7D"/>
    <w:rsid w:val="00047450"/>
    <w:rsid w:val="000475EE"/>
    <w:rsid w:val="00047724"/>
    <w:rsid w:val="00047EAA"/>
    <w:rsid w:val="000502CC"/>
    <w:rsid w:val="00050582"/>
    <w:rsid w:val="00050AC4"/>
    <w:rsid w:val="0005175E"/>
    <w:rsid w:val="00051A61"/>
    <w:rsid w:val="00052282"/>
    <w:rsid w:val="00052FF3"/>
    <w:rsid w:val="0005316E"/>
    <w:rsid w:val="00053935"/>
    <w:rsid w:val="00053F21"/>
    <w:rsid w:val="000541E6"/>
    <w:rsid w:val="00054503"/>
    <w:rsid w:val="0005467E"/>
    <w:rsid w:val="00054A68"/>
    <w:rsid w:val="000560F8"/>
    <w:rsid w:val="000561BE"/>
    <w:rsid w:val="0005629F"/>
    <w:rsid w:val="00056469"/>
    <w:rsid w:val="00056B99"/>
    <w:rsid w:val="00056BBA"/>
    <w:rsid w:val="0005730F"/>
    <w:rsid w:val="00057562"/>
    <w:rsid w:val="00057EE8"/>
    <w:rsid w:val="00057FA5"/>
    <w:rsid w:val="000604F9"/>
    <w:rsid w:val="00061406"/>
    <w:rsid w:val="00061435"/>
    <w:rsid w:val="0006166C"/>
    <w:rsid w:val="00061A2D"/>
    <w:rsid w:val="00061EEB"/>
    <w:rsid w:val="00063281"/>
    <w:rsid w:val="0006328E"/>
    <w:rsid w:val="000637DD"/>
    <w:rsid w:val="00063C99"/>
    <w:rsid w:val="00063E53"/>
    <w:rsid w:val="000641BA"/>
    <w:rsid w:val="000642BE"/>
    <w:rsid w:val="00064336"/>
    <w:rsid w:val="000644F0"/>
    <w:rsid w:val="000645B9"/>
    <w:rsid w:val="00064602"/>
    <w:rsid w:val="0006485D"/>
    <w:rsid w:val="00064E13"/>
    <w:rsid w:val="0006555F"/>
    <w:rsid w:val="00065E92"/>
    <w:rsid w:val="000666D5"/>
    <w:rsid w:val="00067019"/>
    <w:rsid w:val="0006728C"/>
    <w:rsid w:val="000678C7"/>
    <w:rsid w:val="00067B92"/>
    <w:rsid w:val="0007025E"/>
    <w:rsid w:val="00070A43"/>
    <w:rsid w:val="00070D52"/>
    <w:rsid w:val="000714C9"/>
    <w:rsid w:val="00071793"/>
    <w:rsid w:val="00071926"/>
    <w:rsid w:val="0007255E"/>
    <w:rsid w:val="000729EF"/>
    <w:rsid w:val="00072B36"/>
    <w:rsid w:val="00072BCB"/>
    <w:rsid w:val="000731C1"/>
    <w:rsid w:val="00073216"/>
    <w:rsid w:val="00073575"/>
    <w:rsid w:val="00073B3D"/>
    <w:rsid w:val="00073D5A"/>
    <w:rsid w:val="00073EA8"/>
    <w:rsid w:val="00074B29"/>
    <w:rsid w:val="00075200"/>
    <w:rsid w:val="000753C0"/>
    <w:rsid w:val="00076677"/>
    <w:rsid w:val="0007720B"/>
    <w:rsid w:val="000777F4"/>
    <w:rsid w:val="00077AD0"/>
    <w:rsid w:val="00077E08"/>
    <w:rsid w:val="0008055E"/>
    <w:rsid w:val="00080819"/>
    <w:rsid w:val="00080CD3"/>
    <w:rsid w:val="00080F52"/>
    <w:rsid w:val="00082823"/>
    <w:rsid w:val="00082868"/>
    <w:rsid w:val="00082FC4"/>
    <w:rsid w:val="00083C75"/>
    <w:rsid w:val="0008484D"/>
    <w:rsid w:val="00084A3C"/>
    <w:rsid w:val="00085084"/>
    <w:rsid w:val="0008572B"/>
    <w:rsid w:val="00085A7B"/>
    <w:rsid w:val="00085B2A"/>
    <w:rsid w:val="00086569"/>
    <w:rsid w:val="00086589"/>
    <w:rsid w:val="00086ADA"/>
    <w:rsid w:val="0008701C"/>
    <w:rsid w:val="000873F0"/>
    <w:rsid w:val="00087910"/>
    <w:rsid w:val="00090697"/>
    <w:rsid w:val="000907FA"/>
    <w:rsid w:val="000909BF"/>
    <w:rsid w:val="00090F99"/>
    <w:rsid w:val="000917DC"/>
    <w:rsid w:val="00091CC7"/>
    <w:rsid w:val="00092F01"/>
    <w:rsid w:val="000933C5"/>
    <w:rsid w:val="000933F0"/>
    <w:rsid w:val="0009423E"/>
    <w:rsid w:val="00094FB7"/>
    <w:rsid w:val="0009512C"/>
    <w:rsid w:val="00095635"/>
    <w:rsid w:val="000957B9"/>
    <w:rsid w:val="00095EF0"/>
    <w:rsid w:val="00096312"/>
    <w:rsid w:val="000963E0"/>
    <w:rsid w:val="0009756E"/>
    <w:rsid w:val="0009768F"/>
    <w:rsid w:val="00097985"/>
    <w:rsid w:val="00097DD4"/>
    <w:rsid w:val="000A2060"/>
    <w:rsid w:val="000A212F"/>
    <w:rsid w:val="000A2726"/>
    <w:rsid w:val="000A2F25"/>
    <w:rsid w:val="000A2F9E"/>
    <w:rsid w:val="000A3372"/>
    <w:rsid w:val="000A396D"/>
    <w:rsid w:val="000A3AC0"/>
    <w:rsid w:val="000A3ACE"/>
    <w:rsid w:val="000A3E37"/>
    <w:rsid w:val="000A4580"/>
    <w:rsid w:val="000A467A"/>
    <w:rsid w:val="000A4B4C"/>
    <w:rsid w:val="000A4C4D"/>
    <w:rsid w:val="000A4D0B"/>
    <w:rsid w:val="000A5035"/>
    <w:rsid w:val="000A5C50"/>
    <w:rsid w:val="000A5F10"/>
    <w:rsid w:val="000A5FDB"/>
    <w:rsid w:val="000A6409"/>
    <w:rsid w:val="000A6CA6"/>
    <w:rsid w:val="000A70F7"/>
    <w:rsid w:val="000A7426"/>
    <w:rsid w:val="000A7984"/>
    <w:rsid w:val="000A7EE5"/>
    <w:rsid w:val="000B0807"/>
    <w:rsid w:val="000B0A9F"/>
    <w:rsid w:val="000B1102"/>
    <w:rsid w:val="000B20A7"/>
    <w:rsid w:val="000B28DE"/>
    <w:rsid w:val="000B2B42"/>
    <w:rsid w:val="000B2BFF"/>
    <w:rsid w:val="000B2F7C"/>
    <w:rsid w:val="000B30BF"/>
    <w:rsid w:val="000B30DC"/>
    <w:rsid w:val="000B47CA"/>
    <w:rsid w:val="000B4946"/>
    <w:rsid w:val="000B5449"/>
    <w:rsid w:val="000B5650"/>
    <w:rsid w:val="000B56E3"/>
    <w:rsid w:val="000B5D1D"/>
    <w:rsid w:val="000B5D81"/>
    <w:rsid w:val="000B61BA"/>
    <w:rsid w:val="000B628E"/>
    <w:rsid w:val="000B634E"/>
    <w:rsid w:val="000B6382"/>
    <w:rsid w:val="000B6614"/>
    <w:rsid w:val="000B6811"/>
    <w:rsid w:val="000B7224"/>
    <w:rsid w:val="000B76E3"/>
    <w:rsid w:val="000B7ED7"/>
    <w:rsid w:val="000C03C3"/>
    <w:rsid w:val="000C0BB3"/>
    <w:rsid w:val="000C13DA"/>
    <w:rsid w:val="000C148F"/>
    <w:rsid w:val="000C15CE"/>
    <w:rsid w:val="000C1FB9"/>
    <w:rsid w:val="000C210A"/>
    <w:rsid w:val="000C21C6"/>
    <w:rsid w:val="000C2260"/>
    <w:rsid w:val="000C2A3D"/>
    <w:rsid w:val="000C4230"/>
    <w:rsid w:val="000C43DB"/>
    <w:rsid w:val="000C44EB"/>
    <w:rsid w:val="000C481B"/>
    <w:rsid w:val="000C4C70"/>
    <w:rsid w:val="000C5324"/>
    <w:rsid w:val="000C5BF0"/>
    <w:rsid w:val="000C5EF4"/>
    <w:rsid w:val="000C65DE"/>
    <w:rsid w:val="000C7271"/>
    <w:rsid w:val="000C7289"/>
    <w:rsid w:val="000D0750"/>
    <w:rsid w:val="000D15AF"/>
    <w:rsid w:val="000D1AEE"/>
    <w:rsid w:val="000D20BF"/>
    <w:rsid w:val="000D24A1"/>
    <w:rsid w:val="000D2882"/>
    <w:rsid w:val="000D35A8"/>
    <w:rsid w:val="000D3656"/>
    <w:rsid w:val="000D3BA0"/>
    <w:rsid w:val="000D3BD5"/>
    <w:rsid w:val="000D3F57"/>
    <w:rsid w:val="000D4125"/>
    <w:rsid w:val="000D5427"/>
    <w:rsid w:val="000D5646"/>
    <w:rsid w:val="000D6150"/>
    <w:rsid w:val="000D62DE"/>
    <w:rsid w:val="000D6584"/>
    <w:rsid w:val="000D6767"/>
    <w:rsid w:val="000D6877"/>
    <w:rsid w:val="000D7222"/>
    <w:rsid w:val="000E00F3"/>
    <w:rsid w:val="000E03F6"/>
    <w:rsid w:val="000E0609"/>
    <w:rsid w:val="000E06A9"/>
    <w:rsid w:val="000E0BD1"/>
    <w:rsid w:val="000E105F"/>
    <w:rsid w:val="000E1363"/>
    <w:rsid w:val="000E1439"/>
    <w:rsid w:val="000E1664"/>
    <w:rsid w:val="000E2A8F"/>
    <w:rsid w:val="000E2FFB"/>
    <w:rsid w:val="000E35D5"/>
    <w:rsid w:val="000E3FEA"/>
    <w:rsid w:val="000E5816"/>
    <w:rsid w:val="000E5BB4"/>
    <w:rsid w:val="000E7099"/>
    <w:rsid w:val="000E785F"/>
    <w:rsid w:val="000E7D6A"/>
    <w:rsid w:val="000E7FE4"/>
    <w:rsid w:val="000F00DE"/>
    <w:rsid w:val="000F0543"/>
    <w:rsid w:val="000F0987"/>
    <w:rsid w:val="000F1D0C"/>
    <w:rsid w:val="000F1FEF"/>
    <w:rsid w:val="000F2935"/>
    <w:rsid w:val="000F2D3C"/>
    <w:rsid w:val="000F2E25"/>
    <w:rsid w:val="000F2E49"/>
    <w:rsid w:val="000F32ED"/>
    <w:rsid w:val="000F336D"/>
    <w:rsid w:val="000F34A3"/>
    <w:rsid w:val="000F3758"/>
    <w:rsid w:val="000F37BC"/>
    <w:rsid w:val="000F39DE"/>
    <w:rsid w:val="000F3B32"/>
    <w:rsid w:val="000F4764"/>
    <w:rsid w:val="000F4848"/>
    <w:rsid w:val="000F4BAB"/>
    <w:rsid w:val="000F5727"/>
    <w:rsid w:val="000F5E0D"/>
    <w:rsid w:val="000F5F15"/>
    <w:rsid w:val="000F5F2B"/>
    <w:rsid w:val="000F6309"/>
    <w:rsid w:val="000F6497"/>
    <w:rsid w:val="000F6667"/>
    <w:rsid w:val="000F6966"/>
    <w:rsid w:val="000F69FC"/>
    <w:rsid w:val="000F6C73"/>
    <w:rsid w:val="000F73DC"/>
    <w:rsid w:val="000F771A"/>
    <w:rsid w:val="000F779F"/>
    <w:rsid w:val="000F78CD"/>
    <w:rsid w:val="000F7945"/>
    <w:rsid w:val="000F7E88"/>
    <w:rsid w:val="001001C0"/>
    <w:rsid w:val="0010031D"/>
    <w:rsid w:val="00100AD0"/>
    <w:rsid w:val="00100E97"/>
    <w:rsid w:val="001012B0"/>
    <w:rsid w:val="00101638"/>
    <w:rsid w:val="00101BD4"/>
    <w:rsid w:val="00102482"/>
    <w:rsid w:val="00103C17"/>
    <w:rsid w:val="0010448B"/>
    <w:rsid w:val="0010458B"/>
    <w:rsid w:val="00104A89"/>
    <w:rsid w:val="00104B67"/>
    <w:rsid w:val="00104EBC"/>
    <w:rsid w:val="00104FA3"/>
    <w:rsid w:val="00105C5A"/>
    <w:rsid w:val="00105CA9"/>
    <w:rsid w:val="0010693E"/>
    <w:rsid w:val="00106AB5"/>
    <w:rsid w:val="00107712"/>
    <w:rsid w:val="00107806"/>
    <w:rsid w:val="00107E87"/>
    <w:rsid w:val="0011015B"/>
    <w:rsid w:val="0011069D"/>
    <w:rsid w:val="0011094B"/>
    <w:rsid w:val="00110B3A"/>
    <w:rsid w:val="00110E0F"/>
    <w:rsid w:val="00111B25"/>
    <w:rsid w:val="00111B64"/>
    <w:rsid w:val="001121E5"/>
    <w:rsid w:val="00112B92"/>
    <w:rsid w:val="0011362B"/>
    <w:rsid w:val="0011364F"/>
    <w:rsid w:val="001141DA"/>
    <w:rsid w:val="00114423"/>
    <w:rsid w:val="00115100"/>
    <w:rsid w:val="001151F0"/>
    <w:rsid w:val="0011545F"/>
    <w:rsid w:val="0011579C"/>
    <w:rsid w:val="001160CD"/>
    <w:rsid w:val="0011627F"/>
    <w:rsid w:val="00116925"/>
    <w:rsid w:val="00116991"/>
    <w:rsid w:val="00116DC0"/>
    <w:rsid w:val="0011748E"/>
    <w:rsid w:val="0011794F"/>
    <w:rsid w:val="00117BDA"/>
    <w:rsid w:val="00117E14"/>
    <w:rsid w:val="00120065"/>
    <w:rsid w:val="00120140"/>
    <w:rsid w:val="00120C6B"/>
    <w:rsid w:val="00120D54"/>
    <w:rsid w:val="00120E36"/>
    <w:rsid w:val="00121964"/>
    <w:rsid w:val="00121B6D"/>
    <w:rsid w:val="00121DF7"/>
    <w:rsid w:val="00122920"/>
    <w:rsid w:val="00122C3D"/>
    <w:rsid w:val="00123368"/>
    <w:rsid w:val="001238F2"/>
    <w:rsid w:val="00124013"/>
    <w:rsid w:val="001245B9"/>
    <w:rsid w:val="0012462C"/>
    <w:rsid w:val="00124F2F"/>
    <w:rsid w:val="00125235"/>
    <w:rsid w:val="00125AA9"/>
    <w:rsid w:val="00125F8C"/>
    <w:rsid w:val="00126D9D"/>
    <w:rsid w:val="00127625"/>
    <w:rsid w:val="00127CB3"/>
    <w:rsid w:val="00127E78"/>
    <w:rsid w:val="00130BCE"/>
    <w:rsid w:val="001317EB"/>
    <w:rsid w:val="0013188F"/>
    <w:rsid w:val="00131A44"/>
    <w:rsid w:val="00131B1B"/>
    <w:rsid w:val="00131DAB"/>
    <w:rsid w:val="0013205C"/>
    <w:rsid w:val="0013268C"/>
    <w:rsid w:val="00132CF6"/>
    <w:rsid w:val="00133017"/>
    <w:rsid w:val="00133151"/>
    <w:rsid w:val="001332FD"/>
    <w:rsid w:val="0013379B"/>
    <w:rsid w:val="001343DF"/>
    <w:rsid w:val="0013454C"/>
    <w:rsid w:val="00134898"/>
    <w:rsid w:val="00134E4A"/>
    <w:rsid w:val="0013559A"/>
    <w:rsid w:val="00135CC3"/>
    <w:rsid w:val="00136401"/>
    <w:rsid w:val="001368EB"/>
    <w:rsid w:val="00136D7C"/>
    <w:rsid w:val="00137617"/>
    <w:rsid w:val="00137991"/>
    <w:rsid w:val="00137E6D"/>
    <w:rsid w:val="00137F94"/>
    <w:rsid w:val="00140020"/>
    <w:rsid w:val="001409BE"/>
    <w:rsid w:val="00141498"/>
    <w:rsid w:val="001416CF"/>
    <w:rsid w:val="001422DD"/>
    <w:rsid w:val="00142344"/>
    <w:rsid w:val="0014283C"/>
    <w:rsid w:val="001434A9"/>
    <w:rsid w:val="00143E71"/>
    <w:rsid w:val="00143FED"/>
    <w:rsid w:val="00144748"/>
    <w:rsid w:val="00144B6F"/>
    <w:rsid w:val="00144C2F"/>
    <w:rsid w:val="00144CEE"/>
    <w:rsid w:val="00144E89"/>
    <w:rsid w:val="00145466"/>
    <w:rsid w:val="00145BCF"/>
    <w:rsid w:val="00145D80"/>
    <w:rsid w:val="0014645E"/>
    <w:rsid w:val="001464E7"/>
    <w:rsid w:val="00146FE1"/>
    <w:rsid w:val="0014701C"/>
    <w:rsid w:val="00147750"/>
    <w:rsid w:val="00147771"/>
    <w:rsid w:val="00147BAC"/>
    <w:rsid w:val="00147F9E"/>
    <w:rsid w:val="001500CF"/>
    <w:rsid w:val="001507AD"/>
    <w:rsid w:val="00150955"/>
    <w:rsid w:val="00151461"/>
    <w:rsid w:val="00151D54"/>
    <w:rsid w:val="0015279D"/>
    <w:rsid w:val="00153B4B"/>
    <w:rsid w:val="001547C7"/>
    <w:rsid w:val="001548F7"/>
    <w:rsid w:val="00154CD5"/>
    <w:rsid w:val="00154FC1"/>
    <w:rsid w:val="001552A5"/>
    <w:rsid w:val="001557C8"/>
    <w:rsid w:val="00155A7A"/>
    <w:rsid w:val="00156477"/>
    <w:rsid w:val="001567AD"/>
    <w:rsid w:val="00156D97"/>
    <w:rsid w:val="00157258"/>
    <w:rsid w:val="0015748D"/>
    <w:rsid w:val="001575F4"/>
    <w:rsid w:val="00157A1A"/>
    <w:rsid w:val="00157D37"/>
    <w:rsid w:val="00157DA4"/>
    <w:rsid w:val="00160126"/>
    <w:rsid w:val="0016077C"/>
    <w:rsid w:val="001607E9"/>
    <w:rsid w:val="00160BE3"/>
    <w:rsid w:val="00160E08"/>
    <w:rsid w:val="00161C3D"/>
    <w:rsid w:val="00162757"/>
    <w:rsid w:val="00162AC9"/>
    <w:rsid w:val="001634A9"/>
    <w:rsid w:val="0016376C"/>
    <w:rsid w:val="00163AA4"/>
    <w:rsid w:val="00163E2B"/>
    <w:rsid w:val="00163F5E"/>
    <w:rsid w:val="00164DE9"/>
    <w:rsid w:val="001652A3"/>
    <w:rsid w:val="00165432"/>
    <w:rsid w:val="0016565D"/>
    <w:rsid w:val="0016570C"/>
    <w:rsid w:val="00165E47"/>
    <w:rsid w:val="0016669D"/>
    <w:rsid w:val="00166E66"/>
    <w:rsid w:val="00167E37"/>
    <w:rsid w:val="0017003F"/>
    <w:rsid w:val="0017035D"/>
    <w:rsid w:val="00170862"/>
    <w:rsid w:val="00170AC3"/>
    <w:rsid w:val="00171573"/>
    <w:rsid w:val="00171EBA"/>
    <w:rsid w:val="0017219D"/>
    <w:rsid w:val="001723C4"/>
    <w:rsid w:val="001727F8"/>
    <w:rsid w:val="001730C6"/>
    <w:rsid w:val="0017321A"/>
    <w:rsid w:val="0017337D"/>
    <w:rsid w:val="0017371C"/>
    <w:rsid w:val="00173784"/>
    <w:rsid w:val="00174675"/>
    <w:rsid w:val="001746D7"/>
    <w:rsid w:val="0017470B"/>
    <w:rsid w:val="001748BA"/>
    <w:rsid w:val="00174A33"/>
    <w:rsid w:val="00174FE1"/>
    <w:rsid w:val="001756A1"/>
    <w:rsid w:val="00175BDA"/>
    <w:rsid w:val="00175E7F"/>
    <w:rsid w:val="00176233"/>
    <w:rsid w:val="001763DE"/>
    <w:rsid w:val="001765A5"/>
    <w:rsid w:val="00176D85"/>
    <w:rsid w:val="00177046"/>
    <w:rsid w:val="00177232"/>
    <w:rsid w:val="0017793D"/>
    <w:rsid w:val="00177C42"/>
    <w:rsid w:val="00177DC3"/>
    <w:rsid w:val="00180C2C"/>
    <w:rsid w:val="0018166A"/>
    <w:rsid w:val="001818F0"/>
    <w:rsid w:val="00182D85"/>
    <w:rsid w:val="00183005"/>
    <w:rsid w:val="00183147"/>
    <w:rsid w:val="0018385C"/>
    <w:rsid w:val="00183923"/>
    <w:rsid w:val="001839E6"/>
    <w:rsid w:val="00184188"/>
    <w:rsid w:val="00184BAA"/>
    <w:rsid w:val="00184C0F"/>
    <w:rsid w:val="00185043"/>
    <w:rsid w:val="001856DC"/>
    <w:rsid w:val="00186375"/>
    <w:rsid w:val="00186D2A"/>
    <w:rsid w:val="001874DC"/>
    <w:rsid w:val="00187E29"/>
    <w:rsid w:val="00190158"/>
    <w:rsid w:val="00190341"/>
    <w:rsid w:val="001906F7"/>
    <w:rsid w:val="00190AAF"/>
    <w:rsid w:val="001913B6"/>
    <w:rsid w:val="001918F7"/>
    <w:rsid w:val="001919D0"/>
    <w:rsid w:val="00191B17"/>
    <w:rsid w:val="00192F04"/>
    <w:rsid w:val="00192FCF"/>
    <w:rsid w:val="0019305C"/>
    <w:rsid w:val="00193067"/>
    <w:rsid w:val="001938EB"/>
    <w:rsid w:val="00193B50"/>
    <w:rsid w:val="00194073"/>
    <w:rsid w:val="001945B3"/>
    <w:rsid w:val="0019467A"/>
    <w:rsid w:val="00194873"/>
    <w:rsid w:val="00194A42"/>
    <w:rsid w:val="00194B10"/>
    <w:rsid w:val="00195989"/>
    <w:rsid w:val="00196B2E"/>
    <w:rsid w:val="00196DF9"/>
    <w:rsid w:val="001971FC"/>
    <w:rsid w:val="00197743"/>
    <w:rsid w:val="001977A1"/>
    <w:rsid w:val="00197D65"/>
    <w:rsid w:val="001A006C"/>
    <w:rsid w:val="001A0870"/>
    <w:rsid w:val="001A0B3E"/>
    <w:rsid w:val="001A2327"/>
    <w:rsid w:val="001A28D4"/>
    <w:rsid w:val="001A2B27"/>
    <w:rsid w:val="001A2CC1"/>
    <w:rsid w:val="001A2E07"/>
    <w:rsid w:val="001A3071"/>
    <w:rsid w:val="001A3163"/>
    <w:rsid w:val="001A3271"/>
    <w:rsid w:val="001A33AD"/>
    <w:rsid w:val="001A3722"/>
    <w:rsid w:val="001A3804"/>
    <w:rsid w:val="001A38F4"/>
    <w:rsid w:val="001A410C"/>
    <w:rsid w:val="001A5076"/>
    <w:rsid w:val="001A53F3"/>
    <w:rsid w:val="001A5CF1"/>
    <w:rsid w:val="001A5EAE"/>
    <w:rsid w:val="001A6221"/>
    <w:rsid w:val="001A67A4"/>
    <w:rsid w:val="001A67E8"/>
    <w:rsid w:val="001A67FF"/>
    <w:rsid w:val="001A693D"/>
    <w:rsid w:val="001A6E81"/>
    <w:rsid w:val="001A70D0"/>
    <w:rsid w:val="001A7418"/>
    <w:rsid w:val="001A77F1"/>
    <w:rsid w:val="001B034E"/>
    <w:rsid w:val="001B10B5"/>
    <w:rsid w:val="001B1418"/>
    <w:rsid w:val="001B18C1"/>
    <w:rsid w:val="001B1E53"/>
    <w:rsid w:val="001B208B"/>
    <w:rsid w:val="001B2105"/>
    <w:rsid w:val="001B27F5"/>
    <w:rsid w:val="001B2A75"/>
    <w:rsid w:val="001B2B87"/>
    <w:rsid w:val="001B2DF3"/>
    <w:rsid w:val="001B33D5"/>
    <w:rsid w:val="001B4171"/>
    <w:rsid w:val="001B4F8F"/>
    <w:rsid w:val="001B4F9A"/>
    <w:rsid w:val="001B527D"/>
    <w:rsid w:val="001B5339"/>
    <w:rsid w:val="001B54DB"/>
    <w:rsid w:val="001B5637"/>
    <w:rsid w:val="001B65E1"/>
    <w:rsid w:val="001B6C7C"/>
    <w:rsid w:val="001B6DA3"/>
    <w:rsid w:val="001C04FA"/>
    <w:rsid w:val="001C0604"/>
    <w:rsid w:val="001C0608"/>
    <w:rsid w:val="001C0AF5"/>
    <w:rsid w:val="001C1989"/>
    <w:rsid w:val="001C1CF9"/>
    <w:rsid w:val="001C2079"/>
    <w:rsid w:val="001C2CBC"/>
    <w:rsid w:val="001C2D28"/>
    <w:rsid w:val="001C32EC"/>
    <w:rsid w:val="001C4215"/>
    <w:rsid w:val="001C434E"/>
    <w:rsid w:val="001C4458"/>
    <w:rsid w:val="001C4510"/>
    <w:rsid w:val="001C4A73"/>
    <w:rsid w:val="001C514D"/>
    <w:rsid w:val="001C5580"/>
    <w:rsid w:val="001C55CD"/>
    <w:rsid w:val="001C5795"/>
    <w:rsid w:val="001C584E"/>
    <w:rsid w:val="001C59F0"/>
    <w:rsid w:val="001C5BB6"/>
    <w:rsid w:val="001C641F"/>
    <w:rsid w:val="001C6EB8"/>
    <w:rsid w:val="001C7B06"/>
    <w:rsid w:val="001C7D54"/>
    <w:rsid w:val="001D0588"/>
    <w:rsid w:val="001D0773"/>
    <w:rsid w:val="001D1F6C"/>
    <w:rsid w:val="001D28A8"/>
    <w:rsid w:val="001D3008"/>
    <w:rsid w:val="001D35AC"/>
    <w:rsid w:val="001D39DF"/>
    <w:rsid w:val="001D3B32"/>
    <w:rsid w:val="001D3C96"/>
    <w:rsid w:val="001D3FB8"/>
    <w:rsid w:val="001D419F"/>
    <w:rsid w:val="001D4284"/>
    <w:rsid w:val="001D4AFA"/>
    <w:rsid w:val="001D5105"/>
    <w:rsid w:val="001D57CF"/>
    <w:rsid w:val="001D5AFB"/>
    <w:rsid w:val="001D63D0"/>
    <w:rsid w:val="001D746F"/>
    <w:rsid w:val="001D7DB3"/>
    <w:rsid w:val="001E0686"/>
    <w:rsid w:val="001E16C6"/>
    <w:rsid w:val="001E18FD"/>
    <w:rsid w:val="001E1B11"/>
    <w:rsid w:val="001E1DD5"/>
    <w:rsid w:val="001E2001"/>
    <w:rsid w:val="001E29CF"/>
    <w:rsid w:val="001E3EED"/>
    <w:rsid w:val="001E41E0"/>
    <w:rsid w:val="001E44A2"/>
    <w:rsid w:val="001E4954"/>
    <w:rsid w:val="001E4C7D"/>
    <w:rsid w:val="001E4FF1"/>
    <w:rsid w:val="001E58DC"/>
    <w:rsid w:val="001E64DE"/>
    <w:rsid w:val="001E683C"/>
    <w:rsid w:val="001E71D6"/>
    <w:rsid w:val="001E7464"/>
    <w:rsid w:val="001E7E8A"/>
    <w:rsid w:val="001F078C"/>
    <w:rsid w:val="001F0FE6"/>
    <w:rsid w:val="001F139E"/>
    <w:rsid w:val="001F1A5F"/>
    <w:rsid w:val="001F1DB6"/>
    <w:rsid w:val="001F1FDA"/>
    <w:rsid w:val="001F20CD"/>
    <w:rsid w:val="001F2447"/>
    <w:rsid w:val="001F28B3"/>
    <w:rsid w:val="001F2B9A"/>
    <w:rsid w:val="001F2E91"/>
    <w:rsid w:val="001F34ED"/>
    <w:rsid w:val="001F4511"/>
    <w:rsid w:val="001F5559"/>
    <w:rsid w:val="001F5C4A"/>
    <w:rsid w:val="001F5CB5"/>
    <w:rsid w:val="001F5E82"/>
    <w:rsid w:val="001F5F78"/>
    <w:rsid w:val="001F6043"/>
    <w:rsid w:val="001F6338"/>
    <w:rsid w:val="001F6A2D"/>
    <w:rsid w:val="001F6A98"/>
    <w:rsid w:val="001F702B"/>
    <w:rsid w:val="001F7310"/>
    <w:rsid w:val="001F7D97"/>
    <w:rsid w:val="002000CF"/>
    <w:rsid w:val="0020081A"/>
    <w:rsid w:val="002009C1"/>
    <w:rsid w:val="00201028"/>
    <w:rsid w:val="00201B45"/>
    <w:rsid w:val="00201BF3"/>
    <w:rsid w:val="00201E1C"/>
    <w:rsid w:val="00202114"/>
    <w:rsid w:val="002030B9"/>
    <w:rsid w:val="002035E1"/>
    <w:rsid w:val="00203E37"/>
    <w:rsid w:val="002040B3"/>
    <w:rsid w:val="00204592"/>
    <w:rsid w:val="00204EBB"/>
    <w:rsid w:val="002054FD"/>
    <w:rsid w:val="00205A66"/>
    <w:rsid w:val="00205AAD"/>
    <w:rsid w:val="00205D3A"/>
    <w:rsid w:val="00205E16"/>
    <w:rsid w:val="0020604A"/>
    <w:rsid w:val="0020633D"/>
    <w:rsid w:val="00206C3A"/>
    <w:rsid w:val="00206F77"/>
    <w:rsid w:val="00207CE1"/>
    <w:rsid w:val="0021040E"/>
    <w:rsid w:val="002110B4"/>
    <w:rsid w:val="002112A8"/>
    <w:rsid w:val="00211C95"/>
    <w:rsid w:val="002127E4"/>
    <w:rsid w:val="002139AB"/>
    <w:rsid w:val="002143FC"/>
    <w:rsid w:val="0021472D"/>
    <w:rsid w:val="00214D5F"/>
    <w:rsid w:val="00214E7B"/>
    <w:rsid w:val="0021583F"/>
    <w:rsid w:val="00215D7A"/>
    <w:rsid w:val="00216306"/>
    <w:rsid w:val="00216D62"/>
    <w:rsid w:val="002179A3"/>
    <w:rsid w:val="0022061D"/>
    <w:rsid w:val="0022092C"/>
    <w:rsid w:val="00220ADD"/>
    <w:rsid w:val="002213A0"/>
    <w:rsid w:val="00222D24"/>
    <w:rsid w:val="0022304D"/>
    <w:rsid w:val="002233B9"/>
    <w:rsid w:val="002237ED"/>
    <w:rsid w:val="00223A04"/>
    <w:rsid w:val="002249DA"/>
    <w:rsid w:val="00226036"/>
    <w:rsid w:val="00226458"/>
    <w:rsid w:val="00226770"/>
    <w:rsid w:val="00226AB1"/>
    <w:rsid w:val="00231C6A"/>
    <w:rsid w:val="0023202C"/>
    <w:rsid w:val="00232D10"/>
    <w:rsid w:val="00233374"/>
    <w:rsid w:val="002333F4"/>
    <w:rsid w:val="00233862"/>
    <w:rsid w:val="00234232"/>
    <w:rsid w:val="002349CE"/>
    <w:rsid w:val="00235312"/>
    <w:rsid w:val="00235594"/>
    <w:rsid w:val="00235C03"/>
    <w:rsid w:val="002361D0"/>
    <w:rsid w:val="00236316"/>
    <w:rsid w:val="0023677F"/>
    <w:rsid w:val="00236A6F"/>
    <w:rsid w:val="00236D2B"/>
    <w:rsid w:val="0023743F"/>
    <w:rsid w:val="002374E9"/>
    <w:rsid w:val="002375FE"/>
    <w:rsid w:val="00237D65"/>
    <w:rsid w:val="00237F11"/>
    <w:rsid w:val="00241CAE"/>
    <w:rsid w:val="0024298B"/>
    <w:rsid w:val="00242D98"/>
    <w:rsid w:val="00242EAD"/>
    <w:rsid w:val="00242ED0"/>
    <w:rsid w:val="00243263"/>
    <w:rsid w:val="0024377E"/>
    <w:rsid w:val="00244A0A"/>
    <w:rsid w:val="00244A31"/>
    <w:rsid w:val="00244BB9"/>
    <w:rsid w:val="00245176"/>
    <w:rsid w:val="002451DE"/>
    <w:rsid w:val="00245632"/>
    <w:rsid w:val="00245DF6"/>
    <w:rsid w:val="002476B5"/>
    <w:rsid w:val="00247E34"/>
    <w:rsid w:val="00250406"/>
    <w:rsid w:val="00250A16"/>
    <w:rsid w:val="002510E9"/>
    <w:rsid w:val="002516AC"/>
    <w:rsid w:val="00251775"/>
    <w:rsid w:val="00251CC4"/>
    <w:rsid w:val="00252526"/>
    <w:rsid w:val="00253863"/>
    <w:rsid w:val="0025392E"/>
    <w:rsid w:val="00253F02"/>
    <w:rsid w:val="0025493E"/>
    <w:rsid w:val="00255C7A"/>
    <w:rsid w:val="00256144"/>
    <w:rsid w:val="00256807"/>
    <w:rsid w:val="00256B38"/>
    <w:rsid w:val="00256FD0"/>
    <w:rsid w:val="002571B9"/>
    <w:rsid w:val="002573F9"/>
    <w:rsid w:val="002574C8"/>
    <w:rsid w:val="002575CF"/>
    <w:rsid w:val="00257FEB"/>
    <w:rsid w:val="0026026C"/>
    <w:rsid w:val="00260E03"/>
    <w:rsid w:val="0026174B"/>
    <w:rsid w:val="002618ED"/>
    <w:rsid w:val="002624CB"/>
    <w:rsid w:val="0026287E"/>
    <w:rsid w:val="0026298E"/>
    <w:rsid w:val="00262ADA"/>
    <w:rsid w:val="00263223"/>
    <w:rsid w:val="0026338F"/>
    <w:rsid w:val="00263ACE"/>
    <w:rsid w:val="00263BD7"/>
    <w:rsid w:val="00263CA3"/>
    <w:rsid w:val="00263D24"/>
    <w:rsid w:val="00263F47"/>
    <w:rsid w:val="002640B4"/>
    <w:rsid w:val="002652D2"/>
    <w:rsid w:val="00265629"/>
    <w:rsid w:val="00266321"/>
    <w:rsid w:val="00266562"/>
    <w:rsid w:val="0026695D"/>
    <w:rsid w:val="00266B34"/>
    <w:rsid w:val="00266C57"/>
    <w:rsid w:val="00267269"/>
    <w:rsid w:val="00267343"/>
    <w:rsid w:val="002675E9"/>
    <w:rsid w:val="002676B6"/>
    <w:rsid w:val="002679BA"/>
    <w:rsid w:val="002679DE"/>
    <w:rsid w:val="00267C6C"/>
    <w:rsid w:val="00270298"/>
    <w:rsid w:val="0027051B"/>
    <w:rsid w:val="00270A47"/>
    <w:rsid w:val="00270BC5"/>
    <w:rsid w:val="00270D74"/>
    <w:rsid w:val="00271599"/>
    <w:rsid w:val="0027182D"/>
    <w:rsid w:val="00271CFD"/>
    <w:rsid w:val="002726F0"/>
    <w:rsid w:val="002729E6"/>
    <w:rsid w:val="00272AA1"/>
    <w:rsid w:val="00273172"/>
    <w:rsid w:val="002738EB"/>
    <w:rsid w:val="00273E79"/>
    <w:rsid w:val="00273E7C"/>
    <w:rsid w:val="00274362"/>
    <w:rsid w:val="00274514"/>
    <w:rsid w:val="00274602"/>
    <w:rsid w:val="00274D60"/>
    <w:rsid w:val="00274FD9"/>
    <w:rsid w:val="00275445"/>
    <w:rsid w:val="00275456"/>
    <w:rsid w:val="0027552C"/>
    <w:rsid w:val="00275A9D"/>
    <w:rsid w:val="00276C00"/>
    <w:rsid w:val="00276FF0"/>
    <w:rsid w:val="00277B79"/>
    <w:rsid w:val="00277E7D"/>
    <w:rsid w:val="002805EC"/>
    <w:rsid w:val="00281073"/>
    <w:rsid w:val="00281917"/>
    <w:rsid w:val="00282256"/>
    <w:rsid w:val="00282393"/>
    <w:rsid w:val="0028273C"/>
    <w:rsid w:val="002829C7"/>
    <w:rsid w:val="002830D3"/>
    <w:rsid w:val="0028321C"/>
    <w:rsid w:val="00283519"/>
    <w:rsid w:val="00283552"/>
    <w:rsid w:val="00283594"/>
    <w:rsid w:val="00283BE0"/>
    <w:rsid w:val="002840E7"/>
    <w:rsid w:val="002845C0"/>
    <w:rsid w:val="00284F95"/>
    <w:rsid w:val="002857BC"/>
    <w:rsid w:val="00285F60"/>
    <w:rsid w:val="0028608B"/>
    <w:rsid w:val="0028687D"/>
    <w:rsid w:val="002870AB"/>
    <w:rsid w:val="002876F2"/>
    <w:rsid w:val="00287784"/>
    <w:rsid w:val="0028784B"/>
    <w:rsid w:val="002903BA"/>
    <w:rsid w:val="00290803"/>
    <w:rsid w:val="002911F4"/>
    <w:rsid w:val="0029133C"/>
    <w:rsid w:val="00291EA4"/>
    <w:rsid w:val="00293238"/>
    <w:rsid w:val="00293BB8"/>
    <w:rsid w:val="00294132"/>
    <w:rsid w:val="002949D6"/>
    <w:rsid w:val="00294A95"/>
    <w:rsid w:val="00294C86"/>
    <w:rsid w:val="00295122"/>
    <w:rsid w:val="00295A56"/>
    <w:rsid w:val="00295AAB"/>
    <w:rsid w:val="00295C7D"/>
    <w:rsid w:val="00295E89"/>
    <w:rsid w:val="00296B57"/>
    <w:rsid w:val="00296BFB"/>
    <w:rsid w:val="00296C91"/>
    <w:rsid w:val="002974D6"/>
    <w:rsid w:val="00297E38"/>
    <w:rsid w:val="002A066E"/>
    <w:rsid w:val="002A0984"/>
    <w:rsid w:val="002A0CC0"/>
    <w:rsid w:val="002A1162"/>
    <w:rsid w:val="002A169C"/>
    <w:rsid w:val="002A23E0"/>
    <w:rsid w:val="002A29DA"/>
    <w:rsid w:val="002A2FDF"/>
    <w:rsid w:val="002A34EE"/>
    <w:rsid w:val="002A374D"/>
    <w:rsid w:val="002A3910"/>
    <w:rsid w:val="002A3FDF"/>
    <w:rsid w:val="002A497B"/>
    <w:rsid w:val="002A49ED"/>
    <w:rsid w:val="002A50A3"/>
    <w:rsid w:val="002A55CA"/>
    <w:rsid w:val="002A569F"/>
    <w:rsid w:val="002A6032"/>
    <w:rsid w:val="002A6137"/>
    <w:rsid w:val="002A650B"/>
    <w:rsid w:val="002A6532"/>
    <w:rsid w:val="002A65AF"/>
    <w:rsid w:val="002A6E40"/>
    <w:rsid w:val="002A7A22"/>
    <w:rsid w:val="002A7E44"/>
    <w:rsid w:val="002B0556"/>
    <w:rsid w:val="002B0C30"/>
    <w:rsid w:val="002B0E8A"/>
    <w:rsid w:val="002B0F23"/>
    <w:rsid w:val="002B10CE"/>
    <w:rsid w:val="002B119D"/>
    <w:rsid w:val="002B1413"/>
    <w:rsid w:val="002B1A43"/>
    <w:rsid w:val="002B1FB3"/>
    <w:rsid w:val="002B2809"/>
    <w:rsid w:val="002B3557"/>
    <w:rsid w:val="002B3573"/>
    <w:rsid w:val="002B360A"/>
    <w:rsid w:val="002B3A43"/>
    <w:rsid w:val="002B3CF2"/>
    <w:rsid w:val="002B3D06"/>
    <w:rsid w:val="002B4CEF"/>
    <w:rsid w:val="002B501A"/>
    <w:rsid w:val="002B5087"/>
    <w:rsid w:val="002B5C20"/>
    <w:rsid w:val="002B7127"/>
    <w:rsid w:val="002B7335"/>
    <w:rsid w:val="002B75DB"/>
    <w:rsid w:val="002B786F"/>
    <w:rsid w:val="002B787A"/>
    <w:rsid w:val="002B7F2B"/>
    <w:rsid w:val="002C06EB"/>
    <w:rsid w:val="002C0ADC"/>
    <w:rsid w:val="002C0F72"/>
    <w:rsid w:val="002C1111"/>
    <w:rsid w:val="002C1D5D"/>
    <w:rsid w:val="002C1D92"/>
    <w:rsid w:val="002C1F5F"/>
    <w:rsid w:val="002C23E3"/>
    <w:rsid w:val="002C26D9"/>
    <w:rsid w:val="002C2B1F"/>
    <w:rsid w:val="002C3063"/>
    <w:rsid w:val="002C3162"/>
    <w:rsid w:val="002C38B2"/>
    <w:rsid w:val="002C4562"/>
    <w:rsid w:val="002C45C3"/>
    <w:rsid w:val="002C4B5D"/>
    <w:rsid w:val="002C59F9"/>
    <w:rsid w:val="002C5A3A"/>
    <w:rsid w:val="002C5E36"/>
    <w:rsid w:val="002C5FCC"/>
    <w:rsid w:val="002C652D"/>
    <w:rsid w:val="002C6AC3"/>
    <w:rsid w:val="002C6FA0"/>
    <w:rsid w:val="002C7EE0"/>
    <w:rsid w:val="002D0681"/>
    <w:rsid w:val="002D09C8"/>
    <w:rsid w:val="002D0B54"/>
    <w:rsid w:val="002D0D8A"/>
    <w:rsid w:val="002D1A41"/>
    <w:rsid w:val="002D1BA1"/>
    <w:rsid w:val="002D1C03"/>
    <w:rsid w:val="002D2029"/>
    <w:rsid w:val="002D2042"/>
    <w:rsid w:val="002D21A3"/>
    <w:rsid w:val="002D237E"/>
    <w:rsid w:val="002D2F2E"/>
    <w:rsid w:val="002D35DD"/>
    <w:rsid w:val="002D3BBE"/>
    <w:rsid w:val="002D410F"/>
    <w:rsid w:val="002D444D"/>
    <w:rsid w:val="002D4EF9"/>
    <w:rsid w:val="002D5973"/>
    <w:rsid w:val="002D59FC"/>
    <w:rsid w:val="002D5ED3"/>
    <w:rsid w:val="002D5F68"/>
    <w:rsid w:val="002D6252"/>
    <w:rsid w:val="002D6269"/>
    <w:rsid w:val="002D6521"/>
    <w:rsid w:val="002D67DF"/>
    <w:rsid w:val="002D768A"/>
    <w:rsid w:val="002D77DE"/>
    <w:rsid w:val="002D7CDE"/>
    <w:rsid w:val="002D7F90"/>
    <w:rsid w:val="002E0497"/>
    <w:rsid w:val="002E0ABA"/>
    <w:rsid w:val="002E12C2"/>
    <w:rsid w:val="002E1447"/>
    <w:rsid w:val="002E1505"/>
    <w:rsid w:val="002E1621"/>
    <w:rsid w:val="002E180F"/>
    <w:rsid w:val="002E1AB2"/>
    <w:rsid w:val="002E1AF2"/>
    <w:rsid w:val="002E1C77"/>
    <w:rsid w:val="002E1D14"/>
    <w:rsid w:val="002E1DAC"/>
    <w:rsid w:val="002E1F0E"/>
    <w:rsid w:val="002E27D3"/>
    <w:rsid w:val="002E3B11"/>
    <w:rsid w:val="002E3F07"/>
    <w:rsid w:val="002E4DDF"/>
    <w:rsid w:val="002E512B"/>
    <w:rsid w:val="002E5839"/>
    <w:rsid w:val="002E596D"/>
    <w:rsid w:val="002E61EC"/>
    <w:rsid w:val="002E6253"/>
    <w:rsid w:val="002E67BE"/>
    <w:rsid w:val="002E681C"/>
    <w:rsid w:val="002E6E6F"/>
    <w:rsid w:val="002E6F21"/>
    <w:rsid w:val="002E6F58"/>
    <w:rsid w:val="002E7037"/>
    <w:rsid w:val="002F0263"/>
    <w:rsid w:val="002F0917"/>
    <w:rsid w:val="002F1235"/>
    <w:rsid w:val="002F1C4F"/>
    <w:rsid w:val="002F1D78"/>
    <w:rsid w:val="002F2046"/>
    <w:rsid w:val="002F2C9D"/>
    <w:rsid w:val="002F2FEF"/>
    <w:rsid w:val="002F3164"/>
    <w:rsid w:val="002F34FC"/>
    <w:rsid w:val="002F37F0"/>
    <w:rsid w:val="002F3809"/>
    <w:rsid w:val="002F38DE"/>
    <w:rsid w:val="002F3E55"/>
    <w:rsid w:val="002F3F65"/>
    <w:rsid w:val="002F4497"/>
    <w:rsid w:val="002F44C4"/>
    <w:rsid w:val="002F4B6E"/>
    <w:rsid w:val="002F4C14"/>
    <w:rsid w:val="002F4E6E"/>
    <w:rsid w:val="002F503D"/>
    <w:rsid w:val="002F57AA"/>
    <w:rsid w:val="002F5DBC"/>
    <w:rsid w:val="002F6F6D"/>
    <w:rsid w:val="002F7C3C"/>
    <w:rsid w:val="002F7E9F"/>
    <w:rsid w:val="002F7F7F"/>
    <w:rsid w:val="00300469"/>
    <w:rsid w:val="003006B2"/>
    <w:rsid w:val="00300E6D"/>
    <w:rsid w:val="00301938"/>
    <w:rsid w:val="00301C4E"/>
    <w:rsid w:val="0030264B"/>
    <w:rsid w:val="003029ED"/>
    <w:rsid w:val="00302E57"/>
    <w:rsid w:val="00302F23"/>
    <w:rsid w:val="00303055"/>
    <w:rsid w:val="00303272"/>
    <w:rsid w:val="0030394E"/>
    <w:rsid w:val="003039F0"/>
    <w:rsid w:val="00303C71"/>
    <w:rsid w:val="003041E1"/>
    <w:rsid w:val="0030438F"/>
    <w:rsid w:val="003047A1"/>
    <w:rsid w:val="003049FD"/>
    <w:rsid w:val="00304B8C"/>
    <w:rsid w:val="0030522F"/>
    <w:rsid w:val="00305293"/>
    <w:rsid w:val="0030580E"/>
    <w:rsid w:val="00305838"/>
    <w:rsid w:val="00305AEB"/>
    <w:rsid w:val="00305D57"/>
    <w:rsid w:val="00306C61"/>
    <w:rsid w:val="00307BBC"/>
    <w:rsid w:val="003103AE"/>
    <w:rsid w:val="0031048A"/>
    <w:rsid w:val="003108BC"/>
    <w:rsid w:val="00310943"/>
    <w:rsid w:val="003112CC"/>
    <w:rsid w:val="00312A85"/>
    <w:rsid w:val="00314489"/>
    <w:rsid w:val="0031490D"/>
    <w:rsid w:val="003149B3"/>
    <w:rsid w:val="00314B91"/>
    <w:rsid w:val="00314C4E"/>
    <w:rsid w:val="00314FE9"/>
    <w:rsid w:val="003150FA"/>
    <w:rsid w:val="003151C5"/>
    <w:rsid w:val="0031538B"/>
    <w:rsid w:val="00315DB8"/>
    <w:rsid w:val="0031666D"/>
    <w:rsid w:val="0031685B"/>
    <w:rsid w:val="00316946"/>
    <w:rsid w:val="00316BED"/>
    <w:rsid w:val="00316C42"/>
    <w:rsid w:val="00316C89"/>
    <w:rsid w:val="00317196"/>
    <w:rsid w:val="00317400"/>
    <w:rsid w:val="003202B5"/>
    <w:rsid w:val="0032068B"/>
    <w:rsid w:val="00320D20"/>
    <w:rsid w:val="00320E9B"/>
    <w:rsid w:val="00321255"/>
    <w:rsid w:val="003219DE"/>
    <w:rsid w:val="00321AA5"/>
    <w:rsid w:val="00321B60"/>
    <w:rsid w:val="00321E94"/>
    <w:rsid w:val="00321FF0"/>
    <w:rsid w:val="00322458"/>
    <w:rsid w:val="003224AF"/>
    <w:rsid w:val="00322BCA"/>
    <w:rsid w:val="00322FEA"/>
    <w:rsid w:val="003231BD"/>
    <w:rsid w:val="00323B80"/>
    <w:rsid w:val="00323E1A"/>
    <w:rsid w:val="00324980"/>
    <w:rsid w:val="00324A48"/>
    <w:rsid w:val="00325A02"/>
    <w:rsid w:val="003261E1"/>
    <w:rsid w:val="00326706"/>
    <w:rsid w:val="00326BA5"/>
    <w:rsid w:val="0032753F"/>
    <w:rsid w:val="00327D0A"/>
    <w:rsid w:val="00327D82"/>
    <w:rsid w:val="00327ED4"/>
    <w:rsid w:val="003302E6"/>
    <w:rsid w:val="00330814"/>
    <w:rsid w:val="0033081D"/>
    <w:rsid w:val="00330885"/>
    <w:rsid w:val="00330B2D"/>
    <w:rsid w:val="00330BB7"/>
    <w:rsid w:val="00330CA3"/>
    <w:rsid w:val="00330DA0"/>
    <w:rsid w:val="00330E5E"/>
    <w:rsid w:val="003318CB"/>
    <w:rsid w:val="00331DE6"/>
    <w:rsid w:val="00331E77"/>
    <w:rsid w:val="003325AC"/>
    <w:rsid w:val="003325C7"/>
    <w:rsid w:val="00332DD8"/>
    <w:rsid w:val="0033368C"/>
    <w:rsid w:val="0033439E"/>
    <w:rsid w:val="003363D9"/>
    <w:rsid w:val="00336560"/>
    <w:rsid w:val="0033686D"/>
    <w:rsid w:val="003369C1"/>
    <w:rsid w:val="00336F81"/>
    <w:rsid w:val="0033709E"/>
    <w:rsid w:val="0034008C"/>
    <w:rsid w:val="0034031D"/>
    <w:rsid w:val="003424C4"/>
    <w:rsid w:val="00342962"/>
    <w:rsid w:val="00342A17"/>
    <w:rsid w:val="00342EA8"/>
    <w:rsid w:val="0034314B"/>
    <w:rsid w:val="0034333A"/>
    <w:rsid w:val="00343A96"/>
    <w:rsid w:val="00343DC6"/>
    <w:rsid w:val="003443E5"/>
    <w:rsid w:val="0034477C"/>
    <w:rsid w:val="00344BBB"/>
    <w:rsid w:val="00345268"/>
    <w:rsid w:val="0034548D"/>
    <w:rsid w:val="00346340"/>
    <w:rsid w:val="0034653D"/>
    <w:rsid w:val="00346BCE"/>
    <w:rsid w:val="00346C5B"/>
    <w:rsid w:val="00347263"/>
    <w:rsid w:val="00347652"/>
    <w:rsid w:val="0035072E"/>
    <w:rsid w:val="00350950"/>
    <w:rsid w:val="00351883"/>
    <w:rsid w:val="003524C9"/>
    <w:rsid w:val="0035264A"/>
    <w:rsid w:val="00352971"/>
    <w:rsid w:val="00352D36"/>
    <w:rsid w:val="00353183"/>
    <w:rsid w:val="00353253"/>
    <w:rsid w:val="00353CD8"/>
    <w:rsid w:val="00353FAF"/>
    <w:rsid w:val="00354AB4"/>
    <w:rsid w:val="00354C10"/>
    <w:rsid w:val="00355359"/>
    <w:rsid w:val="003554DB"/>
    <w:rsid w:val="00355B06"/>
    <w:rsid w:val="00356149"/>
    <w:rsid w:val="003564B8"/>
    <w:rsid w:val="00356562"/>
    <w:rsid w:val="00356D6B"/>
    <w:rsid w:val="00357C1C"/>
    <w:rsid w:val="00357FCC"/>
    <w:rsid w:val="00360493"/>
    <w:rsid w:val="0036072F"/>
    <w:rsid w:val="00360E8F"/>
    <w:rsid w:val="0036107B"/>
    <w:rsid w:val="003613B6"/>
    <w:rsid w:val="0036163B"/>
    <w:rsid w:val="0036192D"/>
    <w:rsid w:val="003622C9"/>
    <w:rsid w:val="00362B62"/>
    <w:rsid w:val="00363CD6"/>
    <w:rsid w:val="00363F67"/>
    <w:rsid w:val="00364178"/>
    <w:rsid w:val="00364469"/>
    <w:rsid w:val="00364A86"/>
    <w:rsid w:val="00364AFD"/>
    <w:rsid w:val="00365151"/>
    <w:rsid w:val="003653F1"/>
    <w:rsid w:val="00366128"/>
    <w:rsid w:val="0036617D"/>
    <w:rsid w:val="003665C8"/>
    <w:rsid w:val="00366F8F"/>
    <w:rsid w:val="0036739D"/>
    <w:rsid w:val="00367427"/>
    <w:rsid w:val="00367444"/>
    <w:rsid w:val="00370334"/>
    <w:rsid w:val="003706CA"/>
    <w:rsid w:val="00371077"/>
    <w:rsid w:val="00371393"/>
    <w:rsid w:val="003714BE"/>
    <w:rsid w:val="00371C3F"/>
    <w:rsid w:val="003720DB"/>
    <w:rsid w:val="00372AA9"/>
    <w:rsid w:val="00372CB5"/>
    <w:rsid w:val="00373652"/>
    <w:rsid w:val="00373844"/>
    <w:rsid w:val="003738F9"/>
    <w:rsid w:val="00374164"/>
    <w:rsid w:val="003747AE"/>
    <w:rsid w:val="00374AD5"/>
    <w:rsid w:val="00374C3D"/>
    <w:rsid w:val="00374D81"/>
    <w:rsid w:val="00374DBA"/>
    <w:rsid w:val="003753E5"/>
    <w:rsid w:val="003774BB"/>
    <w:rsid w:val="00377512"/>
    <w:rsid w:val="0038033F"/>
    <w:rsid w:val="00380A7B"/>
    <w:rsid w:val="00380AC1"/>
    <w:rsid w:val="00380FFB"/>
    <w:rsid w:val="003814BD"/>
    <w:rsid w:val="0038150A"/>
    <w:rsid w:val="003819D5"/>
    <w:rsid w:val="00381EF2"/>
    <w:rsid w:val="00382087"/>
    <w:rsid w:val="003820F3"/>
    <w:rsid w:val="003823D1"/>
    <w:rsid w:val="00382726"/>
    <w:rsid w:val="00382E25"/>
    <w:rsid w:val="00383626"/>
    <w:rsid w:val="00383B93"/>
    <w:rsid w:val="00383EFB"/>
    <w:rsid w:val="003844CD"/>
    <w:rsid w:val="00384816"/>
    <w:rsid w:val="00385611"/>
    <w:rsid w:val="003856FA"/>
    <w:rsid w:val="00385B68"/>
    <w:rsid w:val="0038618F"/>
    <w:rsid w:val="003861DD"/>
    <w:rsid w:val="003862C5"/>
    <w:rsid w:val="00386A1C"/>
    <w:rsid w:val="00386CA4"/>
    <w:rsid w:val="00386D3F"/>
    <w:rsid w:val="00386DED"/>
    <w:rsid w:val="0038763A"/>
    <w:rsid w:val="00387E43"/>
    <w:rsid w:val="00387FF7"/>
    <w:rsid w:val="00390C8D"/>
    <w:rsid w:val="00390D10"/>
    <w:rsid w:val="003916E6"/>
    <w:rsid w:val="00392038"/>
    <w:rsid w:val="003925EB"/>
    <w:rsid w:val="00392B2D"/>
    <w:rsid w:val="003930E6"/>
    <w:rsid w:val="003936D1"/>
    <w:rsid w:val="0039386D"/>
    <w:rsid w:val="00393EB2"/>
    <w:rsid w:val="00394002"/>
    <w:rsid w:val="00394604"/>
    <w:rsid w:val="00394E09"/>
    <w:rsid w:val="00395678"/>
    <w:rsid w:val="00395A50"/>
    <w:rsid w:val="00395C19"/>
    <w:rsid w:val="00395DEB"/>
    <w:rsid w:val="00396349"/>
    <w:rsid w:val="00396959"/>
    <w:rsid w:val="00397181"/>
    <w:rsid w:val="003976E5"/>
    <w:rsid w:val="003A0571"/>
    <w:rsid w:val="003A0782"/>
    <w:rsid w:val="003A07E5"/>
    <w:rsid w:val="003A0964"/>
    <w:rsid w:val="003A09F2"/>
    <w:rsid w:val="003A0C16"/>
    <w:rsid w:val="003A0C8E"/>
    <w:rsid w:val="003A10C4"/>
    <w:rsid w:val="003A1B99"/>
    <w:rsid w:val="003A1C6E"/>
    <w:rsid w:val="003A1E6A"/>
    <w:rsid w:val="003A2136"/>
    <w:rsid w:val="003A236D"/>
    <w:rsid w:val="003A27B9"/>
    <w:rsid w:val="003A3468"/>
    <w:rsid w:val="003A38B2"/>
    <w:rsid w:val="003A3B3E"/>
    <w:rsid w:val="003A407D"/>
    <w:rsid w:val="003A4995"/>
    <w:rsid w:val="003A4E85"/>
    <w:rsid w:val="003A5578"/>
    <w:rsid w:val="003A6306"/>
    <w:rsid w:val="003A6F4C"/>
    <w:rsid w:val="003A70E0"/>
    <w:rsid w:val="003A7166"/>
    <w:rsid w:val="003A75D3"/>
    <w:rsid w:val="003A7751"/>
    <w:rsid w:val="003B0304"/>
    <w:rsid w:val="003B081D"/>
    <w:rsid w:val="003B0AF7"/>
    <w:rsid w:val="003B0C69"/>
    <w:rsid w:val="003B0D67"/>
    <w:rsid w:val="003B1231"/>
    <w:rsid w:val="003B1584"/>
    <w:rsid w:val="003B15DE"/>
    <w:rsid w:val="003B1BEE"/>
    <w:rsid w:val="003B1CC1"/>
    <w:rsid w:val="003B1D98"/>
    <w:rsid w:val="003B2012"/>
    <w:rsid w:val="003B2472"/>
    <w:rsid w:val="003B26C5"/>
    <w:rsid w:val="003B2C9C"/>
    <w:rsid w:val="003B322D"/>
    <w:rsid w:val="003B322E"/>
    <w:rsid w:val="003B4142"/>
    <w:rsid w:val="003B416B"/>
    <w:rsid w:val="003B4828"/>
    <w:rsid w:val="003B4B26"/>
    <w:rsid w:val="003B4C39"/>
    <w:rsid w:val="003B4DB9"/>
    <w:rsid w:val="003B4F3C"/>
    <w:rsid w:val="003B52B9"/>
    <w:rsid w:val="003B58F3"/>
    <w:rsid w:val="003B7260"/>
    <w:rsid w:val="003B7A27"/>
    <w:rsid w:val="003B7D7A"/>
    <w:rsid w:val="003C0281"/>
    <w:rsid w:val="003C0340"/>
    <w:rsid w:val="003C0526"/>
    <w:rsid w:val="003C0B68"/>
    <w:rsid w:val="003C15F6"/>
    <w:rsid w:val="003C1A29"/>
    <w:rsid w:val="003C1CE3"/>
    <w:rsid w:val="003C2314"/>
    <w:rsid w:val="003C2FB7"/>
    <w:rsid w:val="003C35F3"/>
    <w:rsid w:val="003C3BFD"/>
    <w:rsid w:val="003C430D"/>
    <w:rsid w:val="003C449B"/>
    <w:rsid w:val="003C4500"/>
    <w:rsid w:val="003C48A3"/>
    <w:rsid w:val="003C4BC8"/>
    <w:rsid w:val="003C4BC9"/>
    <w:rsid w:val="003C5432"/>
    <w:rsid w:val="003C624F"/>
    <w:rsid w:val="003C65A1"/>
    <w:rsid w:val="003C6695"/>
    <w:rsid w:val="003C66DE"/>
    <w:rsid w:val="003C694D"/>
    <w:rsid w:val="003C6E47"/>
    <w:rsid w:val="003C75E3"/>
    <w:rsid w:val="003C78BE"/>
    <w:rsid w:val="003C7935"/>
    <w:rsid w:val="003C7CEA"/>
    <w:rsid w:val="003C7D0D"/>
    <w:rsid w:val="003D090B"/>
    <w:rsid w:val="003D0AF2"/>
    <w:rsid w:val="003D1296"/>
    <w:rsid w:val="003D1516"/>
    <w:rsid w:val="003D1583"/>
    <w:rsid w:val="003D15C1"/>
    <w:rsid w:val="003D2531"/>
    <w:rsid w:val="003D26B6"/>
    <w:rsid w:val="003D27A0"/>
    <w:rsid w:val="003D2B33"/>
    <w:rsid w:val="003D3BFD"/>
    <w:rsid w:val="003D3D58"/>
    <w:rsid w:val="003D465E"/>
    <w:rsid w:val="003D5144"/>
    <w:rsid w:val="003D51ED"/>
    <w:rsid w:val="003D51F6"/>
    <w:rsid w:val="003D52AE"/>
    <w:rsid w:val="003D5346"/>
    <w:rsid w:val="003D5605"/>
    <w:rsid w:val="003D6472"/>
    <w:rsid w:val="003D699D"/>
    <w:rsid w:val="003D6C90"/>
    <w:rsid w:val="003D6D81"/>
    <w:rsid w:val="003D738C"/>
    <w:rsid w:val="003D754A"/>
    <w:rsid w:val="003D7D07"/>
    <w:rsid w:val="003E0B17"/>
    <w:rsid w:val="003E0CA3"/>
    <w:rsid w:val="003E11DD"/>
    <w:rsid w:val="003E136A"/>
    <w:rsid w:val="003E13E1"/>
    <w:rsid w:val="003E14A8"/>
    <w:rsid w:val="003E1664"/>
    <w:rsid w:val="003E1674"/>
    <w:rsid w:val="003E17C1"/>
    <w:rsid w:val="003E19A1"/>
    <w:rsid w:val="003E19DF"/>
    <w:rsid w:val="003E1F61"/>
    <w:rsid w:val="003E22A1"/>
    <w:rsid w:val="003E2AE2"/>
    <w:rsid w:val="003E2C7D"/>
    <w:rsid w:val="003E2DCF"/>
    <w:rsid w:val="003E37A3"/>
    <w:rsid w:val="003E3B7A"/>
    <w:rsid w:val="003E3E59"/>
    <w:rsid w:val="003E4202"/>
    <w:rsid w:val="003E42CD"/>
    <w:rsid w:val="003E42EF"/>
    <w:rsid w:val="003E46C7"/>
    <w:rsid w:val="003E4AA3"/>
    <w:rsid w:val="003E4DFD"/>
    <w:rsid w:val="003E4E19"/>
    <w:rsid w:val="003E5FB7"/>
    <w:rsid w:val="003E61B8"/>
    <w:rsid w:val="003E666B"/>
    <w:rsid w:val="003E6868"/>
    <w:rsid w:val="003E6BD3"/>
    <w:rsid w:val="003E761C"/>
    <w:rsid w:val="003E7BB7"/>
    <w:rsid w:val="003E7D86"/>
    <w:rsid w:val="003F023A"/>
    <w:rsid w:val="003F052B"/>
    <w:rsid w:val="003F06AB"/>
    <w:rsid w:val="003F0794"/>
    <w:rsid w:val="003F0CD6"/>
    <w:rsid w:val="003F0FA3"/>
    <w:rsid w:val="003F2472"/>
    <w:rsid w:val="003F25D6"/>
    <w:rsid w:val="003F2FD1"/>
    <w:rsid w:val="003F32C7"/>
    <w:rsid w:val="003F3896"/>
    <w:rsid w:val="003F3EAC"/>
    <w:rsid w:val="003F48DB"/>
    <w:rsid w:val="003F4A65"/>
    <w:rsid w:val="003F4FC3"/>
    <w:rsid w:val="003F5A56"/>
    <w:rsid w:val="003F5AB3"/>
    <w:rsid w:val="003F5F89"/>
    <w:rsid w:val="003F717B"/>
    <w:rsid w:val="003F739F"/>
    <w:rsid w:val="003F749B"/>
    <w:rsid w:val="003F7693"/>
    <w:rsid w:val="003F77D2"/>
    <w:rsid w:val="003F7977"/>
    <w:rsid w:val="00400B3A"/>
    <w:rsid w:val="00400E6A"/>
    <w:rsid w:val="00401476"/>
    <w:rsid w:val="00401587"/>
    <w:rsid w:val="004015D3"/>
    <w:rsid w:val="00401B28"/>
    <w:rsid w:val="00401F36"/>
    <w:rsid w:val="004022D7"/>
    <w:rsid w:val="00402A3B"/>
    <w:rsid w:val="00402EBB"/>
    <w:rsid w:val="00402EF6"/>
    <w:rsid w:val="00403094"/>
    <w:rsid w:val="00403129"/>
    <w:rsid w:val="004032FB"/>
    <w:rsid w:val="0040357C"/>
    <w:rsid w:val="004039A2"/>
    <w:rsid w:val="00403E43"/>
    <w:rsid w:val="00404746"/>
    <w:rsid w:val="00404C15"/>
    <w:rsid w:val="00404FC5"/>
    <w:rsid w:val="00405636"/>
    <w:rsid w:val="004057B3"/>
    <w:rsid w:val="00405D9D"/>
    <w:rsid w:val="00406ACC"/>
    <w:rsid w:val="00406E36"/>
    <w:rsid w:val="004075B5"/>
    <w:rsid w:val="0041005E"/>
    <w:rsid w:val="00410213"/>
    <w:rsid w:val="00410235"/>
    <w:rsid w:val="00410396"/>
    <w:rsid w:val="004111A4"/>
    <w:rsid w:val="004114ED"/>
    <w:rsid w:val="0041168B"/>
    <w:rsid w:val="004118C3"/>
    <w:rsid w:val="00411A50"/>
    <w:rsid w:val="00411B1E"/>
    <w:rsid w:val="0041205B"/>
    <w:rsid w:val="004120E3"/>
    <w:rsid w:val="00412107"/>
    <w:rsid w:val="0041275A"/>
    <w:rsid w:val="00412B3D"/>
    <w:rsid w:val="00412E44"/>
    <w:rsid w:val="004130CB"/>
    <w:rsid w:val="00413C88"/>
    <w:rsid w:val="00414263"/>
    <w:rsid w:val="00414605"/>
    <w:rsid w:val="004149EB"/>
    <w:rsid w:val="00415B24"/>
    <w:rsid w:val="00416853"/>
    <w:rsid w:val="00416970"/>
    <w:rsid w:val="00416C31"/>
    <w:rsid w:val="00416C37"/>
    <w:rsid w:val="004172EE"/>
    <w:rsid w:val="00417546"/>
    <w:rsid w:val="00417555"/>
    <w:rsid w:val="004175C3"/>
    <w:rsid w:val="00420432"/>
    <w:rsid w:val="00420724"/>
    <w:rsid w:val="0042100C"/>
    <w:rsid w:val="0042210C"/>
    <w:rsid w:val="00422C35"/>
    <w:rsid w:val="00422F75"/>
    <w:rsid w:val="004235F6"/>
    <w:rsid w:val="00423680"/>
    <w:rsid w:val="004239D3"/>
    <w:rsid w:val="00423DDC"/>
    <w:rsid w:val="0042491E"/>
    <w:rsid w:val="00425763"/>
    <w:rsid w:val="004257A7"/>
    <w:rsid w:val="00426750"/>
    <w:rsid w:val="00426867"/>
    <w:rsid w:val="00426BD9"/>
    <w:rsid w:val="00426DD4"/>
    <w:rsid w:val="004279DE"/>
    <w:rsid w:val="00427A47"/>
    <w:rsid w:val="00427B49"/>
    <w:rsid w:val="004306AC"/>
    <w:rsid w:val="004308B6"/>
    <w:rsid w:val="004308F0"/>
    <w:rsid w:val="00430A41"/>
    <w:rsid w:val="00430FF2"/>
    <w:rsid w:val="00432569"/>
    <w:rsid w:val="004325C9"/>
    <w:rsid w:val="00432ECC"/>
    <w:rsid w:val="0043439C"/>
    <w:rsid w:val="0043465D"/>
    <w:rsid w:val="00434866"/>
    <w:rsid w:val="00434DAB"/>
    <w:rsid w:val="00435147"/>
    <w:rsid w:val="00435272"/>
    <w:rsid w:val="0043534A"/>
    <w:rsid w:val="00435A0B"/>
    <w:rsid w:val="00436444"/>
    <w:rsid w:val="004366BE"/>
    <w:rsid w:val="00436861"/>
    <w:rsid w:val="00436F51"/>
    <w:rsid w:val="00436FE0"/>
    <w:rsid w:val="00437799"/>
    <w:rsid w:val="00437ED6"/>
    <w:rsid w:val="00440136"/>
    <w:rsid w:val="00440949"/>
    <w:rsid w:val="00440E80"/>
    <w:rsid w:val="00441152"/>
    <w:rsid w:val="004412D1"/>
    <w:rsid w:val="00441844"/>
    <w:rsid w:val="00441C04"/>
    <w:rsid w:val="004421E6"/>
    <w:rsid w:val="00442DF1"/>
    <w:rsid w:val="00443D4C"/>
    <w:rsid w:val="004441A9"/>
    <w:rsid w:val="004447A2"/>
    <w:rsid w:val="00444D2B"/>
    <w:rsid w:val="00444E97"/>
    <w:rsid w:val="00445214"/>
    <w:rsid w:val="0044531E"/>
    <w:rsid w:val="00445A95"/>
    <w:rsid w:val="00445AF1"/>
    <w:rsid w:val="004461A3"/>
    <w:rsid w:val="004461E1"/>
    <w:rsid w:val="00446273"/>
    <w:rsid w:val="00446E4E"/>
    <w:rsid w:val="00447BB0"/>
    <w:rsid w:val="00447C18"/>
    <w:rsid w:val="00447FAB"/>
    <w:rsid w:val="00450345"/>
    <w:rsid w:val="004507E8"/>
    <w:rsid w:val="00450927"/>
    <w:rsid w:val="004509F7"/>
    <w:rsid w:val="0045127C"/>
    <w:rsid w:val="00451A0E"/>
    <w:rsid w:val="00452459"/>
    <w:rsid w:val="0045294B"/>
    <w:rsid w:val="00452C9B"/>
    <w:rsid w:val="00452E28"/>
    <w:rsid w:val="00452F2E"/>
    <w:rsid w:val="00453A5C"/>
    <w:rsid w:val="0045433B"/>
    <w:rsid w:val="0045455B"/>
    <w:rsid w:val="00454BC1"/>
    <w:rsid w:val="00454E7A"/>
    <w:rsid w:val="00454FDC"/>
    <w:rsid w:val="004557A4"/>
    <w:rsid w:val="00455808"/>
    <w:rsid w:val="004559F4"/>
    <w:rsid w:val="00455CD1"/>
    <w:rsid w:val="004560BE"/>
    <w:rsid w:val="004562DE"/>
    <w:rsid w:val="00456F84"/>
    <w:rsid w:val="00457B13"/>
    <w:rsid w:val="00457B2B"/>
    <w:rsid w:val="00460452"/>
    <w:rsid w:val="004605D4"/>
    <w:rsid w:val="00460DF8"/>
    <w:rsid w:val="0046119F"/>
    <w:rsid w:val="00461A09"/>
    <w:rsid w:val="0046236B"/>
    <w:rsid w:val="00463377"/>
    <w:rsid w:val="0046337C"/>
    <w:rsid w:val="0046344A"/>
    <w:rsid w:val="00463FE5"/>
    <w:rsid w:val="004643DF"/>
    <w:rsid w:val="00464499"/>
    <w:rsid w:val="004644B0"/>
    <w:rsid w:val="00464693"/>
    <w:rsid w:val="00464AE6"/>
    <w:rsid w:val="00464D67"/>
    <w:rsid w:val="0046543E"/>
    <w:rsid w:val="00465C79"/>
    <w:rsid w:val="00465DDD"/>
    <w:rsid w:val="00466003"/>
    <w:rsid w:val="004662B2"/>
    <w:rsid w:val="00466370"/>
    <w:rsid w:val="00466720"/>
    <w:rsid w:val="004667C1"/>
    <w:rsid w:val="004668B1"/>
    <w:rsid w:val="00466DC5"/>
    <w:rsid w:val="00467041"/>
    <w:rsid w:val="0047034D"/>
    <w:rsid w:val="00470BD6"/>
    <w:rsid w:val="00471211"/>
    <w:rsid w:val="00471637"/>
    <w:rsid w:val="00471D12"/>
    <w:rsid w:val="004720BC"/>
    <w:rsid w:val="004724A6"/>
    <w:rsid w:val="00472A15"/>
    <w:rsid w:val="00472B59"/>
    <w:rsid w:val="00472BE5"/>
    <w:rsid w:val="00472CC3"/>
    <w:rsid w:val="004731C0"/>
    <w:rsid w:val="00473228"/>
    <w:rsid w:val="00473B5C"/>
    <w:rsid w:val="00473C73"/>
    <w:rsid w:val="00473E4A"/>
    <w:rsid w:val="00473F5B"/>
    <w:rsid w:val="00474221"/>
    <w:rsid w:val="00474294"/>
    <w:rsid w:val="004744E4"/>
    <w:rsid w:val="004747ED"/>
    <w:rsid w:val="00474C4B"/>
    <w:rsid w:val="004750D9"/>
    <w:rsid w:val="0047542A"/>
    <w:rsid w:val="00475694"/>
    <w:rsid w:val="00475BDA"/>
    <w:rsid w:val="004761DA"/>
    <w:rsid w:val="00477366"/>
    <w:rsid w:val="004774DD"/>
    <w:rsid w:val="00480371"/>
    <w:rsid w:val="00481C2C"/>
    <w:rsid w:val="00481DC0"/>
    <w:rsid w:val="00482473"/>
    <w:rsid w:val="00482D58"/>
    <w:rsid w:val="00482DB7"/>
    <w:rsid w:val="00482F3B"/>
    <w:rsid w:val="0048316E"/>
    <w:rsid w:val="004837C7"/>
    <w:rsid w:val="004846C2"/>
    <w:rsid w:val="0048483A"/>
    <w:rsid w:val="00485B16"/>
    <w:rsid w:val="00485B58"/>
    <w:rsid w:val="00486DE2"/>
    <w:rsid w:val="00486DFD"/>
    <w:rsid w:val="00487328"/>
    <w:rsid w:val="00487509"/>
    <w:rsid w:val="00487584"/>
    <w:rsid w:val="00487597"/>
    <w:rsid w:val="004875AF"/>
    <w:rsid w:val="00487849"/>
    <w:rsid w:val="00487A9B"/>
    <w:rsid w:val="00487DCC"/>
    <w:rsid w:val="00490475"/>
    <w:rsid w:val="004907DD"/>
    <w:rsid w:val="00490AE8"/>
    <w:rsid w:val="00490F42"/>
    <w:rsid w:val="00490FF6"/>
    <w:rsid w:val="0049180E"/>
    <w:rsid w:val="0049200E"/>
    <w:rsid w:val="004922AC"/>
    <w:rsid w:val="0049284E"/>
    <w:rsid w:val="00492DF1"/>
    <w:rsid w:val="00492F98"/>
    <w:rsid w:val="004930FC"/>
    <w:rsid w:val="004939A8"/>
    <w:rsid w:val="00494441"/>
    <w:rsid w:val="00495103"/>
    <w:rsid w:val="00495682"/>
    <w:rsid w:val="00495A04"/>
    <w:rsid w:val="00495C34"/>
    <w:rsid w:val="0049681C"/>
    <w:rsid w:val="00496BFE"/>
    <w:rsid w:val="00497230"/>
    <w:rsid w:val="00497FAE"/>
    <w:rsid w:val="004A0005"/>
    <w:rsid w:val="004A0371"/>
    <w:rsid w:val="004A0894"/>
    <w:rsid w:val="004A08C0"/>
    <w:rsid w:val="004A0A2F"/>
    <w:rsid w:val="004A0FAB"/>
    <w:rsid w:val="004A12A4"/>
    <w:rsid w:val="004A16F2"/>
    <w:rsid w:val="004A16FD"/>
    <w:rsid w:val="004A1788"/>
    <w:rsid w:val="004A1B95"/>
    <w:rsid w:val="004A377C"/>
    <w:rsid w:val="004A3CB0"/>
    <w:rsid w:val="004A3E1B"/>
    <w:rsid w:val="004A4839"/>
    <w:rsid w:val="004A4C10"/>
    <w:rsid w:val="004A4CA2"/>
    <w:rsid w:val="004A4D45"/>
    <w:rsid w:val="004A516D"/>
    <w:rsid w:val="004A559C"/>
    <w:rsid w:val="004A5AE3"/>
    <w:rsid w:val="004A6028"/>
    <w:rsid w:val="004A6075"/>
    <w:rsid w:val="004A61B4"/>
    <w:rsid w:val="004A652A"/>
    <w:rsid w:val="004A6ACC"/>
    <w:rsid w:val="004A6F62"/>
    <w:rsid w:val="004A718E"/>
    <w:rsid w:val="004A72CE"/>
    <w:rsid w:val="004A77E7"/>
    <w:rsid w:val="004A7BF2"/>
    <w:rsid w:val="004B1029"/>
    <w:rsid w:val="004B104D"/>
    <w:rsid w:val="004B1D98"/>
    <w:rsid w:val="004B2110"/>
    <w:rsid w:val="004B26CA"/>
    <w:rsid w:val="004B3181"/>
    <w:rsid w:val="004B35D9"/>
    <w:rsid w:val="004B3683"/>
    <w:rsid w:val="004B37B4"/>
    <w:rsid w:val="004B382A"/>
    <w:rsid w:val="004B3CAC"/>
    <w:rsid w:val="004B3CDE"/>
    <w:rsid w:val="004B3E5F"/>
    <w:rsid w:val="004B3F7C"/>
    <w:rsid w:val="004B496C"/>
    <w:rsid w:val="004B4B0F"/>
    <w:rsid w:val="004B4D01"/>
    <w:rsid w:val="004B51F7"/>
    <w:rsid w:val="004B5298"/>
    <w:rsid w:val="004B5592"/>
    <w:rsid w:val="004B5837"/>
    <w:rsid w:val="004B5B77"/>
    <w:rsid w:val="004B5F33"/>
    <w:rsid w:val="004B6030"/>
    <w:rsid w:val="004B6AEF"/>
    <w:rsid w:val="004B7D2D"/>
    <w:rsid w:val="004C01B3"/>
    <w:rsid w:val="004C0941"/>
    <w:rsid w:val="004C11C4"/>
    <w:rsid w:val="004C14D3"/>
    <w:rsid w:val="004C17B4"/>
    <w:rsid w:val="004C1D52"/>
    <w:rsid w:val="004C2380"/>
    <w:rsid w:val="004C24A2"/>
    <w:rsid w:val="004C2540"/>
    <w:rsid w:val="004C2A7E"/>
    <w:rsid w:val="004C2CBB"/>
    <w:rsid w:val="004C3D71"/>
    <w:rsid w:val="004C3DB6"/>
    <w:rsid w:val="004C5928"/>
    <w:rsid w:val="004C599A"/>
    <w:rsid w:val="004C5A74"/>
    <w:rsid w:val="004C5A9A"/>
    <w:rsid w:val="004C5D4C"/>
    <w:rsid w:val="004C63BA"/>
    <w:rsid w:val="004C6924"/>
    <w:rsid w:val="004C6AAB"/>
    <w:rsid w:val="004C70F1"/>
    <w:rsid w:val="004C722F"/>
    <w:rsid w:val="004C7384"/>
    <w:rsid w:val="004C7557"/>
    <w:rsid w:val="004C771F"/>
    <w:rsid w:val="004D0648"/>
    <w:rsid w:val="004D0CAF"/>
    <w:rsid w:val="004D0EF9"/>
    <w:rsid w:val="004D0FF9"/>
    <w:rsid w:val="004D1028"/>
    <w:rsid w:val="004D1B78"/>
    <w:rsid w:val="004D2065"/>
    <w:rsid w:val="004D227A"/>
    <w:rsid w:val="004D2EFB"/>
    <w:rsid w:val="004D311B"/>
    <w:rsid w:val="004D384A"/>
    <w:rsid w:val="004D3BF0"/>
    <w:rsid w:val="004D4713"/>
    <w:rsid w:val="004D48CB"/>
    <w:rsid w:val="004D4A31"/>
    <w:rsid w:val="004D4C09"/>
    <w:rsid w:val="004D5A45"/>
    <w:rsid w:val="004D5FE9"/>
    <w:rsid w:val="004D60BE"/>
    <w:rsid w:val="004D6231"/>
    <w:rsid w:val="004D6300"/>
    <w:rsid w:val="004D6379"/>
    <w:rsid w:val="004D69B3"/>
    <w:rsid w:val="004D6B5D"/>
    <w:rsid w:val="004D6CAD"/>
    <w:rsid w:val="004D6E59"/>
    <w:rsid w:val="004E0534"/>
    <w:rsid w:val="004E0A4D"/>
    <w:rsid w:val="004E19A0"/>
    <w:rsid w:val="004E241F"/>
    <w:rsid w:val="004E3755"/>
    <w:rsid w:val="004E411D"/>
    <w:rsid w:val="004E46E2"/>
    <w:rsid w:val="004E5685"/>
    <w:rsid w:val="004E5CE1"/>
    <w:rsid w:val="004E5EE0"/>
    <w:rsid w:val="004E6164"/>
    <w:rsid w:val="004E63BC"/>
    <w:rsid w:val="004E66AC"/>
    <w:rsid w:val="004E7203"/>
    <w:rsid w:val="004E725F"/>
    <w:rsid w:val="004E730A"/>
    <w:rsid w:val="004E7CE6"/>
    <w:rsid w:val="004F0EDD"/>
    <w:rsid w:val="004F15ED"/>
    <w:rsid w:val="004F17D7"/>
    <w:rsid w:val="004F1D1C"/>
    <w:rsid w:val="004F1FAF"/>
    <w:rsid w:val="004F421E"/>
    <w:rsid w:val="004F47BC"/>
    <w:rsid w:val="004F5BC4"/>
    <w:rsid w:val="004F6055"/>
    <w:rsid w:val="004F651C"/>
    <w:rsid w:val="004F67B6"/>
    <w:rsid w:val="004F68DF"/>
    <w:rsid w:val="004F6DD0"/>
    <w:rsid w:val="004F74B0"/>
    <w:rsid w:val="004F7601"/>
    <w:rsid w:val="00500BCA"/>
    <w:rsid w:val="005011DC"/>
    <w:rsid w:val="00501331"/>
    <w:rsid w:val="005013DE"/>
    <w:rsid w:val="00501456"/>
    <w:rsid w:val="005015BE"/>
    <w:rsid w:val="00501988"/>
    <w:rsid w:val="005024D6"/>
    <w:rsid w:val="00502CA3"/>
    <w:rsid w:val="0050307F"/>
    <w:rsid w:val="005033B7"/>
    <w:rsid w:val="005034FC"/>
    <w:rsid w:val="00503C2B"/>
    <w:rsid w:val="00504027"/>
    <w:rsid w:val="00504C0B"/>
    <w:rsid w:val="00504CC9"/>
    <w:rsid w:val="005055A3"/>
    <w:rsid w:val="00505F52"/>
    <w:rsid w:val="005060BE"/>
    <w:rsid w:val="00506111"/>
    <w:rsid w:val="0050644D"/>
    <w:rsid w:val="00506AB8"/>
    <w:rsid w:val="00506FA0"/>
    <w:rsid w:val="005077F6"/>
    <w:rsid w:val="00507AC4"/>
    <w:rsid w:val="0051024E"/>
    <w:rsid w:val="00510B29"/>
    <w:rsid w:val="00510BA4"/>
    <w:rsid w:val="00510C36"/>
    <w:rsid w:val="00510D45"/>
    <w:rsid w:val="00510D4A"/>
    <w:rsid w:val="00511719"/>
    <w:rsid w:val="005118E0"/>
    <w:rsid w:val="005118E3"/>
    <w:rsid w:val="00511C64"/>
    <w:rsid w:val="00511D90"/>
    <w:rsid w:val="005122AE"/>
    <w:rsid w:val="005123F7"/>
    <w:rsid w:val="00512475"/>
    <w:rsid w:val="0051260E"/>
    <w:rsid w:val="00512A5C"/>
    <w:rsid w:val="00512A6B"/>
    <w:rsid w:val="0051343E"/>
    <w:rsid w:val="0051345C"/>
    <w:rsid w:val="00514008"/>
    <w:rsid w:val="0051409A"/>
    <w:rsid w:val="00514574"/>
    <w:rsid w:val="00515017"/>
    <w:rsid w:val="0051518C"/>
    <w:rsid w:val="00515627"/>
    <w:rsid w:val="0051570B"/>
    <w:rsid w:val="005157A7"/>
    <w:rsid w:val="0051604D"/>
    <w:rsid w:val="00516100"/>
    <w:rsid w:val="005163CF"/>
    <w:rsid w:val="00516850"/>
    <w:rsid w:val="005170EE"/>
    <w:rsid w:val="00517367"/>
    <w:rsid w:val="00517CBF"/>
    <w:rsid w:val="005204E9"/>
    <w:rsid w:val="005205B6"/>
    <w:rsid w:val="0052082B"/>
    <w:rsid w:val="005209C6"/>
    <w:rsid w:val="00520C29"/>
    <w:rsid w:val="005215E4"/>
    <w:rsid w:val="005216E4"/>
    <w:rsid w:val="0052187B"/>
    <w:rsid w:val="00522A95"/>
    <w:rsid w:val="00522F1D"/>
    <w:rsid w:val="0052305C"/>
    <w:rsid w:val="005231B6"/>
    <w:rsid w:val="00523573"/>
    <w:rsid w:val="005239A9"/>
    <w:rsid w:val="00523BD7"/>
    <w:rsid w:val="00523CA8"/>
    <w:rsid w:val="00524994"/>
    <w:rsid w:val="0052529A"/>
    <w:rsid w:val="005253F6"/>
    <w:rsid w:val="005259DA"/>
    <w:rsid w:val="005259F6"/>
    <w:rsid w:val="00525EC9"/>
    <w:rsid w:val="005260A3"/>
    <w:rsid w:val="0052667F"/>
    <w:rsid w:val="0052776E"/>
    <w:rsid w:val="005300A1"/>
    <w:rsid w:val="0053050A"/>
    <w:rsid w:val="00530B84"/>
    <w:rsid w:val="005310F0"/>
    <w:rsid w:val="00531EE1"/>
    <w:rsid w:val="0053211C"/>
    <w:rsid w:val="0053228D"/>
    <w:rsid w:val="0053241C"/>
    <w:rsid w:val="00532443"/>
    <w:rsid w:val="005327A0"/>
    <w:rsid w:val="00532AF3"/>
    <w:rsid w:val="00532D75"/>
    <w:rsid w:val="00532E2D"/>
    <w:rsid w:val="005333B4"/>
    <w:rsid w:val="00533844"/>
    <w:rsid w:val="00533AF3"/>
    <w:rsid w:val="00534954"/>
    <w:rsid w:val="00534C42"/>
    <w:rsid w:val="00534CDD"/>
    <w:rsid w:val="00535517"/>
    <w:rsid w:val="00535E72"/>
    <w:rsid w:val="005367E5"/>
    <w:rsid w:val="0053710D"/>
    <w:rsid w:val="00537D27"/>
    <w:rsid w:val="00537E28"/>
    <w:rsid w:val="00540023"/>
    <w:rsid w:val="00540E51"/>
    <w:rsid w:val="00541B2D"/>
    <w:rsid w:val="00541BEA"/>
    <w:rsid w:val="005426B9"/>
    <w:rsid w:val="00542A2E"/>
    <w:rsid w:val="00542FA8"/>
    <w:rsid w:val="0054313F"/>
    <w:rsid w:val="00543642"/>
    <w:rsid w:val="00544672"/>
    <w:rsid w:val="00544796"/>
    <w:rsid w:val="00544ADA"/>
    <w:rsid w:val="00544CF7"/>
    <w:rsid w:val="00544F27"/>
    <w:rsid w:val="00545335"/>
    <w:rsid w:val="00545384"/>
    <w:rsid w:val="0054571C"/>
    <w:rsid w:val="005457FD"/>
    <w:rsid w:val="00546829"/>
    <w:rsid w:val="00546A3E"/>
    <w:rsid w:val="00546AFE"/>
    <w:rsid w:val="0054752F"/>
    <w:rsid w:val="005475AB"/>
    <w:rsid w:val="00547635"/>
    <w:rsid w:val="0054776C"/>
    <w:rsid w:val="00547A45"/>
    <w:rsid w:val="00550ED3"/>
    <w:rsid w:val="00551012"/>
    <w:rsid w:val="00551587"/>
    <w:rsid w:val="0055172E"/>
    <w:rsid w:val="00551953"/>
    <w:rsid w:val="00551989"/>
    <w:rsid w:val="0055219B"/>
    <w:rsid w:val="0055264C"/>
    <w:rsid w:val="00552706"/>
    <w:rsid w:val="0055322E"/>
    <w:rsid w:val="0055323A"/>
    <w:rsid w:val="005535E0"/>
    <w:rsid w:val="00553978"/>
    <w:rsid w:val="00553F62"/>
    <w:rsid w:val="0055491E"/>
    <w:rsid w:val="00554DD7"/>
    <w:rsid w:val="0055507D"/>
    <w:rsid w:val="005553A1"/>
    <w:rsid w:val="00555598"/>
    <w:rsid w:val="00555810"/>
    <w:rsid w:val="005558D0"/>
    <w:rsid w:val="00556113"/>
    <w:rsid w:val="00556A5F"/>
    <w:rsid w:val="00556ADB"/>
    <w:rsid w:val="00556BDF"/>
    <w:rsid w:val="00556EAD"/>
    <w:rsid w:val="00556EE3"/>
    <w:rsid w:val="00556FDC"/>
    <w:rsid w:val="00557105"/>
    <w:rsid w:val="0055710E"/>
    <w:rsid w:val="00557C2A"/>
    <w:rsid w:val="005604A0"/>
    <w:rsid w:val="00560609"/>
    <w:rsid w:val="00560DFC"/>
    <w:rsid w:val="005611F7"/>
    <w:rsid w:val="005615BB"/>
    <w:rsid w:val="00561982"/>
    <w:rsid w:val="0056263C"/>
    <w:rsid w:val="00562DF0"/>
    <w:rsid w:val="00563599"/>
    <w:rsid w:val="00563920"/>
    <w:rsid w:val="00563DF0"/>
    <w:rsid w:val="005650F6"/>
    <w:rsid w:val="00565166"/>
    <w:rsid w:val="005653E4"/>
    <w:rsid w:val="00565693"/>
    <w:rsid w:val="00565DCD"/>
    <w:rsid w:val="00565F3A"/>
    <w:rsid w:val="0056672D"/>
    <w:rsid w:val="005667D0"/>
    <w:rsid w:val="00566B80"/>
    <w:rsid w:val="00567128"/>
    <w:rsid w:val="00567798"/>
    <w:rsid w:val="00567AB7"/>
    <w:rsid w:val="00567FDB"/>
    <w:rsid w:val="00570261"/>
    <w:rsid w:val="00570BD4"/>
    <w:rsid w:val="005719B2"/>
    <w:rsid w:val="005719E6"/>
    <w:rsid w:val="00571AAD"/>
    <w:rsid w:val="00571AFD"/>
    <w:rsid w:val="00571F51"/>
    <w:rsid w:val="0057232B"/>
    <w:rsid w:val="00572487"/>
    <w:rsid w:val="00572752"/>
    <w:rsid w:val="00572854"/>
    <w:rsid w:val="005729DF"/>
    <w:rsid w:val="0057370A"/>
    <w:rsid w:val="00573A70"/>
    <w:rsid w:val="0057405B"/>
    <w:rsid w:val="00574177"/>
    <w:rsid w:val="00574C39"/>
    <w:rsid w:val="00575462"/>
    <w:rsid w:val="0057570B"/>
    <w:rsid w:val="00575FE0"/>
    <w:rsid w:val="005760E5"/>
    <w:rsid w:val="005765E2"/>
    <w:rsid w:val="00576BDB"/>
    <w:rsid w:val="00576E3A"/>
    <w:rsid w:val="00576E93"/>
    <w:rsid w:val="005771C6"/>
    <w:rsid w:val="005772FF"/>
    <w:rsid w:val="00577531"/>
    <w:rsid w:val="005779B0"/>
    <w:rsid w:val="00577D8C"/>
    <w:rsid w:val="00580C97"/>
    <w:rsid w:val="00580EC3"/>
    <w:rsid w:val="00581129"/>
    <w:rsid w:val="00581991"/>
    <w:rsid w:val="00582742"/>
    <w:rsid w:val="00582EA9"/>
    <w:rsid w:val="005830B0"/>
    <w:rsid w:val="00583291"/>
    <w:rsid w:val="0058336A"/>
    <w:rsid w:val="00583B82"/>
    <w:rsid w:val="005844D8"/>
    <w:rsid w:val="0058493B"/>
    <w:rsid w:val="005853F4"/>
    <w:rsid w:val="0058540A"/>
    <w:rsid w:val="005860FD"/>
    <w:rsid w:val="00586127"/>
    <w:rsid w:val="0058629B"/>
    <w:rsid w:val="005862CE"/>
    <w:rsid w:val="00586E90"/>
    <w:rsid w:val="00587708"/>
    <w:rsid w:val="00587B25"/>
    <w:rsid w:val="00587C9F"/>
    <w:rsid w:val="00587FD1"/>
    <w:rsid w:val="005907AF"/>
    <w:rsid w:val="00590FB8"/>
    <w:rsid w:val="005913DE"/>
    <w:rsid w:val="00591EA3"/>
    <w:rsid w:val="00591F9E"/>
    <w:rsid w:val="005925E0"/>
    <w:rsid w:val="00592A38"/>
    <w:rsid w:val="0059304C"/>
    <w:rsid w:val="0059328E"/>
    <w:rsid w:val="00593A49"/>
    <w:rsid w:val="005945BE"/>
    <w:rsid w:val="005949ED"/>
    <w:rsid w:val="00594A9A"/>
    <w:rsid w:val="00594E4B"/>
    <w:rsid w:val="0059568B"/>
    <w:rsid w:val="00595A7A"/>
    <w:rsid w:val="00595DF7"/>
    <w:rsid w:val="00596CEA"/>
    <w:rsid w:val="00597057"/>
    <w:rsid w:val="005975ED"/>
    <w:rsid w:val="00597847"/>
    <w:rsid w:val="005A089D"/>
    <w:rsid w:val="005A0EA1"/>
    <w:rsid w:val="005A14D6"/>
    <w:rsid w:val="005A181D"/>
    <w:rsid w:val="005A1B14"/>
    <w:rsid w:val="005A1DD6"/>
    <w:rsid w:val="005A214C"/>
    <w:rsid w:val="005A25C9"/>
    <w:rsid w:val="005A261E"/>
    <w:rsid w:val="005A2720"/>
    <w:rsid w:val="005A2CAB"/>
    <w:rsid w:val="005A3030"/>
    <w:rsid w:val="005A3175"/>
    <w:rsid w:val="005A38D3"/>
    <w:rsid w:val="005A3986"/>
    <w:rsid w:val="005A44EC"/>
    <w:rsid w:val="005A52A9"/>
    <w:rsid w:val="005A5611"/>
    <w:rsid w:val="005A5930"/>
    <w:rsid w:val="005A5A13"/>
    <w:rsid w:val="005A5C06"/>
    <w:rsid w:val="005A612E"/>
    <w:rsid w:val="005A6E35"/>
    <w:rsid w:val="005A7723"/>
    <w:rsid w:val="005A78CC"/>
    <w:rsid w:val="005A7C00"/>
    <w:rsid w:val="005B00CD"/>
    <w:rsid w:val="005B02F3"/>
    <w:rsid w:val="005B03AB"/>
    <w:rsid w:val="005B076E"/>
    <w:rsid w:val="005B0B20"/>
    <w:rsid w:val="005B1817"/>
    <w:rsid w:val="005B1839"/>
    <w:rsid w:val="005B1917"/>
    <w:rsid w:val="005B1E8C"/>
    <w:rsid w:val="005B1F03"/>
    <w:rsid w:val="005B2480"/>
    <w:rsid w:val="005B24C9"/>
    <w:rsid w:val="005B29F2"/>
    <w:rsid w:val="005B2C79"/>
    <w:rsid w:val="005B3BA4"/>
    <w:rsid w:val="005B3FBE"/>
    <w:rsid w:val="005B4AFF"/>
    <w:rsid w:val="005B4C7C"/>
    <w:rsid w:val="005B4F6E"/>
    <w:rsid w:val="005B54A0"/>
    <w:rsid w:val="005B5E02"/>
    <w:rsid w:val="005B64F0"/>
    <w:rsid w:val="005B6833"/>
    <w:rsid w:val="005B7AB0"/>
    <w:rsid w:val="005B7CA8"/>
    <w:rsid w:val="005B7DA4"/>
    <w:rsid w:val="005C0272"/>
    <w:rsid w:val="005C02AE"/>
    <w:rsid w:val="005C10CC"/>
    <w:rsid w:val="005C1E5E"/>
    <w:rsid w:val="005C212F"/>
    <w:rsid w:val="005C22CD"/>
    <w:rsid w:val="005C2737"/>
    <w:rsid w:val="005C27BC"/>
    <w:rsid w:val="005C2841"/>
    <w:rsid w:val="005C3166"/>
    <w:rsid w:val="005C3724"/>
    <w:rsid w:val="005C3D45"/>
    <w:rsid w:val="005C4A84"/>
    <w:rsid w:val="005C50F2"/>
    <w:rsid w:val="005C520D"/>
    <w:rsid w:val="005C52FD"/>
    <w:rsid w:val="005C65B3"/>
    <w:rsid w:val="005C67B6"/>
    <w:rsid w:val="005C6AAC"/>
    <w:rsid w:val="005C6ACC"/>
    <w:rsid w:val="005C6B60"/>
    <w:rsid w:val="005C6EDB"/>
    <w:rsid w:val="005D0373"/>
    <w:rsid w:val="005D05B5"/>
    <w:rsid w:val="005D0B0C"/>
    <w:rsid w:val="005D1216"/>
    <w:rsid w:val="005D13E7"/>
    <w:rsid w:val="005D2064"/>
    <w:rsid w:val="005D2C51"/>
    <w:rsid w:val="005D45E5"/>
    <w:rsid w:val="005D4738"/>
    <w:rsid w:val="005D4DBC"/>
    <w:rsid w:val="005D4F5A"/>
    <w:rsid w:val="005D5189"/>
    <w:rsid w:val="005D57F0"/>
    <w:rsid w:val="005D596C"/>
    <w:rsid w:val="005D5B3E"/>
    <w:rsid w:val="005D5F3C"/>
    <w:rsid w:val="005D64D7"/>
    <w:rsid w:val="005D6E5E"/>
    <w:rsid w:val="005D6E68"/>
    <w:rsid w:val="005D707A"/>
    <w:rsid w:val="005D7264"/>
    <w:rsid w:val="005D74C9"/>
    <w:rsid w:val="005D78D4"/>
    <w:rsid w:val="005D7C56"/>
    <w:rsid w:val="005E03B8"/>
    <w:rsid w:val="005E1213"/>
    <w:rsid w:val="005E1477"/>
    <w:rsid w:val="005E1949"/>
    <w:rsid w:val="005E1AAD"/>
    <w:rsid w:val="005E24AD"/>
    <w:rsid w:val="005E2BCF"/>
    <w:rsid w:val="005E352A"/>
    <w:rsid w:val="005E3EB0"/>
    <w:rsid w:val="005E4645"/>
    <w:rsid w:val="005E49E4"/>
    <w:rsid w:val="005E51FC"/>
    <w:rsid w:val="005E5D1D"/>
    <w:rsid w:val="005E67BE"/>
    <w:rsid w:val="005E6C32"/>
    <w:rsid w:val="005E6ED0"/>
    <w:rsid w:val="005E75EA"/>
    <w:rsid w:val="005F0070"/>
    <w:rsid w:val="005F0F51"/>
    <w:rsid w:val="005F0FD0"/>
    <w:rsid w:val="005F1178"/>
    <w:rsid w:val="005F135D"/>
    <w:rsid w:val="005F1972"/>
    <w:rsid w:val="005F1B3A"/>
    <w:rsid w:val="005F1BB1"/>
    <w:rsid w:val="005F2009"/>
    <w:rsid w:val="005F26E4"/>
    <w:rsid w:val="005F2BC4"/>
    <w:rsid w:val="005F2E2D"/>
    <w:rsid w:val="005F2EE4"/>
    <w:rsid w:val="005F2F3F"/>
    <w:rsid w:val="005F2FDD"/>
    <w:rsid w:val="005F32FA"/>
    <w:rsid w:val="005F339B"/>
    <w:rsid w:val="005F3414"/>
    <w:rsid w:val="005F39B3"/>
    <w:rsid w:val="005F3A45"/>
    <w:rsid w:val="005F41B2"/>
    <w:rsid w:val="005F429F"/>
    <w:rsid w:val="005F479B"/>
    <w:rsid w:val="005F4AC1"/>
    <w:rsid w:val="005F4B1C"/>
    <w:rsid w:val="005F552D"/>
    <w:rsid w:val="005F558F"/>
    <w:rsid w:val="005F56B3"/>
    <w:rsid w:val="005F59D1"/>
    <w:rsid w:val="005F5FA7"/>
    <w:rsid w:val="005F61CA"/>
    <w:rsid w:val="005F62FC"/>
    <w:rsid w:val="005F6457"/>
    <w:rsid w:val="005F664E"/>
    <w:rsid w:val="005F6A92"/>
    <w:rsid w:val="005F6EB5"/>
    <w:rsid w:val="005F768B"/>
    <w:rsid w:val="0060029C"/>
    <w:rsid w:val="0060097D"/>
    <w:rsid w:val="00600DDC"/>
    <w:rsid w:val="00601A2B"/>
    <w:rsid w:val="00601AAA"/>
    <w:rsid w:val="00601F37"/>
    <w:rsid w:val="00602404"/>
    <w:rsid w:val="00603AF6"/>
    <w:rsid w:val="00603B1F"/>
    <w:rsid w:val="00603C5F"/>
    <w:rsid w:val="00603D9A"/>
    <w:rsid w:val="00603F7B"/>
    <w:rsid w:val="006041EC"/>
    <w:rsid w:val="0060458D"/>
    <w:rsid w:val="0060509D"/>
    <w:rsid w:val="006053BA"/>
    <w:rsid w:val="0060555B"/>
    <w:rsid w:val="00605608"/>
    <w:rsid w:val="006056F7"/>
    <w:rsid w:val="0060578A"/>
    <w:rsid w:val="006057D6"/>
    <w:rsid w:val="00605A21"/>
    <w:rsid w:val="0060622A"/>
    <w:rsid w:val="006066FF"/>
    <w:rsid w:val="00606A02"/>
    <w:rsid w:val="00606A51"/>
    <w:rsid w:val="00606D05"/>
    <w:rsid w:val="00606F29"/>
    <w:rsid w:val="006075C1"/>
    <w:rsid w:val="00607954"/>
    <w:rsid w:val="00610076"/>
    <w:rsid w:val="006104DD"/>
    <w:rsid w:val="0061064F"/>
    <w:rsid w:val="006108AB"/>
    <w:rsid w:val="00610967"/>
    <w:rsid w:val="0061119D"/>
    <w:rsid w:val="006112E8"/>
    <w:rsid w:val="00611347"/>
    <w:rsid w:val="006115A1"/>
    <w:rsid w:val="00611F49"/>
    <w:rsid w:val="00612227"/>
    <w:rsid w:val="006122C3"/>
    <w:rsid w:val="00612A4A"/>
    <w:rsid w:val="006135D3"/>
    <w:rsid w:val="006136A8"/>
    <w:rsid w:val="00613C13"/>
    <w:rsid w:val="006140AD"/>
    <w:rsid w:val="00614124"/>
    <w:rsid w:val="00614214"/>
    <w:rsid w:val="00614487"/>
    <w:rsid w:val="00614D18"/>
    <w:rsid w:val="00615799"/>
    <w:rsid w:val="00615944"/>
    <w:rsid w:val="00615BDA"/>
    <w:rsid w:val="00616455"/>
    <w:rsid w:val="006166BD"/>
    <w:rsid w:val="00616AF8"/>
    <w:rsid w:val="00616B55"/>
    <w:rsid w:val="00616D67"/>
    <w:rsid w:val="0061714F"/>
    <w:rsid w:val="00617195"/>
    <w:rsid w:val="00617448"/>
    <w:rsid w:val="00617CA9"/>
    <w:rsid w:val="00617D9D"/>
    <w:rsid w:val="00620E2B"/>
    <w:rsid w:val="00620EA4"/>
    <w:rsid w:val="006213EA"/>
    <w:rsid w:val="00622B42"/>
    <w:rsid w:val="00622BC8"/>
    <w:rsid w:val="0062317F"/>
    <w:rsid w:val="006231BB"/>
    <w:rsid w:val="006235BA"/>
    <w:rsid w:val="00623C42"/>
    <w:rsid w:val="00623F9A"/>
    <w:rsid w:val="00624780"/>
    <w:rsid w:val="00624D33"/>
    <w:rsid w:val="006256DB"/>
    <w:rsid w:val="00625E7F"/>
    <w:rsid w:val="00625FE8"/>
    <w:rsid w:val="006264FA"/>
    <w:rsid w:val="00627076"/>
    <w:rsid w:val="00627F81"/>
    <w:rsid w:val="006305A9"/>
    <w:rsid w:val="006306D1"/>
    <w:rsid w:val="006308BA"/>
    <w:rsid w:val="00630D7C"/>
    <w:rsid w:val="0063108E"/>
    <w:rsid w:val="0063250E"/>
    <w:rsid w:val="00632BF2"/>
    <w:rsid w:val="00633425"/>
    <w:rsid w:val="00633B4B"/>
    <w:rsid w:val="00634C8A"/>
    <w:rsid w:val="006351D6"/>
    <w:rsid w:val="006356D9"/>
    <w:rsid w:val="006357BE"/>
    <w:rsid w:val="006368BE"/>
    <w:rsid w:val="00637226"/>
    <w:rsid w:val="00637648"/>
    <w:rsid w:val="006376F4"/>
    <w:rsid w:val="00637798"/>
    <w:rsid w:val="0063789C"/>
    <w:rsid w:val="006378BB"/>
    <w:rsid w:val="00637EF3"/>
    <w:rsid w:val="006402ED"/>
    <w:rsid w:val="0064031A"/>
    <w:rsid w:val="00640377"/>
    <w:rsid w:val="00640C9A"/>
    <w:rsid w:val="00641021"/>
    <w:rsid w:val="00642131"/>
    <w:rsid w:val="006429E6"/>
    <w:rsid w:val="00642B95"/>
    <w:rsid w:val="006430D3"/>
    <w:rsid w:val="00643153"/>
    <w:rsid w:val="006431D6"/>
    <w:rsid w:val="00643296"/>
    <w:rsid w:val="006437FF"/>
    <w:rsid w:val="0064409B"/>
    <w:rsid w:val="00645B11"/>
    <w:rsid w:val="00646320"/>
    <w:rsid w:val="0064666E"/>
    <w:rsid w:val="00646943"/>
    <w:rsid w:val="00646A69"/>
    <w:rsid w:val="00646B6F"/>
    <w:rsid w:val="00646D74"/>
    <w:rsid w:val="00647738"/>
    <w:rsid w:val="00647A5A"/>
    <w:rsid w:val="00647C4D"/>
    <w:rsid w:val="0065025E"/>
    <w:rsid w:val="00650584"/>
    <w:rsid w:val="00650FF9"/>
    <w:rsid w:val="00651526"/>
    <w:rsid w:val="006519A2"/>
    <w:rsid w:val="0065282E"/>
    <w:rsid w:val="00652993"/>
    <w:rsid w:val="00652B0D"/>
    <w:rsid w:val="00652B2D"/>
    <w:rsid w:val="00652F95"/>
    <w:rsid w:val="00653478"/>
    <w:rsid w:val="00653735"/>
    <w:rsid w:val="00653926"/>
    <w:rsid w:val="00653E0A"/>
    <w:rsid w:val="006543EA"/>
    <w:rsid w:val="006550C8"/>
    <w:rsid w:val="00655D45"/>
    <w:rsid w:val="00655EE5"/>
    <w:rsid w:val="006568C8"/>
    <w:rsid w:val="00657004"/>
    <w:rsid w:val="00657827"/>
    <w:rsid w:val="0066044C"/>
    <w:rsid w:val="006605EA"/>
    <w:rsid w:val="00660B36"/>
    <w:rsid w:val="0066185A"/>
    <w:rsid w:val="006618CA"/>
    <w:rsid w:val="00661984"/>
    <w:rsid w:val="00661F90"/>
    <w:rsid w:val="006629F8"/>
    <w:rsid w:val="00662D59"/>
    <w:rsid w:val="006631C5"/>
    <w:rsid w:val="0066322F"/>
    <w:rsid w:val="006635D6"/>
    <w:rsid w:val="0066386A"/>
    <w:rsid w:val="00663C23"/>
    <w:rsid w:val="00663E5D"/>
    <w:rsid w:val="006642C9"/>
    <w:rsid w:val="006646C9"/>
    <w:rsid w:val="00665CB0"/>
    <w:rsid w:val="00665DE4"/>
    <w:rsid w:val="00665FBA"/>
    <w:rsid w:val="006666AC"/>
    <w:rsid w:val="00666A53"/>
    <w:rsid w:val="00666CB3"/>
    <w:rsid w:val="006671E0"/>
    <w:rsid w:val="00667D08"/>
    <w:rsid w:val="00670164"/>
    <w:rsid w:val="006707AA"/>
    <w:rsid w:val="0067097E"/>
    <w:rsid w:val="00670B92"/>
    <w:rsid w:val="00671433"/>
    <w:rsid w:val="0067182E"/>
    <w:rsid w:val="00672830"/>
    <w:rsid w:val="00672AA0"/>
    <w:rsid w:val="00672CBF"/>
    <w:rsid w:val="00672D9B"/>
    <w:rsid w:val="00673304"/>
    <w:rsid w:val="00673768"/>
    <w:rsid w:val="006737A3"/>
    <w:rsid w:val="006742DF"/>
    <w:rsid w:val="00674653"/>
    <w:rsid w:val="00674AA0"/>
    <w:rsid w:val="00674E7D"/>
    <w:rsid w:val="0067513D"/>
    <w:rsid w:val="00675407"/>
    <w:rsid w:val="00675BC7"/>
    <w:rsid w:val="006761F7"/>
    <w:rsid w:val="006779E0"/>
    <w:rsid w:val="006779E5"/>
    <w:rsid w:val="00677FC1"/>
    <w:rsid w:val="0068019C"/>
    <w:rsid w:val="00680537"/>
    <w:rsid w:val="0068073D"/>
    <w:rsid w:val="00680BDD"/>
    <w:rsid w:val="00680D21"/>
    <w:rsid w:val="00680DB8"/>
    <w:rsid w:val="00680F68"/>
    <w:rsid w:val="00681481"/>
    <w:rsid w:val="00682269"/>
    <w:rsid w:val="006828AB"/>
    <w:rsid w:val="00683644"/>
    <w:rsid w:val="0068367A"/>
    <w:rsid w:val="00683AC7"/>
    <w:rsid w:val="006847D0"/>
    <w:rsid w:val="00684B86"/>
    <w:rsid w:val="00684F02"/>
    <w:rsid w:val="00685452"/>
    <w:rsid w:val="006862A5"/>
    <w:rsid w:val="006863F7"/>
    <w:rsid w:val="00686E2D"/>
    <w:rsid w:val="0068737F"/>
    <w:rsid w:val="00687CDD"/>
    <w:rsid w:val="00687E25"/>
    <w:rsid w:val="00687EDD"/>
    <w:rsid w:val="006903E1"/>
    <w:rsid w:val="00691930"/>
    <w:rsid w:val="00691A40"/>
    <w:rsid w:val="00692695"/>
    <w:rsid w:val="00692F1A"/>
    <w:rsid w:val="00694FCE"/>
    <w:rsid w:val="00695500"/>
    <w:rsid w:val="00696D16"/>
    <w:rsid w:val="00697920"/>
    <w:rsid w:val="00697F55"/>
    <w:rsid w:val="006A0178"/>
    <w:rsid w:val="006A01D9"/>
    <w:rsid w:val="006A1299"/>
    <w:rsid w:val="006A16AD"/>
    <w:rsid w:val="006A2168"/>
    <w:rsid w:val="006A2CB8"/>
    <w:rsid w:val="006A2D3F"/>
    <w:rsid w:val="006A30B0"/>
    <w:rsid w:val="006A3136"/>
    <w:rsid w:val="006A35E8"/>
    <w:rsid w:val="006A38A4"/>
    <w:rsid w:val="006A4318"/>
    <w:rsid w:val="006A5AFF"/>
    <w:rsid w:val="006A5B6D"/>
    <w:rsid w:val="006A6164"/>
    <w:rsid w:val="006A635B"/>
    <w:rsid w:val="006A65A9"/>
    <w:rsid w:val="006A65EF"/>
    <w:rsid w:val="006A6D7F"/>
    <w:rsid w:val="006A71DF"/>
    <w:rsid w:val="006A738C"/>
    <w:rsid w:val="006B00CA"/>
    <w:rsid w:val="006B04D0"/>
    <w:rsid w:val="006B0B41"/>
    <w:rsid w:val="006B0E50"/>
    <w:rsid w:val="006B1A46"/>
    <w:rsid w:val="006B2A50"/>
    <w:rsid w:val="006B2AEF"/>
    <w:rsid w:val="006B2C2F"/>
    <w:rsid w:val="006B2CDF"/>
    <w:rsid w:val="006B3FFC"/>
    <w:rsid w:val="006B4A5C"/>
    <w:rsid w:val="006B625A"/>
    <w:rsid w:val="006B6358"/>
    <w:rsid w:val="006B73A1"/>
    <w:rsid w:val="006B76FE"/>
    <w:rsid w:val="006B779F"/>
    <w:rsid w:val="006B77BD"/>
    <w:rsid w:val="006C057F"/>
    <w:rsid w:val="006C1181"/>
    <w:rsid w:val="006C158D"/>
    <w:rsid w:val="006C1AD4"/>
    <w:rsid w:val="006C226F"/>
    <w:rsid w:val="006C237A"/>
    <w:rsid w:val="006C25F6"/>
    <w:rsid w:val="006C29CD"/>
    <w:rsid w:val="006C29E9"/>
    <w:rsid w:val="006C2A3F"/>
    <w:rsid w:val="006C2EF0"/>
    <w:rsid w:val="006C2F2B"/>
    <w:rsid w:val="006C310E"/>
    <w:rsid w:val="006C3407"/>
    <w:rsid w:val="006C3867"/>
    <w:rsid w:val="006C3CF0"/>
    <w:rsid w:val="006C3D17"/>
    <w:rsid w:val="006C4C25"/>
    <w:rsid w:val="006C4CCC"/>
    <w:rsid w:val="006C5785"/>
    <w:rsid w:val="006C5EAC"/>
    <w:rsid w:val="006C67F2"/>
    <w:rsid w:val="006C691E"/>
    <w:rsid w:val="006C6BBD"/>
    <w:rsid w:val="006C6C76"/>
    <w:rsid w:val="006C78C1"/>
    <w:rsid w:val="006C7C23"/>
    <w:rsid w:val="006C7E0F"/>
    <w:rsid w:val="006D0A38"/>
    <w:rsid w:val="006D1737"/>
    <w:rsid w:val="006D1D5B"/>
    <w:rsid w:val="006D25D4"/>
    <w:rsid w:val="006D27A2"/>
    <w:rsid w:val="006D3025"/>
    <w:rsid w:val="006D336F"/>
    <w:rsid w:val="006D3C8C"/>
    <w:rsid w:val="006D3D56"/>
    <w:rsid w:val="006D3E7C"/>
    <w:rsid w:val="006D5019"/>
    <w:rsid w:val="006D5A11"/>
    <w:rsid w:val="006D5B07"/>
    <w:rsid w:val="006D5FE3"/>
    <w:rsid w:val="006D60FD"/>
    <w:rsid w:val="006D6279"/>
    <w:rsid w:val="006D64A8"/>
    <w:rsid w:val="006D6764"/>
    <w:rsid w:val="006D6F3A"/>
    <w:rsid w:val="006D77BB"/>
    <w:rsid w:val="006D7AB2"/>
    <w:rsid w:val="006E06AC"/>
    <w:rsid w:val="006E082B"/>
    <w:rsid w:val="006E0904"/>
    <w:rsid w:val="006E1089"/>
    <w:rsid w:val="006E11CB"/>
    <w:rsid w:val="006E1D7E"/>
    <w:rsid w:val="006E2189"/>
    <w:rsid w:val="006E25EC"/>
    <w:rsid w:val="006E2950"/>
    <w:rsid w:val="006E2EC9"/>
    <w:rsid w:val="006E2FFD"/>
    <w:rsid w:val="006E3C46"/>
    <w:rsid w:val="006E4256"/>
    <w:rsid w:val="006E49BC"/>
    <w:rsid w:val="006E4A82"/>
    <w:rsid w:val="006E4D3E"/>
    <w:rsid w:val="006E52E6"/>
    <w:rsid w:val="006E52EE"/>
    <w:rsid w:val="006E5339"/>
    <w:rsid w:val="006E56F7"/>
    <w:rsid w:val="006E5D91"/>
    <w:rsid w:val="006E5FFA"/>
    <w:rsid w:val="006E641C"/>
    <w:rsid w:val="006E6B86"/>
    <w:rsid w:val="006E73BE"/>
    <w:rsid w:val="006E7948"/>
    <w:rsid w:val="006E7F91"/>
    <w:rsid w:val="006F02C3"/>
    <w:rsid w:val="006F07FC"/>
    <w:rsid w:val="006F0B8E"/>
    <w:rsid w:val="006F0BEB"/>
    <w:rsid w:val="006F1445"/>
    <w:rsid w:val="006F154F"/>
    <w:rsid w:val="006F224F"/>
    <w:rsid w:val="006F2666"/>
    <w:rsid w:val="006F3027"/>
    <w:rsid w:val="006F3599"/>
    <w:rsid w:val="006F36E4"/>
    <w:rsid w:val="006F4862"/>
    <w:rsid w:val="006F59C3"/>
    <w:rsid w:val="006F5FAF"/>
    <w:rsid w:val="006F6084"/>
    <w:rsid w:val="006F61F7"/>
    <w:rsid w:val="006F63BC"/>
    <w:rsid w:val="006F647A"/>
    <w:rsid w:val="006F699A"/>
    <w:rsid w:val="006F6A7B"/>
    <w:rsid w:val="006F6C7D"/>
    <w:rsid w:val="006F73A4"/>
    <w:rsid w:val="006F7427"/>
    <w:rsid w:val="006F7738"/>
    <w:rsid w:val="006F7883"/>
    <w:rsid w:val="0070062F"/>
    <w:rsid w:val="00700A66"/>
    <w:rsid w:val="00700C33"/>
    <w:rsid w:val="00701A1E"/>
    <w:rsid w:val="00701BB1"/>
    <w:rsid w:val="00701EC9"/>
    <w:rsid w:val="00702038"/>
    <w:rsid w:val="0070217F"/>
    <w:rsid w:val="00702591"/>
    <w:rsid w:val="007028B5"/>
    <w:rsid w:val="007029F9"/>
    <w:rsid w:val="00702A97"/>
    <w:rsid w:val="00702D1F"/>
    <w:rsid w:val="00702FBB"/>
    <w:rsid w:val="0070342C"/>
    <w:rsid w:val="007040FC"/>
    <w:rsid w:val="007042DF"/>
    <w:rsid w:val="00704659"/>
    <w:rsid w:val="0070488F"/>
    <w:rsid w:val="00704911"/>
    <w:rsid w:val="0070515E"/>
    <w:rsid w:val="00706277"/>
    <w:rsid w:val="00706536"/>
    <w:rsid w:val="0070673D"/>
    <w:rsid w:val="00706B4A"/>
    <w:rsid w:val="007073B8"/>
    <w:rsid w:val="00707A44"/>
    <w:rsid w:val="00707D2D"/>
    <w:rsid w:val="00710394"/>
    <w:rsid w:val="00710CDE"/>
    <w:rsid w:val="00711B14"/>
    <w:rsid w:val="00711C13"/>
    <w:rsid w:val="00711D58"/>
    <w:rsid w:val="00711F2F"/>
    <w:rsid w:val="007125F5"/>
    <w:rsid w:val="00712F6B"/>
    <w:rsid w:val="00713378"/>
    <w:rsid w:val="00713E1A"/>
    <w:rsid w:val="007142DF"/>
    <w:rsid w:val="0071494F"/>
    <w:rsid w:val="00714CFC"/>
    <w:rsid w:val="00714E7C"/>
    <w:rsid w:val="00714EAF"/>
    <w:rsid w:val="00715D73"/>
    <w:rsid w:val="00716798"/>
    <w:rsid w:val="007176C0"/>
    <w:rsid w:val="00717C08"/>
    <w:rsid w:val="00720949"/>
    <w:rsid w:val="007211F1"/>
    <w:rsid w:val="00721388"/>
    <w:rsid w:val="007217D8"/>
    <w:rsid w:val="00721B24"/>
    <w:rsid w:val="007222A7"/>
    <w:rsid w:val="007228CD"/>
    <w:rsid w:val="00722924"/>
    <w:rsid w:val="007229DA"/>
    <w:rsid w:val="00723443"/>
    <w:rsid w:val="007236A2"/>
    <w:rsid w:val="00723717"/>
    <w:rsid w:val="00723A6E"/>
    <w:rsid w:val="00723CA8"/>
    <w:rsid w:val="00723E0D"/>
    <w:rsid w:val="00724AE7"/>
    <w:rsid w:val="00724EBF"/>
    <w:rsid w:val="00724F44"/>
    <w:rsid w:val="0072502F"/>
    <w:rsid w:val="007257F6"/>
    <w:rsid w:val="00725956"/>
    <w:rsid w:val="00725E6C"/>
    <w:rsid w:val="007262F8"/>
    <w:rsid w:val="00727804"/>
    <w:rsid w:val="007300E6"/>
    <w:rsid w:val="007301E6"/>
    <w:rsid w:val="00730C66"/>
    <w:rsid w:val="0073164B"/>
    <w:rsid w:val="0073169C"/>
    <w:rsid w:val="007316AF"/>
    <w:rsid w:val="00731C7C"/>
    <w:rsid w:val="00731CFF"/>
    <w:rsid w:val="007321D0"/>
    <w:rsid w:val="0073255D"/>
    <w:rsid w:val="00732749"/>
    <w:rsid w:val="007329DF"/>
    <w:rsid w:val="00733485"/>
    <w:rsid w:val="00734003"/>
    <w:rsid w:val="00736C32"/>
    <w:rsid w:val="0073792E"/>
    <w:rsid w:val="00740188"/>
    <w:rsid w:val="00740227"/>
    <w:rsid w:val="00740331"/>
    <w:rsid w:val="00740713"/>
    <w:rsid w:val="007407E4"/>
    <w:rsid w:val="0074179E"/>
    <w:rsid w:val="00741B22"/>
    <w:rsid w:val="00742204"/>
    <w:rsid w:val="00742295"/>
    <w:rsid w:val="00742444"/>
    <w:rsid w:val="00742487"/>
    <w:rsid w:val="00742902"/>
    <w:rsid w:val="00742A8E"/>
    <w:rsid w:val="00742D9E"/>
    <w:rsid w:val="0074461C"/>
    <w:rsid w:val="00744AAB"/>
    <w:rsid w:val="00745157"/>
    <w:rsid w:val="007456D1"/>
    <w:rsid w:val="00745A4F"/>
    <w:rsid w:val="00746270"/>
    <w:rsid w:val="007468F3"/>
    <w:rsid w:val="00747059"/>
    <w:rsid w:val="00747DE6"/>
    <w:rsid w:val="007501D6"/>
    <w:rsid w:val="00750A60"/>
    <w:rsid w:val="00750C2E"/>
    <w:rsid w:val="00751089"/>
    <w:rsid w:val="00751CD1"/>
    <w:rsid w:val="00751E4E"/>
    <w:rsid w:val="0075220E"/>
    <w:rsid w:val="007522C0"/>
    <w:rsid w:val="007522C8"/>
    <w:rsid w:val="0075243C"/>
    <w:rsid w:val="00752590"/>
    <w:rsid w:val="007526A5"/>
    <w:rsid w:val="007532A0"/>
    <w:rsid w:val="00753B9D"/>
    <w:rsid w:val="00753E3A"/>
    <w:rsid w:val="00753F72"/>
    <w:rsid w:val="007546B6"/>
    <w:rsid w:val="00754B6D"/>
    <w:rsid w:val="0075516D"/>
    <w:rsid w:val="00755304"/>
    <w:rsid w:val="0075570C"/>
    <w:rsid w:val="007562A5"/>
    <w:rsid w:val="0076019A"/>
    <w:rsid w:val="0076024F"/>
    <w:rsid w:val="0076030A"/>
    <w:rsid w:val="0076045D"/>
    <w:rsid w:val="007615EE"/>
    <w:rsid w:val="0076167B"/>
    <w:rsid w:val="007619E2"/>
    <w:rsid w:val="00761A9F"/>
    <w:rsid w:val="00761D93"/>
    <w:rsid w:val="00761F72"/>
    <w:rsid w:val="00761FF9"/>
    <w:rsid w:val="00762231"/>
    <w:rsid w:val="00762479"/>
    <w:rsid w:val="00762691"/>
    <w:rsid w:val="0076283F"/>
    <w:rsid w:val="00762F51"/>
    <w:rsid w:val="00763192"/>
    <w:rsid w:val="00763390"/>
    <w:rsid w:val="00764215"/>
    <w:rsid w:val="0076489A"/>
    <w:rsid w:val="00765B91"/>
    <w:rsid w:val="0076614F"/>
    <w:rsid w:val="00766AA3"/>
    <w:rsid w:val="0076700D"/>
    <w:rsid w:val="0076787E"/>
    <w:rsid w:val="00767B24"/>
    <w:rsid w:val="00767B63"/>
    <w:rsid w:val="00770CC3"/>
    <w:rsid w:val="00770E11"/>
    <w:rsid w:val="007711A5"/>
    <w:rsid w:val="0077127F"/>
    <w:rsid w:val="007713A2"/>
    <w:rsid w:val="007719B6"/>
    <w:rsid w:val="00771AD5"/>
    <w:rsid w:val="00771AE4"/>
    <w:rsid w:val="00771E43"/>
    <w:rsid w:val="0077234B"/>
    <w:rsid w:val="007725B3"/>
    <w:rsid w:val="00772A92"/>
    <w:rsid w:val="00772EB0"/>
    <w:rsid w:val="00773004"/>
    <w:rsid w:val="007731C0"/>
    <w:rsid w:val="00773D8E"/>
    <w:rsid w:val="007744C4"/>
    <w:rsid w:val="007748AC"/>
    <w:rsid w:val="00774BCA"/>
    <w:rsid w:val="00775FEF"/>
    <w:rsid w:val="0077618E"/>
    <w:rsid w:val="007764C4"/>
    <w:rsid w:val="007767DE"/>
    <w:rsid w:val="00776A80"/>
    <w:rsid w:val="00777305"/>
    <w:rsid w:val="00777AEB"/>
    <w:rsid w:val="00777D3C"/>
    <w:rsid w:val="00777ED5"/>
    <w:rsid w:val="007812F3"/>
    <w:rsid w:val="007815C6"/>
    <w:rsid w:val="00781A0A"/>
    <w:rsid w:val="00781B01"/>
    <w:rsid w:val="00781F20"/>
    <w:rsid w:val="00782032"/>
    <w:rsid w:val="00782043"/>
    <w:rsid w:val="0078265C"/>
    <w:rsid w:val="00782A6D"/>
    <w:rsid w:val="00782AAD"/>
    <w:rsid w:val="00782C6E"/>
    <w:rsid w:val="00783426"/>
    <w:rsid w:val="00783439"/>
    <w:rsid w:val="0078356D"/>
    <w:rsid w:val="007839DE"/>
    <w:rsid w:val="0078483E"/>
    <w:rsid w:val="00784C4F"/>
    <w:rsid w:val="00785401"/>
    <w:rsid w:val="007857A0"/>
    <w:rsid w:val="0078612E"/>
    <w:rsid w:val="00786200"/>
    <w:rsid w:val="00786425"/>
    <w:rsid w:val="00786D4D"/>
    <w:rsid w:val="0078752C"/>
    <w:rsid w:val="00787655"/>
    <w:rsid w:val="00790041"/>
    <w:rsid w:val="007906F3"/>
    <w:rsid w:val="00790AE8"/>
    <w:rsid w:val="00790E30"/>
    <w:rsid w:val="007918B0"/>
    <w:rsid w:val="007923FF"/>
    <w:rsid w:val="00792FB5"/>
    <w:rsid w:val="0079306A"/>
    <w:rsid w:val="00793564"/>
    <w:rsid w:val="00793A28"/>
    <w:rsid w:val="00793ECA"/>
    <w:rsid w:val="007942B5"/>
    <w:rsid w:val="0079457F"/>
    <w:rsid w:val="00794879"/>
    <w:rsid w:val="00794E24"/>
    <w:rsid w:val="00795417"/>
    <w:rsid w:val="007958B5"/>
    <w:rsid w:val="00795BCF"/>
    <w:rsid w:val="007961D0"/>
    <w:rsid w:val="007969B9"/>
    <w:rsid w:val="00796E58"/>
    <w:rsid w:val="007970EC"/>
    <w:rsid w:val="007971C6"/>
    <w:rsid w:val="00797E01"/>
    <w:rsid w:val="007A0071"/>
    <w:rsid w:val="007A0466"/>
    <w:rsid w:val="007A0603"/>
    <w:rsid w:val="007A0B56"/>
    <w:rsid w:val="007A2650"/>
    <w:rsid w:val="007A266F"/>
    <w:rsid w:val="007A3B71"/>
    <w:rsid w:val="007A49C0"/>
    <w:rsid w:val="007A4FD3"/>
    <w:rsid w:val="007A516B"/>
    <w:rsid w:val="007A5183"/>
    <w:rsid w:val="007A5E14"/>
    <w:rsid w:val="007A671B"/>
    <w:rsid w:val="007A7462"/>
    <w:rsid w:val="007A7704"/>
    <w:rsid w:val="007B084F"/>
    <w:rsid w:val="007B08BA"/>
    <w:rsid w:val="007B094E"/>
    <w:rsid w:val="007B0982"/>
    <w:rsid w:val="007B0B9E"/>
    <w:rsid w:val="007B196B"/>
    <w:rsid w:val="007B2943"/>
    <w:rsid w:val="007B2A74"/>
    <w:rsid w:val="007B2C1A"/>
    <w:rsid w:val="007B4145"/>
    <w:rsid w:val="007B427A"/>
    <w:rsid w:val="007B45A0"/>
    <w:rsid w:val="007B45C7"/>
    <w:rsid w:val="007B4CD3"/>
    <w:rsid w:val="007B5153"/>
    <w:rsid w:val="007B5875"/>
    <w:rsid w:val="007B593C"/>
    <w:rsid w:val="007B5C03"/>
    <w:rsid w:val="007B641D"/>
    <w:rsid w:val="007B708C"/>
    <w:rsid w:val="007B7503"/>
    <w:rsid w:val="007B7FF4"/>
    <w:rsid w:val="007C067E"/>
    <w:rsid w:val="007C0851"/>
    <w:rsid w:val="007C0B09"/>
    <w:rsid w:val="007C0DDA"/>
    <w:rsid w:val="007C0DE0"/>
    <w:rsid w:val="007C10AE"/>
    <w:rsid w:val="007C1AF8"/>
    <w:rsid w:val="007C1B9C"/>
    <w:rsid w:val="007C2728"/>
    <w:rsid w:val="007C32CB"/>
    <w:rsid w:val="007C34EC"/>
    <w:rsid w:val="007C35A1"/>
    <w:rsid w:val="007C3BD4"/>
    <w:rsid w:val="007C3BE4"/>
    <w:rsid w:val="007C3E59"/>
    <w:rsid w:val="007C3FB6"/>
    <w:rsid w:val="007C4869"/>
    <w:rsid w:val="007C48F3"/>
    <w:rsid w:val="007C4D56"/>
    <w:rsid w:val="007C514C"/>
    <w:rsid w:val="007C5BEF"/>
    <w:rsid w:val="007C5C65"/>
    <w:rsid w:val="007C5F16"/>
    <w:rsid w:val="007C6B28"/>
    <w:rsid w:val="007C6E52"/>
    <w:rsid w:val="007C6F35"/>
    <w:rsid w:val="007C6FF1"/>
    <w:rsid w:val="007C702C"/>
    <w:rsid w:val="007C7F5A"/>
    <w:rsid w:val="007D00C1"/>
    <w:rsid w:val="007D025C"/>
    <w:rsid w:val="007D0CFA"/>
    <w:rsid w:val="007D1418"/>
    <w:rsid w:val="007D1716"/>
    <w:rsid w:val="007D1815"/>
    <w:rsid w:val="007D190D"/>
    <w:rsid w:val="007D203E"/>
    <w:rsid w:val="007D29B7"/>
    <w:rsid w:val="007D314D"/>
    <w:rsid w:val="007D3CDD"/>
    <w:rsid w:val="007D42A7"/>
    <w:rsid w:val="007D453A"/>
    <w:rsid w:val="007D4A51"/>
    <w:rsid w:val="007D4D95"/>
    <w:rsid w:val="007D51F6"/>
    <w:rsid w:val="007D5302"/>
    <w:rsid w:val="007D567F"/>
    <w:rsid w:val="007D58EE"/>
    <w:rsid w:val="007D58FC"/>
    <w:rsid w:val="007D60EA"/>
    <w:rsid w:val="007D78AF"/>
    <w:rsid w:val="007D7ACA"/>
    <w:rsid w:val="007E03BC"/>
    <w:rsid w:val="007E05B4"/>
    <w:rsid w:val="007E0909"/>
    <w:rsid w:val="007E0CCC"/>
    <w:rsid w:val="007E13BD"/>
    <w:rsid w:val="007E176D"/>
    <w:rsid w:val="007E1CE5"/>
    <w:rsid w:val="007E2875"/>
    <w:rsid w:val="007E2AE4"/>
    <w:rsid w:val="007E2E96"/>
    <w:rsid w:val="007E2EAB"/>
    <w:rsid w:val="007E31D7"/>
    <w:rsid w:val="007E3BB1"/>
    <w:rsid w:val="007E44D3"/>
    <w:rsid w:val="007E48DE"/>
    <w:rsid w:val="007E4D97"/>
    <w:rsid w:val="007E4E3D"/>
    <w:rsid w:val="007E5440"/>
    <w:rsid w:val="007E566E"/>
    <w:rsid w:val="007E5688"/>
    <w:rsid w:val="007E5761"/>
    <w:rsid w:val="007E59C7"/>
    <w:rsid w:val="007E5EC1"/>
    <w:rsid w:val="007E6132"/>
    <w:rsid w:val="007E7051"/>
    <w:rsid w:val="007E7252"/>
    <w:rsid w:val="007E798F"/>
    <w:rsid w:val="007E7DE9"/>
    <w:rsid w:val="007F00EB"/>
    <w:rsid w:val="007F06BC"/>
    <w:rsid w:val="007F0CE3"/>
    <w:rsid w:val="007F1073"/>
    <w:rsid w:val="007F1918"/>
    <w:rsid w:val="007F1D26"/>
    <w:rsid w:val="007F20E4"/>
    <w:rsid w:val="007F217C"/>
    <w:rsid w:val="007F2258"/>
    <w:rsid w:val="007F34EE"/>
    <w:rsid w:val="007F3780"/>
    <w:rsid w:val="007F3D31"/>
    <w:rsid w:val="007F43BA"/>
    <w:rsid w:val="007F4640"/>
    <w:rsid w:val="007F478C"/>
    <w:rsid w:val="007F4877"/>
    <w:rsid w:val="007F50C5"/>
    <w:rsid w:val="007F50E3"/>
    <w:rsid w:val="007F514E"/>
    <w:rsid w:val="007F5792"/>
    <w:rsid w:val="007F5C88"/>
    <w:rsid w:val="007F5ECC"/>
    <w:rsid w:val="007F63B9"/>
    <w:rsid w:val="007F64CA"/>
    <w:rsid w:val="007F6A15"/>
    <w:rsid w:val="007F7202"/>
    <w:rsid w:val="007F744C"/>
    <w:rsid w:val="007F76B9"/>
    <w:rsid w:val="007F772B"/>
    <w:rsid w:val="007F7770"/>
    <w:rsid w:val="007F7C5D"/>
    <w:rsid w:val="007F7EF1"/>
    <w:rsid w:val="00800075"/>
    <w:rsid w:val="008002CE"/>
    <w:rsid w:val="0080031F"/>
    <w:rsid w:val="00800B6F"/>
    <w:rsid w:val="00800C3C"/>
    <w:rsid w:val="00800D3C"/>
    <w:rsid w:val="008013B1"/>
    <w:rsid w:val="008016B4"/>
    <w:rsid w:val="00801CB5"/>
    <w:rsid w:val="00801DA0"/>
    <w:rsid w:val="00801E65"/>
    <w:rsid w:val="00802172"/>
    <w:rsid w:val="00802CC4"/>
    <w:rsid w:val="00802D77"/>
    <w:rsid w:val="00802DB1"/>
    <w:rsid w:val="00802E93"/>
    <w:rsid w:val="00802FC7"/>
    <w:rsid w:val="00803AC9"/>
    <w:rsid w:val="00803D86"/>
    <w:rsid w:val="00803FE2"/>
    <w:rsid w:val="00803FE3"/>
    <w:rsid w:val="00804289"/>
    <w:rsid w:val="008052E8"/>
    <w:rsid w:val="00805502"/>
    <w:rsid w:val="00805DDD"/>
    <w:rsid w:val="00805DDE"/>
    <w:rsid w:val="00805EB7"/>
    <w:rsid w:val="008065FF"/>
    <w:rsid w:val="00806CA0"/>
    <w:rsid w:val="00806E09"/>
    <w:rsid w:val="0080753C"/>
    <w:rsid w:val="00807A36"/>
    <w:rsid w:val="00807F0C"/>
    <w:rsid w:val="0081048C"/>
    <w:rsid w:val="0081056D"/>
    <w:rsid w:val="00810766"/>
    <w:rsid w:val="00810D85"/>
    <w:rsid w:val="00810E4C"/>
    <w:rsid w:val="0081147E"/>
    <w:rsid w:val="0081149D"/>
    <w:rsid w:val="00811888"/>
    <w:rsid w:val="00811B01"/>
    <w:rsid w:val="00812022"/>
    <w:rsid w:val="00812093"/>
    <w:rsid w:val="0081221B"/>
    <w:rsid w:val="00812FF7"/>
    <w:rsid w:val="0081380E"/>
    <w:rsid w:val="00813B22"/>
    <w:rsid w:val="008147E8"/>
    <w:rsid w:val="008149A0"/>
    <w:rsid w:val="0081509C"/>
    <w:rsid w:val="00815423"/>
    <w:rsid w:val="00815804"/>
    <w:rsid w:val="00815CB8"/>
    <w:rsid w:val="008165DE"/>
    <w:rsid w:val="00816840"/>
    <w:rsid w:val="00816B7F"/>
    <w:rsid w:val="00816E18"/>
    <w:rsid w:val="008171AC"/>
    <w:rsid w:val="008172F1"/>
    <w:rsid w:val="00817444"/>
    <w:rsid w:val="008175B3"/>
    <w:rsid w:val="008200F5"/>
    <w:rsid w:val="008201B2"/>
    <w:rsid w:val="00820867"/>
    <w:rsid w:val="00820941"/>
    <w:rsid w:val="00820DB9"/>
    <w:rsid w:val="0082121B"/>
    <w:rsid w:val="008215C9"/>
    <w:rsid w:val="00821922"/>
    <w:rsid w:val="00821A23"/>
    <w:rsid w:val="00821C4E"/>
    <w:rsid w:val="0082230E"/>
    <w:rsid w:val="00822752"/>
    <w:rsid w:val="00822D30"/>
    <w:rsid w:val="00823580"/>
    <w:rsid w:val="008237A6"/>
    <w:rsid w:val="008237CA"/>
    <w:rsid w:val="0082383B"/>
    <w:rsid w:val="00824020"/>
    <w:rsid w:val="00824921"/>
    <w:rsid w:val="0082493E"/>
    <w:rsid w:val="00824D5E"/>
    <w:rsid w:val="00825574"/>
    <w:rsid w:val="00826163"/>
    <w:rsid w:val="0082640C"/>
    <w:rsid w:val="00826447"/>
    <w:rsid w:val="008264F7"/>
    <w:rsid w:val="0082659C"/>
    <w:rsid w:val="00826A8D"/>
    <w:rsid w:val="00826AEA"/>
    <w:rsid w:val="0082738E"/>
    <w:rsid w:val="008275C4"/>
    <w:rsid w:val="00827989"/>
    <w:rsid w:val="008303D4"/>
    <w:rsid w:val="008309BE"/>
    <w:rsid w:val="00830A7B"/>
    <w:rsid w:val="00831576"/>
    <w:rsid w:val="00831CBF"/>
    <w:rsid w:val="00832881"/>
    <w:rsid w:val="00832993"/>
    <w:rsid w:val="00832E6B"/>
    <w:rsid w:val="00832FFD"/>
    <w:rsid w:val="0083325E"/>
    <w:rsid w:val="008339B4"/>
    <w:rsid w:val="00834130"/>
    <w:rsid w:val="00834FFE"/>
    <w:rsid w:val="00835069"/>
    <w:rsid w:val="0083508F"/>
    <w:rsid w:val="008351A4"/>
    <w:rsid w:val="008352A6"/>
    <w:rsid w:val="008352C0"/>
    <w:rsid w:val="00835419"/>
    <w:rsid w:val="008360A7"/>
    <w:rsid w:val="0083664E"/>
    <w:rsid w:val="00836ECA"/>
    <w:rsid w:val="00837665"/>
    <w:rsid w:val="00837B43"/>
    <w:rsid w:val="00837F41"/>
    <w:rsid w:val="00840044"/>
    <w:rsid w:val="00840890"/>
    <w:rsid w:val="00840D07"/>
    <w:rsid w:val="00840D1E"/>
    <w:rsid w:val="00840DFC"/>
    <w:rsid w:val="00840F7E"/>
    <w:rsid w:val="0084123D"/>
    <w:rsid w:val="00841368"/>
    <w:rsid w:val="008414B3"/>
    <w:rsid w:val="0084152D"/>
    <w:rsid w:val="00841685"/>
    <w:rsid w:val="0084188B"/>
    <w:rsid w:val="00841AEA"/>
    <w:rsid w:val="00841E99"/>
    <w:rsid w:val="00842A0F"/>
    <w:rsid w:val="0084373D"/>
    <w:rsid w:val="00843DE3"/>
    <w:rsid w:val="00843E93"/>
    <w:rsid w:val="0084429E"/>
    <w:rsid w:val="00844377"/>
    <w:rsid w:val="008446F7"/>
    <w:rsid w:val="008448A0"/>
    <w:rsid w:val="00845667"/>
    <w:rsid w:val="00845F13"/>
    <w:rsid w:val="008465F5"/>
    <w:rsid w:val="00846FF7"/>
    <w:rsid w:val="008472A3"/>
    <w:rsid w:val="00847459"/>
    <w:rsid w:val="00847582"/>
    <w:rsid w:val="00847773"/>
    <w:rsid w:val="00847881"/>
    <w:rsid w:val="00850001"/>
    <w:rsid w:val="00850C2E"/>
    <w:rsid w:val="008511A2"/>
    <w:rsid w:val="0085159F"/>
    <w:rsid w:val="00851861"/>
    <w:rsid w:val="008521B1"/>
    <w:rsid w:val="008531DC"/>
    <w:rsid w:val="008533AA"/>
    <w:rsid w:val="0085381A"/>
    <w:rsid w:val="0085436B"/>
    <w:rsid w:val="0085501F"/>
    <w:rsid w:val="0085513F"/>
    <w:rsid w:val="00855180"/>
    <w:rsid w:val="008551C9"/>
    <w:rsid w:val="0085524B"/>
    <w:rsid w:val="008558EA"/>
    <w:rsid w:val="00855C1C"/>
    <w:rsid w:val="00856CFE"/>
    <w:rsid w:val="008571FC"/>
    <w:rsid w:val="008572FF"/>
    <w:rsid w:val="008576DC"/>
    <w:rsid w:val="008605DD"/>
    <w:rsid w:val="0086127C"/>
    <w:rsid w:val="00861539"/>
    <w:rsid w:val="00861DA9"/>
    <w:rsid w:val="00861DCF"/>
    <w:rsid w:val="00861EFF"/>
    <w:rsid w:val="00863316"/>
    <w:rsid w:val="008633CA"/>
    <w:rsid w:val="00863499"/>
    <w:rsid w:val="00863666"/>
    <w:rsid w:val="00863C97"/>
    <w:rsid w:val="00863D0C"/>
    <w:rsid w:val="00864E30"/>
    <w:rsid w:val="00865134"/>
    <w:rsid w:val="00865C10"/>
    <w:rsid w:val="008662D9"/>
    <w:rsid w:val="00866752"/>
    <w:rsid w:val="00866C5A"/>
    <w:rsid w:val="00866C64"/>
    <w:rsid w:val="00866FDD"/>
    <w:rsid w:val="0086786A"/>
    <w:rsid w:val="008679AC"/>
    <w:rsid w:val="00871213"/>
    <w:rsid w:val="00871265"/>
    <w:rsid w:val="008726DF"/>
    <w:rsid w:val="00872A30"/>
    <w:rsid w:val="00872C64"/>
    <w:rsid w:val="00872E19"/>
    <w:rsid w:val="00873642"/>
    <w:rsid w:val="00874169"/>
    <w:rsid w:val="0087422B"/>
    <w:rsid w:val="0087445A"/>
    <w:rsid w:val="008745B7"/>
    <w:rsid w:val="00874B72"/>
    <w:rsid w:val="00875AF5"/>
    <w:rsid w:val="00875CF1"/>
    <w:rsid w:val="008760D0"/>
    <w:rsid w:val="00876555"/>
    <w:rsid w:val="00877253"/>
    <w:rsid w:val="008775E7"/>
    <w:rsid w:val="00877C02"/>
    <w:rsid w:val="00877D30"/>
    <w:rsid w:val="00877F1C"/>
    <w:rsid w:val="008809AF"/>
    <w:rsid w:val="00881603"/>
    <w:rsid w:val="00881DB9"/>
    <w:rsid w:val="008822D8"/>
    <w:rsid w:val="00882519"/>
    <w:rsid w:val="00882720"/>
    <w:rsid w:val="00882E8E"/>
    <w:rsid w:val="008834D3"/>
    <w:rsid w:val="008842CB"/>
    <w:rsid w:val="00884F53"/>
    <w:rsid w:val="008857B4"/>
    <w:rsid w:val="00885FE1"/>
    <w:rsid w:val="00886446"/>
    <w:rsid w:val="008866F1"/>
    <w:rsid w:val="008869B8"/>
    <w:rsid w:val="00886AD3"/>
    <w:rsid w:val="00886CA1"/>
    <w:rsid w:val="00886D6B"/>
    <w:rsid w:val="00886F3C"/>
    <w:rsid w:val="00886F6A"/>
    <w:rsid w:val="00887906"/>
    <w:rsid w:val="00887CCE"/>
    <w:rsid w:val="008903F0"/>
    <w:rsid w:val="008906CD"/>
    <w:rsid w:val="00890C36"/>
    <w:rsid w:val="00890F22"/>
    <w:rsid w:val="008912E4"/>
    <w:rsid w:val="00891380"/>
    <w:rsid w:val="00891595"/>
    <w:rsid w:val="00891A74"/>
    <w:rsid w:val="0089268C"/>
    <w:rsid w:val="00892AE0"/>
    <w:rsid w:val="0089308C"/>
    <w:rsid w:val="008938E3"/>
    <w:rsid w:val="0089421E"/>
    <w:rsid w:val="008942F7"/>
    <w:rsid w:val="00894D78"/>
    <w:rsid w:val="00894E3F"/>
    <w:rsid w:val="00894E7B"/>
    <w:rsid w:val="00895391"/>
    <w:rsid w:val="008957DE"/>
    <w:rsid w:val="00895FCC"/>
    <w:rsid w:val="008960A9"/>
    <w:rsid w:val="00896732"/>
    <w:rsid w:val="00896988"/>
    <w:rsid w:val="00896EE3"/>
    <w:rsid w:val="00897E80"/>
    <w:rsid w:val="008A0943"/>
    <w:rsid w:val="008A0A13"/>
    <w:rsid w:val="008A0A8C"/>
    <w:rsid w:val="008A0CAE"/>
    <w:rsid w:val="008A0D60"/>
    <w:rsid w:val="008A13EA"/>
    <w:rsid w:val="008A1741"/>
    <w:rsid w:val="008A2322"/>
    <w:rsid w:val="008A2353"/>
    <w:rsid w:val="008A23F6"/>
    <w:rsid w:val="008A3216"/>
    <w:rsid w:val="008A3773"/>
    <w:rsid w:val="008A38D6"/>
    <w:rsid w:val="008A39AF"/>
    <w:rsid w:val="008A436C"/>
    <w:rsid w:val="008A525C"/>
    <w:rsid w:val="008A5514"/>
    <w:rsid w:val="008A5C14"/>
    <w:rsid w:val="008A6291"/>
    <w:rsid w:val="008A6539"/>
    <w:rsid w:val="008A6970"/>
    <w:rsid w:val="008A773C"/>
    <w:rsid w:val="008A7896"/>
    <w:rsid w:val="008A7EB6"/>
    <w:rsid w:val="008B037E"/>
    <w:rsid w:val="008B0702"/>
    <w:rsid w:val="008B12E1"/>
    <w:rsid w:val="008B1364"/>
    <w:rsid w:val="008B18FB"/>
    <w:rsid w:val="008B216A"/>
    <w:rsid w:val="008B21B5"/>
    <w:rsid w:val="008B2CB4"/>
    <w:rsid w:val="008B2EFB"/>
    <w:rsid w:val="008B331F"/>
    <w:rsid w:val="008B3F19"/>
    <w:rsid w:val="008B4B12"/>
    <w:rsid w:val="008B4E9B"/>
    <w:rsid w:val="008B4EB9"/>
    <w:rsid w:val="008B505D"/>
    <w:rsid w:val="008B506E"/>
    <w:rsid w:val="008B53A1"/>
    <w:rsid w:val="008B561B"/>
    <w:rsid w:val="008B5782"/>
    <w:rsid w:val="008B5A7C"/>
    <w:rsid w:val="008B5F84"/>
    <w:rsid w:val="008B61C0"/>
    <w:rsid w:val="008B6775"/>
    <w:rsid w:val="008B6BEC"/>
    <w:rsid w:val="008B6D78"/>
    <w:rsid w:val="008B6EAB"/>
    <w:rsid w:val="008B763D"/>
    <w:rsid w:val="008B7A25"/>
    <w:rsid w:val="008B7B56"/>
    <w:rsid w:val="008B7C82"/>
    <w:rsid w:val="008C05E1"/>
    <w:rsid w:val="008C0BDD"/>
    <w:rsid w:val="008C0C51"/>
    <w:rsid w:val="008C0CF2"/>
    <w:rsid w:val="008C0DCF"/>
    <w:rsid w:val="008C1207"/>
    <w:rsid w:val="008C120B"/>
    <w:rsid w:val="008C1438"/>
    <w:rsid w:val="008C28E9"/>
    <w:rsid w:val="008C29CF"/>
    <w:rsid w:val="008C2ABC"/>
    <w:rsid w:val="008C39B1"/>
    <w:rsid w:val="008C3CC3"/>
    <w:rsid w:val="008C4019"/>
    <w:rsid w:val="008C44B5"/>
    <w:rsid w:val="008C4717"/>
    <w:rsid w:val="008C4D27"/>
    <w:rsid w:val="008C5CC8"/>
    <w:rsid w:val="008C5D83"/>
    <w:rsid w:val="008C5E62"/>
    <w:rsid w:val="008C67E9"/>
    <w:rsid w:val="008C69CE"/>
    <w:rsid w:val="008C7148"/>
    <w:rsid w:val="008C7305"/>
    <w:rsid w:val="008C78B5"/>
    <w:rsid w:val="008D0F98"/>
    <w:rsid w:val="008D1123"/>
    <w:rsid w:val="008D1DCF"/>
    <w:rsid w:val="008D2140"/>
    <w:rsid w:val="008D2562"/>
    <w:rsid w:val="008D25D9"/>
    <w:rsid w:val="008D265E"/>
    <w:rsid w:val="008D2C58"/>
    <w:rsid w:val="008D2F93"/>
    <w:rsid w:val="008D30C4"/>
    <w:rsid w:val="008D339D"/>
    <w:rsid w:val="008D348A"/>
    <w:rsid w:val="008D39B2"/>
    <w:rsid w:val="008D3FEE"/>
    <w:rsid w:val="008D4194"/>
    <w:rsid w:val="008D4AE8"/>
    <w:rsid w:val="008D5F2C"/>
    <w:rsid w:val="008D77AC"/>
    <w:rsid w:val="008D7EBE"/>
    <w:rsid w:val="008E00F0"/>
    <w:rsid w:val="008E033A"/>
    <w:rsid w:val="008E0604"/>
    <w:rsid w:val="008E1402"/>
    <w:rsid w:val="008E18D5"/>
    <w:rsid w:val="008E214E"/>
    <w:rsid w:val="008E288D"/>
    <w:rsid w:val="008E320F"/>
    <w:rsid w:val="008E3567"/>
    <w:rsid w:val="008E38F3"/>
    <w:rsid w:val="008E3C1B"/>
    <w:rsid w:val="008E3CE4"/>
    <w:rsid w:val="008E3F7D"/>
    <w:rsid w:val="008E4B81"/>
    <w:rsid w:val="008E4F06"/>
    <w:rsid w:val="008E4FED"/>
    <w:rsid w:val="008E50EC"/>
    <w:rsid w:val="008E55D3"/>
    <w:rsid w:val="008E5E3D"/>
    <w:rsid w:val="008E6CF2"/>
    <w:rsid w:val="008E6DBF"/>
    <w:rsid w:val="008E73A2"/>
    <w:rsid w:val="008E74FC"/>
    <w:rsid w:val="008E77C2"/>
    <w:rsid w:val="008E7F44"/>
    <w:rsid w:val="008F070A"/>
    <w:rsid w:val="008F0879"/>
    <w:rsid w:val="008F0963"/>
    <w:rsid w:val="008F1380"/>
    <w:rsid w:val="008F13F3"/>
    <w:rsid w:val="008F156B"/>
    <w:rsid w:val="008F1CF8"/>
    <w:rsid w:val="008F30B3"/>
    <w:rsid w:val="008F32E4"/>
    <w:rsid w:val="008F3C63"/>
    <w:rsid w:val="008F3D3E"/>
    <w:rsid w:val="008F43AE"/>
    <w:rsid w:val="008F4FE9"/>
    <w:rsid w:val="008F54EA"/>
    <w:rsid w:val="008F561A"/>
    <w:rsid w:val="008F5B13"/>
    <w:rsid w:val="008F5BF1"/>
    <w:rsid w:val="008F5F44"/>
    <w:rsid w:val="008F6879"/>
    <w:rsid w:val="008F719F"/>
    <w:rsid w:val="008F763A"/>
    <w:rsid w:val="008F7B56"/>
    <w:rsid w:val="008F7E21"/>
    <w:rsid w:val="0090003E"/>
    <w:rsid w:val="0090037E"/>
    <w:rsid w:val="00900A78"/>
    <w:rsid w:val="00900DBE"/>
    <w:rsid w:val="00900F0B"/>
    <w:rsid w:val="00901639"/>
    <w:rsid w:val="009023DF"/>
    <w:rsid w:val="009024F3"/>
    <w:rsid w:val="00902796"/>
    <w:rsid w:val="00902B45"/>
    <w:rsid w:val="00902C89"/>
    <w:rsid w:val="0090436F"/>
    <w:rsid w:val="009046A0"/>
    <w:rsid w:val="009046AE"/>
    <w:rsid w:val="009046F9"/>
    <w:rsid w:val="00904814"/>
    <w:rsid w:val="00904E6C"/>
    <w:rsid w:val="00904ED0"/>
    <w:rsid w:val="00905234"/>
    <w:rsid w:val="009066A3"/>
    <w:rsid w:val="00906F66"/>
    <w:rsid w:val="00907127"/>
    <w:rsid w:val="00907157"/>
    <w:rsid w:val="0090795F"/>
    <w:rsid w:val="00907F7B"/>
    <w:rsid w:val="00910741"/>
    <w:rsid w:val="00910EEC"/>
    <w:rsid w:val="0091127D"/>
    <w:rsid w:val="009113F3"/>
    <w:rsid w:val="00911489"/>
    <w:rsid w:val="00911CF0"/>
    <w:rsid w:val="00911DE9"/>
    <w:rsid w:val="00912930"/>
    <w:rsid w:val="00912A6A"/>
    <w:rsid w:val="00912E84"/>
    <w:rsid w:val="00912FE5"/>
    <w:rsid w:val="00913229"/>
    <w:rsid w:val="009133EC"/>
    <w:rsid w:val="00913D58"/>
    <w:rsid w:val="0091414E"/>
    <w:rsid w:val="009149C5"/>
    <w:rsid w:val="00914CF4"/>
    <w:rsid w:val="009153EA"/>
    <w:rsid w:val="009154F9"/>
    <w:rsid w:val="00915F4A"/>
    <w:rsid w:val="009160DD"/>
    <w:rsid w:val="0091781D"/>
    <w:rsid w:val="00917951"/>
    <w:rsid w:val="00917EEF"/>
    <w:rsid w:val="009200FC"/>
    <w:rsid w:val="009203BE"/>
    <w:rsid w:val="00920652"/>
    <w:rsid w:val="00920BD9"/>
    <w:rsid w:val="0092118A"/>
    <w:rsid w:val="0092141B"/>
    <w:rsid w:val="00921702"/>
    <w:rsid w:val="009217C4"/>
    <w:rsid w:val="00922245"/>
    <w:rsid w:val="00922819"/>
    <w:rsid w:val="00922F86"/>
    <w:rsid w:val="009235B4"/>
    <w:rsid w:val="009237C2"/>
    <w:rsid w:val="00923A84"/>
    <w:rsid w:val="00924242"/>
    <w:rsid w:val="00924A22"/>
    <w:rsid w:val="00924CFA"/>
    <w:rsid w:val="00924D94"/>
    <w:rsid w:val="00925066"/>
    <w:rsid w:val="00925428"/>
    <w:rsid w:val="00925665"/>
    <w:rsid w:val="00926ECF"/>
    <w:rsid w:val="009279EC"/>
    <w:rsid w:val="009302BE"/>
    <w:rsid w:val="00931036"/>
    <w:rsid w:val="0093119B"/>
    <w:rsid w:val="00931660"/>
    <w:rsid w:val="0093171B"/>
    <w:rsid w:val="00931B52"/>
    <w:rsid w:val="00931F7D"/>
    <w:rsid w:val="00932119"/>
    <w:rsid w:val="00932706"/>
    <w:rsid w:val="00933964"/>
    <w:rsid w:val="00933C7F"/>
    <w:rsid w:val="00933D33"/>
    <w:rsid w:val="00933D3B"/>
    <w:rsid w:val="00934279"/>
    <w:rsid w:val="009343D5"/>
    <w:rsid w:val="00934703"/>
    <w:rsid w:val="009347A1"/>
    <w:rsid w:val="009348C3"/>
    <w:rsid w:val="0093559C"/>
    <w:rsid w:val="00935965"/>
    <w:rsid w:val="00935ED5"/>
    <w:rsid w:val="00936CB6"/>
    <w:rsid w:val="00936DCB"/>
    <w:rsid w:val="00936E86"/>
    <w:rsid w:val="0093704D"/>
    <w:rsid w:val="00937FF4"/>
    <w:rsid w:val="0094010E"/>
    <w:rsid w:val="00940271"/>
    <w:rsid w:val="009403AD"/>
    <w:rsid w:val="00940761"/>
    <w:rsid w:val="00940925"/>
    <w:rsid w:val="00940C5C"/>
    <w:rsid w:val="00940E70"/>
    <w:rsid w:val="00940FB0"/>
    <w:rsid w:val="0094125F"/>
    <w:rsid w:val="0094154B"/>
    <w:rsid w:val="0094175F"/>
    <w:rsid w:val="00941869"/>
    <w:rsid w:val="00941A74"/>
    <w:rsid w:val="00941EB0"/>
    <w:rsid w:val="00942049"/>
    <w:rsid w:val="00942709"/>
    <w:rsid w:val="00942900"/>
    <w:rsid w:val="00942DB1"/>
    <w:rsid w:val="0094399F"/>
    <w:rsid w:val="00943CF1"/>
    <w:rsid w:val="009446EC"/>
    <w:rsid w:val="0094491F"/>
    <w:rsid w:val="009452B1"/>
    <w:rsid w:val="009452C3"/>
    <w:rsid w:val="009452CE"/>
    <w:rsid w:val="009458F6"/>
    <w:rsid w:val="0094594F"/>
    <w:rsid w:val="00945C6F"/>
    <w:rsid w:val="00945E32"/>
    <w:rsid w:val="00945EB7"/>
    <w:rsid w:val="00946180"/>
    <w:rsid w:val="00946316"/>
    <w:rsid w:val="009466E2"/>
    <w:rsid w:val="009468E1"/>
    <w:rsid w:val="00946D08"/>
    <w:rsid w:val="00946DA3"/>
    <w:rsid w:val="0094708F"/>
    <w:rsid w:val="009478B5"/>
    <w:rsid w:val="0095006D"/>
    <w:rsid w:val="00951173"/>
    <w:rsid w:val="009519D4"/>
    <w:rsid w:val="0095203B"/>
    <w:rsid w:val="009520E6"/>
    <w:rsid w:val="0095306D"/>
    <w:rsid w:val="009535DF"/>
    <w:rsid w:val="009537A4"/>
    <w:rsid w:val="0095386A"/>
    <w:rsid w:val="009547F3"/>
    <w:rsid w:val="00954BF5"/>
    <w:rsid w:val="00954DCE"/>
    <w:rsid w:val="009559EC"/>
    <w:rsid w:val="0095619D"/>
    <w:rsid w:val="0095648A"/>
    <w:rsid w:val="009567BA"/>
    <w:rsid w:val="00956B65"/>
    <w:rsid w:val="00957997"/>
    <w:rsid w:val="00957BF5"/>
    <w:rsid w:val="00957DFD"/>
    <w:rsid w:val="00960228"/>
    <w:rsid w:val="009604A4"/>
    <w:rsid w:val="009615DC"/>
    <w:rsid w:val="00961B95"/>
    <w:rsid w:val="00962076"/>
    <w:rsid w:val="00962CB3"/>
    <w:rsid w:val="00962CDB"/>
    <w:rsid w:val="00963036"/>
    <w:rsid w:val="009633B6"/>
    <w:rsid w:val="009636BD"/>
    <w:rsid w:val="00963D02"/>
    <w:rsid w:val="00964055"/>
    <w:rsid w:val="009641FB"/>
    <w:rsid w:val="00964AF0"/>
    <w:rsid w:val="00964B83"/>
    <w:rsid w:val="0096518A"/>
    <w:rsid w:val="0096556E"/>
    <w:rsid w:val="00965693"/>
    <w:rsid w:val="00965874"/>
    <w:rsid w:val="00965F4A"/>
    <w:rsid w:val="00966061"/>
    <w:rsid w:val="009668A3"/>
    <w:rsid w:val="00966CDC"/>
    <w:rsid w:val="00966D57"/>
    <w:rsid w:val="00967105"/>
    <w:rsid w:val="009678E0"/>
    <w:rsid w:val="00967DCB"/>
    <w:rsid w:val="00967FB1"/>
    <w:rsid w:val="009709FA"/>
    <w:rsid w:val="00970ACA"/>
    <w:rsid w:val="00970F43"/>
    <w:rsid w:val="009712EE"/>
    <w:rsid w:val="00971391"/>
    <w:rsid w:val="009714C9"/>
    <w:rsid w:val="00971DB0"/>
    <w:rsid w:val="0097202C"/>
    <w:rsid w:val="00972247"/>
    <w:rsid w:val="009727CB"/>
    <w:rsid w:val="00972A10"/>
    <w:rsid w:val="0097303A"/>
    <w:rsid w:val="0097317F"/>
    <w:rsid w:val="009733E3"/>
    <w:rsid w:val="00973559"/>
    <w:rsid w:val="009738C0"/>
    <w:rsid w:val="009746F1"/>
    <w:rsid w:val="009760D3"/>
    <w:rsid w:val="0097621F"/>
    <w:rsid w:val="0097631A"/>
    <w:rsid w:val="009764CE"/>
    <w:rsid w:val="0097654B"/>
    <w:rsid w:val="009771FC"/>
    <w:rsid w:val="009776A5"/>
    <w:rsid w:val="00980572"/>
    <w:rsid w:val="0098069F"/>
    <w:rsid w:val="00980EF4"/>
    <w:rsid w:val="00981382"/>
    <w:rsid w:val="00981B48"/>
    <w:rsid w:val="00982360"/>
    <w:rsid w:val="009823E7"/>
    <w:rsid w:val="00982ACD"/>
    <w:rsid w:val="00982AE0"/>
    <w:rsid w:val="00982CF1"/>
    <w:rsid w:val="00982F8B"/>
    <w:rsid w:val="00983068"/>
    <w:rsid w:val="00983689"/>
    <w:rsid w:val="00984060"/>
    <w:rsid w:val="0098410E"/>
    <w:rsid w:val="00984255"/>
    <w:rsid w:val="00984698"/>
    <w:rsid w:val="0098471D"/>
    <w:rsid w:val="009848A4"/>
    <w:rsid w:val="00984B0C"/>
    <w:rsid w:val="00984C17"/>
    <w:rsid w:val="00985B28"/>
    <w:rsid w:val="00985E24"/>
    <w:rsid w:val="00986026"/>
    <w:rsid w:val="009861DF"/>
    <w:rsid w:val="00986694"/>
    <w:rsid w:val="009869B1"/>
    <w:rsid w:val="009869C2"/>
    <w:rsid w:val="00986E28"/>
    <w:rsid w:val="0098713D"/>
    <w:rsid w:val="00990278"/>
    <w:rsid w:val="0099086D"/>
    <w:rsid w:val="00990D5F"/>
    <w:rsid w:val="009915E2"/>
    <w:rsid w:val="00991BDB"/>
    <w:rsid w:val="00991D7A"/>
    <w:rsid w:val="009920B9"/>
    <w:rsid w:val="00992BBE"/>
    <w:rsid w:val="009936FC"/>
    <w:rsid w:val="0099423C"/>
    <w:rsid w:val="0099432E"/>
    <w:rsid w:val="009945C1"/>
    <w:rsid w:val="00994FB5"/>
    <w:rsid w:val="00995A70"/>
    <w:rsid w:val="00996223"/>
    <w:rsid w:val="00996500"/>
    <w:rsid w:val="009969AD"/>
    <w:rsid w:val="00997015"/>
    <w:rsid w:val="009973EA"/>
    <w:rsid w:val="00997534"/>
    <w:rsid w:val="00997B2B"/>
    <w:rsid w:val="00997F20"/>
    <w:rsid w:val="009A00BC"/>
    <w:rsid w:val="009A0990"/>
    <w:rsid w:val="009A161F"/>
    <w:rsid w:val="009A1666"/>
    <w:rsid w:val="009A1838"/>
    <w:rsid w:val="009A1CB4"/>
    <w:rsid w:val="009A1D31"/>
    <w:rsid w:val="009A1F49"/>
    <w:rsid w:val="009A2BD4"/>
    <w:rsid w:val="009A2E6D"/>
    <w:rsid w:val="009A3222"/>
    <w:rsid w:val="009A358F"/>
    <w:rsid w:val="009A3A2B"/>
    <w:rsid w:val="009A40D6"/>
    <w:rsid w:val="009A4953"/>
    <w:rsid w:val="009A5938"/>
    <w:rsid w:val="009A5C45"/>
    <w:rsid w:val="009A5F32"/>
    <w:rsid w:val="009A77DE"/>
    <w:rsid w:val="009B063B"/>
    <w:rsid w:val="009B10A9"/>
    <w:rsid w:val="009B1651"/>
    <w:rsid w:val="009B1BC8"/>
    <w:rsid w:val="009B1C5C"/>
    <w:rsid w:val="009B2821"/>
    <w:rsid w:val="009B290C"/>
    <w:rsid w:val="009B292D"/>
    <w:rsid w:val="009B2D8F"/>
    <w:rsid w:val="009B2F08"/>
    <w:rsid w:val="009B34F6"/>
    <w:rsid w:val="009B3C4A"/>
    <w:rsid w:val="009B41AB"/>
    <w:rsid w:val="009B4590"/>
    <w:rsid w:val="009B5546"/>
    <w:rsid w:val="009B5A6E"/>
    <w:rsid w:val="009B5D03"/>
    <w:rsid w:val="009B622D"/>
    <w:rsid w:val="009B6A9B"/>
    <w:rsid w:val="009B6CBB"/>
    <w:rsid w:val="009B710F"/>
    <w:rsid w:val="009B7EB9"/>
    <w:rsid w:val="009B7FA8"/>
    <w:rsid w:val="009C0543"/>
    <w:rsid w:val="009C093D"/>
    <w:rsid w:val="009C0CD2"/>
    <w:rsid w:val="009C0D8A"/>
    <w:rsid w:val="009C13A6"/>
    <w:rsid w:val="009C13C8"/>
    <w:rsid w:val="009C18A7"/>
    <w:rsid w:val="009C194F"/>
    <w:rsid w:val="009C1D07"/>
    <w:rsid w:val="009C22D7"/>
    <w:rsid w:val="009C2571"/>
    <w:rsid w:val="009C2B3D"/>
    <w:rsid w:val="009C2D52"/>
    <w:rsid w:val="009C35B7"/>
    <w:rsid w:val="009C3F77"/>
    <w:rsid w:val="009C42C6"/>
    <w:rsid w:val="009C4F99"/>
    <w:rsid w:val="009C5464"/>
    <w:rsid w:val="009C584F"/>
    <w:rsid w:val="009C5C62"/>
    <w:rsid w:val="009C6902"/>
    <w:rsid w:val="009C6BAD"/>
    <w:rsid w:val="009C750D"/>
    <w:rsid w:val="009C7567"/>
    <w:rsid w:val="009C79A1"/>
    <w:rsid w:val="009C7A7B"/>
    <w:rsid w:val="009C7CDC"/>
    <w:rsid w:val="009D0116"/>
    <w:rsid w:val="009D019A"/>
    <w:rsid w:val="009D0271"/>
    <w:rsid w:val="009D0CDF"/>
    <w:rsid w:val="009D0EA1"/>
    <w:rsid w:val="009D1241"/>
    <w:rsid w:val="009D1D44"/>
    <w:rsid w:val="009D2173"/>
    <w:rsid w:val="009D2C4F"/>
    <w:rsid w:val="009D32FA"/>
    <w:rsid w:val="009D33A8"/>
    <w:rsid w:val="009D453E"/>
    <w:rsid w:val="009D47BF"/>
    <w:rsid w:val="009D4C6E"/>
    <w:rsid w:val="009D4D3A"/>
    <w:rsid w:val="009D547E"/>
    <w:rsid w:val="009D57AA"/>
    <w:rsid w:val="009D5C32"/>
    <w:rsid w:val="009D5EBE"/>
    <w:rsid w:val="009D60D1"/>
    <w:rsid w:val="009D6326"/>
    <w:rsid w:val="009D672D"/>
    <w:rsid w:val="009D6D07"/>
    <w:rsid w:val="009D7556"/>
    <w:rsid w:val="009D7AD3"/>
    <w:rsid w:val="009E00CE"/>
    <w:rsid w:val="009E03C1"/>
    <w:rsid w:val="009E111C"/>
    <w:rsid w:val="009E129A"/>
    <w:rsid w:val="009E14AE"/>
    <w:rsid w:val="009E1D3D"/>
    <w:rsid w:val="009E1F25"/>
    <w:rsid w:val="009E20BD"/>
    <w:rsid w:val="009E2757"/>
    <w:rsid w:val="009E27BC"/>
    <w:rsid w:val="009E2CCF"/>
    <w:rsid w:val="009E3A31"/>
    <w:rsid w:val="009E3E0A"/>
    <w:rsid w:val="009E4683"/>
    <w:rsid w:val="009E49E9"/>
    <w:rsid w:val="009E4BB0"/>
    <w:rsid w:val="009E4CAE"/>
    <w:rsid w:val="009E4D05"/>
    <w:rsid w:val="009E4D3B"/>
    <w:rsid w:val="009E507C"/>
    <w:rsid w:val="009E590F"/>
    <w:rsid w:val="009E5AEC"/>
    <w:rsid w:val="009E5BF7"/>
    <w:rsid w:val="009E61C9"/>
    <w:rsid w:val="009E651A"/>
    <w:rsid w:val="009E7042"/>
    <w:rsid w:val="009E76C7"/>
    <w:rsid w:val="009E7C45"/>
    <w:rsid w:val="009F0E33"/>
    <w:rsid w:val="009F1249"/>
    <w:rsid w:val="009F1A7D"/>
    <w:rsid w:val="009F26FB"/>
    <w:rsid w:val="009F2A9A"/>
    <w:rsid w:val="009F2B0D"/>
    <w:rsid w:val="009F2C3D"/>
    <w:rsid w:val="009F2FAA"/>
    <w:rsid w:val="009F302F"/>
    <w:rsid w:val="009F304D"/>
    <w:rsid w:val="009F3183"/>
    <w:rsid w:val="009F33F6"/>
    <w:rsid w:val="009F3554"/>
    <w:rsid w:val="009F38C1"/>
    <w:rsid w:val="009F3B49"/>
    <w:rsid w:val="009F3DA8"/>
    <w:rsid w:val="009F4184"/>
    <w:rsid w:val="009F447A"/>
    <w:rsid w:val="009F4864"/>
    <w:rsid w:val="009F49C8"/>
    <w:rsid w:val="009F4E59"/>
    <w:rsid w:val="009F4F15"/>
    <w:rsid w:val="009F5361"/>
    <w:rsid w:val="009F5471"/>
    <w:rsid w:val="009F5D54"/>
    <w:rsid w:val="009F5F41"/>
    <w:rsid w:val="009F6AEB"/>
    <w:rsid w:val="009F6CF3"/>
    <w:rsid w:val="009F6D99"/>
    <w:rsid w:val="009F6F87"/>
    <w:rsid w:val="009F7B30"/>
    <w:rsid w:val="009F7D2F"/>
    <w:rsid w:val="00A003BE"/>
    <w:rsid w:val="00A01193"/>
    <w:rsid w:val="00A0134B"/>
    <w:rsid w:val="00A017AD"/>
    <w:rsid w:val="00A024A4"/>
    <w:rsid w:val="00A02576"/>
    <w:rsid w:val="00A0263D"/>
    <w:rsid w:val="00A02DD5"/>
    <w:rsid w:val="00A02DF6"/>
    <w:rsid w:val="00A02FC9"/>
    <w:rsid w:val="00A03069"/>
    <w:rsid w:val="00A03616"/>
    <w:rsid w:val="00A03892"/>
    <w:rsid w:val="00A03D32"/>
    <w:rsid w:val="00A03EC3"/>
    <w:rsid w:val="00A03FD0"/>
    <w:rsid w:val="00A03FEB"/>
    <w:rsid w:val="00A046FB"/>
    <w:rsid w:val="00A04E05"/>
    <w:rsid w:val="00A0532F"/>
    <w:rsid w:val="00A05A18"/>
    <w:rsid w:val="00A05CC7"/>
    <w:rsid w:val="00A05F72"/>
    <w:rsid w:val="00A06112"/>
    <w:rsid w:val="00A06174"/>
    <w:rsid w:val="00A063D5"/>
    <w:rsid w:val="00A06536"/>
    <w:rsid w:val="00A06906"/>
    <w:rsid w:val="00A07355"/>
    <w:rsid w:val="00A0742A"/>
    <w:rsid w:val="00A076B7"/>
    <w:rsid w:val="00A0782B"/>
    <w:rsid w:val="00A07CCC"/>
    <w:rsid w:val="00A1038D"/>
    <w:rsid w:val="00A1047F"/>
    <w:rsid w:val="00A11399"/>
    <w:rsid w:val="00A117F6"/>
    <w:rsid w:val="00A11A5E"/>
    <w:rsid w:val="00A124A9"/>
    <w:rsid w:val="00A12923"/>
    <w:rsid w:val="00A135CC"/>
    <w:rsid w:val="00A136F7"/>
    <w:rsid w:val="00A13EDD"/>
    <w:rsid w:val="00A13F35"/>
    <w:rsid w:val="00A1457F"/>
    <w:rsid w:val="00A14E58"/>
    <w:rsid w:val="00A153E5"/>
    <w:rsid w:val="00A1576E"/>
    <w:rsid w:val="00A157E2"/>
    <w:rsid w:val="00A15DBE"/>
    <w:rsid w:val="00A16331"/>
    <w:rsid w:val="00A167B4"/>
    <w:rsid w:val="00A16A7D"/>
    <w:rsid w:val="00A173EC"/>
    <w:rsid w:val="00A1742D"/>
    <w:rsid w:val="00A17C50"/>
    <w:rsid w:val="00A17C7A"/>
    <w:rsid w:val="00A200F0"/>
    <w:rsid w:val="00A2029C"/>
    <w:rsid w:val="00A203C2"/>
    <w:rsid w:val="00A20A58"/>
    <w:rsid w:val="00A20CFB"/>
    <w:rsid w:val="00A2159E"/>
    <w:rsid w:val="00A21F50"/>
    <w:rsid w:val="00A220CD"/>
    <w:rsid w:val="00A234EC"/>
    <w:rsid w:val="00A23B8A"/>
    <w:rsid w:val="00A23E77"/>
    <w:rsid w:val="00A23F1A"/>
    <w:rsid w:val="00A23F33"/>
    <w:rsid w:val="00A2445D"/>
    <w:rsid w:val="00A24740"/>
    <w:rsid w:val="00A24B54"/>
    <w:rsid w:val="00A24D70"/>
    <w:rsid w:val="00A25B20"/>
    <w:rsid w:val="00A25FE3"/>
    <w:rsid w:val="00A26321"/>
    <w:rsid w:val="00A2663E"/>
    <w:rsid w:val="00A26737"/>
    <w:rsid w:val="00A267DB"/>
    <w:rsid w:val="00A27683"/>
    <w:rsid w:val="00A27B0F"/>
    <w:rsid w:val="00A3020B"/>
    <w:rsid w:val="00A30390"/>
    <w:rsid w:val="00A303FD"/>
    <w:rsid w:val="00A30419"/>
    <w:rsid w:val="00A30892"/>
    <w:rsid w:val="00A32B47"/>
    <w:rsid w:val="00A3333D"/>
    <w:rsid w:val="00A337E9"/>
    <w:rsid w:val="00A33895"/>
    <w:rsid w:val="00A338B5"/>
    <w:rsid w:val="00A33F27"/>
    <w:rsid w:val="00A34033"/>
    <w:rsid w:val="00A34575"/>
    <w:rsid w:val="00A3469F"/>
    <w:rsid w:val="00A34C9E"/>
    <w:rsid w:val="00A34CAF"/>
    <w:rsid w:val="00A34CCB"/>
    <w:rsid w:val="00A352E9"/>
    <w:rsid w:val="00A356E8"/>
    <w:rsid w:val="00A35773"/>
    <w:rsid w:val="00A364C4"/>
    <w:rsid w:val="00A36C91"/>
    <w:rsid w:val="00A3713A"/>
    <w:rsid w:val="00A3736C"/>
    <w:rsid w:val="00A37686"/>
    <w:rsid w:val="00A37A83"/>
    <w:rsid w:val="00A40AA3"/>
    <w:rsid w:val="00A40F06"/>
    <w:rsid w:val="00A41909"/>
    <w:rsid w:val="00A4203A"/>
    <w:rsid w:val="00A420B1"/>
    <w:rsid w:val="00A42B9D"/>
    <w:rsid w:val="00A43E8B"/>
    <w:rsid w:val="00A44266"/>
    <w:rsid w:val="00A44A01"/>
    <w:rsid w:val="00A44A8F"/>
    <w:rsid w:val="00A457CF"/>
    <w:rsid w:val="00A45C96"/>
    <w:rsid w:val="00A46321"/>
    <w:rsid w:val="00A46DC1"/>
    <w:rsid w:val="00A4702D"/>
    <w:rsid w:val="00A47E47"/>
    <w:rsid w:val="00A505B8"/>
    <w:rsid w:val="00A51738"/>
    <w:rsid w:val="00A51BF8"/>
    <w:rsid w:val="00A51CE2"/>
    <w:rsid w:val="00A524CD"/>
    <w:rsid w:val="00A5331B"/>
    <w:rsid w:val="00A53C6C"/>
    <w:rsid w:val="00A54038"/>
    <w:rsid w:val="00A544C8"/>
    <w:rsid w:val="00A5462C"/>
    <w:rsid w:val="00A54BE4"/>
    <w:rsid w:val="00A54F6E"/>
    <w:rsid w:val="00A55144"/>
    <w:rsid w:val="00A55B47"/>
    <w:rsid w:val="00A578E0"/>
    <w:rsid w:val="00A57FDA"/>
    <w:rsid w:val="00A60695"/>
    <w:rsid w:val="00A60B19"/>
    <w:rsid w:val="00A61172"/>
    <w:rsid w:val="00A61693"/>
    <w:rsid w:val="00A6180A"/>
    <w:rsid w:val="00A61860"/>
    <w:rsid w:val="00A6208B"/>
    <w:rsid w:val="00A628B7"/>
    <w:rsid w:val="00A634FF"/>
    <w:rsid w:val="00A6360F"/>
    <w:rsid w:val="00A63E1E"/>
    <w:rsid w:val="00A63E9A"/>
    <w:rsid w:val="00A640D7"/>
    <w:rsid w:val="00A64994"/>
    <w:rsid w:val="00A64FC7"/>
    <w:rsid w:val="00A658FF"/>
    <w:rsid w:val="00A660C0"/>
    <w:rsid w:val="00A66161"/>
    <w:rsid w:val="00A66E5A"/>
    <w:rsid w:val="00A66E5C"/>
    <w:rsid w:val="00A67443"/>
    <w:rsid w:val="00A67C8D"/>
    <w:rsid w:val="00A70066"/>
    <w:rsid w:val="00A70696"/>
    <w:rsid w:val="00A70B00"/>
    <w:rsid w:val="00A70E5B"/>
    <w:rsid w:val="00A70EF7"/>
    <w:rsid w:val="00A71611"/>
    <w:rsid w:val="00A721E0"/>
    <w:rsid w:val="00A730DE"/>
    <w:rsid w:val="00A732E6"/>
    <w:rsid w:val="00A73CE7"/>
    <w:rsid w:val="00A73F3D"/>
    <w:rsid w:val="00A74559"/>
    <w:rsid w:val="00A74BF4"/>
    <w:rsid w:val="00A74C69"/>
    <w:rsid w:val="00A750CE"/>
    <w:rsid w:val="00A7517A"/>
    <w:rsid w:val="00A75313"/>
    <w:rsid w:val="00A75BC1"/>
    <w:rsid w:val="00A7610A"/>
    <w:rsid w:val="00A7656E"/>
    <w:rsid w:val="00A76677"/>
    <w:rsid w:val="00A7734D"/>
    <w:rsid w:val="00A774B4"/>
    <w:rsid w:val="00A77B82"/>
    <w:rsid w:val="00A77D98"/>
    <w:rsid w:val="00A77F62"/>
    <w:rsid w:val="00A80CB1"/>
    <w:rsid w:val="00A815CA"/>
    <w:rsid w:val="00A81F8B"/>
    <w:rsid w:val="00A8247D"/>
    <w:rsid w:val="00A824F3"/>
    <w:rsid w:val="00A82784"/>
    <w:rsid w:val="00A83084"/>
    <w:rsid w:val="00A83BF1"/>
    <w:rsid w:val="00A84478"/>
    <w:rsid w:val="00A84576"/>
    <w:rsid w:val="00A84F85"/>
    <w:rsid w:val="00A84FD4"/>
    <w:rsid w:val="00A85252"/>
    <w:rsid w:val="00A8595F"/>
    <w:rsid w:val="00A85C57"/>
    <w:rsid w:val="00A865DA"/>
    <w:rsid w:val="00A865E2"/>
    <w:rsid w:val="00A86A8E"/>
    <w:rsid w:val="00A86E14"/>
    <w:rsid w:val="00A8782F"/>
    <w:rsid w:val="00A879D2"/>
    <w:rsid w:val="00A9018A"/>
    <w:rsid w:val="00A9079E"/>
    <w:rsid w:val="00A908BD"/>
    <w:rsid w:val="00A9127F"/>
    <w:rsid w:val="00A91510"/>
    <w:rsid w:val="00A916E2"/>
    <w:rsid w:val="00A91B78"/>
    <w:rsid w:val="00A91C90"/>
    <w:rsid w:val="00A921E7"/>
    <w:rsid w:val="00A92630"/>
    <w:rsid w:val="00A926B7"/>
    <w:rsid w:val="00A9289A"/>
    <w:rsid w:val="00A93098"/>
    <w:rsid w:val="00A939AF"/>
    <w:rsid w:val="00A9419F"/>
    <w:rsid w:val="00A94FCB"/>
    <w:rsid w:val="00A95CBE"/>
    <w:rsid w:val="00A9606F"/>
    <w:rsid w:val="00A96752"/>
    <w:rsid w:val="00A96B4B"/>
    <w:rsid w:val="00AA05EE"/>
    <w:rsid w:val="00AA12FC"/>
    <w:rsid w:val="00AA14B2"/>
    <w:rsid w:val="00AA17EC"/>
    <w:rsid w:val="00AA2C47"/>
    <w:rsid w:val="00AA2ECC"/>
    <w:rsid w:val="00AA3601"/>
    <w:rsid w:val="00AA3B73"/>
    <w:rsid w:val="00AA3F75"/>
    <w:rsid w:val="00AA42D2"/>
    <w:rsid w:val="00AA45C4"/>
    <w:rsid w:val="00AA4608"/>
    <w:rsid w:val="00AA498B"/>
    <w:rsid w:val="00AA51A8"/>
    <w:rsid w:val="00AA570F"/>
    <w:rsid w:val="00AA5846"/>
    <w:rsid w:val="00AA60DD"/>
    <w:rsid w:val="00AA6535"/>
    <w:rsid w:val="00AA690A"/>
    <w:rsid w:val="00AA69D3"/>
    <w:rsid w:val="00AA69DF"/>
    <w:rsid w:val="00AA69F9"/>
    <w:rsid w:val="00AA6FC6"/>
    <w:rsid w:val="00AA775A"/>
    <w:rsid w:val="00AA7EBF"/>
    <w:rsid w:val="00AB0B93"/>
    <w:rsid w:val="00AB0E51"/>
    <w:rsid w:val="00AB16C1"/>
    <w:rsid w:val="00AB17E5"/>
    <w:rsid w:val="00AB2098"/>
    <w:rsid w:val="00AB222A"/>
    <w:rsid w:val="00AB2423"/>
    <w:rsid w:val="00AB2F0B"/>
    <w:rsid w:val="00AB3193"/>
    <w:rsid w:val="00AB3819"/>
    <w:rsid w:val="00AB3920"/>
    <w:rsid w:val="00AB3B8F"/>
    <w:rsid w:val="00AB3F36"/>
    <w:rsid w:val="00AB42A1"/>
    <w:rsid w:val="00AB4711"/>
    <w:rsid w:val="00AB4D2D"/>
    <w:rsid w:val="00AB4F65"/>
    <w:rsid w:val="00AB5026"/>
    <w:rsid w:val="00AB502B"/>
    <w:rsid w:val="00AB53C2"/>
    <w:rsid w:val="00AB5894"/>
    <w:rsid w:val="00AB5A6E"/>
    <w:rsid w:val="00AB5E0E"/>
    <w:rsid w:val="00AB639A"/>
    <w:rsid w:val="00AB6856"/>
    <w:rsid w:val="00AB6918"/>
    <w:rsid w:val="00AC0455"/>
    <w:rsid w:val="00AC0476"/>
    <w:rsid w:val="00AC128C"/>
    <w:rsid w:val="00AC14D1"/>
    <w:rsid w:val="00AC1897"/>
    <w:rsid w:val="00AC198B"/>
    <w:rsid w:val="00AC19E5"/>
    <w:rsid w:val="00AC212E"/>
    <w:rsid w:val="00AC2272"/>
    <w:rsid w:val="00AC27F8"/>
    <w:rsid w:val="00AC2943"/>
    <w:rsid w:val="00AC3130"/>
    <w:rsid w:val="00AC3786"/>
    <w:rsid w:val="00AC38A0"/>
    <w:rsid w:val="00AC38C3"/>
    <w:rsid w:val="00AC3D66"/>
    <w:rsid w:val="00AC42DE"/>
    <w:rsid w:val="00AC4CEC"/>
    <w:rsid w:val="00AC55B2"/>
    <w:rsid w:val="00AC5952"/>
    <w:rsid w:val="00AC60D5"/>
    <w:rsid w:val="00AC693B"/>
    <w:rsid w:val="00AC71B6"/>
    <w:rsid w:val="00AC780A"/>
    <w:rsid w:val="00AC7BDF"/>
    <w:rsid w:val="00AC7BF2"/>
    <w:rsid w:val="00AC7F9F"/>
    <w:rsid w:val="00AD0108"/>
    <w:rsid w:val="00AD0962"/>
    <w:rsid w:val="00AD0A12"/>
    <w:rsid w:val="00AD0F1D"/>
    <w:rsid w:val="00AD1149"/>
    <w:rsid w:val="00AD1580"/>
    <w:rsid w:val="00AD15E6"/>
    <w:rsid w:val="00AD1A85"/>
    <w:rsid w:val="00AD2310"/>
    <w:rsid w:val="00AD2AA0"/>
    <w:rsid w:val="00AD2C2A"/>
    <w:rsid w:val="00AD30AF"/>
    <w:rsid w:val="00AD3110"/>
    <w:rsid w:val="00AD3189"/>
    <w:rsid w:val="00AD34CF"/>
    <w:rsid w:val="00AD3598"/>
    <w:rsid w:val="00AD3736"/>
    <w:rsid w:val="00AD4C0E"/>
    <w:rsid w:val="00AD4D11"/>
    <w:rsid w:val="00AD4F47"/>
    <w:rsid w:val="00AD543F"/>
    <w:rsid w:val="00AD54D1"/>
    <w:rsid w:val="00AD5697"/>
    <w:rsid w:val="00AD5A83"/>
    <w:rsid w:val="00AD5BEF"/>
    <w:rsid w:val="00AD5F3F"/>
    <w:rsid w:val="00AD602C"/>
    <w:rsid w:val="00AD63FF"/>
    <w:rsid w:val="00AD65A5"/>
    <w:rsid w:val="00AD6690"/>
    <w:rsid w:val="00AD78F9"/>
    <w:rsid w:val="00AD79D0"/>
    <w:rsid w:val="00AD7A33"/>
    <w:rsid w:val="00AD7BD2"/>
    <w:rsid w:val="00AD7D03"/>
    <w:rsid w:val="00AE00B7"/>
    <w:rsid w:val="00AE089E"/>
    <w:rsid w:val="00AE0A5C"/>
    <w:rsid w:val="00AE1634"/>
    <w:rsid w:val="00AE1666"/>
    <w:rsid w:val="00AE1674"/>
    <w:rsid w:val="00AE1FAB"/>
    <w:rsid w:val="00AE2067"/>
    <w:rsid w:val="00AE2C95"/>
    <w:rsid w:val="00AE2DCA"/>
    <w:rsid w:val="00AE33DA"/>
    <w:rsid w:val="00AE3B28"/>
    <w:rsid w:val="00AE3CB1"/>
    <w:rsid w:val="00AE3EA1"/>
    <w:rsid w:val="00AE4970"/>
    <w:rsid w:val="00AE4EA1"/>
    <w:rsid w:val="00AE5439"/>
    <w:rsid w:val="00AE55B6"/>
    <w:rsid w:val="00AE5636"/>
    <w:rsid w:val="00AE584A"/>
    <w:rsid w:val="00AE589C"/>
    <w:rsid w:val="00AE5A29"/>
    <w:rsid w:val="00AE5BDD"/>
    <w:rsid w:val="00AE6113"/>
    <w:rsid w:val="00AE6381"/>
    <w:rsid w:val="00AE6382"/>
    <w:rsid w:val="00AE73A2"/>
    <w:rsid w:val="00AE7575"/>
    <w:rsid w:val="00AE7950"/>
    <w:rsid w:val="00AE799B"/>
    <w:rsid w:val="00AF0492"/>
    <w:rsid w:val="00AF0598"/>
    <w:rsid w:val="00AF081F"/>
    <w:rsid w:val="00AF0AD0"/>
    <w:rsid w:val="00AF0F57"/>
    <w:rsid w:val="00AF10FA"/>
    <w:rsid w:val="00AF11BE"/>
    <w:rsid w:val="00AF1421"/>
    <w:rsid w:val="00AF1453"/>
    <w:rsid w:val="00AF1897"/>
    <w:rsid w:val="00AF1A7E"/>
    <w:rsid w:val="00AF1EA5"/>
    <w:rsid w:val="00AF24C2"/>
    <w:rsid w:val="00AF25F9"/>
    <w:rsid w:val="00AF2604"/>
    <w:rsid w:val="00AF294A"/>
    <w:rsid w:val="00AF2C59"/>
    <w:rsid w:val="00AF34B5"/>
    <w:rsid w:val="00AF3724"/>
    <w:rsid w:val="00AF4182"/>
    <w:rsid w:val="00AF4731"/>
    <w:rsid w:val="00AF479C"/>
    <w:rsid w:val="00AF48E6"/>
    <w:rsid w:val="00AF4C51"/>
    <w:rsid w:val="00AF5F04"/>
    <w:rsid w:val="00AF6E7D"/>
    <w:rsid w:val="00AF7690"/>
    <w:rsid w:val="00B004E2"/>
    <w:rsid w:val="00B00568"/>
    <w:rsid w:val="00B00819"/>
    <w:rsid w:val="00B00A70"/>
    <w:rsid w:val="00B00CA7"/>
    <w:rsid w:val="00B0105A"/>
    <w:rsid w:val="00B0145E"/>
    <w:rsid w:val="00B01722"/>
    <w:rsid w:val="00B0175D"/>
    <w:rsid w:val="00B02231"/>
    <w:rsid w:val="00B024E9"/>
    <w:rsid w:val="00B0259A"/>
    <w:rsid w:val="00B02884"/>
    <w:rsid w:val="00B029C5"/>
    <w:rsid w:val="00B02E57"/>
    <w:rsid w:val="00B02E73"/>
    <w:rsid w:val="00B03283"/>
    <w:rsid w:val="00B0333E"/>
    <w:rsid w:val="00B036EA"/>
    <w:rsid w:val="00B04348"/>
    <w:rsid w:val="00B04BFC"/>
    <w:rsid w:val="00B058A0"/>
    <w:rsid w:val="00B0667E"/>
    <w:rsid w:val="00B06763"/>
    <w:rsid w:val="00B06F99"/>
    <w:rsid w:val="00B0736D"/>
    <w:rsid w:val="00B073EA"/>
    <w:rsid w:val="00B07690"/>
    <w:rsid w:val="00B07F77"/>
    <w:rsid w:val="00B104A9"/>
    <w:rsid w:val="00B109EA"/>
    <w:rsid w:val="00B11044"/>
    <w:rsid w:val="00B11BE1"/>
    <w:rsid w:val="00B12135"/>
    <w:rsid w:val="00B1295C"/>
    <w:rsid w:val="00B12CF4"/>
    <w:rsid w:val="00B1325B"/>
    <w:rsid w:val="00B14A56"/>
    <w:rsid w:val="00B14C40"/>
    <w:rsid w:val="00B14D2F"/>
    <w:rsid w:val="00B14FD4"/>
    <w:rsid w:val="00B164B4"/>
    <w:rsid w:val="00B16AC5"/>
    <w:rsid w:val="00B17511"/>
    <w:rsid w:val="00B17582"/>
    <w:rsid w:val="00B17C41"/>
    <w:rsid w:val="00B204AE"/>
    <w:rsid w:val="00B20F2E"/>
    <w:rsid w:val="00B20F66"/>
    <w:rsid w:val="00B210A1"/>
    <w:rsid w:val="00B21620"/>
    <w:rsid w:val="00B2199F"/>
    <w:rsid w:val="00B226ED"/>
    <w:rsid w:val="00B2296A"/>
    <w:rsid w:val="00B23996"/>
    <w:rsid w:val="00B242A7"/>
    <w:rsid w:val="00B24D96"/>
    <w:rsid w:val="00B2506B"/>
    <w:rsid w:val="00B250E0"/>
    <w:rsid w:val="00B2525D"/>
    <w:rsid w:val="00B25902"/>
    <w:rsid w:val="00B25B4B"/>
    <w:rsid w:val="00B263E2"/>
    <w:rsid w:val="00B264C6"/>
    <w:rsid w:val="00B264FA"/>
    <w:rsid w:val="00B267E3"/>
    <w:rsid w:val="00B26895"/>
    <w:rsid w:val="00B26A42"/>
    <w:rsid w:val="00B2772F"/>
    <w:rsid w:val="00B27805"/>
    <w:rsid w:val="00B27D37"/>
    <w:rsid w:val="00B27F98"/>
    <w:rsid w:val="00B3005A"/>
    <w:rsid w:val="00B30B74"/>
    <w:rsid w:val="00B30C21"/>
    <w:rsid w:val="00B313A7"/>
    <w:rsid w:val="00B314D0"/>
    <w:rsid w:val="00B31526"/>
    <w:rsid w:val="00B31941"/>
    <w:rsid w:val="00B31B13"/>
    <w:rsid w:val="00B31B93"/>
    <w:rsid w:val="00B31F0F"/>
    <w:rsid w:val="00B3252D"/>
    <w:rsid w:val="00B32777"/>
    <w:rsid w:val="00B32BDE"/>
    <w:rsid w:val="00B32BE1"/>
    <w:rsid w:val="00B32CDE"/>
    <w:rsid w:val="00B33ACE"/>
    <w:rsid w:val="00B34390"/>
    <w:rsid w:val="00B34D99"/>
    <w:rsid w:val="00B35A00"/>
    <w:rsid w:val="00B35D1E"/>
    <w:rsid w:val="00B36DB8"/>
    <w:rsid w:val="00B36FD3"/>
    <w:rsid w:val="00B37157"/>
    <w:rsid w:val="00B3753B"/>
    <w:rsid w:val="00B3790C"/>
    <w:rsid w:val="00B37D90"/>
    <w:rsid w:val="00B37EDE"/>
    <w:rsid w:val="00B40D5A"/>
    <w:rsid w:val="00B40E34"/>
    <w:rsid w:val="00B41031"/>
    <w:rsid w:val="00B41204"/>
    <w:rsid w:val="00B4142F"/>
    <w:rsid w:val="00B4147D"/>
    <w:rsid w:val="00B4195D"/>
    <w:rsid w:val="00B42C82"/>
    <w:rsid w:val="00B4345E"/>
    <w:rsid w:val="00B4378B"/>
    <w:rsid w:val="00B43C2F"/>
    <w:rsid w:val="00B43E03"/>
    <w:rsid w:val="00B4468A"/>
    <w:rsid w:val="00B44822"/>
    <w:rsid w:val="00B4566F"/>
    <w:rsid w:val="00B45FF3"/>
    <w:rsid w:val="00B468A8"/>
    <w:rsid w:val="00B46CBF"/>
    <w:rsid w:val="00B46D97"/>
    <w:rsid w:val="00B46E1C"/>
    <w:rsid w:val="00B4702C"/>
    <w:rsid w:val="00B471EB"/>
    <w:rsid w:val="00B4722B"/>
    <w:rsid w:val="00B50D07"/>
    <w:rsid w:val="00B50EE1"/>
    <w:rsid w:val="00B511A6"/>
    <w:rsid w:val="00B513A1"/>
    <w:rsid w:val="00B51A5B"/>
    <w:rsid w:val="00B51F93"/>
    <w:rsid w:val="00B521A7"/>
    <w:rsid w:val="00B52654"/>
    <w:rsid w:val="00B5288E"/>
    <w:rsid w:val="00B52BBD"/>
    <w:rsid w:val="00B52E5D"/>
    <w:rsid w:val="00B531DC"/>
    <w:rsid w:val="00B53701"/>
    <w:rsid w:val="00B53EE4"/>
    <w:rsid w:val="00B53F8F"/>
    <w:rsid w:val="00B54145"/>
    <w:rsid w:val="00B5424B"/>
    <w:rsid w:val="00B54622"/>
    <w:rsid w:val="00B546CA"/>
    <w:rsid w:val="00B54DA1"/>
    <w:rsid w:val="00B54DDD"/>
    <w:rsid w:val="00B54E6F"/>
    <w:rsid w:val="00B555FE"/>
    <w:rsid w:val="00B56016"/>
    <w:rsid w:val="00B562A6"/>
    <w:rsid w:val="00B566EC"/>
    <w:rsid w:val="00B56C79"/>
    <w:rsid w:val="00B57072"/>
    <w:rsid w:val="00B5759F"/>
    <w:rsid w:val="00B609A2"/>
    <w:rsid w:val="00B60B23"/>
    <w:rsid w:val="00B60C0A"/>
    <w:rsid w:val="00B61B7A"/>
    <w:rsid w:val="00B62108"/>
    <w:rsid w:val="00B62170"/>
    <w:rsid w:val="00B621F1"/>
    <w:rsid w:val="00B628BF"/>
    <w:rsid w:val="00B62CD1"/>
    <w:rsid w:val="00B62E11"/>
    <w:rsid w:val="00B631ED"/>
    <w:rsid w:val="00B63E5F"/>
    <w:rsid w:val="00B64602"/>
    <w:rsid w:val="00B648E0"/>
    <w:rsid w:val="00B651EE"/>
    <w:rsid w:val="00B6557E"/>
    <w:rsid w:val="00B655EC"/>
    <w:rsid w:val="00B6565B"/>
    <w:rsid w:val="00B65BAC"/>
    <w:rsid w:val="00B65C0C"/>
    <w:rsid w:val="00B65CE4"/>
    <w:rsid w:val="00B66199"/>
    <w:rsid w:val="00B66A1C"/>
    <w:rsid w:val="00B66B1B"/>
    <w:rsid w:val="00B66D38"/>
    <w:rsid w:val="00B66ED9"/>
    <w:rsid w:val="00B66FDC"/>
    <w:rsid w:val="00B6729B"/>
    <w:rsid w:val="00B67E6A"/>
    <w:rsid w:val="00B702F6"/>
    <w:rsid w:val="00B705BC"/>
    <w:rsid w:val="00B70B0A"/>
    <w:rsid w:val="00B70E9E"/>
    <w:rsid w:val="00B726FC"/>
    <w:rsid w:val="00B73A98"/>
    <w:rsid w:val="00B73C90"/>
    <w:rsid w:val="00B73D03"/>
    <w:rsid w:val="00B73E16"/>
    <w:rsid w:val="00B750AB"/>
    <w:rsid w:val="00B750B7"/>
    <w:rsid w:val="00B75402"/>
    <w:rsid w:val="00B75626"/>
    <w:rsid w:val="00B758EB"/>
    <w:rsid w:val="00B75F59"/>
    <w:rsid w:val="00B76DEA"/>
    <w:rsid w:val="00B76FAF"/>
    <w:rsid w:val="00B77849"/>
    <w:rsid w:val="00B77A97"/>
    <w:rsid w:val="00B80DDD"/>
    <w:rsid w:val="00B8111B"/>
    <w:rsid w:val="00B81636"/>
    <w:rsid w:val="00B8268F"/>
    <w:rsid w:val="00B82FD5"/>
    <w:rsid w:val="00B831F2"/>
    <w:rsid w:val="00B84F53"/>
    <w:rsid w:val="00B85194"/>
    <w:rsid w:val="00B85487"/>
    <w:rsid w:val="00B85BB7"/>
    <w:rsid w:val="00B85C46"/>
    <w:rsid w:val="00B85E38"/>
    <w:rsid w:val="00B86828"/>
    <w:rsid w:val="00B86C9F"/>
    <w:rsid w:val="00B86CD0"/>
    <w:rsid w:val="00B87105"/>
    <w:rsid w:val="00B873CB"/>
    <w:rsid w:val="00B874F8"/>
    <w:rsid w:val="00B876D6"/>
    <w:rsid w:val="00B9092F"/>
    <w:rsid w:val="00B90C92"/>
    <w:rsid w:val="00B90EB7"/>
    <w:rsid w:val="00B912A6"/>
    <w:rsid w:val="00B91C1D"/>
    <w:rsid w:val="00B91F33"/>
    <w:rsid w:val="00B92734"/>
    <w:rsid w:val="00B92D47"/>
    <w:rsid w:val="00B92F6F"/>
    <w:rsid w:val="00B932E3"/>
    <w:rsid w:val="00B933F2"/>
    <w:rsid w:val="00B938EA"/>
    <w:rsid w:val="00B940E8"/>
    <w:rsid w:val="00B94140"/>
    <w:rsid w:val="00B9436D"/>
    <w:rsid w:val="00B94757"/>
    <w:rsid w:val="00B94B99"/>
    <w:rsid w:val="00B94C1E"/>
    <w:rsid w:val="00B950D8"/>
    <w:rsid w:val="00B95662"/>
    <w:rsid w:val="00B96077"/>
    <w:rsid w:val="00B96E4A"/>
    <w:rsid w:val="00B9767F"/>
    <w:rsid w:val="00B9768B"/>
    <w:rsid w:val="00B97BE7"/>
    <w:rsid w:val="00BA024F"/>
    <w:rsid w:val="00BA139F"/>
    <w:rsid w:val="00BA176D"/>
    <w:rsid w:val="00BA1F69"/>
    <w:rsid w:val="00BA215B"/>
    <w:rsid w:val="00BA245B"/>
    <w:rsid w:val="00BA28F3"/>
    <w:rsid w:val="00BA310F"/>
    <w:rsid w:val="00BA335D"/>
    <w:rsid w:val="00BA3397"/>
    <w:rsid w:val="00BA3AF0"/>
    <w:rsid w:val="00BA3F2B"/>
    <w:rsid w:val="00BA41AB"/>
    <w:rsid w:val="00BA54CE"/>
    <w:rsid w:val="00BA5B25"/>
    <w:rsid w:val="00BA6084"/>
    <w:rsid w:val="00BA64EA"/>
    <w:rsid w:val="00BA66C8"/>
    <w:rsid w:val="00BA6B73"/>
    <w:rsid w:val="00BA71C2"/>
    <w:rsid w:val="00BA7343"/>
    <w:rsid w:val="00BA7BB8"/>
    <w:rsid w:val="00BB01B8"/>
    <w:rsid w:val="00BB0368"/>
    <w:rsid w:val="00BB06D0"/>
    <w:rsid w:val="00BB0E38"/>
    <w:rsid w:val="00BB133B"/>
    <w:rsid w:val="00BB18E7"/>
    <w:rsid w:val="00BB1A16"/>
    <w:rsid w:val="00BB2CF4"/>
    <w:rsid w:val="00BB35DD"/>
    <w:rsid w:val="00BB368A"/>
    <w:rsid w:val="00BB3B3A"/>
    <w:rsid w:val="00BB4870"/>
    <w:rsid w:val="00BB51A8"/>
    <w:rsid w:val="00BB53AF"/>
    <w:rsid w:val="00BB5527"/>
    <w:rsid w:val="00BB578F"/>
    <w:rsid w:val="00BB57A5"/>
    <w:rsid w:val="00BB63D7"/>
    <w:rsid w:val="00BB64EF"/>
    <w:rsid w:val="00BB6749"/>
    <w:rsid w:val="00BB6D0C"/>
    <w:rsid w:val="00BB755B"/>
    <w:rsid w:val="00BB76E3"/>
    <w:rsid w:val="00BB7BB2"/>
    <w:rsid w:val="00BB7C18"/>
    <w:rsid w:val="00BB7D67"/>
    <w:rsid w:val="00BC005F"/>
    <w:rsid w:val="00BC0610"/>
    <w:rsid w:val="00BC0C73"/>
    <w:rsid w:val="00BC1426"/>
    <w:rsid w:val="00BC199C"/>
    <w:rsid w:val="00BC1AB3"/>
    <w:rsid w:val="00BC231A"/>
    <w:rsid w:val="00BC2608"/>
    <w:rsid w:val="00BC2EA9"/>
    <w:rsid w:val="00BC3119"/>
    <w:rsid w:val="00BC3185"/>
    <w:rsid w:val="00BC33EC"/>
    <w:rsid w:val="00BC3599"/>
    <w:rsid w:val="00BC3F62"/>
    <w:rsid w:val="00BC40BB"/>
    <w:rsid w:val="00BC42EE"/>
    <w:rsid w:val="00BC4507"/>
    <w:rsid w:val="00BC4BD8"/>
    <w:rsid w:val="00BC4E66"/>
    <w:rsid w:val="00BC4EEB"/>
    <w:rsid w:val="00BC5A79"/>
    <w:rsid w:val="00BC5BDB"/>
    <w:rsid w:val="00BC6EF3"/>
    <w:rsid w:val="00BC7141"/>
    <w:rsid w:val="00BC75F3"/>
    <w:rsid w:val="00BC785D"/>
    <w:rsid w:val="00BC7E01"/>
    <w:rsid w:val="00BC7ED0"/>
    <w:rsid w:val="00BC7FF9"/>
    <w:rsid w:val="00BD01F1"/>
    <w:rsid w:val="00BD0630"/>
    <w:rsid w:val="00BD0F34"/>
    <w:rsid w:val="00BD0FE4"/>
    <w:rsid w:val="00BD1173"/>
    <w:rsid w:val="00BD19DA"/>
    <w:rsid w:val="00BD265A"/>
    <w:rsid w:val="00BD2867"/>
    <w:rsid w:val="00BD2957"/>
    <w:rsid w:val="00BD3422"/>
    <w:rsid w:val="00BD38D2"/>
    <w:rsid w:val="00BD3D81"/>
    <w:rsid w:val="00BD40EB"/>
    <w:rsid w:val="00BD445B"/>
    <w:rsid w:val="00BD4613"/>
    <w:rsid w:val="00BD4BD1"/>
    <w:rsid w:val="00BD4E2F"/>
    <w:rsid w:val="00BD5ACC"/>
    <w:rsid w:val="00BD5D84"/>
    <w:rsid w:val="00BD5E77"/>
    <w:rsid w:val="00BD65D9"/>
    <w:rsid w:val="00BD6DA8"/>
    <w:rsid w:val="00BD6F2A"/>
    <w:rsid w:val="00BD77AD"/>
    <w:rsid w:val="00BD7BC0"/>
    <w:rsid w:val="00BE0028"/>
    <w:rsid w:val="00BE0206"/>
    <w:rsid w:val="00BE02DF"/>
    <w:rsid w:val="00BE0569"/>
    <w:rsid w:val="00BE12ED"/>
    <w:rsid w:val="00BE2062"/>
    <w:rsid w:val="00BE2588"/>
    <w:rsid w:val="00BE269C"/>
    <w:rsid w:val="00BE2885"/>
    <w:rsid w:val="00BE2E66"/>
    <w:rsid w:val="00BE376B"/>
    <w:rsid w:val="00BE3C50"/>
    <w:rsid w:val="00BE3EAB"/>
    <w:rsid w:val="00BE4164"/>
    <w:rsid w:val="00BE457B"/>
    <w:rsid w:val="00BE464B"/>
    <w:rsid w:val="00BE4DC1"/>
    <w:rsid w:val="00BE527C"/>
    <w:rsid w:val="00BE561B"/>
    <w:rsid w:val="00BE5918"/>
    <w:rsid w:val="00BE5C0B"/>
    <w:rsid w:val="00BE61F4"/>
    <w:rsid w:val="00BE6434"/>
    <w:rsid w:val="00BE6C3C"/>
    <w:rsid w:val="00BE6CA4"/>
    <w:rsid w:val="00BE6EBE"/>
    <w:rsid w:val="00BE71E9"/>
    <w:rsid w:val="00BE732E"/>
    <w:rsid w:val="00BE78FE"/>
    <w:rsid w:val="00BE7CCF"/>
    <w:rsid w:val="00BF0001"/>
    <w:rsid w:val="00BF00E0"/>
    <w:rsid w:val="00BF029A"/>
    <w:rsid w:val="00BF03A6"/>
    <w:rsid w:val="00BF093C"/>
    <w:rsid w:val="00BF0CA1"/>
    <w:rsid w:val="00BF1477"/>
    <w:rsid w:val="00BF2196"/>
    <w:rsid w:val="00BF2322"/>
    <w:rsid w:val="00BF30D1"/>
    <w:rsid w:val="00BF37A3"/>
    <w:rsid w:val="00BF3A77"/>
    <w:rsid w:val="00BF3F3E"/>
    <w:rsid w:val="00BF45C6"/>
    <w:rsid w:val="00BF4792"/>
    <w:rsid w:val="00BF4F84"/>
    <w:rsid w:val="00BF54DD"/>
    <w:rsid w:val="00BF570F"/>
    <w:rsid w:val="00BF5AF0"/>
    <w:rsid w:val="00BF68D4"/>
    <w:rsid w:val="00BF68EC"/>
    <w:rsid w:val="00BF69F5"/>
    <w:rsid w:val="00BF731B"/>
    <w:rsid w:val="00BF79C9"/>
    <w:rsid w:val="00C0038F"/>
    <w:rsid w:val="00C0084B"/>
    <w:rsid w:val="00C00A13"/>
    <w:rsid w:val="00C00AA1"/>
    <w:rsid w:val="00C00D3B"/>
    <w:rsid w:val="00C00FDB"/>
    <w:rsid w:val="00C01ECA"/>
    <w:rsid w:val="00C0274E"/>
    <w:rsid w:val="00C03549"/>
    <w:rsid w:val="00C03586"/>
    <w:rsid w:val="00C04F32"/>
    <w:rsid w:val="00C0525B"/>
    <w:rsid w:val="00C0555F"/>
    <w:rsid w:val="00C05596"/>
    <w:rsid w:val="00C05C54"/>
    <w:rsid w:val="00C064BB"/>
    <w:rsid w:val="00C06893"/>
    <w:rsid w:val="00C06D1D"/>
    <w:rsid w:val="00C06D38"/>
    <w:rsid w:val="00C0717B"/>
    <w:rsid w:val="00C0725A"/>
    <w:rsid w:val="00C072DC"/>
    <w:rsid w:val="00C073AD"/>
    <w:rsid w:val="00C076A4"/>
    <w:rsid w:val="00C07729"/>
    <w:rsid w:val="00C106D1"/>
    <w:rsid w:val="00C10744"/>
    <w:rsid w:val="00C10A2E"/>
    <w:rsid w:val="00C11667"/>
    <w:rsid w:val="00C1197F"/>
    <w:rsid w:val="00C124F3"/>
    <w:rsid w:val="00C1393B"/>
    <w:rsid w:val="00C14D7C"/>
    <w:rsid w:val="00C1599A"/>
    <w:rsid w:val="00C15C5C"/>
    <w:rsid w:val="00C15EC8"/>
    <w:rsid w:val="00C173B9"/>
    <w:rsid w:val="00C177B5"/>
    <w:rsid w:val="00C17939"/>
    <w:rsid w:val="00C20003"/>
    <w:rsid w:val="00C202A4"/>
    <w:rsid w:val="00C20526"/>
    <w:rsid w:val="00C2054D"/>
    <w:rsid w:val="00C207F3"/>
    <w:rsid w:val="00C2131C"/>
    <w:rsid w:val="00C21B5A"/>
    <w:rsid w:val="00C21B6C"/>
    <w:rsid w:val="00C221B5"/>
    <w:rsid w:val="00C2242B"/>
    <w:rsid w:val="00C224CF"/>
    <w:rsid w:val="00C22EB4"/>
    <w:rsid w:val="00C2346F"/>
    <w:rsid w:val="00C23B5A"/>
    <w:rsid w:val="00C245B9"/>
    <w:rsid w:val="00C24E9C"/>
    <w:rsid w:val="00C26590"/>
    <w:rsid w:val="00C2709D"/>
    <w:rsid w:val="00C27346"/>
    <w:rsid w:val="00C273F7"/>
    <w:rsid w:val="00C276C8"/>
    <w:rsid w:val="00C27730"/>
    <w:rsid w:val="00C27B54"/>
    <w:rsid w:val="00C27FBD"/>
    <w:rsid w:val="00C30793"/>
    <w:rsid w:val="00C30964"/>
    <w:rsid w:val="00C30A9E"/>
    <w:rsid w:val="00C30EEC"/>
    <w:rsid w:val="00C31070"/>
    <w:rsid w:val="00C31233"/>
    <w:rsid w:val="00C3184B"/>
    <w:rsid w:val="00C31B00"/>
    <w:rsid w:val="00C31B86"/>
    <w:rsid w:val="00C32908"/>
    <w:rsid w:val="00C32A65"/>
    <w:rsid w:val="00C32ABD"/>
    <w:rsid w:val="00C32D81"/>
    <w:rsid w:val="00C32E6C"/>
    <w:rsid w:val="00C336E0"/>
    <w:rsid w:val="00C33753"/>
    <w:rsid w:val="00C33946"/>
    <w:rsid w:val="00C339AD"/>
    <w:rsid w:val="00C33C2E"/>
    <w:rsid w:val="00C345E8"/>
    <w:rsid w:val="00C35193"/>
    <w:rsid w:val="00C3541F"/>
    <w:rsid w:val="00C36505"/>
    <w:rsid w:val="00C36947"/>
    <w:rsid w:val="00C3706F"/>
    <w:rsid w:val="00C37075"/>
    <w:rsid w:val="00C37087"/>
    <w:rsid w:val="00C37193"/>
    <w:rsid w:val="00C37C44"/>
    <w:rsid w:val="00C401F7"/>
    <w:rsid w:val="00C40C9B"/>
    <w:rsid w:val="00C40FDF"/>
    <w:rsid w:val="00C420E8"/>
    <w:rsid w:val="00C42596"/>
    <w:rsid w:val="00C433EA"/>
    <w:rsid w:val="00C43A06"/>
    <w:rsid w:val="00C43B85"/>
    <w:rsid w:val="00C43E85"/>
    <w:rsid w:val="00C44295"/>
    <w:rsid w:val="00C455BF"/>
    <w:rsid w:val="00C4572C"/>
    <w:rsid w:val="00C45CA6"/>
    <w:rsid w:val="00C45DC4"/>
    <w:rsid w:val="00C45F72"/>
    <w:rsid w:val="00C46484"/>
    <w:rsid w:val="00C465E1"/>
    <w:rsid w:val="00C469C1"/>
    <w:rsid w:val="00C472B9"/>
    <w:rsid w:val="00C50844"/>
    <w:rsid w:val="00C50CEB"/>
    <w:rsid w:val="00C50D87"/>
    <w:rsid w:val="00C50EC3"/>
    <w:rsid w:val="00C5187D"/>
    <w:rsid w:val="00C5190C"/>
    <w:rsid w:val="00C51AB9"/>
    <w:rsid w:val="00C52024"/>
    <w:rsid w:val="00C52091"/>
    <w:rsid w:val="00C52720"/>
    <w:rsid w:val="00C536F7"/>
    <w:rsid w:val="00C5375B"/>
    <w:rsid w:val="00C53CC1"/>
    <w:rsid w:val="00C53E13"/>
    <w:rsid w:val="00C53F8A"/>
    <w:rsid w:val="00C5411D"/>
    <w:rsid w:val="00C5460E"/>
    <w:rsid w:val="00C547EF"/>
    <w:rsid w:val="00C54C46"/>
    <w:rsid w:val="00C54EE8"/>
    <w:rsid w:val="00C554B7"/>
    <w:rsid w:val="00C554EF"/>
    <w:rsid w:val="00C5560B"/>
    <w:rsid w:val="00C55D72"/>
    <w:rsid w:val="00C568F7"/>
    <w:rsid w:val="00C57412"/>
    <w:rsid w:val="00C57F80"/>
    <w:rsid w:val="00C60149"/>
    <w:rsid w:val="00C60449"/>
    <w:rsid w:val="00C60768"/>
    <w:rsid w:val="00C607F3"/>
    <w:rsid w:val="00C60E00"/>
    <w:rsid w:val="00C61278"/>
    <w:rsid w:val="00C620E3"/>
    <w:rsid w:val="00C623D8"/>
    <w:rsid w:val="00C62E49"/>
    <w:rsid w:val="00C62EF1"/>
    <w:rsid w:val="00C64666"/>
    <w:rsid w:val="00C646B2"/>
    <w:rsid w:val="00C6495A"/>
    <w:rsid w:val="00C64CA2"/>
    <w:rsid w:val="00C65264"/>
    <w:rsid w:val="00C6538D"/>
    <w:rsid w:val="00C656CE"/>
    <w:rsid w:val="00C65BC6"/>
    <w:rsid w:val="00C65C76"/>
    <w:rsid w:val="00C65CAC"/>
    <w:rsid w:val="00C668DA"/>
    <w:rsid w:val="00C66F5A"/>
    <w:rsid w:val="00C66FCF"/>
    <w:rsid w:val="00C6708F"/>
    <w:rsid w:val="00C6726D"/>
    <w:rsid w:val="00C678FF"/>
    <w:rsid w:val="00C67EF9"/>
    <w:rsid w:val="00C67F07"/>
    <w:rsid w:val="00C7003B"/>
    <w:rsid w:val="00C702CE"/>
    <w:rsid w:val="00C70678"/>
    <w:rsid w:val="00C7076B"/>
    <w:rsid w:val="00C714E1"/>
    <w:rsid w:val="00C71607"/>
    <w:rsid w:val="00C71D72"/>
    <w:rsid w:val="00C71E07"/>
    <w:rsid w:val="00C72205"/>
    <w:rsid w:val="00C7254A"/>
    <w:rsid w:val="00C72732"/>
    <w:rsid w:val="00C72D86"/>
    <w:rsid w:val="00C73079"/>
    <w:rsid w:val="00C74D9C"/>
    <w:rsid w:val="00C74DDF"/>
    <w:rsid w:val="00C74F21"/>
    <w:rsid w:val="00C74F5E"/>
    <w:rsid w:val="00C75398"/>
    <w:rsid w:val="00C7551C"/>
    <w:rsid w:val="00C756F8"/>
    <w:rsid w:val="00C75762"/>
    <w:rsid w:val="00C75F68"/>
    <w:rsid w:val="00C7626B"/>
    <w:rsid w:val="00C764A6"/>
    <w:rsid w:val="00C76979"/>
    <w:rsid w:val="00C770D0"/>
    <w:rsid w:val="00C77662"/>
    <w:rsid w:val="00C77964"/>
    <w:rsid w:val="00C779AA"/>
    <w:rsid w:val="00C80330"/>
    <w:rsid w:val="00C80AFF"/>
    <w:rsid w:val="00C80E8A"/>
    <w:rsid w:val="00C80FC8"/>
    <w:rsid w:val="00C80FF2"/>
    <w:rsid w:val="00C8151F"/>
    <w:rsid w:val="00C817C2"/>
    <w:rsid w:val="00C81957"/>
    <w:rsid w:val="00C81BD8"/>
    <w:rsid w:val="00C81CA6"/>
    <w:rsid w:val="00C82299"/>
    <w:rsid w:val="00C8292C"/>
    <w:rsid w:val="00C82FAE"/>
    <w:rsid w:val="00C83038"/>
    <w:rsid w:val="00C8344B"/>
    <w:rsid w:val="00C83A3D"/>
    <w:rsid w:val="00C842C7"/>
    <w:rsid w:val="00C84BA9"/>
    <w:rsid w:val="00C84C8E"/>
    <w:rsid w:val="00C84FF0"/>
    <w:rsid w:val="00C855C2"/>
    <w:rsid w:val="00C85E00"/>
    <w:rsid w:val="00C85E0B"/>
    <w:rsid w:val="00C85E94"/>
    <w:rsid w:val="00C863E8"/>
    <w:rsid w:val="00C865CC"/>
    <w:rsid w:val="00C86B35"/>
    <w:rsid w:val="00C86BF0"/>
    <w:rsid w:val="00C87656"/>
    <w:rsid w:val="00C8785B"/>
    <w:rsid w:val="00C87A5C"/>
    <w:rsid w:val="00C87C6D"/>
    <w:rsid w:val="00C87D8E"/>
    <w:rsid w:val="00C90A18"/>
    <w:rsid w:val="00C90CD8"/>
    <w:rsid w:val="00C918A9"/>
    <w:rsid w:val="00C91CF8"/>
    <w:rsid w:val="00C922F8"/>
    <w:rsid w:val="00C92740"/>
    <w:rsid w:val="00C92C19"/>
    <w:rsid w:val="00C93265"/>
    <w:rsid w:val="00C9331D"/>
    <w:rsid w:val="00C933D8"/>
    <w:rsid w:val="00C944E4"/>
    <w:rsid w:val="00C95304"/>
    <w:rsid w:val="00C954F9"/>
    <w:rsid w:val="00C95C5F"/>
    <w:rsid w:val="00C95CE1"/>
    <w:rsid w:val="00C967B1"/>
    <w:rsid w:val="00C96D35"/>
    <w:rsid w:val="00C9738F"/>
    <w:rsid w:val="00C9750F"/>
    <w:rsid w:val="00C97711"/>
    <w:rsid w:val="00CA03BB"/>
    <w:rsid w:val="00CA047E"/>
    <w:rsid w:val="00CA06FA"/>
    <w:rsid w:val="00CA071D"/>
    <w:rsid w:val="00CA0AE3"/>
    <w:rsid w:val="00CA0CF3"/>
    <w:rsid w:val="00CA11FD"/>
    <w:rsid w:val="00CA1251"/>
    <w:rsid w:val="00CA1567"/>
    <w:rsid w:val="00CA19B6"/>
    <w:rsid w:val="00CA2677"/>
    <w:rsid w:val="00CA3066"/>
    <w:rsid w:val="00CA348A"/>
    <w:rsid w:val="00CA36DE"/>
    <w:rsid w:val="00CA3A25"/>
    <w:rsid w:val="00CA41FB"/>
    <w:rsid w:val="00CA4951"/>
    <w:rsid w:val="00CA572D"/>
    <w:rsid w:val="00CA62D4"/>
    <w:rsid w:val="00CA6F99"/>
    <w:rsid w:val="00CA6FB3"/>
    <w:rsid w:val="00CA7135"/>
    <w:rsid w:val="00CA74F3"/>
    <w:rsid w:val="00CA764F"/>
    <w:rsid w:val="00CA7B7D"/>
    <w:rsid w:val="00CB00CC"/>
    <w:rsid w:val="00CB00D8"/>
    <w:rsid w:val="00CB0326"/>
    <w:rsid w:val="00CB06BC"/>
    <w:rsid w:val="00CB0886"/>
    <w:rsid w:val="00CB0937"/>
    <w:rsid w:val="00CB0E12"/>
    <w:rsid w:val="00CB11F6"/>
    <w:rsid w:val="00CB21BD"/>
    <w:rsid w:val="00CB2F09"/>
    <w:rsid w:val="00CB3A3A"/>
    <w:rsid w:val="00CB3C16"/>
    <w:rsid w:val="00CB4109"/>
    <w:rsid w:val="00CB43E2"/>
    <w:rsid w:val="00CB46D7"/>
    <w:rsid w:val="00CB487D"/>
    <w:rsid w:val="00CB4888"/>
    <w:rsid w:val="00CB4D0E"/>
    <w:rsid w:val="00CB55A7"/>
    <w:rsid w:val="00CB5A0D"/>
    <w:rsid w:val="00CB6986"/>
    <w:rsid w:val="00CB6A43"/>
    <w:rsid w:val="00CB6D08"/>
    <w:rsid w:val="00CB70B5"/>
    <w:rsid w:val="00CB7B4B"/>
    <w:rsid w:val="00CC03AF"/>
    <w:rsid w:val="00CC0696"/>
    <w:rsid w:val="00CC092A"/>
    <w:rsid w:val="00CC0C8B"/>
    <w:rsid w:val="00CC0E79"/>
    <w:rsid w:val="00CC1469"/>
    <w:rsid w:val="00CC16CE"/>
    <w:rsid w:val="00CC1835"/>
    <w:rsid w:val="00CC1DBD"/>
    <w:rsid w:val="00CC20AF"/>
    <w:rsid w:val="00CC2671"/>
    <w:rsid w:val="00CC2779"/>
    <w:rsid w:val="00CC2837"/>
    <w:rsid w:val="00CC3464"/>
    <w:rsid w:val="00CC3803"/>
    <w:rsid w:val="00CC3E0D"/>
    <w:rsid w:val="00CC3F53"/>
    <w:rsid w:val="00CC43F4"/>
    <w:rsid w:val="00CC4819"/>
    <w:rsid w:val="00CC53C3"/>
    <w:rsid w:val="00CC5D9D"/>
    <w:rsid w:val="00CC60BF"/>
    <w:rsid w:val="00CC6109"/>
    <w:rsid w:val="00CC693A"/>
    <w:rsid w:val="00CC694B"/>
    <w:rsid w:val="00CC6B1E"/>
    <w:rsid w:val="00CC6F38"/>
    <w:rsid w:val="00CC71D1"/>
    <w:rsid w:val="00CC76C8"/>
    <w:rsid w:val="00CC784A"/>
    <w:rsid w:val="00CC78C7"/>
    <w:rsid w:val="00CD0E3F"/>
    <w:rsid w:val="00CD1217"/>
    <w:rsid w:val="00CD1651"/>
    <w:rsid w:val="00CD172A"/>
    <w:rsid w:val="00CD2038"/>
    <w:rsid w:val="00CD271A"/>
    <w:rsid w:val="00CD2790"/>
    <w:rsid w:val="00CD36C2"/>
    <w:rsid w:val="00CD386D"/>
    <w:rsid w:val="00CD407E"/>
    <w:rsid w:val="00CD5052"/>
    <w:rsid w:val="00CD5088"/>
    <w:rsid w:val="00CD5345"/>
    <w:rsid w:val="00CD578A"/>
    <w:rsid w:val="00CD6585"/>
    <w:rsid w:val="00CD65DC"/>
    <w:rsid w:val="00CD6621"/>
    <w:rsid w:val="00CD6908"/>
    <w:rsid w:val="00CD741B"/>
    <w:rsid w:val="00CE039D"/>
    <w:rsid w:val="00CE0705"/>
    <w:rsid w:val="00CE0F01"/>
    <w:rsid w:val="00CE1C42"/>
    <w:rsid w:val="00CE2380"/>
    <w:rsid w:val="00CE2878"/>
    <w:rsid w:val="00CE35BE"/>
    <w:rsid w:val="00CE368B"/>
    <w:rsid w:val="00CE3DB1"/>
    <w:rsid w:val="00CE3E1C"/>
    <w:rsid w:val="00CE4B8A"/>
    <w:rsid w:val="00CE5409"/>
    <w:rsid w:val="00CE54D1"/>
    <w:rsid w:val="00CE5C2B"/>
    <w:rsid w:val="00CE61BE"/>
    <w:rsid w:val="00CE6BB1"/>
    <w:rsid w:val="00CE6FB8"/>
    <w:rsid w:val="00CE7030"/>
    <w:rsid w:val="00CE781E"/>
    <w:rsid w:val="00CF03E3"/>
    <w:rsid w:val="00CF09F5"/>
    <w:rsid w:val="00CF0B30"/>
    <w:rsid w:val="00CF124C"/>
    <w:rsid w:val="00CF13E5"/>
    <w:rsid w:val="00CF1708"/>
    <w:rsid w:val="00CF1F19"/>
    <w:rsid w:val="00CF1FE4"/>
    <w:rsid w:val="00CF2247"/>
    <w:rsid w:val="00CF24CE"/>
    <w:rsid w:val="00CF2D61"/>
    <w:rsid w:val="00CF2DE9"/>
    <w:rsid w:val="00CF36B1"/>
    <w:rsid w:val="00CF39AB"/>
    <w:rsid w:val="00CF3B69"/>
    <w:rsid w:val="00CF4849"/>
    <w:rsid w:val="00CF52E2"/>
    <w:rsid w:val="00CF5DB5"/>
    <w:rsid w:val="00CF5F20"/>
    <w:rsid w:val="00CF6BAD"/>
    <w:rsid w:val="00CF6E30"/>
    <w:rsid w:val="00CF6FD1"/>
    <w:rsid w:val="00CF786C"/>
    <w:rsid w:val="00CF7A3F"/>
    <w:rsid w:val="00D0009F"/>
    <w:rsid w:val="00D00E1E"/>
    <w:rsid w:val="00D00E20"/>
    <w:rsid w:val="00D017FB"/>
    <w:rsid w:val="00D0218B"/>
    <w:rsid w:val="00D02738"/>
    <w:rsid w:val="00D02A92"/>
    <w:rsid w:val="00D02F9F"/>
    <w:rsid w:val="00D03C60"/>
    <w:rsid w:val="00D043C0"/>
    <w:rsid w:val="00D043EA"/>
    <w:rsid w:val="00D04B89"/>
    <w:rsid w:val="00D04E3F"/>
    <w:rsid w:val="00D04FAD"/>
    <w:rsid w:val="00D0523D"/>
    <w:rsid w:val="00D063ED"/>
    <w:rsid w:val="00D06512"/>
    <w:rsid w:val="00D066BB"/>
    <w:rsid w:val="00D0725C"/>
    <w:rsid w:val="00D07760"/>
    <w:rsid w:val="00D078AF"/>
    <w:rsid w:val="00D079D2"/>
    <w:rsid w:val="00D10669"/>
    <w:rsid w:val="00D106AA"/>
    <w:rsid w:val="00D108DD"/>
    <w:rsid w:val="00D1096B"/>
    <w:rsid w:val="00D10D27"/>
    <w:rsid w:val="00D11022"/>
    <w:rsid w:val="00D1128B"/>
    <w:rsid w:val="00D118E3"/>
    <w:rsid w:val="00D12198"/>
    <w:rsid w:val="00D1236D"/>
    <w:rsid w:val="00D1245C"/>
    <w:rsid w:val="00D127F0"/>
    <w:rsid w:val="00D131E1"/>
    <w:rsid w:val="00D1373E"/>
    <w:rsid w:val="00D13B5B"/>
    <w:rsid w:val="00D13C3E"/>
    <w:rsid w:val="00D13F6C"/>
    <w:rsid w:val="00D14362"/>
    <w:rsid w:val="00D14487"/>
    <w:rsid w:val="00D14C25"/>
    <w:rsid w:val="00D15198"/>
    <w:rsid w:val="00D15408"/>
    <w:rsid w:val="00D155FB"/>
    <w:rsid w:val="00D1563C"/>
    <w:rsid w:val="00D15861"/>
    <w:rsid w:val="00D15F15"/>
    <w:rsid w:val="00D164EA"/>
    <w:rsid w:val="00D1654B"/>
    <w:rsid w:val="00D16F3D"/>
    <w:rsid w:val="00D174C9"/>
    <w:rsid w:val="00D17AD8"/>
    <w:rsid w:val="00D17D98"/>
    <w:rsid w:val="00D20407"/>
    <w:rsid w:val="00D20791"/>
    <w:rsid w:val="00D208AE"/>
    <w:rsid w:val="00D20925"/>
    <w:rsid w:val="00D20955"/>
    <w:rsid w:val="00D215A3"/>
    <w:rsid w:val="00D21727"/>
    <w:rsid w:val="00D21BD2"/>
    <w:rsid w:val="00D227FC"/>
    <w:rsid w:val="00D22D34"/>
    <w:rsid w:val="00D22DFD"/>
    <w:rsid w:val="00D235BE"/>
    <w:rsid w:val="00D23EFC"/>
    <w:rsid w:val="00D23FA2"/>
    <w:rsid w:val="00D24489"/>
    <w:rsid w:val="00D24699"/>
    <w:rsid w:val="00D2472D"/>
    <w:rsid w:val="00D24A43"/>
    <w:rsid w:val="00D24D33"/>
    <w:rsid w:val="00D24FCF"/>
    <w:rsid w:val="00D2525D"/>
    <w:rsid w:val="00D255AE"/>
    <w:rsid w:val="00D25BC3"/>
    <w:rsid w:val="00D263E0"/>
    <w:rsid w:val="00D26454"/>
    <w:rsid w:val="00D26BC5"/>
    <w:rsid w:val="00D26D23"/>
    <w:rsid w:val="00D26DFE"/>
    <w:rsid w:val="00D26E5F"/>
    <w:rsid w:val="00D3040F"/>
    <w:rsid w:val="00D30453"/>
    <w:rsid w:val="00D3057C"/>
    <w:rsid w:val="00D314E2"/>
    <w:rsid w:val="00D315C8"/>
    <w:rsid w:val="00D31614"/>
    <w:rsid w:val="00D317AC"/>
    <w:rsid w:val="00D31C89"/>
    <w:rsid w:val="00D31EF8"/>
    <w:rsid w:val="00D326FD"/>
    <w:rsid w:val="00D32928"/>
    <w:rsid w:val="00D331C6"/>
    <w:rsid w:val="00D33B3A"/>
    <w:rsid w:val="00D35880"/>
    <w:rsid w:val="00D36254"/>
    <w:rsid w:val="00D36779"/>
    <w:rsid w:val="00D370D5"/>
    <w:rsid w:val="00D37214"/>
    <w:rsid w:val="00D37361"/>
    <w:rsid w:val="00D37960"/>
    <w:rsid w:val="00D379DE"/>
    <w:rsid w:val="00D37C9B"/>
    <w:rsid w:val="00D4031F"/>
    <w:rsid w:val="00D404B0"/>
    <w:rsid w:val="00D40877"/>
    <w:rsid w:val="00D41E2B"/>
    <w:rsid w:val="00D42204"/>
    <w:rsid w:val="00D42C60"/>
    <w:rsid w:val="00D43F26"/>
    <w:rsid w:val="00D43FF4"/>
    <w:rsid w:val="00D4402D"/>
    <w:rsid w:val="00D44515"/>
    <w:rsid w:val="00D447BB"/>
    <w:rsid w:val="00D44C23"/>
    <w:rsid w:val="00D45110"/>
    <w:rsid w:val="00D451AF"/>
    <w:rsid w:val="00D45647"/>
    <w:rsid w:val="00D45C5B"/>
    <w:rsid w:val="00D461FA"/>
    <w:rsid w:val="00D46520"/>
    <w:rsid w:val="00D46C2D"/>
    <w:rsid w:val="00D46F31"/>
    <w:rsid w:val="00D479E0"/>
    <w:rsid w:val="00D50443"/>
    <w:rsid w:val="00D5097E"/>
    <w:rsid w:val="00D50B69"/>
    <w:rsid w:val="00D50E01"/>
    <w:rsid w:val="00D5111B"/>
    <w:rsid w:val="00D51B88"/>
    <w:rsid w:val="00D52130"/>
    <w:rsid w:val="00D52557"/>
    <w:rsid w:val="00D52751"/>
    <w:rsid w:val="00D52EB7"/>
    <w:rsid w:val="00D53081"/>
    <w:rsid w:val="00D53624"/>
    <w:rsid w:val="00D536AD"/>
    <w:rsid w:val="00D53897"/>
    <w:rsid w:val="00D53A2E"/>
    <w:rsid w:val="00D54652"/>
    <w:rsid w:val="00D54C45"/>
    <w:rsid w:val="00D54E8E"/>
    <w:rsid w:val="00D5514C"/>
    <w:rsid w:val="00D556E3"/>
    <w:rsid w:val="00D55D64"/>
    <w:rsid w:val="00D564E4"/>
    <w:rsid w:val="00D568F3"/>
    <w:rsid w:val="00D56EDD"/>
    <w:rsid w:val="00D57430"/>
    <w:rsid w:val="00D6038A"/>
    <w:rsid w:val="00D6068C"/>
    <w:rsid w:val="00D60D10"/>
    <w:rsid w:val="00D60E07"/>
    <w:rsid w:val="00D61652"/>
    <w:rsid w:val="00D6170C"/>
    <w:rsid w:val="00D61C46"/>
    <w:rsid w:val="00D61CB7"/>
    <w:rsid w:val="00D61CBD"/>
    <w:rsid w:val="00D62315"/>
    <w:rsid w:val="00D63809"/>
    <w:rsid w:val="00D64485"/>
    <w:rsid w:val="00D64860"/>
    <w:rsid w:val="00D655D1"/>
    <w:rsid w:val="00D6571B"/>
    <w:rsid w:val="00D65B36"/>
    <w:rsid w:val="00D65BBF"/>
    <w:rsid w:val="00D65C22"/>
    <w:rsid w:val="00D65D6C"/>
    <w:rsid w:val="00D660D0"/>
    <w:rsid w:val="00D66100"/>
    <w:rsid w:val="00D66934"/>
    <w:rsid w:val="00D66BBA"/>
    <w:rsid w:val="00D672AB"/>
    <w:rsid w:val="00D67319"/>
    <w:rsid w:val="00D67435"/>
    <w:rsid w:val="00D67910"/>
    <w:rsid w:val="00D67ED3"/>
    <w:rsid w:val="00D70B9C"/>
    <w:rsid w:val="00D70D78"/>
    <w:rsid w:val="00D70EEB"/>
    <w:rsid w:val="00D71191"/>
    <w:rsid w:val="00D7165E"/>
    <w:rsid w:val="00D71864"/>
    <w:rsid w:val="00D71D5D"/>
    <w:rsid w:val="00D72393"/>
    <w:rsid w:val="00D726E5"/>
    <w:rsid w:val="00D72BD4"/>
    <w:rsid w:val="00D72C88"/>
    <w:rsid w:val="00D73C29"/>
    <w:rsid w:val="00D741CE"/>
    <w:rsid w:val="00D74506"/>
    <w:rsid w:val="00D74ED2"/>
    <w:rsid w:val="00D7525E"/>
    <w:rsid w:val="00D753A7"/>
    <w:rsid w:val="00D759F2"/>
    <w:rsid w:val="00D75BE4"/>
    <w:rsid w:val="00D75C21"/>
    <w:rsid w:val="00D75DF4"/>
    <w:rsid w:val="00D75F06"/>
    <w:rsid w:val="00D76030"/>
    <w:rsid w:val="00D76EA4"/>
    <w:rsid w:val="00D77C1C"/>
    <w:rsid w:val="00D80188"/>
    <w:rsid w:val="00D802C4"/>
    <w:rsid w:val="00D8062E"/>
    <w:rsid w:val="00D807FF"/>
    <w:rsid w:val="00D8097C"/>
    <w:rsid w:val="00D8101B"/>
    <w:rsid w:val="00D8140F"/>
    <w:rsid w:val="00D81651"/>
    <w:rsid w:val="00D82724"/>
    <w:rsid w:val="00D82769"/>
    <w:rsid w:val="00D82C52"/>
    <w:rsid w:val="00D82C71"/>
    <w:rsid w:val="00D8343A"/>
    <w:rsid w:val="00D836DB"/>
    <w:rsid w:val="00D839D5"/>
    <w:rsid w:val="00D83A23"/>
    <w:rsid w:val="00D842F5"/>
    <w:rsid w:val="00D8444B"/>
    <w:rsid w:val="00D84812"/>
    <w:rsid w:val="00D84D33"/>
    <w:rsid w:val="00D851B7"/>
    <w:rsid w:val="00D85889"/>
    <w:rsid w:val="00D85E12"/>
    <w:rsid w:val="00D8651C"/>
    <w:rsid w:val="00D86B76"/>
    <w:rsid w:val="00D86BF9"/>
    <w:rsid w:val="00D872D8"/>
    <w:rsid w:val="00D8773E"/>
    <w:rsid w:val="00D87F37"/>
    <w:rsid w:val="00D90122"/>
    <w:rsid w:val="00D91B3E"/>
    <w:rsid w:val="00D92660"/>
    <w:rsid w:val="00D92897"/>
    <w:rsid w:val="00D92F1A"/>
    <w:rsid w:val="00D9302C"/>
    <w:rsid w:val="00D936AC"/>
    <w:rsid w:val="00D939C5"/>
    <w:rsid w:val="00D93A29"/>
    <w:rsid w:val="00D93C19"/>
    <w:rsid w:val="00D93F5D"/>
    <w:rsid w:val="00D94001"/>
    <w:rsid w:val="00D94163"/>
    <w:rsid w:val="00D9435D"/>
    <w:rsid w:val="00D94E6F"/>
    <w:rsid w:val="00D9529B"/>
    <w:rsid w:val="00D95461"/>
    <w:rsid w:val="00D9569B"/>
    <w:rsid w:val="00D95950"/>
    <w:rsid w:val="00D95DD0"/>
    <w:rsid w:val="00D96A7A"/>
    <w:rsid w:val="00D96ADD"/>
    <w:rsid w:val="00D96B29"/>
    <w:rsid w:val="00D975D7"/>
    <w:rsid w:val="00DA043C"/>
    <w:rsid w:val="00DA08D7"/>
    <w:rsid w:val="00DA0908"/>
    <w:rsid w:val="00DA0A5C"/>
    <w:rsid w:val="00DA0BEA"/>
    <w:rsid w:val="00DA20B1"/>
    <w:rsid w:val="00DA2419"/>
    <w:rsid w:val="00DA2E49"/>
    <w:rsid w:val="00DA2F86"/>
    <w:rsid w:val="00DA3297"/>
    <w:rsid w:val="00DA35CA"/>
    <w:rsid w:val="00DA3C54"/>
    <w:rsid w:val="00DA44DE"/>
    <w:rsid w:val="00DA45B5"/>
    <w:rsid w:val="00DA4C92"/>
    <w:rsid w:val="00DA4C95"/>
    <w:rsid w:val="00DA54FC"/>
    <w:rsid w:val="00DA59E6"/>
    <w:rsid w:val="00DA5BC5"/>
    <w:rsid w:val="00DA6506"/>
    <w:rsid w:val="00DA71D6"/>
    <w:rsid w:val="00DA74CB"/>
    <w:rsid w:val="00DA781B"/>
    <w:rsid w:val="00DA7B1A"/>
    <w:rsid w:val="00DA7F1B"/>
    <w:rsid w:val="00DB0248"/>
    <w:rsid w:val="00DB0EFC"/>
    <w:rsid w:val="00DB27A4"/>
    <w:rsid w:val="00DB2957"/>
    <w:rsid w:val="00DB32C1"/>
    <w:rsid w:val="00DB4071"/>
    <w:rsid w:val="00DB467D"/>
    <w:rsid w:val="00DB4C76"/>
    <w:rsid w:val="00DB4D07"/>
    <w:rsid w:val="00DB522C"/>
    <w:rsid w:val="00DB635F"/>
    <w:rsid w:val="00DB6395"/>
    <w:rsid w:val="00DB6829"/>
    <w:rsid w:val="00DB6893"/>
    <w:rsid w:val="00DB6E1F"/>
    <w:rsid w:val="00DB70BD"/>
    <w:rsid w:val="00DB7760"/>
    <w:rsid w:val="00DB7A75"/>
    <w:rsid w:val="00DB7F7A"/>
    <w:rsid w:val="00DC051F"/>
    <w:rsid w:val="00DC0524"/>
    <w:rsid w:val="00DC056E"/>
    <w:rsid w:val="00DC092F"/>
    <w:rsid w:val="00DC0D6A"/>
    <w:rsid w:val="00DC180D"/>
    <w:rsid w:val="00DC1C62"/>
    <w:rsid w:val="00DC1DBB"/>
    <w:rsid w:val="00DC209B"/>
    <w:rsid w:val="00DC21BC"/>
    <w:rsid w:val="00DC21DE"/>
    <w:rsid w:val="00DC224C"/>
    <w:rsid w:val="00DC23CD"/>
    <w:rsid w:val="00DC245A"/>
    <w:rsid w:val="00DC296A"/>
    <w:rsid w:val="00DC3247"/>
    <w:rsid w:val="00DC3654"/>
    <w:rsid w:val="00DC4159"/>
    <w:rsid w:val="00DC4281"/>
    <w:rsid w:val="00DC43A6"/>
    <w:rsid w:val="00DC45C1"/>
    <w:rsid w:val="00DC464A"/>
    <w:rsid w:val="00DC5237"/>
    <w:rsid w:val="00DC536B"/>
    <w:rsid w:val="00DC54E0"/>
    <w:rsid w:val="00DC66C5"/>
    <w:rsid w:val="00DC697D"/>
    <w:rsid w:val="00DC6B5A"/>
    <w:rsid w:val="00DD03C6"/>
    <w:rsid w:val="00DD0D0B"/>
    <w:rsid w:val="00DD15D0"/>
    <w:rsid w:val="00DD236A"/>
    <w:rsid w:val="00DD2894"/>
    <w:rsid w:val="00DD29CC"/>
    <w:rsid w:val="00DD2E9F"/>
    <w:rsid w:val="00DD3022"/>
    <w:rsid w:val="00DD30D3"/>
    <w:rsid w:val="00DD38A2"/>
    <w:rsid w:val="00DD395D"/>
    <w:rsid w:val="00DD3CA1"/>
    <w:rsid w:val="00DD446E"/>
    <w:rsid w:val="00DD4854"/>
    <w:rsid w:val="00DD4C1D"/>
    <w:rsid w:val="00DD4DC6"/>
    <w:rsid w:val="00DD538C"/>
    <w:rsid w:val="00DD53D7"/>
    <w:rsid w:val="00DD56BE"/>
    <w:rsid w:val="00DD576C"/>
    <w:rsid w:val="00DD5F5E"/>
    <w:rsid w:val="00DD6DAE"/>
    <w:rsid w:val="00DD6FBC"/>
    <w:rsid w:val="00DD703D"/>
    <w:rsid w:val="00DD783F"/>
    <w:rsid w:val="00DD7B04"/>
    <w:rsid w:val="00DD7B63"/>
    <w:rsid w:val="00DE01C7"/>
    <w:rsid w:val="00DE03CF"/>
    <w:rsid w:val="00DE0463"/>
    <w:rsid w:val="00DE0AC3"/>
    <w:rsid w:val="00DE0ACD"/>
    <w:rsid w:val="00DE0EB8"/>
    <w:rsid w:val="00DE12C3"/>
    <w:rsid w:val="00DE134A"/>
    <w:rsid w:val="00DE2012"/>
    <w:rsid w:val="00DE2143"/>
    <w:rsid w:val="00DE222C"/>
    <w:rsid w:val="00DE2EC2"/>
    <w:rsid w:val="00DE3BE4"/>
    <w:rsid w:val="00DE4858"/>
    <w:rsid w:val="00DE50DC"/>
    <w:rsid w:val="00DE6529"/>
    <w:rsid w:val="00DE6726"/>
    <w:rsid w:val="00DE673B"/>
    <w:rsid w:val="00DE67BE"/>
    <w:rsid w:val="00DE69F3"/>
    <w:rsid w:val="00DE6AF8"/>
    <w:rsid w:val="00DF0119"/>
    <w:rsid w:val="00DF069F"/>
    <w:rsid w:val="00DF0FAC"/>
    <w:rsid w:val="00DF12DC"/>
    <w:rsid w:val="00DF14A9"/>
    <w:rsid w:val="00DF178D"/>
    <w:rsid w:val="00DF1A7F"/>
    <w:rsid w:val="00DF1BC4"/>
    <w:rsid w:val="00DF2257"/>
    <w:rsid w:val="00DF25B7"/>
    <w:rsid w:val="00DF2903"/>
    <w:rsid w:val="00DF3B36"/>
    <w:rsid w:val="00DF47F9"/>
    <w:rsid w:val="00DF481A"/>
    <w:rsid w:val="00DF51F0"/>
    <w:rsid w:val="00DF5348"/>
    <w:rsid w:val="00DF54FF"/>
    <w:rsid w:val="00DF550B"/>
    <w:rsid w:val="00DF5A8B"/>
    <w:rsid w:val="00DF663A"/>
    <w:rsid w:val="00DF72B2"/>
    <w:rsid w:val="00DF73BA"/>
    <w:rsid w:val="00DF7E5B"/>
    <w:rsid w:val="00E0001F"/>
    <w:rsid w:val="00E0013D"/>
    <w:rsid w:val="00E0016B"/>
    <w:rsid w:val="00E0068A"/>
    <w:rsid w:val="00E00A59"/>
    <w:rsid w:val="00E013CA"/>
    <w:rsid w:val="00E0147D"/>
    <w:rsid w:val="00E01715"/>
    <w:rsid w:val="00E019DC"/>
    <w:rsid w:val="00E0203F"/>
    <w:rsid w:val="00E02116"/>
    <w:rsid w:val="00E021DA"/>
    <w:rsid w:val="00E02531"/>
    <w:rsid w:val="00E028AA"/>
    <w:rsid w:val="00E029A7"/>
    <w:rsid w:val="00E02F79"/>
    <w:rsid w:val="00E0307A"/>
    <w:rsid w:val="00E03166"/>
    <w:rsid w:val="00E03397"/>
    <w:rsid w:val="00E03FEC"/>
    <w:rsid w:val="00E04A34"/>
    <w:rsid w:val="00E04DA7"/>
    <w:rsid w:val="00E0505A"/>
    <w:rsid w:val="00E050EE"/>
    <w:rsid w:val="00E05715"/>
    <w:rsid w:val="00E05BBF"/>
    <w:rsid w:val="00E06515"/>
    <w:rsid w:val="00E06575"/>
    <w:rsid w:val="00E065E9"/>
    <w:rsid w:val="00E07C30"/>
    <w:rsid w:val="00E07CFB"/>
    <w:rsid w:val="00E07E0C"/>
    <w:rsid w:val="00E10A13"/>
    <w:rsid w:val="00E11078"/>
    <w:rsid w:val="00E11250"/>
    <w:rsid w:val="00E1146D"/>
    <w:rsid w:val="00E115A4"/>
    <w:rsid w:val="00E11728"/>
    <w:rsid w:val="00E11AC9"/>
    <w:rsid w:val="00E12BA2"/>
    <w:rsid w:val="00E13144"/>
    <w:rsid w:val="00E135BD"/>
    <w:rsid w:val="00E13CCE"/>
    <w:rsid w:val="00E14487"/>
    <w:rsid w:val="00E1519E"/>
    <w:rsid w:val="00E15251"/>
    <w:rsid w:val="00E1563F"/>
    <w:rsid w:val="00E15F7E"/>
    <w:rsid w:val="00E1673D"/>
    <w:rsid w:val="00E16ABF"/>
    <w:rsid w:val="00E16EC4"/>
    <w:rsid w:val="00E1730A"/>
    <w:rsid w:val="00E175A2"/>
    <w:rsid w:val="00E17D37"/>
    <w:rsid w:val="00E20051"/>
    <w:rsid w:val="00E20074"/>
    <w:rsid w:val="00E2033B"/>
    <w:rsid w:val="00E204CE"/>
    <w:rsid w:val="00E207EA"/>
    <w:rsid w:val="00E20EE9"/>
    <w:rsid w:val="00E21E43"/>
    <w:rsid w:val="00E225A2"/>
    <w:rsid w:val="00E22CDE"/>
    <w:rsid w:val="00E22D3E"/>
    <w:rsid w:val="00E22D9E"/>
    <w:rsid w:val="00E23026"/>
    <w:rsid w:val="00E23714"/>
    <w:rsid w:val="00E2379C"/>
    <w:rsid w:val="00E23826"/>
    <w:rsid w:val="00E23DEF"/>
    <w:rsid w:val="00E24143"/>
    <w:rsid w:val="00E243FC"/>
    <w:rsid w:val="00E247F8"/>
    <w:rsid w:val="00E24AFE"/>
    <w:rsid w:val="00E24B1E"/>
    <w:rsid w:val="00E24D1D"/>
    <w:rsid w:val="00E2512A"/>
    <w:rsid w:val="00E25521"/>
    <w:rsid w:val="00E25B60"/>
    <w:rsid w:val="00E2721A"/>
    <w:rsid w:val="00E27825"/>
    <w:rsid w:val="00E30097"/>
    <w:rsid w:val="00E30599"/>
    <w:rsid w:val="00E309F1"/>
    <w:rsid w:val="00E30F12"/>
    <w:rsid w:val="00E31343"/>
    <w:rsid w:val="00E3138F"/>
    <w:rsid w:val="00E314C1"/>
    <w:rsid w:val="00E31A79"/>
    <w:rsid w:val="00E3213D"/>
    <w:rsid w:val="00E3217B"/>
    <w:rsid w:val="00E32E77"/>
    <w:rsid w:val="00E32F2D"/>
    <w:rsid w:val="00E32F61"/>
    <w:rsid w:val="00E33047"/>
    <w:rsid w:val="00E33383"/>
    <w:rsid w:val="00E33D80"/>
    <w:rsid w:val="00E33FDC"/>
    <w:rsid w:val="00E34F85"/>
    <w:rsid w:val="00E354BA"/>
    <w:rsid w:val="00E36363"/>
    <w:rsid w:val="00E3641C"/>
    <w:rsid w:val="00E366F8"/>
    <w:rsid w:val="00E367D3"/>
    <w:rsid w:val="00E36933"/>
    <w:rsid w:val="00E36BD7"/>
    <w:rsid w:val="00E36D52"/>
    <w:rsid w:val="00E375A1"/>
    <w:rsid w:val="00E377BF"/>
    <w:rsid w:val="00E37FA8"/>
    <w:rsid w:val="00E4002A"/>
    <w:rsid w:val="00E4079D"/>
    <w:rsid w:val="00E4120C"/>
    <w:rsid w:val="00E4153C"/>
    <w:rsid w:val="00E419F5"/>
    <w:rsid w:val="00E4225E"/>
    <w:rsid w:val="00E422A6"/>
    <w:rsid w:val="00E42306"/>
    <w:rsid w:val="00E42CE7"/>
    <w:rsid w:val="00E43021"/>
    <w:rsid w:val="00E43454"/>
    <w:rsid w:val="00E438CD"/>
    <w:rsid w:val="00E4411D"/>
    <w:rsid w:val="00E44154"/>
    <w:rsid w:val="00E445CE"/>
    <w:rsid w:val="00E447EA"/>
    <w:rsid w:val="00E448EC"/>
    <w:rsid w:val="00E44D2E"/>
    <w:rsid w:val="00E44EFF"/>
    <w:rsid w:val="00E45420"/>
    <w:rsid w:val="00E45E9A"/>
    <w:rsid w:val="00E45F2C"/>
    <w:rsid w:val="00E45F88"/>
    <w:rsid w:val="00E4671D"/>
    <w:rsid w:val="00E4672A"/>
    <w:rsid w:val="00E46D8D"/>
    <w:rsid w:val="00E46D9D"/>
    <w:rsid w:val="00E4731A"/>
    <w:rsid w:val="00E47D44"/>
    <w:rsid w:val="00E47F8A"/>
    <w:rsid w:val="00E50B81"/>
    <w:rsid w:val="00E5110D"/>
    <w:rsid w:val="00E51516"/>
    <w:rsid w:val="00E51A14"/>
    <w:rsid w:val="00E51CB1"/>
    <w:rsid w:val="00E520F3"/>
    <w:rsid w:val="00E52983"/>
    <w:rsid w:val="00E52C04"/>
    <w:rsid w:val="00E52FB3"/>
    <w:rsid w:val="00E5360C"/>
    <w:rsid w:val="00E53966"/>
    <w:rsid w:val="00E53E11"/>
    <w:rsid w:val="00E53EA6"/>
    <w:rsid w:val="00E543AE"/>
    <w:rsid w:val="00E5458D"/>
    <w:rsid w:val="00E5466B"/>
    <w:rsid w:val="00E54EFE"/>
    <w:rsid w:val="00E551CD"/>
    <w:rsid w:val="00E55683"/>
    <w:rsid w:val="00E556E0"/>
    <w:rsid w:val="00E56041"/>
    <w:rsid w:val="00E56445"/>
    <w:rsid w:val="00E601DC"/>
    <w:rsid w:val="00E60BD2"/>
    <w:rsid w:val="00E60D63"/>
    <w:rsid w:val="00E61486"/>
    <w:rsid w:val="00E61CAD"/>
    <w:rsid w:val="00E62251"/>
    <w:rsid w:val="00E626F2"/>
    <w:rsid w:val="00E627D8"/>
    <w:rsid w:val="00E62859"/>
    <w:rsid w:val="00E62FD4"/>
    <w:rsid w:val="00E63357"/>
    <w:rsid w:val="00E63E18"/>
    <w:rsid w:val="00E63E2F"/>
    <w:rsid w:val="00E6469E"/>
    <w:rsid w:val="00E64A4C"/>
    <w:rsid w:val="00E64D31"/>
    <w:rsid w:val="00E64DA6"/>
    <w:rsid w:val="00E65471"/>
    <w:rsid w:val="00E656BD"/>
    <w:rsid w:val="00E65CB9"/>
    <w:rsid w:val="00E65F48"/>
    <w:rsid w:val="00E66214"/>
    <w:rsid w:val="00E66481"/>
    <w:rsid w:val="00E66711"/>
    <w:rsid w:val="00E6690E"/>
    <w:rsid w:val="00E6782A"/>
    <w:rsid w:val="00E67D1C"/>
    <w:rsid w:val="00E70A9E"/>
    <w:rsid w:val="00E70BA7"/>
    <w:rsid w:val="00E71573"/>
    <w:rsid w:val="00E71FFE"/>
    <w:rsid w:val="00E72992"/>
    <w:rsid w:val="00E72EB1"/>
    <w:rsid w:val="00E733CE"/>
    <w:rsid w:val="00E73666"/>
    <w:rsid w:val="00E73D92"/>
    <w:rsid w:val="00E744A7"/>
    <w:rsid w:val="00E74AF1"/>
    <w:rsid w:val="00E74B18"/>
    <w:rsid w:val="00E74F38"/>
    <w:rsid w:val="00E74F80"/>
    <w:rsid w:val="00E75374"/>
    <w:rsid w:val="00E75CD8"/>
    <w:rsid w:val="00E7612E"/>
    <w:rsid w:val="00E765C0"/>
    <w:rsid w:val="00E76CDD"/>
    <w:rsid w:val="00E76D75"/>
    <w:rsid w:val="00E773CB"/>
    <w:rsid w:val="00E77937"/>
    <w:rsid w:val="00E77A9F"/>
    <w:rsid w:val="00E77D68"/>
    <w:rsid w:val="00E77ED9"/>
    <w:rsid w:val="00E80592"/>
    <w:rsid w:val="00E80A46"/>
    <w:rsid w:val="00E80C35"/>
    <w:rsid w:val="00E814AD"/>
    <w:rsid w:val="00E816B7"/>
    <w:rsid w:val="00E824CD"/>
    <w:rsid w:val="00E827AF"/>
    <w:rsid w:val="00E8284F"/>
    <w:rsid w:val="00E82ACA"/>
    <w:rsid w:val="00E82C7F"/>
    <w:rsid w:val="00E831CB"/>
    <w:rsid w:val="00E831FB"/>
    <w:rsid w:val="00E83730"/>
    <w:rsid w:val="00E8378F"/>
    <w:rsid w:val="00E83812"/>
    <w:rsid w:val="00E838CD"/>
    <w:rsid w:val="00E83E56"/>
    <w:rsid w:val="00E84442"/>
    <w:rsid w:val="00E84921"/>
    <w:rsid w:val="00E8496B"/>
    <w:rsid w:val="00E854A5"/>
    <w:rsid w:val="00E85664"/>
    <w:rsid w:val="00E85E26"/>
    <w:rsid w:val="00E86154"/>
    <w:rsid w:val="00E8663F"/>
    <w:rsid w:val="00E86D06"/>
    <w:rsid w:val="00E873B8"/>
    <w:rsid w:val="00E8760C"/>
    <w:rsid w:val="00E876FF"/>
    <w:rsid w:val="00E877C3"/>
    <w:rsid w:val="00E8784E"/>
    <w:rsid w:val="00E8797B"/>
    <w:rsid w:val="00E87AD0"/>
    <w:rsid w:val="00E87EA3"/>
    <w:rsid w:val="00E90131"/>
    <w:rsid w:val="00E903E5"/>
    <w:rsid w:val="00E905C4"/>
    <w:rsid w:val="00E90B66"/>
    <w:rsid w:val="00E91575"/>
    <w:rsid w:val="00E91B9C"/>
    <w:rsid w:val="00E91CD8"/>
    <w:rsid w:val="00E92B9A"/>
    <w:rsid w:val="00E930F3"/>
    <w:rsid w:val="00E93119"/>
    <w:rsid w:val="00E9350D"/>
    <w:rsid w:val="00E948DC"/>
    <w:rsid w:val="00E951CF"/>
    <w:rsid w:val="00E9572E"/>
    <w:rsid w:val="00E95857"/>
    <w:rsid w:val="00E95D59"/>
    <w:rsid w:val="00E95E0F"/>
    <w:rsid w:val="00E95EAD"/>
    <w:rsid w:val="00E96213"/>
    <w:rsid w:val="00E9669D"/>
    <w:rsid w:val="00E96B33"/>
    <w:rsid w:val="00E96B6A"/>
    <w:rsid w:val="00E96D71"/>
    <w:rsid w:val="00E972D8"/>
    <w:rsid w:val="00E97752"/>
    <w:rsid w:val="00E97795"/>
    <w:rsid w:val="00E97B2B"/>
    <w:rsid w:val="00E97DD1"/>
    <w:rsid w:val="00E97E49"/>
    <w:rsid w:val="00EA0288"/>
    <w:rsid w:val="00EA0CA9"/>
    <w:rsid w:val="00EA1085"/>
    <w:rsid w:val="00EA10BB"/>
    <w:rsid w:val="00EA13BE"/>
    <w:rsid w:val="00EA1B71"/>
    <w:rsid w:val="00EA1FDE"/>
    <w:rsid w:val="00EA2702"/>
    <w:rsid w:val="00EA28B3"/>
    <w:rsid w:val="00EA395C"/>
    <w:rsid w:val="00EA3BF5"/>
    <w:rsid w:val="00EA3C17"/>
    <w:rsid w:val="00EA40B2"/>
    <w:rsid w:val="00EA4F5E"/>
    <w:rsid w:val="00EA52E9"/>
    <w:rsid w:val="00EA538F"/>
    <w:rsid w:val="00EA5668"/>
    <w:rsid w:val="00EA5865"/>
    <w:rsid w:val="00EA6140"/>
    <w:rsid w:val="00EA70F5"/>
    <w:rsid w:val="00EA749F"/>
    <w:rsid w:val="00EB0819"/>
    <w:rsid w:val="00EB09C6"/>
    <w:rsid w:val="00EB2280"/>
    <w:rsid w:val="00EB24C5"/>
    <w:rsid w:val="00EB269A"/>
    <w:rsid w:val="00EB282E"/>
    <w:rsid w:val="00EB2E73"/>
    <w:rsid w:val="00EB3022"/>
    <w:rsid w:val="00EB31A7"/>
    <w:rsid w:val="00EB3D0C"/>
    <w:rsid w:val="00EB417C"/>
    <w:rsid w:val="00EB45B9"/>
    <w:rsid w:val="00EB4B07"/>
    <w:rsid w:val="00EB4D22"/>
    <w:rsid w:val="00EB4ECF"/>
    <w:rsid w:val="00EB50FF"/>
    <w:rsid w:val="00EB5BE6"/>
    <w:rsid w:val="00EB5D13"/>
    <w:rsid w:val="00EB626D"/>
    <w:rsid w:val="00EB677E"/>
    <w:rsid w:val="00EB6E33"/>
    <w:rsid w:val="00EB745A"/>
    <w:rsid w:val="00EB7D58"/>
    <w:rsid w:val="00EC0F67"/>
    <w:rsid w:val="00EC111D"/>
    <w:rsid w:val="00EC12DD"/>
    <w:rsid w:val="00EC13B7"/>
    <w:rsid w:val="00EC16F2"/>
    <w:rsid w:val="00EC1951"/>
    <w:rsid w:val="00EC19DC"/>
    <w:rsid w:val="00EC1AF1"/>
    <w:rsid w:val="00EC533D"/>
    <w:rsid w:val="00EC5610"/>
    <w:rsid w:val="00EC5CEC"/>
    <w:rsid w:val="00EC5DF3"/>
    <w:rsid w:val="00EC6944"/>
    <w:rsid w:val="00EC69D5"/>
    <w:rsid w:val="00EC6A8D"/>
    <w:rsid w:val="00EC6B97"/>
    <w:rsid w:val="00EC6EBE"/>
    <w:rsid w:val="00EC6EC5"/>
    <w:rsid w:val="00EC733D"/>
    <w:rsid w:val="00EC745C"/>
    <w:rsid w:val="00EC758A"/>
    <w:rsid w:val="00EC77CE"/>
    <w:rsid w:val="00ED0B86"/>
    <w:rsid w:val="00ED0D15"/>
    <w:rsid w:val="00ED0DD2"/>
    <w:rsid w:val="00ED1095"/>
    <w:rsid w:val="00ED1A02"/>
    <w:rsid w:val="00ED1B93"/>
    <w:rsid w:val="00ED1C57"/>
    <w:rsid w:val="00ED2576"/>
    <w:rsid w:val="00ED3083"/>
    <w:rsid w:val="00ED3161"/>
    <w:rsid w:val="00ED394B"/>
    <w:rsid w:val="00ED3D52"/>
    <w:rsid w:val="00ED452A"/>
    <w:rsid w:val="00ED4ACE"/>
    <w:rsid w:val="00ED4E4A"/>
    <w:rsid w:val="00ED52A3"/>
    <w:rsid w:val="00ED644D"/>
    <w:rsid w:val="00ED64A0"/>
    <w:rsid w:val="00ED6599"/>
    <w:rsid w:val="00ED6B15"/>
    <w:rsid w:val="00ED6D72"/>
    <w:rsid w:val="00ED6DDE"/>
    <w:rsid w:val="00ED72D5"/>
    <w:rsid w:val="00ED7681"/>
    <w:rsid w:val="00EE0646"/>
    <w:rsid w:val="00EE16BE"/>
    <w:rsid w:val="00EE2720"/>
    <w:rsid w:val="00EE28CE"/>
    <w:rsid w:val="00EE2E18"/>
    <w:rsid w:val="00EE2FE7"/>
    <w:rsid w:val="00EE3261"/>
    <w:rsid w:val="00EE36CB"/>
    <w:rsid w:val="00EE3727"/>
    <w:rsid w:val="00EE3863"/>
    <w:rsid w:val="00EE39B8"/>
    <w:rsid w:val="00EE3E1C"/>
    <w:rsid w:val="00EE4611"/>
    <w:rsid w:val="00EE58F6"/>
    <w:rsid w:val="00EE6008"/>
    <w:rsid w:val="00EE63A2"/>
    <w:rsid w:val="00EE64EE"/>
    <w:rsid w:val="00EE6899"/>
    <w:rsid w:val="00EE7065"/>
    <w:rsid w:val="00EE746E"/>
    <w:rsid w:val="00EE7B22"/>
    <w:rsid w:val="00EE7BAD"/>
    <w:rsid w:val="00EF02D4"/>
    <w:rsid w:val="00EF161A"/>
    <w:rsid w:val="00EF2556"/>
    <w:rsid w:val="00EF25E5"/>
    <w:rsid w:val="00EF293B"/>
    <w:rsid w:val="00EF2A73"/>
    <w:rsid w:val="00EF2B0E"/>
    <w:rsid w:val="00EF3776"/>
    <w:rsid w:val="00EF39FC"/>
    <w:rsid w:val="00EF478C"/>
    <w:rsid w:val="00EF4C84"/>
    <w:rsid w:val="00EF4D07"/>
    <w:rsid w:val="00EF4FA7"/>
    <w:rsid w:val="00EF5974"/>
    <w:rsid w:val="00EF5B8D"/>
    <w:rsid w:val="00EF5C89"/>
    <w:rsid w:val="00EF613E"/>
    <w:rsid w:val="00EF650C"/>
    <w:rsid w:val="00EF6CE3"/>
    <w:rsid w:val="00EF702A"/>
    <w:rsid w:val="00EF70D3"/>
    <w:rsid w:val="00EF7AB4"/>
    <w:rsid w:val="00EF7E72"/>
    <w:rsid w:val="00F00435"/>
    <w:rsid w:val="00F01754"/>
    <w:rsid w:val="00F0197C"/>
    <w:rsid w:val="00F01AF6"/>
    <w:rsid w:val="00F02206"/>
    <w:rsid w:val="00F02C17"/>
    <w:rsid w:val="00F0355C"/>
    <w:rsid w:val="00F035A4"/>
    <w:rsid w:val="00F03618"/>
    <w:rsid w:val="00F03F64"/>
    <w:rsid w:val="00F04EAB"/>
    <w:rsid w:val="00F0611B"/>
    <w:rsid w:val="00F06269"/>
    <w:rsid w:val="00F0641B"/>
    <w:rsid w:val="00F066DF"/>
    <w:rsid w:val="00F06B66"/>
    <w:rsid w:val="00F07236"/>
    <w:rsid w:val="00F07272"/>
    <w:rsid w:val="00F075A9"/>
    <w:rsid w:val="00F07926"/>
    <w:rsid w:val="00F07B40"/>
    <w:rsid w:val="00F07E46"/>
    <w:rsid w:val="00F07F34"/>
    <w:rsid w:val="00F10034"/>
    <w:rsid w:val="00F10392"/>
    <w:rsid w:val="00F10459"/>
    <w:rsid w:val="00F11511"/>
    <w:rsid w:val="00F1162C"/>
    <w:rsid w:val="00F11C33"/>
    <w:rsid w:val="00F11CF9"/>
    <w:rsid w:val="00F122B8"/>
    <w:rsid w:val="00F12567"/>
    <w:rsid w:val="00F12769"/>
    <w:rsid w:val="00F12E0F"/>
    <w:rsid w:val="00F1325F"/>
    <w:rsid w:val="00F13676"/>
    <w:rsid w:val="00F13732"/>
    <w:rsid w:val="00F138D5"/>
    <w:rsid w:val="00F14394"/>
    <w:rsid w:val="00F1478D"/>
    <w:rsid w:val="00F14D89"/>
    <w:rsid w:val="00F15119"/>
    <w:rsid w:val="00F15CD7"/>
    <w:rsid w:val="00F15CE6"/>
    <w:rsid w:val="00F164B6"/>
    <w:rsid w:val="00F166D3"/>
    <w:rsid w:val="00F16B1C"/>
    <w:rsid w:val="00F16CFF"/>
    <w:rsid w:val="00F16F1A"/>
    <w:rsid w:val="00F16F7A"/>
    <w:rsid w:val="00F205CA"/>
    <w:rsid w:val="00F205D6"/>
    <w:rsid w:val="00F20633"/>
    <w:rsid w:val="00F20A25"/>
    <w:rsid w:val="00F21883"/>
    <w:rsid w:val="00F2246F"/>
    <w:rsid w:val="00F22567"/>
    <w:rsid w:val="00F22710"/>
    <w:rsid w:val="00F229AB"/>
    <w:rsid w:val="00F22CD1"/>
    <w:rsid w:val="00F23129"/>
    <w:rsid w:val="00F23C39"/>
    <w:rsid w:val="00F2461C"/>
    <w:rsid w:val="00F249B4"/>
    <w:rsid w:val="00F24BD5"/>
    <w:rsid w:val="00F2525A"/>
    <w:rsid w:val="00F25C2D"/>
    <w:rsid w:val="00F26C6E"/>
    <w:rsid w:val="00F26F6F"/>
    <w:rsid w:val="00F27188"/>
    <w:rsid w:val="00F2719D"/>
    <w:rsid w:val="00F27745"/>
    <w:rsid w:val="00F277BD"/>
    <w:rsid w:val="00F27983"/>
    <w:rsid w:val="00F27A07"/>
    <w:rsid w:val="00F27A3E"/>
    <w:rsid w:val="00F307AC"/>
    <w:rsid w:val="00F307C6"/>
    <w:rsid w:val="00F30B9A"/>
    <w:rsid w:val="00F30D98"/>
    <w:rsid w:val="00F3138E"/>
    <w:rsid w:val="00F3142E"/>
    <w:rsid w:val="00F31864"/>
    <w:rsid w:val="00F3190C"/>
    <w:rsid w:val="00F327AF"/>
    <w:rsid w:val="00F3285D"/>
    <w:rsid w:val="00F33C5B"/>
    <w:rsid w:val="00F34945"/>
    <w:rsid w:val="00F34AAB"/>
    <w:rsid w:val="00F35044"/>
    <w:rsid w:val="00F35195"/>
    <w:rsid w:val="00F35697"/>
    <w:rsid w:val="00F3569D"/>
    <w:rsid w:val="00F35FAA"/>
    <w:rsid w:val="00F361BE"/>
    <w:rsid w:val="00F361F4"/>
    <w:rsid w:val="00F3673F"/>
    <w:rsid w:val="00F36A4E"/>
    <w:rsid w:val="00F3717D"/>
    <w:rsid w:val="00F37670"/>
    <w:rsid w:val="00F376BB"/>
    <w:rsid w:val="00F376D8"/>
    <w:rsid w:val="00F3791B"/>
    <w:rsid w:val="00F37C03"/>
    <w:rsid w:val="00F37F0F"/>
    <w:rsid w:val="00F40C0B"/>
    <w:rsid w:val="00F40DB5"/>
    <w:rsid w:val="00F40EA4"/>
    <w:rsid w:val="00F40F3C"/>
    <w:rsid w:val="00F4131B"/>
    <w:rsid w:val="00F41D11"/>
    <w:rsid w:val="00F41F16"/>
    <w:rsid w:val="00F41F4A"/>
    <w:rsid w:val="00F42041"/>
    <w:rsid w:val="00F420FE"/>
    <w:rsid w:val="00F42A5A"/>
    <w:rsid w:val="00F43B1A"/>
    <w:rsid w:val="00F43D95"/>
    <w:rsid w:val="00F44048"/>
    <w:rsid w:val="00F44541"/>
    <w:rsid w:val="00F4465D"/>
    <w:rsid w:val="00F449B0"/>
    <w:rsid w:val="00F449C0"/>
    <w:rsid w:val="00F449C5"/>
    <w:rsid w:val="00F44C01"/>
    <w:rsid w:val="00F450E2"/>
    <w:rsid w:val="00F45FEF"/>
    <w:rsid w:val="00F46025"/>
    <w:rsid w:val="00F46030"/>
    <w:rsid w:val="00F46392"/>
    <w:rsid w:val="00F463F4"/>
    <w:rsid w:val="00F465C9"/>
    <w:rsid w:val="00F4684B"/>
    <w:rsid w:val="00F46FC4"/>
    <w:rsid w:val="00F470B6"/>
    <w:rsid w:val="00F47492"/>
    <w:rsid w:val="00F47B72"/>
    <w:rsid w:val="00F5001C"/>
    <w:rsid w:val="00F503CC"/>
    <w:rsid w:val="00F50800"/>
    <w:rsid w:val="00F50846"/>
    <w:rsid w:val="00F50949"/>
    <w:rsid w:val="00F50A99"/>
    <w:rsid w:val="00F50D69"/>
    <w:rsid w:val="00F52307"/>
    <w:rsid w:val="00F52739"/>
    <w:rsid w:val="00F53155"/>
    <w:rsid w:val="00F53414"/>
    <w:rsid w:val="00F54269"/>
    <w:rsid w:val="00F54582"/>
    <w:rsid w:val="00F547DB"/>
    <w:rsid w:val="00F548AA"/>
    <w:rsid w:val="00F55303"/>
    <w:rsid w:val="00F556E3"/>
    <w:rsid w:val="00F558A3"/>
    <w:rsid w:val="00F55935"/>
    <w:rsid w:val="00F562DE"/>
    <w:rsid w:val="00F56810"/>
    <w:rsid w:val="00F572D3"/>
    <w:rsid w:val="00F57458"/>
    <w:rsid w:val="00F5795E"/>
    <w:rsid w:val="00F57C9B"/>
    <w:rsid w:val="00F600F4"/>
    <w:rsid w:val="00F60339"/>
    <w:rsid w:val="00F60548"/>
    <w:rsid w:val="00F60861"/>
    <w:rsid w:val="00F623AB"/>
    <w:rsid w:val="00F6263E"/>
    <w:rsid w:val="00F6388F"/>
    <w:rsid w:val="00F64F58"/>
    <w:rsid w:val="00F64FEF"/>
    <w:rsid w:val="00F65AF2"/>
    <w:rsid w:val="00F66A0E"/>
    <w:rsid w:val="00F66EA0"/>
    <w:rsid w:val="00F670C2"/>
    <w:rsid w:val="00F67266"/>
    <w:rsid w:val="00F67812"/>
    <w:rsid w:val="00F6782B"/>
    <w:rsid w:val="00F679F5"/>
    <w:rsid w:val="00F67A28"/>
    <w:rsid w:val="00F67AD1"/>
    <w:rsid w:val="00F67AE9"/>
    <w:rsid w:val="00F67DAC"/>
    <w:rsid w:val="00F67F58"/>
    <w:rsid w:val="00F70545"/>
    <w:rsid w:val="00F70A34"/>
    <w:rsid w:val="00F70BC4"/>
    <w:rsid w:val="00F70C22"/>
    <w:rsid w:val="00F7167A"/>
    <w:rsid w:val="00F716F8"/>
    <w:rsid w:val="00F72A6F"/>
    <w:rsid w:val="00F72D7A"/>
    <w:rsid w:val="00F7317C"/>
    <w:rsid w:val="00F731B4"/>
    <w:rsid w:val="00F739D3"/>
    <w:rsid w:val="00F73F8D"/>
    <w:rsid w:val="00F75261"/>
    <w:rsid w:val="00F7564E"/>
    <w:rsid w:val="00F76191"/>
    <w:rsid w:val="00F769FD"/>
    <w:rsid w:val="00F773E4"/>
    <w:rsid w:val="00F774A9"/>
    <w:rsid w:val="00F7792C"/>
    <w:rsid w:val="00F77959"/>
    <w:rsid w:val="00F779D7"/>
    <w:rsid w:val="00F8055F"/>
    <w:rsid w:val="00F807A0"/>
    <w:rsid w:val="00F814A6"/>
    <w:rsid w:val="00F81727"/>
    <w:rsid w:val="00F8286E"/>
    <w:rsid w:val="00F82C69"/>
    <w:rsid w:val="00F83098"/>
    <w:rsid w:val="00F8328C"/>
    <w:rsid w:val="00F83F61"/>
    <w:rsid w:val="00F84161"/>
    <w:rsid w:val="00F842EC"/>
    <w:rsid w:val="00F84392"/>
    <w:rsid w:val="00F84D81"/>
    <w:rsid w:val="00F854F1"/>
    <w:rsid w:val="00F85A9E"/>
    <w:rsid w:val="00F85CA1"/>
    <w:rsid w:val="00F85CF1"/>
    <w:rsid w:val="00F85F06"/>
    <w:rsid w:val="00F862E1"/>
    <w:rsid w:val="00F86482"/>
    <w:rsid w:val="00F867E4"/>
    <w:rsid w:val="00F869A8"/>
    <w:rsid w:val="00F869F2"/>
    <w:rsid w:val="00F8701E"/>
    <w:rsid w:val="00F87692"/>
    <w:rsid w:val="00F87980"/>
    <w:rsid w:val="00F9025D"/>
    <w:rsid w:val="00F906F0"/>
    <w:rsid w:val="00F90A11"/>
    <w:rsid w:val="00F90B63"/>
    <w:rsid w:val="00F90C35"/>
    <w:rsid w:val="00F91290"/>
    <w:rsid w:val="00F914C4"/>
    <w:rsid w:val="00F91974"/>
    <w:rsid w:val="00F91F3B"/>
    <w:rsid w:val="00F922C0"/>
    <w:rsid w:val="00F92342"/>
    <w:rsid w:val="00F92368"/>
    <w:rsid w:val="00F92942"/>
    <w:rsid w:val="00F94A83"/>
    <w:rsid w:val="00F94D05"/>
    <w:rsid w:val="00F9522F"/>
    <w:rsid w:val="00F9617B"/>
    <w:rsid w:val="00F962AA"/>
    <w:rsid w:val="00F9691E"/>
    <w:rsid w:val="00F96FAF"/>
    <w:rsid w:val="00F9739A"/>
    <w:rsid w:val="00F97A2A"/>
    <w:rsid w:val="00FA0374"/>
    <w:rsid w:val="00FA05ED"/>
    <w:rsid w:val="00FA0834"/>
    <w:rsid w:val="00FA09CD"/>
    <w:rsid w:val="00FA0B72"/>
    <w:rsid w:val="00FA124C"/>
    <w:rsid w:val="00FA150A"/>
    <w:rsid w:val="00FA179E"/>
    <w:rsid w:val="00FA1BAC"/>
    <w:rsid w:val="00FA2037"/>
    <w:rsid w:val="00FA2AD0"/>
    <w:rsid w:val="00FA31C3"/>
    <w:rsid w:val="00FA399C"/>
    <w:rsid w:val="00FA3EB4"/>
    <w:rsid w:val="00FA472B"/>
    <w:rsid w:val="00FA4734"/>
    <w:rsid w:val="00FA4B2C"/>
    <w:rsid w:val="00FA4B81"/>
    <w:rsid w:val="00FA50C6"/>
    <w:rsid w:val="00FA52BB"/>
    <w:rsid w:val="00FA546C"/>
    <w:rsid w:val="00FA5AA3"/>
    <w:rsid w:val="00FA6084"/>
    <w:rsid w:val="00FA6123"/>
    <w:rsid w:val="00FA6282"/>
    <w:rsid w:val="00FA664A"/>
    <w:rsid w:val="00FA6A5A"/>
    <w:rsid w:val="00FA6B69"/>
    <w:rsid w:val="00FA6DAB"/>
    <w:rsid w:val="00FA6E4F"/>
    <w:rsid w:val="00FA723B"/>
    <w:rsid w:val="00FA7F57"/>
    <w:rsid w:val="00FB075F"/>
    <w:rsid w:val="00FB0C41"/>
    <w:rsid w:val="00FB0FAE"/>
    <w:rsid w:val="00FB11D1"/>
    <w:rsid w:val="00FB149D"/>
    <w:rsid w:val="00FB17DB"/>
    <w:rsid w:val="00FB1A06"/>
    <w:rsid w:val="00FB24D2"/>
    <w:rsid w:val="00FB281A"/>
    <w:rsid w:val="00FB2ADF"/>
    <w:rsid w:val="00FB3340"/>
    <w:rsid w:val="00FB3490"/>
    <w:rsid w:val="00FB4033"/>
    <w:rsid w:val="00FB4831"/>
    <w:rsid w:val="00FB4844"/>
    <w:rsid w:val="00FB48E4"/>
    <w:rsid w:val="00FB4D98"/>
    <w:rsid w:val="00FB505A"/>
    <w:rsid w:val="00FB5129"/>
    <w:rsid w:val="00FB59B7"/>
    <w:rsid w:val="00FB5A05"/>
    <w:rsid w:val="00FB5C34"/>
    <w:rsid w:val="00FB5E7F"/>
    <w:rsid w:val="00FB6243"/>
    <w:rsid w:val="00FB690D"/>
    <w:rsid w:val="00FB69D8"/>
    <w:rsid w:val="00FB747B"/>
    <w:rsid w:val="00FB7A1F"/>
    <w:rsid w:val="00FC093E"/>
    <w:rsid w:val="00FC1082"/>
    <w:rsid w:val="00FC10C4"/>
    <w:rsid w:val="00FC1D54"/>
    <w:rsid w:val="00FC1D96"/>
    <w:rsid w:val="00FC1F4B"/>
    <w:rsid w:val="00FC2185"/>
    <w:rsid w:val="00FC2492"/>
    <w:rsid w:val="00FC27F6"/>
    <w:rsid w:val="00FC2B82"/>
    <w:rsid w:val="00FC2EEE"/>
    <w:rsid w:val="00FC31D5"/>
    <w:rsid w:val="00FC3234"/>
    <w:rsid w:val="00FC37E4"/>
    <w:rsid w:val="00FC38C6"/>
    <w:rsid w:val="00FC465F"/>
    <w:rsid w:val="00FC4D6C"/>
    <w:rsid w:val="00FC529A"/>
    <w:rsid w:val="00FC559E"/>
    <w:rsid w:val="00FC5987"/>
    <w:rsid w:val="00FC5DDA"/>
    <w:rsid w:val="00FC5E8D"/>
    <w:rsid w:val="00FC6035"/>
    <w:rsid w:val="00FC7392"/>
    <w:rsid w:val="00FC74AC"/>
    <w:rsid w:val="00FC76B0"/>
    <w:rsid w:val="00FC7912"/>
    <w:rsid w:val="00FC7D41"/>
    <w:rsid w:val="00FD01A4"/>
    <w:rsid w:val="00FD0BA6"/>
    <w:rsid w:val="00FD0F46"/>
    <w:rsid w:val="00FD1391"/>
    <w:rsid w:val="00FD13B4"/>
    <w:rsid w:val="00FD156D"/>
    <w:rsid w:val="00FD1664"/>
    <w:rsid w:val="00FD1688"/>
    <w:rsid w:val="00FD1762"/>
    <w:rsid w:val="00FD1AC5"/>
    <w:rsid w:val="00FD1B10"/>
    <w:rsid w:val="00FD204F"/>
    <w:rsid w:val="00FD2818"/>
    <w:rsid w:val="00FD2FE3"/>
    <w:rsid w:val="00FD383A"/>
    <w:rsid w:val="00FD3A78"/>
    <w:rsid w:val="00FD3CF9"/>
    <w:rsid w:val="00FD58E8"/>
    <w:rsid w:val="00FD681D"/>
    <w:rsid w:val="00FD792C"/>
    <w:rsid w:val="00FD794D"/>
    <w:rsid w:val="00FD7F9E"/>
    <w:rsid w:val="00FE0293"/>
    <w:rsid w:val="00FE03B7"/>
    <w:rsid w:val="00FE09BE"/>
    <w:rsid w:val="00FE0FE7"/>
    <w:rsid w:val="00FE18AD"/>
    <w:rsid w:val="00FE1A22"/>
    <w:rsid w:val="00FE2650"/>
    <w:rsid w:val="00FE2E7C"/>
    <w:rsid w:val="00FE46B2"/>
    <w:rsid w:val="00FE548A"/>
    <w:rsid w:val="00FE557A"/>
    <w:rsid w:val="00FE572C"/>
    <w:rsid w:val="00FE5776"/>
    <w:rsid w:val="00FE5DFB"/>
    <w:rsid w:val="00FE61F2"/>
    <w:rsid w:val="00FE7189"/>
    <w:rsid w:val="00FE7C80"/>
    <w:rsid w:val="00FE7CBA"/>
    <w:rsid w:val="00FF0B82"/>
    <w:rsid w:val="00FF105C"/>
    <w:rsid w:val="00FF1D59"/>
    <w:rsid w:val="00FF2E70"/>
    <w:rsid w:val="00FF3170"/>
    <w:rsid w:val="00FF33BD"/>
    <w:rsid w:val="00FF35C1"/>
    <w:rsid w:val="00FF3753"/>
    <w:rsid w:val="00FF3A47"/>
    <w:rsid w:val="00FF419A"/>
    <w:rsid w:val="00FF4462"/>
    <w:rsid w:val="00FF4DFE"/>
    <w:rsid w:val="00FF4E6F"/>
    <w:rsid w:val="00FF5E92"/>
    <w:rsid w:val="00FF60A0"/>
    <w:rsid w:val="00FF6214"/>
    <w:rsid w:val="00FF6800"/>
    <w:rsid w:val="00FF6E76"/>
    <w:rsid w:val="00FF7FF9"/>
    <w:rsid w:val="06E77D52"/>
    <w:rsid w:val="11974FDD"/>
    <w:rsid w:val="16519091"/>
    <w:rsid w:val="3EC9D1DA"/>
    <w:rsid w:val="4343502B"/>
    <w:rsid w:val="49A888DC"/>
    <w:rsid w:val="57635AF4"/>
    <w:rsid w:val="5948CA3D"/>
    <w:rsid w:val="5B23B95B"/>
    <w:rsid w:val="6183ADE7"/>
    <w:rsid w:val="64AAAFBB"/>
    <w:rsid w:val="6C42BE2B"/>
    <w:rsid w:val="6DC5B48B"/>
    <w:rsid w:val="7F14D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18768"/>
  <w15:docId w15:val="{E807907F-72D2-43C5-80C5-021698E8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DFD"/>
    <w:pPr>
      <w:spacing w:after="480" w:line="480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4FA"/>
    <w:pPr>
      <w:pageBreakBefore/>
      <w:spacing w:before="480"/>
      <w:outlineLvl w:val="0"/>
    </w:pPr>
    <w:rPr>
      <w:rFonts w:cs="Arial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4FA"/>
    <w:pPr>
      <w:keepNext/>
      <w:spacing w:before="48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0D45"/>
    <w:pPr>
      <w:spacing w:before="36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0A59"/>
    <w:pPr>
      <w:spacing w:before="240" w:after="12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04DD"/>
    <w:pPr>
      <w:spacing w:after="840" w:line="240" w:lineRule="auto"/>
      <w:jc w:val="center"/>
    </w:pPr>
    <w:rPr>
      <w:rFonts w:cs="Arial"/>
      <w:b/>
    </w:rPr>
  </w:style>
  <w:style w:type="character" w:customStyle="1" w:styleId="TitleChar">
    <w:name w:val="Title Char"/>
    <w:link w:val="Title"/>
    <w:uiPriority w:val="10"/>
    <w:rsid w:val="006104DD"/>
    <w:rPr>
      <w:rFonts w:ascii="Arial" w:hAnsi="Arial" w:cs="Arial"/>
      <w:b/>
    </w:rPr>
  </w:style>
  <w:style w:type="paragraph" w:styleId="Header">
    <w:name w:val="header"/>
    <w:basedOn w:val="Normal"/>
    <w:link w:val="HeaderChar"/>
    <w:uiPriority w:val="99"/>
    <w:unhideWhenUsed/>
    <w:rsid w:val="003820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38208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820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382087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0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2087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382087"/>
  </w:style>
  <w:style w:type="character" w:customStyle="1" w:styleId="Heading1Char">
    <w:name w:val="Heading 1 Char"/>
    <w:link w:val="Heading1"/>
    <w:uiPriority w:val="9"/>
    <w:rsid w:val="006264FA"/>
    <w:rPr>
      <w:rFonts w:ascii="Arial" w:hAnsi="Arial" w:cs="Arial"/>
      <w:b/>
      <w:caps/>
    </w:rPr>
  </w:style>
  <w:style w:type="character" w:customStyle="1" w:styleId="Heading2Char">
    <w:name w:val="Heading 2 Char"/>
    <w:link w:val="Heading2"/>
    <w:uiPriority w:val="9"/>
    <w:rsid w:val="006264FA"/>
    <w:rPr>
      <w:rFonts w:ascii="Arial" w:hAnsi="Arial"/>
      <w:b/>
    </w:rPr>
  </w:style>
  <w:style w:type="character" w:customStyle="1" w:styleId="Heading3Char">
    <w:name w:val="Heading 3 Char"/>
    <w:link w:val="Heading3"/>
    <w:uiPriority w:val="9"/>
    <w:rsid w:val="00510D45"/>
    <w:rPr>
      <w:rFonts w:ascii="Arial" w:hAnsi="Arial"/>
      <w:i/>
    </w:rPr>
  </w:style>
  <w:style w:type="character" w:customStyle="1" w:styleId="Heading4Char">
    <w:name w:val="Heading 4 Char"/>
    <w:link w:val="Heading4"/>
    <w:uiPriority w:val="9"/>
    <w:rsid w:val="00E00A59"/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7961D0"/>
    <w:pPr>
      <w:ind w:left="720"/>
      <w:contextualSpacing/>
    </w:pPr>
  </w:style>
  <w:style w:type="character" w:styleId="Hyperlink">
    <w:name w:val="Hyperlink"/>
    <w:uiPriority w:val="99"/>
    <w:unhideWhenUsed/>
    <w:rsid w:val="007961D0"/>
    <w:rPr>
      <w:color w:val="0000FF"/>
      <w:u w:val="single"/>
    </w:rPr>
  </w:style>
  <w:style w:type="table" w:styleId="TableGrid">
    <w:name w:val="Table Grid"/>
    <w:basedOn w:val="TableNormal"/>
    <w:uiPriority w:val="39"/>
    <w:rsid w:val="009E5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64E4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93B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93B"/>
    <w:rPr>
      <w:rFonts w:ascii="Arial" w:hAnsi="Arial"/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EF293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F293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F47F9"/>
    <w:rPr>
      <w:rFonts w:ascii="Arial" w:hAnsi="Arial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591F9E"/>
  </w:style>
  <w:style w:type="table" w:customStyle="1" w:styleId="TableGrid2">
    <w:name w:val="Table Grid2"/>
    <w:basedOn w:val="TableNormal"/>
    <w:next w:val="TableGrid"/>
    <w:rsid w:val="00591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91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91F9E"/>
    <w:rPr>
      <w:rFonts w:ascii="Arial" w:hAnsi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1426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263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426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4263"/>
    <w:rPr>
      <w:rFonts w:ascii="Arial" w:hAnsi="Arial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F5E0D"/>
  </w:style>
  <w:style w:type="character" w:styleId="Emphasis">
    <w:name w:val="Emphasis"/>
    <w:basedOn w:val="DefaultParagraphFont"/>
    <w:uiPriority w:val="20"/>
    <w:qFormat/>
    <w:rsid w:val="00162757"/>
    <w:rPr>
      <w:i/>
      <w:iCs/>
    </w:rPr>
  </w:style>
  <w:style w:type="table" w:customStyle="1" w:styleId="TableGrid4">
    <w:name w:val="Table Grid4"/>
    <w:basedOn w:val="TableNormal"/>
    <w:next w:val="TableGrid"/>
    <w:uiPriority w:val="39"/>
    <w:rsid w:val="00A7455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1D31"/>
    <w:rPr>
      <w:color w:val="666666"/>
    </w:rPr>
  </w:style>
  <w:style w:type="paragraph" w:customStyle="1" w:styleId="Bibliography1">
    <w:name w:val="Bibliography1"/>
    <w:basedOn w:val="Normal"/>
    <w:rsid w:val="009A1D3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Bibliography2">
    <w:name w:val="Bibliography2"/>
    <w:basedOn w:val="Normal"/>
    <w:rsid w:val="002675E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4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DA578D-3FC7-4A9E-9DF3-05AD2243FE7C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049488055DA42B42463979EBFAC48" ma:contentTypeVersion="15" ma:contentTypeDescription="Create a new document." ma:contentTypeScope="" ma:versionID="a7b90e7d4772e6dbf34d0cfc85aa1958">
  <xsd:schema xmlns:xsd="http://www.w3.org/2001/XMLSchema" xmlns:xs="http://www.w3.org/2001/XMLSchema" xmlns:p="http://schemas.microsoft.com/office/2006/metadata/properties" xmlns:ns3="bf09a805-c771-4b94-a484-422cb3fd2f4e" xmlns:ns4="e99aa9a2-5ccc-4acf-8ccd-14d734e2ecee" targetNamespace="http://schemas.microsoft.com/office/2006/metadata/properties" ma:root="true" ma:fieldsID="b17af7a8a12da4ffc250e512e4384fa3" ns3:_="" ns4:_="">
    <xsd:import namespace="bf09a805-c771-4b94-a484-422cb3fd2f4e"/>
    <xsd:import namespace="e99aa9a2-5ccc-4acf-8ccd-14d734e2ec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9a805-c771-4b94-a484-422cb3fd2f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aa9a2-5ccc-4acf-8ccd-14d734e2ece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99aa9a2-5ccc-4acf-8ccd-14d734e2ecee">
      <UserInfo>
        <DisplayName>Lisa Pitchford</DisplayName>
        <AccountId>576</AccountId>
        <AccountType/>
      </UserInfo>
      <UserInfo>
        <DisplayName>Jessica Miller</DisplayName>
        <AccountId>940</AccountId>
        <AccountType/>
      </UserInfo>
      <UserInfo>
        <DisplayName>Katherine Fitzpatrick</DisplayName>
        <AccountId>570</AccountId>
        <AccountType/>
      </UserInfo>
      <UserInfo>
        <DisplayName>Morgan Gingerich</DisplayName>
        <AccountId>1088</AccountId>
        <AccountType/>
      </UserInfo>
    </SharedWithUsers>
    <_activity xmlns="bf09a805-c771-4b94-a484-422cb3fd2f4e" xsi:nil="true"/>
  </documentManagement>
</p:properties>
</file>

<file path=customXml/item3.xml><?xml version="1.0" encoding="utf-8"?>
<LongProperties xmlns="http://schemas.microsoft.com/office/2006/metadata/longPropertie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778E9-6C81-4408-8F0C-69301978A3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9a805-c771-4b94-a484-422cb3fd2f4e"/>
    <ds:schemaRef ds:uri="e99aa9a2-5ccc-4acf-8ccd-14d734e2ec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D55F1-16A0-4010-8087-36557A4563EA}">
  <ds:schemaRefs>
    <ds:schemaRef ds:uri="http://schemas.microsoft.com/office/2006/metadata/properties"/>
    <ds:schemaRef ds:uri="http://schemas.microsoft.com/office/infopath/2007/PartnerControls"/>
    <ds:schemaRef ds:uri="e99aa9a2-5ccc-4acf-8ccd-14d734e2ecee"/>
    <ds:schemaRef ds:uri="bf09a805-c771-4b94-a484-422cb3fd2f4e"/>
  </ds:schemaRefs>
</ds:datastoreItem>
</file>

<file path=customXml/itemProps3.xml><?xml version="1.0" encoding="utf-8"?>
<ds:datastoreItem xmlns:ds="http://schemas.openxmlformats.org/officeDocument/2006/customXml" ds:itemID="{05319A06-B847-430B-9261-94EAFB58DBED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768E6327-211E-4C7F-B0ED-E200B763809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D56D53B-8191-4035-A648-E37A94A23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5</Pages>
  <Words>2261</Words>
  <Characters>9757</Characters>
  <Application>Microsoft Office Word</Application>
  <DocSecurity>0</DocSecurity>
  <Lines>884</Lines>
  <Paragraphs>7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B Ashtin Group</Company>
  <LinksUpToDate>false</LinksUpToDate>
  <CharactersWithSpaces>11266</CharactersWithSpaces>
  <SharedDoc>false</SharedDoc>
  <HLinks>
    <vt:vector size="24" baseType="variant">
      <vt:variant>
        <vt:i4>4063357</vt:i4>
      </vt:variant>
      <vt:variant>
        <vt:i4>9</vt:i4>
      </vt:variant>
      <vt:variant>
        <vt:i4>0</vt:i4>
      </vt:variant>
      <vt:variant>
        <vt:i4>5</vt:i4>
      </vt:variant>
      <vt:variant>
        <vt:lpwstr>https://www.pmda.go.jp/english/review-services/reviews/approved-information/drugs/0001.html</vt:lpwstr>
      </vt:variant>
      <vt:variant>
        <vt:lpwstr>select19</vt:lpwstr>
      </vt:variant>
      <vt:variant>
        <vt:i4>852080</vt:i4>
      </vt:variant>
      <vt:variant>
        <vt:i4>6</vt:i4>
      </vt:variant>
      <vt:variant>
        <vt:i4>0</vt:i4>
      </vt:variant>
      <vt:variant>
        <vt:i4>5</vt:i4>
      </vt:variant>
      <vt:variant>
        <vt:lpwstr>https://www.ema.europa.eu/en/documents/product-information/skyrizi-epar-product-information_en.pdf</vt:lpwstr>
      </vt:variant>
      <vt:variant>
        <vt:lpwstr/>
      </vt:variant>
      <vt:variant>
        <vt:i4>4784244</vt:i4>
      </vt:variant>
      <vt:variant>
        <vt:i4>3</vt:i4>
      </vt:variant>
      <vt:variant>
        <vt:i4>0</vt:i4>
      </vt:variant>
      <vt:variant>
        <vt:i4>5</vt:i4>
      </vt:variant>
      <vt:variant>
        <vt:lpwstr>https://www.accessdata.fda.gov/drugsatfda_docs/label/2022/761262s000lbl.pdf</vt:lpwstr>
      </vt:variant>
      <vt:variant>
        <vt:lpwstr/>
      </vt:variant>
      <vt:variant>
        <vt:i4>4653169</vt:i4>
      </vt:variant>
      <vt:variant>
        <vt:i4>0</vt:i4>
      </vt:variant>
      <vt:variant>
        <vt:i4>0</vt:i4>
      </vt:variant>
      <vt:variant>
        <vt:i4>5</vt:i4>
      </vt:variant>
      <vt:variant>
        <vt:lpwstr>mailto:rpanacci@ucalgary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ra D Shrode</dc:creator>
  <cp:keywords/>
  <cp:lastModifiedBy>Aguilera, Kristina Y</cp:lastModifiedBy>
  <cp:revision>27</cp:revision>
  <dcterms:created xsi:type="dcterms:W3CDTF">2024-12-05T20:51:00Z</dcterms:created>
  <dcterms:modified xsi:type="dcterms:W3CDTF">2024-12-0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7049488055DA42B42463979EBFAC48</vt:lpwstr>
  </property>
  <property fmtid="{D5CDD505-2E9C-101B-9397-08002B2CF9AE}" pid="3" name="_dlc_DocId">
    <vt:lpwstr>6CC5726E6375-12-768704</vt:lpwstr>
  </property>
  <property fmtid="{D5CDD505-2E9C-101B-9397-08002B2CF9AE}" pid="4" name="_dlc_DocIdUrl">
    <vt:lpwstr>https://jbashtin1.sharepoint.com/Public/_layouts/15/DocIdRedir.aspx?ID=6CC5726E6375-12-768704, 6CC5726E6375-12-768704</vt:lpwstr>
  </property>
  <property fmtid="{D5CDD505-2E9C-101B-9397-08002B2CF9AE}" pid="5" name="AuthorIds_UIVersion_4096">
    <vt:lpwstr>26</vt:lpwstr>
  </property>
  <property fmtid="{D5CDD505-2E9C-101B-9397-08002B2CF9AE}" pid="6" name="TaxKeyword">
    <vt:lpwstr/>
  </property>
  <property fmtid="{D5CDD505-2E9C-101B-9397-08002B2CF9AE}" pid="7" name="MediaServiceImageTags">
    <vt:lpwstr/>
  </property>
  <property fmtid="{D5CDD505-2E9C-101B-9397-08002B2CF9AE}" pid="8" name="GrammarlyDocumentId">
    <vt:lpwstr>c2fc1bef1ea0c2fc300fbddba5428bb42299f537aba2eb7ebf8e1df41ceaa190</vt:lpwstr>
  </property>
  <property fmtid="{D5CDD505-2E9C-101B-9397-08002B2CF9AE}" pid="9" name="_dlc_DocIdItemGuid">
    <vt:lpwstr>e94fe725-a0a2-45d4-9c58-8f308b573d9e</vt:lpwstr>
  </property>
</Properties>
</file>